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598E24" w14:textId="321F37BE" w:rsidR="00911228" w:rsidRPr="007D455C" w:rsidRDefault="00911228" w:rsidP="00911228">
      <w:pPr>
        <w:rPr>
          <w:rFonts w:ascii="Times New Roman" w:hAnsi="Times New Roman" w:cs="Times New Roman"/>
          <w:color w:val="000000" w:themeColor="text1"/>
          <w:kern w:val="0"/>
          <w:sz w:val="22"/>
          <w:szCs w:val="21"/>
        </w:rPr>
      </w:pPr>
      <w:bookmarkStart w:id="0" w:name="_Hlk13489318"/>
      <w:r w:rsidRPr="007D455C"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zCs w:val="21"/>
        </w:rPr>
        <w:t>T</w:t>
      </w:r>
      <w:r w:rsidRPr="007D455C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2"/>
          <w:szCs w:val="21"/>
        </w:rPr>
        <w:t>able</w:t>
      </w:r>
      <w:r w:rsidRPr="007D455C"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zCs w:val="21"/>
        </w:rPr>
        <w:t xml:space="preserve"> S1</w:t>
      </w:r>
      <w:r w:rsidRPr="007D455C">
        <w:rPr>
          <w:rFonts w:ascii="Times New Roman" w:hAnsi="Times New Roman" w:cs="Times New Roman"/>
          <w:color w:val="000000" w:themeColor="text1"/>
          <w:kern w:val="0"/>
          <w:sz w:val="22"/>
          <w:szCs w:val="21"/>
        </w:rPr>
        <w:t xml:space="preserve"> R</w:t>
      </w:r>
      <w:bookmarkStart w:id="1" w:name="_GoBack"/>
      <w:bookmarkEnd w:id="1"/>
      <w:r w:rsidRPr="007D455C">
        <w:rPr>
          <w:rFonts w:ascii="Times New Roman" w:hAnsi="Times New Roman" w:cs="Times New Roman" w:hint="eastAsia"/>
          <w:color w:val="000000" w:themeColor="text1"/>
          <w:kern w:val="0"/>
          <w:sz w:val="22"/>
          <w:szCs w:val="21"/>
        </w:rPr>
        <w:t>eporting</w:t>
      </w:r>
      <w:r w:rsidRPr="007D455C">
        <w:rPr>
          <w:rFonts w:ascii="Times New Roman" w:hAnsi="Times New Roman" w:cs="Times New Roman"/>
          <w:color w:val="000000" w:themeColor="text1"/>
          <w:kern w:val="0"/>
          <w:sz w:val="22"/>
          <w:szCs w:val="21"/>
        </w:rPr>
        <w:t xml:space="preserve"> frequencies </w:t>
      </w:r>
      <w:r w:rsidRPr="007D455C">
        <w:rPr>
          <w:rFonts w:ascii="Times New Roman" w:hAnsi="Times New Roman" w:cs="Times New Roman" w:hint="eastAsia"/>
          <w:color w:val="000000" w:themeColor="text1"/>
          <w:kern w:val="0"/>
          <w:sz w:val="22"/>
          <w:szCs w:val="21"/>
        </w:rPr>
        <w:t>of</w:t>
      </w:r>
      <w:r w:rsidRPr="007D455C">
        <w:rPr>
          <w:rFonts w:ascii="Times New Roman" w:hAnsi="Times New Roman" w:cs="Times New Roman"/>
          <w:color w:val="000000" w:themeColor="text1"/>
          <w:kern w:val="0"/>
          <w:sz w:val="22"/>
          <w:szCs w:val="21"/>
        </w:rPr>
        <w:t xml:space="preserve"> ICI</w:t>
      </w:r>
      <w:r w:rsidRPr="007D455C">
        <w:rPr>
          <w:rFonts w:ascii="Times New Roman" w:hAnsi="Times New Roman" w:cs="Times New Roman" w:hint="eastAsia"/>
          <w:color w:val="000000" w:themeColor="text1"/>
          <w:kern w:val="0"/>
          <w:sz w:val="22"/>
          <w:szCs w:val="21"/>
        </w:rPr>
        <w:t>s-associated</w:t>
      </w:r>
      <w:r w:rsidRPr="007D455C">
        <w:rPr>
          <w:rFonts w:ascii="Times New Roman" w:hAnsi="Times New Roman" w:cs="Times New Roman"/>
          <w:color w:val="000000" w:themeColor="text1"/>
          <w:kern w:val="0"/>
          <w:sz w:val="22"/>
          <w:szCs w:val="21"/>
        </w:rPr>
        <w:t xml:space="preserve"> (total and common) </w:t>
      </w:r>
      <w:r w:rsidRPr="007D455C">
        <w:rPr>
          <w:rFonts w:ascii="Times New Roman" w:hAnsi="Times New Roman" w:cs="Times New Roman" w:hint="eastAsia"/>
          <w:color w:val="000000" w:themeColor="text1"/>
          <w:kern w:val="0"/>
          <w:sz w:val="22"/>
          <w:szCs w:val="21"/>
        </w:rPr>
        <w:t>endocrine</w:t>
      </w:r>
      <w:r w:rsidRPr="007D455C">
        <w:rPr>
          <w:rFonts w:ascii="Times New Roman" w:hAnsi="Times New Roman" w:cs="Times New Roman"/>
          <w:color w:val="000000" w:themeColor="text1"/>
          <w:kern w:val="0"/>
          <w:sz w:val="22"/>
          <w:szCs w:val="21"/>
        </w:rPr>
        <w:t xml:space="preserve"> </w:t>
      </w:r>
      <w:r w:rsidRPr="007D455C">
        <w:rPr>
          <w:rFonts w:ascii="Times New Roman" w:hAnsi="Times New Roman" w:cs="Times New Roman" w:hint="eastAsia"/>
          <w:color w:val="000000" w:themeColor="text1"/>
          <w:kern w:val="0"/>
          <w:sz w:val="22"/>
          <w:szCs w:val="21"/>
        </w:rPr>
        <w:t>events</w:t>
      </w:r>
      <w:r w:rsidRPr="007D455C">
        <w:rPr>
          <w:rFonts w:ascii="Times New Roman" w:hAnsi="Times New Roman" w:cs="Times New Roman"/>
          <w:color w:val="000000" w:themeColor="text1"/>
          <w:kern w:val="0"/>
          <w:sz w:val="22"/>
          <w:szCs w:val="21"/>
        </w:rPr>
        <w:t xml:space="preserve"> </w:t>
      </w:r>
      <w:r w:rsidRPr="007D455C">
        <w:rPr>
          <w:rFonts w:ascii="Times New Roman" w:hAnsi="Times New Roman" w:cs="Times New Roman" w:hint="eastAsia"/>
          <w:color w:val="000000" w:themeColor="text1"/>
          <w:kern w:val="0"/>
          <w:sz w:val="22"/>
          <w:szCs w:val="21"/>
        </w:rPr>
        <w:t>in</w:t>
      </w:r>
      <w:r w:rsidRPr="007D455C">
        <w:rPr>
          <w:rFonts w:ascii="Times New Roman" w:hAnsi="Times New Roman" w:cs="Times New Roman"/>
          <w:color w:val="000000" w:themeColor="text1"/>
          <w:kern w:val="0"/>
          <w:sz w:val="22"/>
          <w:szCs w:val="21"/>
        </w:rPr>
        <w:t xml:space="preserve"> </w:t>
      </w:r>
      <w:r w:rsidRPr="007D455C">
        <w:rPr>
          <w:rFonts w:ascii="Times New Roman" w:hAnsi="Times New Roman" w:cs="Times New Roman" w:hint="eastAsia"/>
          <w:color w:val="000000" w:themeColor="text1"/>
          <w:kern w:val="0"/>
          <w:sz w:val="22"/>
          <w:szCs w:val="21"/>
        </w:rPr>
        <w:t>male compared</w:t>
      </w:r>
      <w:r w:rsidRPr="007D455C">
        <w:rPr>
          <w:rFonts w:ascii="Times New Roman" w:hAnsi="Times New Roman" w:cs="Times New Roman"/>
          <w:color w:val="000000" w:themeColor="text1"/>
          <w:kern w:val="0"/>
          <w:sz w:val="22"/>
          <w:szCs w:val="21"/>
        </w:rPr>
        <w:t xml:space="preserve"> </w:t>
      </w:r>
      <w:r w:rsidRPr="007D455C">
        <w:rPr>
          <w:rFonts w:ascii="Times New Roman" w:hAnsi="Times New Roman" w:cs="Times New Roman" w:hint="eastAsia"/>
          <w:color w:val="000000" w:themeColor="text1"/>
          <w:kern w:val="0"/>
          <w:sz w:val="22"/>
          <w:szCs w:val="21"/>
        </w:rPr>
        <w:t>with</w:t>
      </w:r>
      <w:r w:rsidRPr="007D455C">
        <w:rPr>
          <w:rFonts w:ascii="Times New Roman" w:hAnsi="Times New Roman" w:cs="Times New Roman"/>
          <w:color w:val="000000" w:themeColor="text1"/>
          <w:kern w:val="0"/>
          <w:sz w:val="22"/>
          <w:szCs w:val="21"/>
        </w:rPr>
        <w:t xml:space="preserve"> </w:t>
      </w:r>
      <w:r w:rsidRPr="007D455C">
        <w:rPr>
          <w:rFonts w:ascii="Times New Roman" w:hAnsi="Times New Roman" w:cs="Times New Roman" w:hint="eastAsia"/>
          <w:color w:val="000000" w:themeColor="text1"/>
          <w:kern w:val="0"/>
          <w:sz w:val="22"/>
          <w:szCs w:val="21"/>
        </w:rPr>
        <w:t>female*</w:t>
      </w: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737"/>
        <w:gridCol w:w="921"/>
        <w:gridCol w:w="931"/>
        <w:gridCol w:w="886"/>
        <w:gridCol w:w="859"/>
        <w:gridCol w:w="859"/>
        <w:gridCol w:w="859"/>
      </w:tblGrid>
      <w:tr w:rsidR="00911228" w:rsidRPr="007D455C" w14:paraId="1E50825D" w14:textId="77777777" w:rsidTr="00911228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75AECCD2" w14:textId="77777777" w:rsidR="00911228" w:rsidRPr="007D455C" w:rsidRDefault="00911228" w:rsidP="00FD0A1E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415" w:type="dxa"/>
            <w:tcBorders>
              <w:top w:val="single" w:sz="4" w:space="0" w:color="auto"/>
              <w:bottom w:val="single" w:sz="4" w:space="0" w:color="auto"/>
            </w:tcBorders>
          </w:tcPr>
          <w:p w14:paraId="4DF49B02" w14:textId="77777777" w:rsidR="00911228" w:rsidRPr="007D455C" w:rsidRDefault="00911228" w:rsidP="00FD0A1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D455C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14:paraId="3BEB8C58" w14:textId="77777777" w:rsidR="00911228" w:rsidRPr="007D455C" w:rsidRDefault="00911228" w:rsidP="00FD0A1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D455C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b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14:paraId="5673E608" w14:textId="77777777" w:rsidR="00911228" w:rsidRPr="007D455C" w:rsidRDefault="00911228" w:rsidP="00FD0A1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D455C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14:paraId="374CA77C" w14:textId="77777777" w:rsidR="00911228" w:rsidRPr="007D455C" w:rsidRDefault="00911228" w:rsidP="00FD0A1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D455C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d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2C20D14" w14:textId="77777777" w:rsidR="00911228" w:rsidRPr="007D455C" w:rsidRDefault="00911228" w:rsidP="00FD0A1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D455C">
              <w:rPr>
                <w:rFonts w:ascii="Times New Roman" w:eastAsia="Times New Roman Uni" w:hAnsi="Times New Roman" w:cs="Times New Roman"/>
                <w:b/>
                <w:color w:val="000000" w:themeColor="text1"/>
                <w:kern w:val="0"/>
                <w:sz w:val="15"/>
                <w:szCs w:val="15"/>
                <w:shd w:val="clear" w:color="auto" w:fill="FFFFFF"/>
              </w:rPr>
              <w:t>ROR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97C6141" w14:textId="77777777" w:rsidR="00911228" w:rsidRPr="007D455C" w:rsidRDefault="00911228" w:rsidP="00FD0A1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D455C">
              <w:rPr>
                <w:rFonts w:ascii="Times New Roman" w:eastAsia="Times New Roman Uni" w:hAnsi="Times New Roman" w:cs="Times New Roman"/>
                <w:b/>
                <w:color w:val="000000" w:themeColor="text1"/>
                <w:kern w:val="0"/>
                <w:sz w:val="15"/>
                <w:szCs w:val="15"/>
                <w:shd w:val="clear" w:color="auto" w:fill="FFFFFF"/>
              </w:rPr>
              <w:t>ROR</w:t>
            </w:r>
            <w:r w:rsidRPr="007D455C">
              <w:rPr>
                <w:rFonts w:ascii="Times New Roman" w:eastAsia="Times New Roman Uni" w:hAnsi="Times New Roman" w:cs="Times New Roman"/>
                <w:b/>
                <w:color w:val="000000" w:themeColor="text1"/>
                <w:kern w:val="0"/>
                <w:sz w:val="15"/>
                <w:szCs w:val="15"/>
                <w:shd w:val="clear" w:color="auto" w:fill="FFFFFF"/>
                <w:vertAlign w:val="subscript"/>
              </w:rPr>
              <w:t>025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3ABBBCC" w14:textId="77777777" w:rsidR="00911228" w:rsidRPr="007D455C" w:rsidRDefault="00911228" w:rsidP="00FD0A1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</w:pPr>
            <w:r w:rsidRPr="007D455C">
              <w:rPr>
                <w:rFonts w:ascii="Times New Roman" w:eastAsia="Times New Roman Uni" w:hAnsi="Times New Roman" w:cs="Times New Roman"/>
                <w:b/>
                <w:color w:val="000000" w:themeColor="text1"/>
                <w:kern w:val="0"/>
                <w:sz w:val="15"/>
                <w:szCs w:val="15"/>
                <w:shd w:val="clear" w:color="auto" w:fill="FFFFFF"/>
              </w:rPr>
              <w:t>ROR</w:t>
            </w:r>
            <w:r w:rsidRPr="007D455C">
              <w:rPr>
                <w:rFonts w:ascii="Times New Roman" w:eastAsia="Times New Roman Uni" w:hAnsi="Times New Roman" w:cs="Times New Roman"/>
                <w:b/>
                <w:color w:val="000000" w:themeColor="text1"/>
                <w:kern w:val="0"/>
                <w:sz w:val="15"/>
                <w:szCs w:val="15"/>
                <w:shd w:val="clear" w:color="auto" w:fill="FFFFFF"/>
                <w:vertAlign w:val="subscript"/>
              </w:rPr>
              <w:t>975</w:t>
            </w:r>
          </w:p>
        </w:tc>
      </w:tr>
      <w:tr w:rsidR="00911228" w:rsidRPr="007D455C" w14:paraId="34535D65" w14:textId="77777777" w:rsidTr="00911228">
        <w:tc>
          <w:tcPr>
            <w:tcW w:w="2405" w:type="dxa"/>
            <w:tcBorders>
              <w:top w:val="single" w:sz="4" w:space="0" w:color="auto"/>
            </w:tcBorders>
          </w:tcPr>
          <w:p w14:paraId="67DAF067" w14:textId="77777777" w:rsidR="00C00B9E" w:rsidRPr="007D455C" w:rsidRDefault="00911228" w:rsidP="00C00B9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</w:rPr>
              <w:t>T</w:t>
            </w:r>
            <w:r w:rsidRPr="007D45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o</w:t>
            </w:r>
            <w:r w:rsidRPr="007D455C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</w:rPr>
              <w:t>tal</w:t>
            </w:r>
          </w:p>
          <w:p w14:paraId="11A5EA00" w14:textId="5545828C" w:rsidR="00911228" w:rsidRPr="007D455C" w:rsidRDefault="00911228" w:rsidP="00C00B9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</w:rPr>
              <w:t>(</w:t>
            </w:r>
            <w:r w:rsidR="00C00B9E" w:rsidRPr="007D45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N</w:t>
            </w:r>
            <w:r w:rsidR="00C00B9E" w:rsidRPr="007D455C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</w:rPr>
              <w:t>=</w:t>
            </w:r>
            <w:r w:rsidRPr="007D45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29294335)</w:t>
            </w:r>
          </w:p>
        </w:tc>
        <w:tc>
          <w:tcPr>
            <w:tcW w:w="41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50ECF07" w14:textId="77777777" w:rsidR="00911228" w:rsidRPr="007D455C" w:rsidRDefault="00911228" w:rsidP="00FD0A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3428</w:t>
            </w:r>
          </w:p>
        </w:tc>
        <w:tc>
          <w:tcPr>
            <w:tcW w:w="94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4290EE4" w14:textId="77777777" w:rsidR="00911228" w:rsidRPr="007D455C" w:rsidRDefault="00911228" w:rsidP="00FD0A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69180</w:t>
            </w: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62D2860" w14:textId="77777777" w:rsidR="00911228" w:rsidRPr="007D455C" w:rsidRDefault="00911228" w:rsidP="00FD0A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2095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D72EC20" w14:textId="77777777" w:rsidR="00911228" w:rsidRPr="007D455C" w:rsidRDefault="00911228" w:rsidP="00FD0A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41550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CD96E33" w14:textId="77777777" w:rsidR="00911228" w:rsidRPr="007D455C" w:rsidRDefault="00911228" w:rsidP="00FD0A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0.98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C658DEB" w14:textId="77777777" w:rsidR="00911228" w:rsidRPr="007D455C" w:rsidRDefault="00911228" w:rsidP="00FD0A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0.93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F023FB9" w14:textId="77777777" w:rsidR="00911228" w:rsidRPr="007D455C" w:rsidRDefault="00911228" w:rsidP="00FD0A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.04</w:t>
            </w:r>
          </w:p>
        </w:tc>
      </w:tr>
      <w:tr w:rsidR="00911228" w:rsidRPr="007D455C" w14:paraId="7B00501F" w14:textId="77777777" w:rsidTr="00911228">
        <w:tc>
          <w:tcPr>
            <w:tcW w:w="2405" w:type="dxa"/>
            <w:shd w:val="clear" w:color="auto" w:fill="auto"/>
            <w:vAlign w:val="bottom"/>
          </w:tcPr>
          <w:p w14:paraId="7D32C693" w14:textId="77777777" w:rsidR="00911228" w:rsidRPr="007D455C" w:rsidRDefault="00911228" w:rsidP="00FD0A1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ypothyroidism</w:t>
            </w:r>
          </w:p>
        </w:tc>
        <w:tc>
          <w:tcPr>
            <w:tcW w:w="415" w:type="dxa"/>
            <w:shd w:val="clear" w:color="auto" w:fill="auto"/>
            <w:vAlign w:val="bottom"/>
          </w:tcPr>
          <w:p w14:paraId="1FF90245" w14:textId="77777777" w:rsidR="00911228" w:rsidRPr="007D455C" w:rsidRDefault="00911228" w:rsidP="00FD0A1E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425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2ED8D720" w14:textId="77777777" w:rsidR="00911228" w:rsidRPr="007D455C" w:rsidRDefault="00911228" w:rsidP="00FD0A1E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72183</w:t>
            </w:r>
          </w:p>
        </w:tc>
        <w:tc>
          <w:tcPr>
            <w:tcW w:w="975" w:type="dxa"/>
            <w:shd w:val="clear" w:color="auto" w:fill="auto"/>
            <w:vAlign w:val="bottom"/>
          </w:tcPr>
          <w:p w14:paraId="4FC1BA18" w14:textId="77777777" w:rsidR="00911228" w:rsidRPr="007D455C" w:rsidRDefault="00911228" w:rsidP="00FD0A1E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374</w:t>
            </w:r>
          </w:p>
        </w:tc>
        <w:tc>
          <w:tcPr>
            <w:tcW w:w="901" w:type="dxa"/>
            <w:shd w:val="clear" w:color="auto" w:fill="auto"/>
            <w:vAlign w:val="bottom"/>
          </w:tcPr>
          <w:p w14:paraId="560D11E5" w14:textId="77777777" w:rsidR="00911228" w:rsidRPr="007D455C" w:rsidRDefault="00911228" w:rsidP="00FD0A1E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43271</w:t>
            </w:r>
          </w:p>
        </w:tc>
        <w:tc>
          <w:tcPr>
            <w:tcW w:w="886" w:type="dxa"/>
            <w:shd w:val="clear" w:color="auto" w:fill="auto"/>
            <w:vAlign w:val="bottom"/>
          </w:tcPr>
          <w:p w14:paraId="4E745C9A" w14:textId="77777777" w:rsidR="00911228" w:rsidRPr="007D455C" w:rsidRDefault="00911228" w:rsidP="00FD0A1E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0.68</w:t>
            </w:r>
          </w:p>
        </w:tc>
        <w:tc>
          <w:tcPr>
            <w:tcW w:w="886" w:type="dxa"/>
            <w:shd w:val="clear" w:color="auto" w:fill="auto"/>
            <w:vAlign w:val="bottom"/>
          </w:tcPr>
          <w:p w14:paraId="611154B0" w14:textId="77777777" w:rsidR="00911228" w:rsidRPr="007D455C" w:rsidRDefault="00911228" w:rsidP="00FD0A1E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0.59</w:t>
            </w:r>
          </w:p>
        </w:tc>
        <w:tc>
          <w:tcPr>
            <w:tcW w:w="886" w:type="dxa"/>
            <w:shd w:val="clear" w:color="auto" w:fill="auto"/>
            <w:vAlign w:val="bottom"/>
          </w:tcPr>
          <w:p w14:paraId="70EACE7C" w14:textId="77777777" w:rsidR="00911228" w:rsidRPr="007D455C" w:rsidRDefault="00911228" w:rsidP="00FD0A1E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0.78</w:t>
            </w:r>
          </w:p>
        </w:tc>
      </w:tr>
      <w:tr w:rsidR="00911228" w:rsidRPr="007D455C" w14:paraId="775E388C" w14:textId="77777777" w:rsidTr="00911228">
        <w:tc>
          <w:tcPr>
            <w:tcW w:w="2405" w:type="dxa"/>
            <w:shd w:val="clear" w:color="auto" w:fill="auto"/>
            <w:vAlign w:val="bottom"/>
          </w:tcPr>
          <w:p w14:paraId="560EB6D0" w14:textId="77777777" w:rsidR="00911228" w:rsidRPr="007D455C" w:rsidRDefault="00911228" w:rsidP="00FD0A1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drenal insufficiency</w:t>
            </w:r>
          </w:p>
        </w:tc>
        <w:tc>
          <w:tcPr>
            <w:tcW w:w="415" w:type="dxa"/>
            <w:shd w:val="clear" w:color="auto" w:fill="auto"/>
            <w:vAlign w:val="bottom"/>
          </w:tcPr>
          <w:p w14:paraId="0D8825A7" w14:textId="77777777" w:rsidR="00911228" w:rsidRPr="007D455C" w:rsidRDefault="00911228" w:rsidP="00FD0A1E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447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3B193436" w14:textId="77777777" w:rsidR="00911228" w:rsidRPr="007D455C" w:rsidRDefault="00911228" w:rsidP="00FD0A1E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72161</w:t>
            </w:r>
          </w:p>
        </w:tc>
        <w:tc>
          <w:tcPr>
            <w:tcW w:w="975" w:type="dxa"/>
            <w:shd w:val="clear" w:color="auto" w:fill="auto"/>
            <w:vAlign w:val="bottom"/>
          </w:tcPr>
          <w:p w14:paraId="50F4CC77" w14:textId="77777777" w:rsidR="00911228" w:rsidRPr="007D455C" w:rsidRDefault="00911228" w:rsidP="00FD0A1E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203</w:t>
            </w:r>
          </w:p>
        </w:tc>
        <w:tc>
          <w:tcPr>
            <w:tcW w:w="901" w:type="dxa"/>
            <w:shd w:val="clear" w:color="auto" w:fill="auto"/>
            <w:vAlign w:val="bottom"/>
          </w:tcPr>
          <w:p w14:paraId="5A54CAB2" w14:textId="77777777" w:rsidR="00911228" w:rsidRPr="007D455C" w:rsidRDefault="00911228" w:rsidP="00FD0A1E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43442</w:t>
            </w:r>
          </w:p>
        </w:tc>
        <w:tc>
          <w:tcPr>
            <w:tcW w:w="886" w:type="dxa"/>
            <w:shd w:val="clear" w:color="auto" w:fill="auto"/>
            <w:vAlign w:val="bottom"/>
          </w:tcPr>
          <w:p w14:paraId="01F0E3DD" w14:textId="77777777" w:rsidR="00911228" w:rsidRPr="007D455C" w:rsidRDefault="00911228" w:rsidP="00FD0A1E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.33</w:t>
            </w:r>
          </w:p>
        </w:tc>
        <w:tc>
          <w:tcPr>
            <w:tcW w:w="886" w:type="dxa"/>
            <w:shd w:val="clear" w:color="auto" w:fill="auto"/>
            <w:vAlign w:val="bottom"/>
          </w:tcPr>
          <w:p w14:paraId="1162368E" w14:textId="77777777" w:rsidR="00911228" w:rsidRPr="007D455C" w:rsidRDefault="00911228" w:rsidP="00FD0A1E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.12</w:t>
            </w:r>
          </w:p>
        </w:tc>
        <w:tc>
          <w:tcPr>
            <w:tcW w:w="886" w:type="dxa"/>
            <w:shd w:val="clear" w:color="auto" w:fill="auto"/>
            <w:vAlign w:val="bottom"/>
          </w:tcPr>
          <w:p w14:paraId="7FD3B1F0" w14:textId="77777777" w:rsidR="00911228" w:rsidRPr="007D455C" w:rsidRDefault="00911228" w:rsidP="00FD0A1E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.56</w:t>
            </w:r>
          </w:p>
        </w:tc>
      </w:tr>
      <w:tr w:rsidR="00911228" w:rsidRPr="007D455C" w14:paraId="2F384936" w14:textId="77777777" w:rsidTr="00911228">
        <w:tc>
          <w:tcPr>
            <w:tcW w:w="2405" w:type="dxa"/>
            <w:shd w:val="clear" w:color="auto" w:fill="auto"/>
            <w:vAlign w:val="bottom"/>
          </w:tcPr>
          <w:p w14:paraId="74AC5681" w14:textId="77777777" w:rsidR="00911228" w:rsidRPr="007D455C" w:rsidRDefault="00911228" w:rsidP="00FD0A1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ypophysitis</w:t>
            </w:r>
            <w:proofErr w:type="spellEnd"/>
          </w:p>
        </w:tc>
        <w:tc>
          <w:tcPr>
            <w:tcW w:w="415" w:type="dxa"/>
            <w:shd w:val="clear" w:color="auto" w:fill="auto"/>
            <w:vAlign w:val="bottom"/>
          </w:tcPr>
          <w:p w14:paraId="127F989D" w14:textId="77777777" w:rsidR="00911228" w:rsidRPr="007D455C" w:rsidRDefault="00911228" w:rsidP="00FD0A1E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336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440E7B5A" w14:textId="77777777" w:rsidR="00911228" w:rsidRPr="007D455C" w:rsidRDefault="00911228" w:rsidP="00FD0A1E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72272</w:t>
            </w:r>
          </w:p>
        </w:tc>
        <w:tc>
          <w:tcPr>
            <w:tcW w:w="975" w:type="dxa"/>
            <w:shd w:val="clear" w:color="auto" w:fill="auto"/>
            <w:vAlign w:val="bottom"/>
          </w:tcPr>
          <w:p w14:paraId="7A9F0DFF" w14:textId="77777777" w:rsidR="00911228" w:rsidRPr="007D455C" w:rsidRDefault="00911228" w:rsidP="00FD0A1E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76</w:t>
            </w:r>
          </w:p>
        </w:tc>
        <w:tc>
          <w:tcPr>
            <w:tcW w:w="901" w:type="dxa"/>
            <w:shd w:val="clear" w:color="auto" w:fill="auto"/>
            <w:vAlign w:val="bottom"/>
          </w:tcPr>
          <w:p w14:paraId="42E8FBD4" w14:textId="77777777" w:rsidR="00911228" w:rsidRPr="007D455C" w:rsidRDefault="00911228" w:rsidP="00FD0A1E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43469</w:t>
            </w:r>
          </w:p>
        </w:tc>
        <w:tc>
          <w:tcPr>
            <w:tcW w:w="886" w:type="dxa"/>
            <w:shd w:val="clear" w:color="auto" w:fill="auto"/>
            <w:vAlign w:val="bottom"/>
          </w:tcPr>
          <w:p w14:paraId="7F11C828" w14:textId="77777777" w:rsidR="00911228" w:rsidRPr="007D455C" w:rsidRDefault="00911228" w:rsidP="00FD0A1E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.15</w:t>
            </w:r>
          </w:p>
        </w:tc>
        <w:tc>
          <w:tcPr>
            <w:tcW w:w="886" w:type="dxa"/>
            <w:shd w:val="clear" w:color="auto" w:fill="auto"/>
            <w:vAlign w:val="bottom"/>
          </w:tcPr>
          <w:p w14:paraId="6838A60F" w14:textId="77777777" w:rsidR="00911228" w:rsidRPr="007D455C" w:rsidRDefault="00911228" w:rsidP="00FD0A1E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0.96</w:t>
            </w:r>
          </w:p>
        </w:tc>
        <w:tc>
          <w:tcPr>
            <w:tcW w:w="886" w:type="dxa"/>
            <w:shd w:val="clear" w:color="auto" w:fill="auto"/>
            <w:vAlign w:val="bottom"/>
          </w:tcPr>
          <w:p w14:paraId="60476D48" w14:textId="77777777" w:rsidR="00911228" w:rsidRPr="007D455C" w:rsidRDefault="00911228" w:rsidP="00FD0A1E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.38</w:t>
            </w:r>
          </w:p>
        </w:tc>
      </w:tr>
      <w:tr w:rsidR="00911228" w:rsidRPr="007D455C" w14:paraId="1AF3B6AF" w14:textId="77777777" w:rsidTr="00911228">
        <w:tc>
          <w:tcPr>
            <w:tcW w:w="2405" w:type="dxa"/>
            <w:shd w:val="clear" w:color="auto" w:fill="auto"/>
            <w:vAlign w:val="bottom"/>
          </w:tcPr>
          <w:p w14:paraId="1D5D5F3B" w14:textId="77777777" w:rsidR="00911228" w:rsidRPr="007D455C" w:rsidRDefault="00911228" w:rsidP="00FD0A1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yperthyroidism</w:t>
            </w:r>
          </w:p>
        </w:tc>
        <w:tc>
          <w:tcPr>
            <w:tcW w:w="415" w:type="dxa"/>
            <w:shd w:val="clear" w:color="auto" w:fill="auto"/>
            <w:vAlign w:val="bottom"/>
          </w:tcPr>
          <w:p w14:paraId="221B2045" w14:textId="77777777" w:rsidR="00911228" w:rsidRPr="007D455C" w:rsidRDefault="00911228" w:rsidP="00FD0A1E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241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05B1B5A3" w14:textId="77777777" w:rsidR="00911228" w:rsidRPr="007D455C" w:rsidRDefault="00911228" w:rsidP="00FD0A1E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72367</w:t>
            </w:r>
          </w:p>
        </w:tc>
        <w:tc>
          <w:tcPr>
            <w:tcW w:w="975" w:type="dxa"/>
            <w:shd w:val="clear" w:color="auto" w:fill="auto"/>
            <w:vAlign w:val="bottom"/>
          </w:tcPr>
          <w:p w14:paraId="0D91D508" w14:textId="77777777" w:rsidR="00911228" w:rsidRPr="007D455C" w:rsidRDefault="00911228" w:rsidP="00FD0A1E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89</w:t>
            </w:r>
          </w:p>
        </w:tc>
        <w:tc>
          <w:tcPr>
            <w:tcW w:w="901" w:type="dxa"/>
            <w:shd w:val="clear" w:color="auto" w:fill="auto"/>
            <w:vAlign w:val="bottom"/>
          </w:tcPr>
          <w:p w14:paraId="2EA64AD4" w14:textId="77777777" w:rsidR="00911228" w:rsidRPr="007D455C" w:rsidRDefault="00911228" w:rsidP="00FD0A1E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43456</w:t>
            </w:r>
          </w:p>
        </w:tc>
        <w:tc>
          <w:tcPr>
            <w:tcW w:w="886" w:type="dxa"/>
            <w:shd w:val="clear" w:color="auto" w:fill="auto"/>
            <w:vAlign w:val="bottom"/>
          </w:tcPr>
          <w:p w14:paraId="3C918653" w14:textId="77777777" w:rsidR="00911228" w:rsidRPr="007D455C" w:rsidRDefault="00911228" w:rsidP="00FD0A1E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0.77</w:t>
            </w:r>
          </w:p>
        </w:tc>
        <w:tc>
          <w:tcPr>
            <w:tcW w:w="886" w:type="dxa"/>
            <w:shd w:val="clear" w:color="auto" w:fill="auto"/>
            <w:vAlign w:val="bottom"/>
          </w:tcPr>
          <w:p w14:paraId="35DAF9CA" w14:textId="77777777" w:rsidR="00911228" w:rsidRPr="007D455C" w:rsidRDefault="00911228" w:rsidP="00FD0A1E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0.63</w:t>
            </w:r>
          </w:p>
        </w:tc>
        <w:tc>
          <w:tcPr>
            <w:tcW w:w="886" w:type="dxa"/>
            <w:shd w:val="clear" w:color="auto" w:fill="auto"/>
            <w:vAlign w:val="bottom"/>
          </w:tcPr>
          <w:p w14:paraId="2CAD99D8" w14:textId="77777777" w:rsidR="00911228" w:rsidRPr="007D455C" w:rsidRDefault="00911228" w:rsidP="00FD0A1E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0.93</w:t>
            </w:r>
          </w:p>
        </w:tc>
      </w:tr>
      <w:tr w:rsidR="00911228" w:rsidRPr="007D455C" w14:paraId="306A44AD" w14:textId="77777777" w:rsidTr="00911228">
        <w:tc>
          <w:tcPr>
            <w:tcW w:w="2405" w:type="dxa"/>
            <w:shd w:val="clear" w:color="auto" w:fill="auto"/>
            <w:vAlign w:val="bottom"/>
          </w:tcPr>
          <w:p w14:paraId="403FC623" w14:textId="77777777" w:rsidR="00C00B9E" w:rsidRPr="007D455C" w:rsidRDefault="00911228" w:rsidP="00FD0A1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</w:rPr>
              <w:t>Melanoma</w:t>
            </w:r>
            <w:r w:rsidRPr="007D45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 </w:t>
            </w:r>
          </w:p>
          <w:p w14:paraId="12B4086E" w14:textId="66AE1A9C" w:rsidR="00911228" w:rsidRPr="007D455C" w:rsidRDefault="00911228" w:rsidP="00FD0A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(</w:t>
            </w:r>
            <w:r w:rsidR="00C00B9E" w:rsidRPr="007D45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N=</w:t>
            </w:r>
            <w:r w:rsidRPr="007D45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36963)</w:t>
            </w:r>
          </w:p>
        </w:tc>
        <w:tc>
          <w:tcPr>
            <w:tcW w:w="415" w:type="dxa"/>
            <w:shd w:val="clear" w:color="auto" w:fill="auto"/>
          </w:tcPr>
          <w:p w14:paraId="1FB427EC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235</w:t>
            </w:r>
          </w:p>
        </w:tc>
        <w:tc>
          <w:tcPr>
            <w:tcW w:w="942" w:type="dxa"/>
            <w:shd w:val="clear" w:color="auto" w:fill="auto"/>
          </w:tcPr>
          <w:p w14:paraId="5D6C58E8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5238</w:t>
            </w:r>
          </w:p>
        </w:tc>
        <w:tc>
          <w:tcPr>
            <w:tcW w:w="975" w:type="dxa"/>
            <w:shd w:val="clear" w:color="auto" w:fill="auto"/>
          </w:tcPr>
          <w:p w14:paraId="209BA3C2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950</w:t>
            </w:r>
          </w:p>
        </w:tc>
        <w:tc>
          <w:tcPr>
            <w:tcW w:w="901" w:type="dxa"/>
            <w:shd w:val="clear" w:color="auto" w:fill="auto"/>
          </w:tcPr>
          <w:p w14:paraId="0DE61D66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0694</w:t>
            </w:r>
          </w:p>
        </w:tc>
        <w:tc>
          <w:tcPr>
            <w:tcW w:w="886" w:type="dxa"/>
            <w:shd w:val="clear" w:color="auto" w:fill="auto"/>
          </w:tcPr>
          <w:p w14:paraId="50029650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0.91</w:t>
            </w:r>
          </w:p>
        </w:tc>
        <w:tc>
          <w:tcPr>
            <w:tcW w:w="886" w:type="dxa"/>
            <w:shd w:val="clear" w:color="auto" w:fill="auto"/>
          </w:tcPr>
          <w:p w14:paraId="0E4D671D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0.84</w:t>
            </w:r>
          </w:p>
        </w:tc>
        <w:tc>
          <w:tcPr>
            <w:tcW w:w="886" w:type="dxa"/>
            <w:shd w:val="clear" w:color="auto" w:fill="auto"/>
          </w:tcPr>
          <w:p w14:paraId="4A79742A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.00</w:t>
            </w:r>
          </w:p>
        </w:tc>
      </w:tr>
      <w:tr w:rsidR="00911228" w:rsidRPr="007D455C" w14:paraId="68591282" w14:textId="77777777" w:rsidTr="00911228">
        <w:tc>
          <w:tcPr>
            <w:tcW w:w="2405" w:type="dxa"/>
            <w:shd w:val="clear" w:color="auto" w:fill="auto"/>
          </w:tcPr>
          <w:p w14:paraId="77D97D62" w14:textId="77777777" w:rsidR="00911228" w:rsidRPr="007D455C" w:rsidRDefault="00911228" w:rsidP="00FD0A1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ypothyroidism</w:t>
            </w:r>
          </w:p>
        </w:tc>
        <w:tc>
          <w:tcPr>
            <w:tcW w:w="415" w:type="dxa"/>
            <w:shd w:val="clear" w:color="auto" w:fill="auto"/>
          </w:tcPr>
          <w:p w14:paraId="6DABFEF3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24</w:t>
            </w:r>
          </w:p>
        </w:tc>
        <w:tc>
          <w:tcPr>
            <w:tcW w:w="942" w:type="dxa"/>
            <w:shd w:val="clear" w:color="auto" w:fill="auto"/>
          </w:tcPr>
          <w:p w14:paraId="7A60B546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6349</w:t>
            </w:r>
          </w:p>
        </w:tc>
        <w:tc>
          <w:tcPr>
            <w:tcW w:w="975" w:type="dxa"/>
            <w:shd w:val="clear" w:color="auto" w:fill="auto"/>
          </w:tcPr>
          <w:p w14:paraId="6B172827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69</w:t>
            </w:r>
          </w:p>
        </w:tc>
        <w:tc>
          <w:tcPr>
            <w:tcW w:w="901" w:type="dxa"/>
            <w:shd w:val="clear" w:color="auto" w:fill="auto"/>
          </w:tcPr>
          <w:p w14:paraId="726C4565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1475</w:t>
            </w:r>
          </w:p>
        </w:tc>
        <w:tc>
          <w:tcPr>
            <w:tcW w:w="886" w:type="dxa"/>
            <w:shd w:val="clear" w:color="auto" w:fill="auto"/>
          </w:tcPr>
          <w:p w14:paraId="3EAF1CD1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0.52</w:t>
            </w:r>
          </w:p>
        </w:tc>
        <w:tc>
          <w:tcPr>
            <w:tcW w:w="886" w:type="dxa"/>
            <w:shd w:val="clear" w:color="auto" w:fill="auto"/>
          </w:tcPr>
          <w:p w14:paraId="5EF151C5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0.41</w:t>
            </w:r>
          </w:p>
        </w:tc>
        <w:tc>
          <w:tcPr>
            <w:tcW w:w="886" w:type="dxa"/>
            <w:shd w:val="clear" w:color="auto" w:fill="auto"/>
          </w:tcPr>
          <w:p w14:paraId="6ADAD638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0.65</w:t>
            </w:r>
          </w:p>
        </w:tc>
      </w:tr>
      <w:tr w:rsidR="00911228" w:rsidRPr="007D455C" w14:paraId="3DCB4B18" w14:textId="77777777" w:rsidTr="00911228">
        <w:tc>
          <w:tcPr>
            <w:tcW w:w="2405" w:type="dxa"/>
            <w:shd w:val="clear" w:color="auto" w:fill="auto"/>
          </w:tcPr>
          <w:p w14:paraId="3C280248" w14:textId="77777777" w:rsidR="00911228" w:rsidRPr="007D455C" w:rsidRDefault="00911228" w:rsidP="00FD0A1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drenal Insufficiency</w:t>
            </w:r>
          </w:p>
        </w:tc>
        <w:tc>
          <w:tcPr>
            <w:tcW w:w="415" w:type="dxa"/>
            <w:shd w:val="clear" w:color="auto" w:fill="auto"/>
          </w:tcPr>
          <w:p w14:paraId="65EC6410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38</w:t>
            </w:r>
          </w:p>
        </w:tc>
        <w:tc>
          <w:tcPr>
            <w:tcW w:w="942" w:type="dxa"/>
            <w:shd w:val="clear" w:color="auto" w:fill="auto"/>
          </w:tcPr>
          <w:p w14:paraId="38C7A6D5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6335</w:t>
            </w:r>
          </w:p>
        </w:tc>
        <w:tc>
          <w:tcPr>
            <w:tcW w:w="975" w:type="dxa"/>
            <w:shd w:val="clear" w:color="auto" w:fill="auto"/>
          </w:tcPr>
          <w:p w14:paraId="5E581E3B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79</w:t>
            </w:r>
          </w:p>
        </w:tc>
        <w:tc>
          <w:tcPr>
            <w:tcW w:w="901" w:type="dxa"/>
            <w:shd w:val="clear" w:color="auto" w:fill="auto"/>
          </w:tcPr>
          <w:p w14:paraId="758CAA00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1565</w:t>
            </w:r>
          </w:p>
        </w:tc>
        <w:tc>
          <w:tcPr>
            <w:tcW w:w="886" w:type="dxa"/>
            <w:shd w:val="clear" w:color="auto" w:fill="auto"/>
          </w:tcPr>
          <w:p w14:paraId="3062C9C5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.24</w:t>
            </w:r>
          </w:p>
        </w:tc>
        <w:tc>
          <w:tcPr>
            <w:tcW w:w="886" w:type="dxa"/>
            <w:shd w:val="clear" w:color="auto" w:fill="auto"/>
          </w:tcPr>
          <w:p w14:paraId="58E36980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0.94</w:t>
            </w:r>
          </w:p>
        </w:tc>
        <w:tc>
          <w:tcPr>
            <w:tcW w:w="886" w:type="dxa"/>
            <w:shd w:val="clear" w:color="auto" w:fill="auto"/>
          </w:tcPr>
          <w:p w14:paraId="275332A9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.63</w:t>
            </w:r>
          </w:p>
        </w:tc>
      </w:tr>
      <w:tr w:rsidR="00911228" w:rsidRPr="007D455C" w14:paraId="7E7CADD7" w14:textId="77777777" w:rsidTr="00911228">
        <w:tc>
          <w:tcPr>
            <w:tcW w:w="2405" w:type="dxa"/>
            <w:shd w:val="clear" w:color="auto" w:fill="auto"/>
          </w:tcPr>
          <w:p w14:paraId="3B0CBF6C" w14:textId="77777777" w:rsidR="00911228" w:rsidRPr="007D455C" w:rsidRDefault="00911228" w:rsidP="00FD0A1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ypophysitis</w:t>
            </w:r>
            <w:proofErr w:type="spellEnd"/>
          </w:p>
        </w:tc>
        <w:tc>
          <w:tcPr>
            <w:tcW w:w="415" w:type="dxa"/>
            <w:shd w:val="clear" w:color="auto" w:fill="auto"/>
          </w:tcPr>
          <w:p w14:paraId="731854B1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210</w:t>
            </w:r>
          </w:p>
        </w:tc>
        <w:tc>
          <w:tcPr>
            <w:tcW w:w="942" w:type="dxa"/>
            <w:shd w:val="clear" w:color="auto" w:fill="auto"/>
          </w:tcPr>
          <w:p w14:paraId="07760EED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6263</w:t>
            </w:r>
          </w:p>
        </w:tc>
        <w:tc>
          <w:tcPr>
            <w:tcW w:w="975" w:type="dxa"/>
            <w:shd w:val="clear" w:color="auto" w:fill="auto"/>
          </w:tcPr>
          <w:p w14:paraId="5727610E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01</w:t>
            </w:r>
          </w:p>
        </w:tc>
        <w:tc>
          <w:tcPr>
            <w:tcW w:w="901" w:type="dxa"/>
            <w:shd w:val="clear" w:color="auto" w:fill="auto"/>
          </w:tcPr>
          <w:p w14:paraId="1CC33074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1543</w:t>
            </w:r>
          </w:p>
        </w:tc>
        <w:tc>
          <w:tcPr>
            <w:tcW w:w="886" w:type="dxa"/>
            <w:shd w:val="clear" w:color="auto" w:fill="auto"/>
          </w:tcPr>
          <w:p w14:paraId="072687DE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.47</w:t>
            </w:r>
          </w:p>
        </w:tc>
        <w:tc>
          <w:tcPr>
            <w:tcW w:w="886" w:type="dxa"/>
            <w:shd w:val="clear" w:color="auto" w:fill="auto"/>
          </w:tcPr>
          <w:p w14:paraId="6C370C30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.16</w:t>
            </w:r>
          </w:p>
        </w:tc>
        <w:tc>
          <w:tcPr>
            <w:tcW w:w="886" w:type="dxa"/>
            <w:shd w:val="clear" w:color="auto" w:fill="auto"/>
          </w:tcPr>
          <w:p w14:paraId="16DB84A7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.87</w:t>
            </w:r>
          </w:p>
        </w:tc>
      </w:tr>
      <w:tr w:rsidR="00911228" w:rsidRPr="007D455C" w14:paraId="5A0D540E" w14:textId="77777777" w:rsidTr="00911228">
        <w:tc>
          <w:tcPr>
            <w:tcW w:w="2405" w:type="dxa"/>
            <w:shd w:val="clear" w:color="auto" w:fill="auto"/>
          </w:tcPr>
          <w:p w14:paraId="102613A2" w14:textId="77777777" w:rsidR="00911228" w:rsidRPr="007D455C" w:rsidRDefault="00911228" w:rsidP="00FD0A1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yperthyroidism</w:t>
            </w:r>
          </w:p>
        </w:tc>
        <w:tc>
          <w:tcPr>
            <w:tcW w:w="415" w:type="dxa"/>
            <w:shd w:val="clear" w:color="auto" w:fill="auto"/>
          </w:tcPr>
          <w:p w14:paraId="1FCBF184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79</w:t>
            </w:r>
          </w:p>
        </w:tc>
        <w:tc>
          <w:tcPr>
            <w:tcW w:w="942" w:type="dxa"/>
            <w:shd w:val="clear" w:color="auto" w:fill="auto"/>
          </w:tcPr>
          <w:p w14:paraId="6DFD0940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6394</w:t>
            </w:r>
          </w:p>
        </w:tc>
        <w:tc>
          <w:tcPr>
            <w:tcW w:w="975" w:type="dxa"/>
            <w:shd w:val="clear" w:color="auto" w:fill="auto"/>
          </w:tcPr>
          <w:p w14:paraId="1F58D436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81</w:t>
            </w:r>
          </w:p>
        </w:tc>
        <w:tc>
          <w:tcPr>
            <w:tcW w:w="901" w:type="dxa"/>
            <w:shd w:val="clear" w:color="auto" w:fill="auto"/>
          </w:tcPr>
          <w:p w14:paraId="2DD1EE1D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1563</w:t>
            </w:r>
          </w:p>
        </w:tc>
        <w:tc>
          <w:tcPr>
            <w:tcW w:w="886" w:type="dxa"/>
            <w:shd w:val="clear" w:color="auto" w:fill="auto"/>
          </w:tcPr>
          <w:p w14:paraId="69A8A7D9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0.69</w:t>
            </w:r>
          </w:p>
        </w:tc>
        <w:tc>
          <w:tcPr>
            <w:tcW w:w="886" w:type="dxa"/>
            <w:shd w:val="clear" w:color="auto" w:fill="auto"/>
          </w:tcPr>
          <w:p w14:paraId="063C1D75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0.51</w:t>
            </w:r>
          </w:p>
        </w:tc>
        <w:tc>
          <w:tcPr>
            <w:tcW w:w="886" w:type="dxa"/>
            <w:shd w:val="clear" w:color="auto" w:fill="auto"/>
          </w:tcPr>
          <w:p w14:paraId="4B42BB04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0.94</w:t>
            </w:r>
          </w:p>
        </w:tc>
      </w:tr>
      <w:tr w:rsidR="00911228" w:rsidRPr="007D455C" w14:paraId="205B18F9" w14:textId="77777777" w:rsidTr="00911228">
        <w:tc>
          <w:tcPr>
            <w:tcW w:w="2405" w:type="dxa"/>
            <w:shd w:val="clear" w:color="auto" w:fill="auto"/>
          </w:tcPr>
          <w:p w14:paraId="4C5E817D" w14:textId="09FAAAAC" w:rsidR="00911228" w:rsidRPr="007D455C" w:rsidRDefault="00911228" w:rsidP="00FD0A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Non-small cell lung cancer (</w:t>
            </w:r>
            <w:r w:rsidR="00C00B9E" w:rsidRPr="007D45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N=</w:t>
            </w:r>
            <w:r w:rsidRPr="007D45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90307)</w:t>
            </w:r>
          </w:p>
        </w:tc>
        <w:tc>
          <w:tcPr>
            <w:tcW w:w="415" w:type="dxa"/>
            <w:shd w:val="clear" w:color="auto" w:fill="auto"/>
          </w:tcPr>
          <w:p w14:paraId="609A8188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706</w:t>
            </w:r>
          </w:p>
        </w:tc>
        <w:tc>
          <w:tcPr>
            <w:tcW w:w="942" w:type="dxa"/>
            <w:shd w:val="clear" w:color="auto" w:fill="auto"/>
          </w:tcPr>
          <w:p w14:paraId="2268388B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4710</w:t>
            </w:r>
          </w:p>
        </w:tc>
        <w:tc>
          <w:tcPr>
            <w:tcW w:w="975" w:type="dxa"/>
            <w:shd w:val="clear" w:color="auto" w:fill="auto"/>
          </w:tcPr>
          <w:p w14:paraId="134DE2D2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296</w:t>
            </w:r>
          </w:p>
        </w:tc>
        <w:tc>
          <w:tcPr>
            <w:tcW w:w="901" w:type="dxa"/>
            <w:shd w:val="clear" w:color="auto" w:fill="auto"/>
          </w:tcPr>
          <w:p w14:paraId="2E036037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7129</w:t>
            </w:r>
          </w:p>
        </w:tc>
        <w:tc>
          <w:tcPr>
            <w:tcW w:w="886" w:type="dxa"/>
            <w:shd w:val="clear" w:color="auto" w:fill="auto"/>
          </w:tcPr>
          <w:p w14:paraId="528EF439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.16</w:t>
            </w:r>
          </w:p>
        </w:tc>
        <w:tc>
          <w:tcPr>
            <w:tcW w:w="886" w:type="dxa"/>
            <w:shd w:val="clear" w:color="auto" w:fill="auto"/>
          </w:tcPr>
          <w:p w14:paraId="513C0B2B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.01</w:t>
            </w:r>
          </w:p>
        </w:tc>
        <w:tc>
          <w:tcPr>
            <w:tcW w:w="886" w:type="dxa"/>
            <w:shd w:val="clear" w:color="auto" w:fill="auto"/>
          </w:tcPr>
          <w:p w14:paraId="07855002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.33</w:t>
            </w:r>
          </w:p>
        </w:tc>
      </w:tr>
      <w:tr w:rsidR="00911228" w:rsidRPr="007D455C" w14:paraId="13913E7D" w14:textId="77777777" w:rsidTr="00911228">
        <w:tc>
          <w:tcPr>
            <w:tcW w:w="2405" w:type="dxa"/>
            <w:shd w:val="clear" w:color="auto" w:fill="auto"/>
          </w:tcPr>
          <w:p w14:paraId="61D9BD6E" w14:textId="77777777" w:rsidR="00911228" w:rsidRPr="007D455C" w:rsidRDefault="00911228" w:rsidP="00FD0A1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ypothyroidism</w:t>
            </w:r>
          </w:p>
        </w:tc>
        <w:tc>
          <w:tcPr>
            <w:tcW w:w="415" w:type="dxa"/>
            <w:shd w:val="clear" w:color="auto" w:fill="auto"/>
          </w:tcPr>
          <w:p w14:paraId="79450EE8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08</w:t>
            </w:r>
          </w:p>
        </w:tc>
        <w:tc>
          <w:tcPr>
            <w:tcW w:w="942" w:type="dxa"/>
            <w:shd w:val="clear" w:color="auto" w:fill="auto"/>
          </w:tcPr>
          <w:p w14:paraId="6959D456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5308</w:t>
            </w:r>
          </w:p>
        </w:tc>
        <w:tc>
          <w:tcPr>
            <w:tcW w:w="975" w:type="dxa"/>
            <w:shd w:val="clear" w:color="auto" w:fill="auto"/>
          </w:tcPr>
          <w:p w14:paraId="3633E366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52</w:t>
            </w:r>
          </w:p>
        </w:tc>
        <w:tc>
          <w:tcPr>
            <w:tcW w:w="901" w:type="dxa"/>
            <w:shd w:val="clear" w:color="auto" w:fill="auto"/>
          </w:tcPr>
          <w:p w14:paraId="7FA79911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7373</w:t>
            </w:r>
          </w:p>
        </w:tc>
        <w:tc>
          <w:tcPr>
            <w:tcW w:w="886" w:type="dxa"/>
            <w:shd w:val="clear" w:color="auto" w:fill="auto"/>
          </w:tcPr>
          <w:p w14:paraId="5BA81949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.00</w:t>
            </w:r>
          </w:p>
        </w:tc>
        <w:tc>
          <w:tcPr>
            <w:tcW w:w="886" w:type="dxa"/>
            <w:shd w:val="clear" w:color="auto" w:fill="auto"/>
          </w:tcPr>
          <w:p w14:paraId="5ADEE5F3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0.72</w:t>
            </w:r>
          </w:p>
        </w:tc>
        <w:tc>
          <w:tcPr>
            <w:tcW w:w="886" w:type="dxa"/>
            <w:shd w:val="clear" w:color="auto" w:fill="auto"/>
          </w:tcPr>
          <w:p w14:paraId="342892B7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.39</w:t>
            </w:r>
          </w:p>
        </w:tc>
      </w:tr>
      <w:tr w:rsidR="00911228" w:rsidRPr="007D455C" w14:paraId="313DA962" w14:textId="77777777" w:rsidTr="00911228">
        <w:tc>
          <w:tcPr>
            <w:tcW w:w="2405" w:type="dxa"/>
            <w:shd w:val="clear" w:color="auto" w:fill="auto"/>
          </w:tcPr>
          <w:p w14:paraId="46170A3E" w14:textId="77777777" w:rsidR="00911228" w:rsidRPr="007D455C" w:rsidRDefault="00911228" w:rsidP="00FD0A1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drenal Insufficiency</w:t>
            </w:r>
          </w:p>
        </w:tc>
        <w:tc>
          <w:tcPr>
            <w:tcW w:w="415" w:type="dxa"/>
            <w:shd w:val="clear" w:color="auto" w:fill="auto"/>
          </w:tcPr>
          <w:p w14:paraId="7CF0B547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02</w:t>
            </w:r>
          </w:p>
        </w:tc>
        <w:tc>
          <w:tcPr>
            <w:tcW w:w="942" w:type="dxa"/>
            <w:shd w:val="clear" w:color="auto" w:fill="auto"/>
          </w:tcPr>
          <w:p w14:paraId="39674CF2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5314</w:t>
            </w:r>
          </w:p>
        </w:tc>
        <w:tc>
          <w:tcPr>
            <w:tcW w:w="975" w:type="dxa"/>
            <w:shd w:val="clear" w:color="auto" w:fill="auto"/>
          </w:tcPr>
          <w:p w14:paraId="4AFFA5F9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32</w:t>
            </w:r>
          </w:p>
        </w:tc>
        <w:tc>
          <w:tcPr>
            <w:tcW w:w="901" w:type="dxa"/>
            <w:shd w:val="clear" w:color="auto" w:fill="auto"/>
          </w:tcPr>
          <w:p w14:paraId="4C8F14ED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7393</w:t>
            </w:r>
          </w:p>
        </w:tc>
        <w:tc>
          <w:tcPr>
            <w:tcW w:w="886" w:type="dxa"/>
            <w:shd w:val="clear" w:color="auto" w:fill="auto"/>
          </w:tcPr>
          <w:p w14:paraId="2822AF47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.53</w:t>
            </w:r>
          </w:p>
        </w:tc>
        <w:tc>
          <w:tcPr>
            <w:tcW w:w="886" w:type="dxa"/>
            <w:shd w:val="clear" w:color="auto" w:fill="auto"/>
          </w:tcPr>
          <w:p w14:paraId="55AAEED7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.03</w:t>
            </w:r>
          </w:p>
        </w:tc>
        <w:tc>
          <w:tcPr>
            <w:tcW w:w="886" w:type="dxa"/>
            <w:shd w:val="clear" w:color="auto" w:fill="auto"/>
          </w:tcPr>
          <w:p w14:paraId="199982DA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2.29</w:t>
            </w:r>
          </w:p>
        </w:tc>
      </w:tr>
      <w:tr w:rsidR="00911228" w:rsidRPr="007D455C" w14:paraId="67FF6EE1" w14:textId="77777777" w:rsidTr="00911228">
        <w:tc>
          <w:tcPr>
            <w:tcW w:w="2405" w:type="dxa"/>
            <w:shd w:val="clear" w:color="auto" w:fill="auto"/>
          </w:tcPr>
          <w:p w14:paraId="2597D352" w14:textId="77777777" w:rsidR="00911228" w:rsidRPr="007D455C" w:rsidRDefault="00911228" w:rsidP="00FD0A1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ypophysitis</w:t>
            </w:r>
            <w:proofErr w:type="spellEnd"/>
          </w:p>
        </w:tc>
        <w:tc>
          <w:tcPr>
            <w:tcW w:w="415" w:type="dxa"/>
            <w:shd w:val="clear" w:color="auto" w:fill="auto"/>
          </w:tcPr>
          <w:p w14:paraId="4C92A58A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33</w:t>
            </w:r>
          </w:p>
        </w:tc>
        <w:tc>
          <w:tcPr>
            <w:tcW w:w="942" w:type="dxa"/>
            <w:shd w:val="clear" w:color="auto" w:fill="auto"/>
          </w:tcPr>
          <w:p w14:paraId="30E5742D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5383</w:t>
            </w:r>
          </w:p>
        </w:tc>
        <w:tc>
          <w:tcPr>
            <w:tcW w:w="975" w:type="dxa"/>
            <w:shd w:val="clear" w:color="auto" w:fill="auto"/>
          </w:tcPr>
          <w:p w14:paraId="6DA6C267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901" w:type="dxa"/>
            <w:shd w:val="clear" w:color="auto" w:fill="auto"/>
          </w:tcPr>
          <w:p w14:paraId="317CE460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7412</w:t>
            </w:r>
          </w:p>
        </w:tc>
        <w:tc>
          <w:tcPr>
            <w:tcW w:w="886" w:type="dxa"/>
            <w:shd w:val="clear" w:color="auto" w:fill="auto"/>
          </w:tcPr>
          <w:p w14:paraId="1F521390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.22</w:t>
            </w:r>
          </w:p>
        </w:tc>
        <w:tc>
          <w:tcPr>
            <w:tcW w:w="886" w:type="dxa"/>
            <w:shd w:val="clear" w:color="auto" w:fill="auto"/>
          </w:tcPr>
          <w:p w14:paraId="2AC5493D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0.64</w:t>
            </w:r>
          </w:p>
        </w:tc>
        <w:tc>
          <w:tcPr>
            <w:tcW w:w="886" w:type="dxa"/>
            <w:shd w:val="clear" w:color="auto" w:fill="auto"/>
          </w:tcPr>
          <w:p w14:paraId="6D977F66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2.32</w:t>
            </w:r>
          </w:p>
        </w:tc>
      </w:tr>
      <w:tr w:rsidR="00911228" w:rsidRPr="007D455C" w14:paraId="43AC996F" w14:textId="77777777" w:rsidTr="00911228">
        <w:tc>
          <w:tcPr>
            <w:tcW w:w="2405" w:type="dxa"/>
            <w:shd w:val="clear" w:color="auto" w:fill="auto"/>
          </w:tcPr>
          <w:p w14:paraId="4D4D8D45" w14:textId="77777777" w:rsidR="00911228" w:rsidRPr="007D455C" w:rsidRDefault="00911228" w:rsidP="00FD0A1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yperthyroidism</w:t>
            </w:r>
          </w:p>
        </w:tc>
        <w:tc>
          <w:tcPr>
            <w:tcW w:w="415" w:type="dxa"/>
            <w:shd w:val="clear" w:color="auto" w:fill="auto"/>
          </w:tcPr>
          <w:p w14:paraId="3331809C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63</w:t>
            </w:r>
          </w:p>
        </w:tc>
        <w:tc>
          <w:tcPr>
            <w:tcW w:w="942" w:type="dxa"/>
            <w:shd w:val="clear" w:color="auto" w:fill="auto"/>
          </w:tcPr>
          <w:p w14:paraId="0D1FB3C5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5353</w:t>
            </w:r>
          </w:p>
        </w:tc>
        <w:tc>
          <w:tcPr>
            <w:tcW w:w="975" w:type="dxa"/>
            <w:shd w:val="clear" w:color="auto" w:fill="auto"/>
          </w:tcPr>
          <w:p w14:paraId="144050E7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33</w:t>
            </w:r>
          </w:p>
        </w:tc>
        <w:tc>
          <w:tcPr>
            <w:tcW w:w="901" w:type="dxa"/>
            <w:shd w:val="clear" w:color="auto" w:fill="auto"/>
          </w:tcPr>
          <w:p w14:paraId="026C7A93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7392</w:t>
            </w:r>
          </w:p>
        </w:tc>
        <w:tc>
          <w:tcPr>
            <w:tcW w:w="886" w:type="dxa"/>
            <w:shd w:val="clear" w:color="auto" w:fill="auto"/>
          </w:tcPr>
          <w:p w14:paraId="16A705EA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0.92</w:t>
            </w:r>
          </w:p>
        </w:tc>
        <w:tc>
          <w:tcPr>
            <w:tcW w:w="886" w:type="dxa"/>
            <w:shd w:val="clear" w:color="auto" w:fill="auto"/>
          </w:tcPr>
          <w:p w14:paraId="209A9171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0.60</w:t>
            </w:r>
          </w:p>
        </w:tc>
        <w:tc>
          <w:tcPr>
            <w:tcW w:w="886" w:type="dxa"/>
            <w:shd w:val="clear" w:color="auto" w:fill="auto"/>
          </w:tcPr>
          <w:p w14:paraId="64CA65B4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.40</w:t>
            </w:r>
          </w:p>
        </w:tc>
      </w:tr>
      <w:tr w:rsidR="00911228" w:rsidRPr="007D455C" w14:paraId="49A1F806" w14:textId="77777777" w:rsidTr="00911228">
        <w:tc>
          <w:tcPr>
            <w:tcW w:w="2405" w:type="dxa"/>
            <w:shd w:val="clear" w:color="auto" w:fill="auto"/>
          </w:tcPr>
          <w:p w14:paraId="60FE2D56" w14:textId="77777777" w:rsidR="00C00B9E" w:rsidRPr="007D455C" w:rsidRDefault="00911228" w:rsidP="00FD0A1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</w:rPr>
              <w:t>Other</w:t>
            </w:r>
            <w:r w:rsidRPr="007D45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 </w:t>
            </w:r>
            <w:r w:rsidRPr="007D455C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</w:rPr>
              <w:t>indications</w:t>
            </w:r>
          </w:p>
          <w:p w14:paraId="4F871881" w14:textId="277892D8" w:rsidR="00911228" w:rsidRPr="007D455C" w:rsidRDefault="00911228" w:rsidP="00FD0A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 (</w:t>
            </w:r>
            <w:r w:rsidR="00C00B9E" w:rsidRPr="007D45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N=</w:t>
            </w:r>
            <w:r w:rsidRPr="007D45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28967065)</w:t>
            </w:r>
          </w:p>
        </w:tc>
        <w:tc>
          <w:tcPr>
            <w:tcW w:w="415" w:type="dxa"/>
            <w:shd w:val="clear" w:color="auto" w:fill="auto"/>
          </w:tcPr>
          <w:p w14:paraId="0CC3FD42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487</w:t>
            </w:r>
          </w:p>
        </w:tc>
        <w:tc>
          <w:tcPr>
            <w:tcW w:w="942" w:type="dxa"/>
            <w:shd w:val="clear" w:color="auto" w:fill="auto"/>
          </w:tcPr>
          <w:p w14:paraId="55D79222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39232</w:t>
            </w:r>
          </w:p>
        </w:tc>
        <w:tc>
          <w:tcPr>
            <w:tcW w:w="975" w:type="dxa"/>
            <w:shd w:val="clear" w:color="auto" w:fill="auto"/>
          </w:tcPr>
          <w:p w14:paraId="4A0E154B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849</w:t>
            </w:r>
          </w:p>
        </w:tc>
        <w:tc>
          <w:tcPr>
            <w:tcW w:w="901" w:type="dxa"/>
            <w:shd w:val="clear" w:color="auto" w:fill="auto"/>
          </w:tcPr>
          <w:p w14:paraId="1953AA27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23727</w:t>
            </w:r>
          </w:p>
        </w:tc>
        <w:tc>
          <w:tcPr>
            <w:tcW w:w="886" w:type="dxa"/>
            <w:shd w:val="clear" w:color="auto" w:fill="auto"/>
          </w:tcPr>
          <w:p w14:paraId="39B34DB8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.06</w:t>
            </w:r>
          </w:p>
        </w:tc>
        <w:tc>
          <w:tcPr>
            <w:tcW w:w="886" w:type="dxa"/>
            <w:shd w:val="clear" w:color="auto" w:fill="auto"/>
          </w:tcPr>
          <w:p w14:paraId="2EB9647C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0.97</w:t>
            </w:r>
          </w:p>
        </w:tc>
        <w:tc>
          <w:tcPr>
            <w:tcW w:w="886" w:type="dxa"/>
            <w:shd w:val="clear" w:color="auto" w:fill="auto"/>
          </w:tcPr>
          <w:p w14:paraId="1950BE51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.15</w:t>
            </w:r>
          </w:p>
        </w:tc>
      </w:tr>
      <w:tr w:rsidR="00911228" w:rsidRPr="007D455C" w14:paraId="0C4C7DA5" w14:textId="77777777" w:rsidTr="00911228">
        <w:tc>
          <w:tcPr>
            <w:tcW w:w="2405" w:type="dxa"/>
            <w:shd w:val="clear" w:color="auto" w:fill="auto"/>
          </w:tcPr>
          <w:p w14:paraId="65B4ECC6" w14:textId="77777777" w:rsidR="00911228" w:rsidRPr="007D455C" w:rsidRDefault="00911228" w:rsidP="00FD0A1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ypothyroidism</w:t>
            </w:r>
          </w:p>
        </w:tc>
        <w:tc>
          <w:tcPr>
            <w:tcW w:w="415" w:type="dxa"/>
            <w:shd w:val="clear" w:color="auto" w:fill="auto"/>
          </w:tcPr>
          <w:p w14:paraId="68EC45AA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93</w:t>
            </w:r>
          </w:p>
        </w:tc>
        <w:tc>
          <w:tcPr>
            <w:tcW w:w="942" w:type="dxa"/>
            <w:shd w:val="clear" w:color="auto" w:fill="auto"/>
          </w:tcPr>
          <w:p w14:paraId="4B396D83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40526</w:t>
            </w:r>
          </w:p>
        </w:tc>
        <w:tc>
          <w:tcPr>
            <w:tcW w:w="975" w:type="dxa"/>
            <w:shd w:val="clear" w:color="auto" w:fill="auto"/>
          </w:tcPr>
          <w:p w14:paraId="752B23DC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53</w:t>
            </w:r>
          </w:p>
        </w:tc>
        <w:tc>
          <w:tcPr>
            <w:tcW w:w="901" w:type="dxa"/>
            <w:shd w:val="clear" w:color="auto" w:fill="auto"/>
          </w:tcPr>
          <w:p w14:paraId="130BB6FF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24423</w:t>
            </w:r>
          </w:p>
        </w:tc>
        <w:tc>
          <w:tcPr>
            <w:tcW w:w="886" w:type="dxa"/>
            <w:shd w:val="clear" w:color="auto" w:fill="auto"/>
          </w:tcPr>
          <w:p w14:paraId="437802B8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0.76</w:t>
            </w:r>
          </w:p>
        </w:tc>
        <w:tc>
          <w:tcPr>
            <w:tcW w:w="886" w:type="dxa"/>
            <w:shd w:val="clear" w:color="auto" w:fill="auto"/>
          </w:tcPr>
          <w:p w14:paraId="6E0D1B84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0.61</w:t>
            </w:r>
          </w:p>
        </w:tc>
        <w:tc>
          <w:tcPr>
            <w:tcW w:w="886" w:type="dxa"/>
            <w:shd w:val="clear" w:color="auto" w:fill="auto"/>
          </w:tcPr>
          <w:p w14:paraId="07E58C85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0.94</w:t>
            </w:r>
          </w:p>
        </w:tc>
      </w:tr>
      <w:tr w:rsidR="00911228" w:rsidRPr="007D455C" w14:paraId="03A4EF6D" w14:textId="77777777" w:rsidTr="00911228">
        <w:tc>
          <w:tcPr>
            <w:tcW w:w="2405" w:type="dxa"/>
            <w:shd w:val="clear" w:color="auto" w:fill="auto"/>
          </w:tcPr>
          <w:p w14:paraId="6D7CE6AD" w14:textId="77777777" w:rsidR="00911228" w:rsidRPr="007D455C" w:rsidRDefault="00911228" w:rsidP="00FD0A1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drenal Insufficiency</w:t>
            </w:r>
          </w:p>
        </w:tc>
        <w:tc>
          <w:tcPr>
            <w:tcW w:w="415" w:type="dxa"/>
            <w:shd w:val="clear" w:color="auto" w:fill="auto"/>
          </w:tcPr>
          <w:p w14:paraId="6BAA5C7A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207</w:t>
            </w:r>
          </w:p>
        </w:tc>
        <w:tc>
          <w:tcPr>
            <w:tcW w:w="942" w:type="dxa"/>
            <w:shd w:val="clear" w:color="auto" w:fill="auto"/>
          </w:tcPr>
          <w:p w14:paraId="01AAA83D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40512</w:t>
            </w:r>
          </w:p>
        </w:tc>
        <w:tc>
          <w:tcPr>
            <w:tcW w:w="975" w:type="dxa"/>
            <w:shd w:val="clear" w:color="auto" w:fill="auto"/>
          </w:tcPr>
          <w:p w14:paraId="0B04DFA4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92</w:t>
            </w:r>
          </w:p>
        </w:tc>
        <w:tc>
          <w:tcPr>
            <w:tcW w:w="901" w:type="dxa"/>
            <w:shd w:val="clear" w:color="auto" w:fill="auto"/>
          </w:tcPr>
          <w:p w14:paraId="550441E3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24484</w:t>
            </w:r>
          </w:p>
        </w:tc>
        <w:tc>
          <w:tcPr>
            <w:tcW w:w="886" w:type="dxa"/>
            <w:shd w:val="clear" w:color="auto" w:fill="auto"/>
          </w:tcPr>
          <w:p w14:paraId="1F6091DA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.36</w:t>
            </w:r>
          </w:p>
        </w:tc>
        <w:tc>
          <w:tcPr>
            <w:tcW w:w="886" w:type="dxa"/>
            <w:shd w:val="clear" w:color="auto" w:fill="auto"/>
          </w:tcPr>
          <w:p w14:paraId="56C80E11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.06</w:t>
            </w:r>
          </w:p>
        </w:tc>
        <w:tc>
          <w:tcPr>
            <w:tcW w:w="886" w:type="dxa"/>
            <w:shd w:val="clear" w:color="auto" w:fill="auto"/>
          </w:tcPr>
          <w:p w14:paraId="53D09304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.74</w:t>
            </w:r>
          </w:p>
        </w:tc>
      </w:tr>
      <w:tr w:rsidR="00911228" w:rsidRPr="007D455C" w14:paraId="12181B42" w14:textId="77777777" w:rsidTr="00911228">
        <w:tc>
          <w:tcPr>
            <w:tcW w:w="2405" w:type="dxa"/>
            <w:shd w:val="clear" w:color="auto" w:fill="auto"/>
          </w:tcPr>
          <w:p w14:paraId="6981DC72" w14:textId="77777777" w:rsidR="00911228" w:rsidRPr="007D455C" w:rsidRDefault="00911228" w:rsidP="00FD0A1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ypophysitis</w:t>
            </w:r>
            <w:proofErr w:type="spellEnd"/>
          </w:p>
        </w:tc>
        <w:tc>
          <w:tcPr>
            <w:tcW w:w="415" w:type="dxa"/>
            <w:shd w:val="clear" w:color="auto" w:fill="auto"/>
          </w:tcPr>
          <w:p w14:paraId="35F2F5EE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93</w:t>
            </w:r>
          </w:p>
        </w:tc>
        <w:tc>
          <w:tcPr>
            <w:tcW w:w="942" w:type="dxa"/>
            <w:shd w:val="clear" w:color="auto" w:fill="auto"/>
          </w:tcPr>
          <w:p w14:paraId="44D1703F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40626</w:t>
            </w:r>
          </w:p>
        </w:tc>
        <w:tc>
          <w:tcPr>
            <w:tcW w:w="975" w:type="dxa"/>
            <w:shd w:val="clear" w:color="auto" w:fill="auto"/>
          </w:tcPr>
          <w:p w14:paraId="31CBF0FC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62</w:t>
            </w:r>
          </w:p>
        </w:tc>
        <w:tc>
          <w:tcPr>
            <w:tcW w:w="901" w:type="dxa"/>
            <w:shd w:val="clear" w:color="auto" w:fill="auto"/>
          </w:tcPr>
          <w:p w14:paraId="77E8D40D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24514</w:t>
            </w:r>
          </w:p>
        </w:tc>
        <w:tc>
          <w:tcPr>
            <w:tcW w:w="886" w:type="dxa"/>
            <w:shd w:val="clear" w:color="auto" w:fill="auto"/>
          </w:tcPr>
          <w:p w14:paraId="3A1BF521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0.91</w:t>
            </w:r>
          </w:p>
        </w:tc>
        <w:tc>
          <w:tcPr>
            <w:tcW w:w="886" w:type="dxa"/>
            <w:shd w:val="clear" w:color="auto" w:fill="auto"/>
          </w:tcPr>
          <w:p w14:paraId="5D97B6F2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0.66</w:t>
            </w:r>
          </w:p>
        </w:tc>
        <w:tc>
          <w:tcPr>
            <w:tcW w:w="886" w:type="dxa"/>
            <w:shd w:val="clear" w:color="auto" w:fill="auto"/>
          </w:tcPr>
          <w:p w14:paraId="20525874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.25</w:t>
            </w:r>
          </w:p>
        </w:tc>
      </w:tr>
      <w:tr w:rsidR="00911228" w:rsidRPr="007D455C" w14:paraId="5BED8688" w14:textId="77777777" w:rsidTr="00911228">
        <w:tc>
          <w:tcPr>
            <w:tcW w:w="2405" w:type="dxa"/>
            <w:tcBorders>
              <w:bottom w:val="single" w:sz="4" w:space="0" w:color="auto"/>
            </w:tcBorders>
            <w:shd w:val="clear" w:color="auto" w:fill="auto"/>
          </w:tcPr>
          <w:p w14:paraId="41DA6088" w14:textId="77777777" w:rsidR="00911228" w:rsidRPr="007D455C" w:rsidRDefault="00911228" w:rsidP="00FD0A1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yperthyroidism</w:t>
            </w:r>
          </w:p>
        </w:tc>
        <w:tc>
          <w:tcPr>
            <w:tcW w:w="415" w:type="dxa"/>
            <w:tcBorders>
              <w:bottom w:val="single" w:sz="4" w:space="0" w:color="auto"/>
            </w:tcBorders>
            <w:shd w:val="clear" w:color="auto" w:fill="auto"/>
          </w:tcPr>
          <w:p w14:paraId="71B62C07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99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shd w:val="clear" w:color="auto" w:fill="auto"/>
          </w:tcPr>
          <w:p w14:paraId="74C3F496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40620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auto"/>
          </w:tcPr>
          <w:p w14:paraId="1C8B1C00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75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</w:tcPr>
          <w:p w14:paraId="1FBDE912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24501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</w:tcPr>
          <w:p w14:paraId="53A30C70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0.80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</w:tcPr>
          <w:p w14:paraId="312107AB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0.59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</w:tcPr>
          <w:p w14:paraId="5B3002F0" w14:textId="77777777" w:rsidR="00911228" w:rsidRPr="007D455C" w:rsidRDefault="00911228" w:rsidP="00FD0A1E">
            <w:pPr>
              <w:widowControl/>
              <w:ind w:firstLineChars="200" w:firstLine="2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.08</w:t>
            </w:r>
          </w:p>
        </w:tc>
      </w:tr>
    </w:tbl>
    <w:p w14:paraId="394F9E59" w14:textId="6207F01E" w:rsidR="000B2034" w:rsidRPr="007D455C" w:rsidRDefault="000B2034" w:rsidP="000B2034"/>
    <w:p w14:paraId="65939C5E" w14:textId="19A1D1E0" w:rsidR="00073606" w:rsidRPr="007D455C" w:rsidRDefault="00073606" w:rsidP="00435C68">
      <w:pPr>
        <w:widowControl/>
      </w:pPr>
      <w:r w:rsidRPr="007D455C">
        <w:rPr>
          <w:rFonts w:ascii="Times New Roman" w:hAnsi="Times New Roman" w:cs="Times New Roman"/>
          <w:color w:val="000000" w:themeColor="text1"/>
          <w:kern w:val="0"/>
          <w:sz w:val="22"/>
          <w:szCs w:val="20"/>
        </w:rPr>
        <w:t>*</w:t>
      </w:r>
      <w:r w:rsidRPr="007D455C">
        <w:t xml:space="preserve"> </w:t>
      </w:r>
      <w:r w:rsidRPr="007D455C">
        <w:rPr>
          <w:rFonts w:ascii="Times New Roman" w:hAnsi="Times New Roman" w:cs="Times New Roman"/>
          <w:color w:val="000000" w:themeColor="text1"/>
          <w:kern w:val="0"/>
          <w:sz w:val="18"/>
          <w:szCs w:val="16"/>
        </w:rPr>
        <w:t xml:space="preserve">In </w:t>
      </w:r>
      <w:r w:rsidRPr="007D455C">
        <w:rPr>
          <w:rFonts w:ascii="Times New Roman" w:hAnsi="Times New Roman" w:cs="Times New Roman"/>
          <w:b/>
          <w:bCs/>
          <w:color w:val="000000" w:themeColor="text1"/>
          <w:kern w:val="0"/>
          <w:sz w:val="18"/>
          <w:szCs w:val="16"/>
        </w:rPr>
        <w:t>Table S</w:t>
      </w:r>
      <w:r w:rsidR="00E802E1" w:rsidRPr="007D455C">
        <w:rPr>
          <w:rFonts w:ascii="Times New Roman" w:hAnsi="Times New Roman" w:cs="Times New Roman"/>
          <w:b/>
          <w:bCs/>
          <w:color w:val="000000" w:themeColor="text1"/>
          <w:kern w:val="0"/>
          <w:sz w:val="18"/>
          <w:szCs w:val="16"/>
        </w:rPr>
        <w:t>1</w:t>
      </w:r>
      <w:r w:rsidRPr="007D455C">
        <w:rPr>
          <w:rFonts w:ascii="Times New Roman" w:hAnsi="Times New Roman" w:cs="Times New Roman"/>
          <w:color w:val="000000" w:themeColor="text1"/>
          <w:kern w:val="0"/>
          <w:sz w:val="18"/>
          <w:szCs w:val="16"/>
        </w:rPr>
        <w:t xml:space="preserve">, </w:t>
      </w:r>
      <w:r w:rsidR="00C00B9E" w:rsidRPr="007D455C">
        <w:rPr>
          <w:rFonts w:ascii="Times New Roman" w:hAnsi="Times New Roman" w:cs="Times New Roman"/>
          <w:color w:val="000000" w:themeColor="text1"/>
          <w:kern w:val="0"/>
          <w:sz w:val="18"/>
          <w:szCs w:val="16"/>
        </w:rPr>
        <w:t>N:</w:t>
      </w:r>
      <w:r w:rsidR="00C00B9E" w:rsidRPr="007D455C">
        <w:t xml:space="preserve"> </w:t>
      </w:r>
      <w:r w:rsidR="00C00B9E" w:rsidRPr="007D455C">
        <w:rPr>
          <w:rFonts w:ascii="Times New Roman" w:hAnsi="Times New Roman" w:cs="Times New Roman"/>
          <w:color w:val="000000" w:themeColor="text1"/>
          <w:kern w:val="0"/>
          <w:sz w:val="18"/>
          <w:szCs w:val="16"/>
        </w:rPr>
        <w:t xml:space="preserve">number of </w:t>
      </w:r>
      <w:r w:rsidR="00C00B9E" w:rsidRPr="007D455C">
        <w:rPr>
          <w:rFonts w:ascii="Times New Roman" w:hAnsi="Times New Roman" w:cs="Times New Roman" w:hint="eastAsia"/>
          <w:color w:val="000000" w:themeColor="text1"/>
          <w:kern w:val="0"/>
          <w:sz w:val="18"/>
          <w:szCs w:val="16"/>
        </w:rPr>
        <w:t>total</w:t>
      </w:r>
      <w:r w:rsidR="00C00B9E" w:rsidRPr="007D455C">
        <w:rPr>
          <w:rFonts w:ascii="Times New Roman" w:hAnsi="Times New Roman" w:cs="Times New Roman"/>
          <w:color w:val="000000" w:themeColor="text1"/>
          <w:kern w:val="0"/>
          <w:sz w:val="18"/>
          <w:szCs w:val="16"/>
        </w:rPr>
        <w:t xml:space="preserve"> records; </w:t>
      </w:r>
      <w:r w:rsidRPr="007D455C">
        <w:rPr>
          <w:rFonts w:ascii="Times New Roman" w:hAnsi="Times New Roman" w:cs="Times New Roman"/>
          <w:color w:val="000000" w:themeColor="text1"/>
          <w:kern w:val="0"/>
          <w:sz w:val="18"/>
          <w:szCs w:val="16"/>
        </w:rPr>
        <w:t xml:space="preserve">a: the </w:t>
      </w:r>
      <w:bookmarkStart w:id="2" w:name="_Hlk18254048"/>
      <w:r w:rsidRPr="007D455C">
        <w:rPr>
          <w:rFonts w:ascii="Times New Roman" w:hAnsi="Times New Roman" w:cs="Times New Roman"/>
          <w:color w:val="000000" w:themeColor="text1"/>
          <w:kern w:val="0"/>
          <w:sz w:val="18"/>
          <w:szCs w:val="16"/>
        </w:rPr>
        <w:t>number of records</w:t>
      </w:r>
      <w:bookmarkEnd w:id="2"/>
      <w:r w:rsidRPr="007D455C">
        <w:rPr>
          <w:rFonts w:ascii="Times New Roman" w:hAnsi="Times New Roman" w:cs="Times New Roman"/>
          <w:color w:val="000000" w:themeColor="text1"/>
          <w:kern w:val="0"/>
          <w:sz w:val="18"/>
          <w:szCs w:val="16"/>
        </w:rPr>
        <w:t xml:space="preserve"> with endocrine AEs reported for ICIs; b: the number of records with any other AEs reported for ICIs; c: the number of records with any endocrine AEs for other drugs; d: the number of records reported other AEs for other drugs. </w:t>
      </w:r>
      <w:bookmarkStart w:id="3" w:name="_Hlk16527117"/>
      <w:r w:rsidRPr="007D455C">
        <w:rPr>
          <w:rFonts w:ascii="Times New Roman" w:hAnsi="Times New Roman" w:cs="Times New Roman"/>
          <w:color w:val="000000" w:themeColor="text1"/>
          <w:kern w:val="0"/>
          <w:sz w:val="18"/>
          <w:szCs w:val="16"/>
        </w:rPr>
        <w:t>ROR</w:t>
      </w:r>
      <w:r w:rsidRPr="007D455C">
        <w:rPr>
          <w:rFonts w:ascii="Times New Roman" w:hAnsi="Times New Roman" w:cs="Times New Roman"/>
          <w:color w:val="000000" w:themeColor="text1"/>
          <w:kern w:val="0"/>
          <w:sz w:val="18"/>
          <w:szCs w:val="16"/>
          <w:vertAlign w:val="subscript"/>
        </w:rPr>
        <w:t>025</w:t>
      </w:r>
      <w:r w:rsidRPr="007D455C">
        <w:rPr>
          <w:rFonts w:ascii="Times New Roman" w:hAnsi="Times New Roman" w:cs="Times New Roman"/>
          <w:color w:val="000000" w:themeColor="text1"/>
          <w:kern w:val="0"/>
          <w:sz w:val="18"/>
          <w:szCs w:val="16"/>
        </w:rPr>
        <w:t xml:space="preserve">: the lower end of the 95% confidence interval of ROR. </w:t>
      </w:r>
      <w:bookmarkEnd w:id="3"/>
      <w:r w:rsidRPr="007D455C">
        <w:rPr>
          <w:rFonts w:ascii="Times New Roman" w:hAnsi="Times New Roman" w:cs="Times New Roman"/>
          <w:color w:val="000000" w:themeColor="text1"/>
          <w:kern w:val="0"/>
          <w:sz w:val="18"/>
          <w:szCs w:val="16"/>
        </w:rPr>
        <w:t>ROR</w:t>
      </w:r>
      <w:r w:rsidR="005D523E" w:rsidRPr="007D455C">
        <w:rPr>
          <w:rFonts w:ascii="Times New Roman" w:hAnsi="Times New Roman" w:cs="Times New Roman"/>
          <w:color w:val="000000" w:themeColor="text1"/>
          <w:kern w:val="0"/>
          <w:sz w:val="18"/>
          <w:szCs w:val="16"/>
          <w:vertAlign w:val="subscript"/>
        </w:rPr>
        <w:t>9</w:t>
      </w:r>
      <w:r w:rsidRPr="007D455C">
        <w:rPr>
          <w:rFonts w:ascii="Times New Roman" w:hAnsi="Times New Roman" w:cs="Times New Roman"/>
          <w:color w:val="000000" w:themeColor="text1"/>
          <w:kern w:val="0"/>
          <w:sz w:val="18"/>
          <w:szCs w:val="16"/>
          <w:vertAlign w:val="subscript"/>
        </w:rPr>
        <w:t>75</w:t>
      </w:r>
      <w:r w:rsidRPr="007D455C">
        <w:rPr>
          <w:rFonts w:ascii="Times New Roman" w:hAnsi="Times New Roman" w:cs="Times New Roman"/>
          <w:color w:val="000000" w:themeColor="text1"/>
          <w:kern w:val="0"/>
          <w:sz w:val="18"/>
          <w:szCs w:val="16"/>
        </w:rPr>
        <w:t xml:space="preserve">: the </w:t>
      </w:r>
      <w:r w:rsidRPr="007D455C">
        <w:rPr>
          <w:rFonts w:ascii="Times New Roman" w:hAnsi="Times New Roman" w:cs="Times New Roman" w:hint="eastAsia"/>
          <w:color w:val="000000" w:themeColor="text1"/>
          <w:kern w:val="0"/>
          <w:sz w:val="18"/>
          <w:szCs w:val="16"/>
        </w:rPr>
        <w:t>upper</w:t>
      </w:r>
      <w:r w:rsidRPr="007D455C">
        <w:rPr>
          <w:rFonts w:ascii="Times New Roman" w:hAnsi="Times New Roman" w:cs="Times New Roman"/>
          <w:color w:val="000000" w:themeColor="text1"/>
          <w:kern w:val="0"/>
          <w:sz w:val="18"/>
          <w:szCs w:val="16"/>
        </w:rPr>
        <w:t xml:space="preserve"> end of the 95% confidence interval of ROR. ROR</w:t>
      </w:r>
      <w:r w:rsidRPr="007D455C">
        <w:rPr>
          <w:rFonts w:ascii="Times New Roman" w:hAnsi="Times New Roman" w:cs="Times New Roman"/>
          <w:color w:val="000000" w:themeColor="text1"/>
          <w:kern w:val="0"/>
          <w:sz w:val="18"/>
          <w:szCs w:val="16"/>
          <w:vertAlign w:val="subscript"/>
        </w:rPr>
        <w:t>025</w:t>
      </w:r>
      <w:r w:rsidRPr="007D455C">
        <w:rPr>
          <w:rFonts w:ascii="Times New Roman" w:hAnsi="Times New Roman" w:cs="Times New Roman"/>
          <w:color w:val="000000" w:themeColor="text1"/>
          <w:kern w:val="0"/>
          <w:sz w:val="18"/>
          <w:szCs w:val="16"/>
        </w:rPr>
        <w:t xml:space="preserve"> exceeds 1 was deemed </w:t>
      </w:r>
      <w:r w:rsidRPr="007D455C">
        <w:rPr>
          <w:rFonts w:ascii="Times New Roman" w:hAnsi="Times New Roman" w:cs="Times New Roman" w:hint="eastAsia"/>
          <w:color w:val="000000" w:themeColor="text1"/>
          <w:kern w:val="0"/>
          <w:sz w:val="18"/>
          <w:szCs w:val="16"/>
        </w:rPr>
        <w:t>significant</w:t>
      </w:r>
      <w:r w:rsidRPr="007D455C">
        <w:rPr>
          <w:rFonts w:ascii="Times New Roman" w:hAnsi="Times New Roman" w:cs="Times New Roman"/>
          <w:color w:val="000000" w:themeColor="text1"/>
          <w:kern w:val="0"/>
          <w:sz w:val="18"/>
          <w:szCs w:val="16"/>
        </w:rPr>
        <w:t xml:space="preserve"> </w:t>
      </w:r>
      <w:r w:rsidRPr="007D455C">
        <w:rPr>
          <w:rFonts w:ascii="Times New Roman" w:hAnsi="Times New Roman" w:cs="Times New Roman" w:hint="eastAsia"/>
          <w:color w:val="000000" w:themeColor="text1"/>
          <w:kern w:val="0"/>
          <w:sz w:val="18"/>
          <w:szCs w:val="16"/>
        </w:rPr>
        <w:t>difference</w:t>
      </w:r>
      <w:r w:rsidR="00435C68" w:rsidRPr="007D455C">
        <w:rPr>
          <w:rFonts w:ascii="Times New Roman" w:hAnsi="Times New Roman" w:cs="Times New Roman"/>
          <w:color w:val="000000" w:themeColor="text1"/>
          <w:kern w:val="0"/>
          <w:sz w:val="18"/>
          <w:szCs w:val="16"/>
        </w:rPr>
        <w:t>.</w:t>
      </w:r>
      <w:r w:rsidRPr="007D455C">
        <w:rPr>
          <w:rFonts w:ascii="Times New Roman" w:hAnsi="Times New Roman" w:cs="Times New Roman"/>
          <w:color w:val="000000" w:themeColor="text1"/>
          <w:kern w:val="0"/>
          <w:sz w:val="18"/>
          <w:szCs w:val="16"/>
        </w:rPr>
        <w:t xml:space="preserve"> </w:t>
      </w:r>
    </w:p>
    <w:p w14:paraId="14B1D1A0" w14:textId="04C3A47F" w:rsidR="00073606" w:rsidRPr="007D455C" w:rsidRDefault="00073606" w:rsidP="000B2034"/>
    <w:p w14:paraId="239C1BD1" w14:textId="4A32BB0A" w:rsidR="000B2034" w:rsidRPr="007D455C" w:rsidRDefault="00911228" w:rsidP="00D97D61">
      <w:pPr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zCs w:val="21"/>
        </w:rPr>
      </w:pPr>
      <w:r w:rsidRPr="007D455C">
        <w:rPr>
          <w:rFonts w:ascii="Times New Roman" w:hAnsi="Times New Roman" w:cs="Times New Roman"/>
          <w:b/>
          <w:bCs/>
          <w:noProof/>
          <w:color w:val="000000" w:themeColor="text1"/>
          <w:kern w:val="0"/>
          <w:sz w:val="22"/>
          <w:szCs w:val="21"/>
        </w:rPr>
        <w:lastRenderedPageBreak/>
        <w:drawing>
          <wp:inline distT="0" distB="0" distL="0" distR="0" wp14:anchorId="173E3930" wp14:editId="04CA8936">
            <wp:extent cx="5274310" cy="3538220"/>
            <wp:effectExtent l="0" t="0" r="254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性别差异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38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7A2D0E" w14:textId="77777777" w:rsidR="00E802E1" w:rsidRPr="007D455C" w:rsidRDefault="00E802E1" w:rsidP="00E802E1">
      <w:pPr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zCs w:val="21"/>
        </w:rPr>
      </w:pPr>
    </w:p>
    <w:p w14:paraId="4DE6F236" w14:textId="77777777" w:rsidR="00911228" w:rsidRPr="007D455C" w:rsidRDefault="00911228" w:rsidP="00911228">
      <w:pPr>
        <w:rPr>
          <w:rFonts w:ascii="Times New Roman" w:hAnsi="Times New Roman" w:cs="Times New Roman"/>
          <w:color w:val="000000" w:themeColor="text1"/>
          <w:kern w:val="0"/>
          <w:sz w:val="22"/>
          <w:szCs w:val="21"/>
        </w:rPr>
      </w:pPr>
      <w:r w:rsidRPr="007D455C"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zCs w:val="21"/>
        </w:rPr>
        <w:t>F</w:t>
      </w:r>
      <w:r w:rsidRPr="007D455C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2"/>
          <w:szCs w:val="21"/>
        </w:rPr>
        <w:t>igure</w:t>
      </w:r>
      <w:r w:rsidRPr="007D455C"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zCs w:val="21"/>
        </w:rPr>
        <w:t xml:space="preserve"> S1</w:t>
      </w:r>
      <w:r w:rsidRPr="007D455C">
        <w:rPr>
          <w:rFonts w:ascii="Times New Roman" w:hAnsi="Times New Roman" w:cs="Times New Roman"/>
          <w:color w:val="000000" w:themeColor="text1"/>
          <w:kern w:val="0"/>
          <w:sz w:val="22"/>
          <w:szCs w:val="21"/>
        </w:rPr>
        <w:t xml:space="preserve"> Comparisons of ICIs</w:t>
      </w:r>
      <w:r w:rsidRPr="007D455C">
        <w:rPr>
          <w:rFonts w:ascii="Times New Roman" w:hAnsi="Times New Roman" w:cs="Times New Roman" w:hint="eastAsia"/>
          <w:color w:val="000000" w:themeColor="text1"/>
          <w:kern w:val="0"/>
          <w:sz w:val="22"/>
          <w:szCs w:val="21"/>
        </w:rPr>
        <w:t>-</w:t>
      </w:r>
      <w:r w:rsidRPr="007D455C">
        <w:rPr>
          <w:rFonts w:ascii="Times New Roman" w:hAnsi="Times New Roman" w:cs="Times New Roman"/>
          <w:color w:val="000000" w:themeColor="text1"/>
          <w:kern w:val="0"/>
          <w:sz w:val="22"/>
          <w:szCs w:val="21"/>
        </w:rPr>
        <w:t xml:space="preserve">related endocrine events (total and </w:t>
      </w:r>
      <w:r w:rsidRPr="007D455C">
        <w:rPr>
          <w:rFonts w:ascii="Times New Roman" w:hAnsi="Times New Roman" w:cs="Times New Roman" w:hint="eastAsia"/>
          <w:color w:val="000000" w:themeColor="text1"/>
          <w:kern w:val="0"/>
          <w:sz w:val="22"/>
          <w:szCs w:val="21"/>
        </w:rPr>
        <w:t>common</w:t>
      </w:r>
      <w:r w:rsidRPr="007D455C">
        <w:rPr>
          <w:rFonts w:ascii="Times New Roman" w:hAnsi="Times New Roman" w:cs="Times New Roman"/>
          <w:color w:val="000000" w:themeColor="text1"/>
          <w:kern w:val="0"/>
          <w:sz w:val="22"/>
          <w:szCs w:val="21"/>
        </w:rPr>
        <w:t>) between male and female.</w:t>
      </w:r>
    </w:p>
    <w:p w14:paraId="5857F6AB" w14:textId="77777777" w:rsidR="00E802E1" w:rsidRPr="007D455C" w:rsidRDefault="00E802E1" w:rsidP="00D97D61">
      <w:pPr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zCs w:val="21"/>
        </w:rPr>
      </w:pPr>
    </w:p>
    <w:p w14:paraId="611CCC99" w14:textId="0BC390D8" w:rsidR="00D97D61" w:rsidRPr="007D455C" w:rsidRDefault="00D97D61" w:rsidP="00D97D61">
      <w:pPr>
        <w:rPr>
          <w:rFonts w:ascii="Times New Roman" w:hAnsi="Times New Roman" w:cs="Times New Roman"/>
          <w:color w:val="000000" w:themeColor="text1"/>
          <w:kern w:val="0"/>
          <w:sz w:val="22"/>
          <w:szCs w:val="21"/>
        </w:rPr>
      </w:pPr>
      <w:r w:rsidRPr="007D455C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2"/>
          <w:szCs w:val="21"/>
        </w:rPr>
        <w:t>T</w:t>
      </w:r>
      <w:r w:rsidRPr="007D455C"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zCs w:val="21"/>
        </w:rPr>
        <w:t>able S</w:t>
      </w:r>
      <w:r w:rsidR="006A5C22" w:rsidRPr="007D455C"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zCs w:val="21"/>
        </w:rPr>
        <w:t>2</w:t>
      </w:r>
      <w:r w:rsidRPr="007D455C">
        <w:rPr>
          <w:rFonts w:ascii="Times New Roman" w:hAnsi="Times New Roman" w:cs="Times New Roman"/>
          <w:color w:val="000000" w:themeColor="text1"/>
          <w:kern w:val="0"/>
          <w:sz w:val="22"/>
          <w:szCs w:val="21"/>
        </w:rPr>
        <w:t xml:space="preserve"> Disproportionality analysis results for ICI monotherapy strategies and</w:t>
      </w:r>
      <w:r w:rsidRPr="007D455C">
        <w:rPr>
          <w:rFonts w:ascii="Times New Roman" w:hAnsi="Times New Roman" w:cs="Times New Roman" w:hint="eastAsia"/>
          <w:color w:val="000000" w:themeColor="text1"/>
          <w:kern w:val="0"/>
          <w:sz w:val="22"/>
          <w:szCs w:val="21"/>
        </w:rPr>
        <w:t xml:space="preserve"> </w:t>
      </w:r>
      <w:r w:rsidRPr="007D455C">
        <w:rPr>
          <w:rFonts w:ascii="Times New Roman" w:hAnsi="Times New Roman" w:cs="Times New Roman"/>
          <w:color w:val="000000" w:themeColor="text1"/>
          <w:kern w:val="0"/>
          <w:sz w:val="22"/>
          <w:szCs w:val="21"/>
        </w:rPr>
        <w:t>endocrine complications</w:t>
      </w:r>
      <w:r w:rsidR="00C762B7" w:rsidRPr="007D455C">
        <w:rPr>
          <w:rFonts w:ascii="Times New Roman" w:hAnsi="Times New Roman" w:cs="Times New Roman"/>
          <w:color w:val="000000" w:themeColor="text1"/>
          <w:kern w:val="0"/>
          <w:sz w:val="22"/>
          <w:szCs w:val="21"/>
        </w:rPr>
        <w:t>*</w:t>
      </w:r>
    </w:p>
    <w:tbl>
      <w:tblPr>
        <w:tblW w:w="995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17"/>
        <w:gridCol w:w="2162"/>
        <w:gridCol w:w="633"/>
        <w:gridCol w:w="633"/>
        <w:gridCol w:w="633"/>
        <w:gridCol w:w="771"/>
        <w:gridCol w:w="633"/>
        <w:gridCol w:w="633"/>
        <w:gridCol w:w="633"/>
        <w:gridCol w:w="702"/>
        <w:gridCol w:w="702"/>
        <w:gridCol w:w="702"/>
      </w:tblGrid>
      <w:tr w:rsidR="00EC3F68" w:rsidRPr="007D455C" w14:paraId="03D35F24" w14:textId="77777777" w:rsidTr="0020022E">
        <w:trPr>
          <w:trHeight w:val="278"/>
          <w:jc w:val="center"/>
        </w:trPr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4D9D14E6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  <w:t>Drug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790FA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  <w:t>PT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17CFE" w14:textId="58A847F1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E502A1" w14:textId="1ECB75B6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13"/>
                <w:szCs w:val="13"/>
              </w:rPr>
              <w:t>b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A2929B" w14:textId="7E6F8C0C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13"/>
                <w:szCs w:val="13"/>
              </w:rPr>
              <w:t>c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DF4662" w14:textId="185CACC3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13"/>
                <w:szCs w:val="13"/>
              </w:rPr>
              <w:t>d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9C0408" w14:textId="0DDE058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  <w:t>IC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36613" w14:textId="4F33E4D0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</w:pPr>
            <w:r w:rsidRPr="007D455C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  <w:t>IC</w:t>
            </w:r>
            <w:r w:rsidRPr="007D455C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5"/>
                <w:szCs w:val="15"/>
                <w:vertAlign w:val="subscript"/>
              </w:rPr>
              <w:t>025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F9F1A" w14:textId="60335806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D455C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  <w:t>IC</w:t>
            </w:r>
            <w:r w:rsidRPr="007D455C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5"/>
                <w:szCs w:val="15"/>
                <w:vertAlign w:val="subscript"/>
              </w:rPr>
              <w:t>975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764C3" w14:textId="2D444AE6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D455C">
              <w:rPr>
                <w:rFonts w:ascii="Times New Roman" w:eastAsia="Times New Roman Uni" w:hAnsi="Times New Roman" w:cs="Times New Roman"/>
                <w:b/>
                <w:color w:val="000000" w:themeColor="text1"/>
                <w:kern w:val="0"/>
                <w:sz w:val="13"/>
                <w:szCs w:val="13"/>
                <w:shd w:val="clear" w:color="auto" w:fill="FFFFFF"/>
              </w:rPr>
              <w:t>ROR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B16F26" w14:textId="2FFA3711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D455C">
              <w:rPr>
                <w:rFonts w:ascii="Times New Roman" w:eastAsia="Times New Roman Uni" w:hAnsi="Times New Roman" w:cs="Times New Roman"/>
                <w:b/>
                <w:color w:val="000000" w:themeColor="text1"/>
                <w:kern w:val="0"/>
                <w:sz w:val="13"/>
                <w:szCs w:val="13"/>
                <w:shd w:val="clear" w:color="auto" w:fill="FFFFFF"/>
              </w:rPr>
              <w:t>ROR</w:t>
            </w:r>
            <w:r w:rsidRPr="007D455C">
              <w:rPr>
                <w:rFonts w:ascii="Times New Roman" w:eastAsia="Times New Roman Uni" w:hAnsi="Times New Roman" w:cs="Times New Roman"/>
                <w:b/>
                <w:color w:val="000000" w:themeColor="text1"/>
                <w:kern w:val="0"/>
                <w:sz w:val="13"/>
                <w:szCs w:val="13"/>
                <w:shd w:val="clear" w:color="auto" w:fill="FFFFFF"/>
                <w:vertAlign w:val="subscript"/>
              </w:rPr>
              <w:t>025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01C444" w14:textId="648701DE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D455C">
              <w:rPr>
                <w:rFonts w:ascii="Times New Roman" w:eastAsia="Times New Roman Uni" w:hAnsi="Times New Roman" w:cs="Times New Roman"/>
                <w:b/>
                <w:color w:val="000000" w:themeColor="text1"/>
                <w:kern w:val="0"/>
                <w:sz w:val="13"/>
                <w:szCs w:val="13"/>
                <w:shd w:val="clear" w:color="auto" w:fill="FFFFFF"/>
              </w:rPr>
              <w:t>ROR</w:t>
            </w:r>
            <w:r w:rsidRPr="007D455C">
              <w:rPr>
                <w:rFonts w:ascii="Times New Roman" w:eastAsia="Times New Roman Uni" w:hAnsi="Times New Roman" w:cs="Times New Roman"/>
                <w:b/>
                <w:color w:val="000000" w:themeColor="text1"/>
                <w:kern w:val="0"/>
                <w:sz w:val="13"/>
                <w:szCs w:val="13"/>
                <w:shd w:val="clear" w:color="auto" w:fill="FFFFFF"/>
                <w:vertAlign w:val="subscript"/>
              </w:rPr>
              <w:t>975</w:t>
            </w:r>
          </w:p>
        </w:tc>
      </w:tr>
      <w:tr w:rsidR="00EC3F68" w:rsidRPr="007D455C" w14:paraId="033E91FE" w14:textId="77777777" w:rsidTr="0020022E">
        <w:trPr>
          <w:trHeight w:val="278"/>
          <w:jc w:val="center"/>
        </w:trPr>
        <w:tc>
          <w:tcPr>
            <w:tcW w:w="11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593E9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ivolumab</w:t>
            </w:r>
          </w:p>
        </w:tc>
        <w:tc>
          <w:tcPr>
            <w:tcW w:w="21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83574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ypothyroidism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7548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66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240B2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6997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89FFD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1260</w:t>
            </w: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E9703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25613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4095B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311 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7DBE7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4.158 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BD97F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464 </w:t>
            </w:r>
          </w:p>
        </w:tc>
        <w:tc>
          <w:tcPr>
            <w:tcW w:w="7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3E044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0.771 </w:t>
            </w:r>
          </w:p>
        </w:tc>
        <w:tc>
          <w:tcPr>
            <w:tcW w:w="7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F3F63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18.926 </w:t>
            </w:r>
          </w:p>
        </w:tc>
        <w:tc>
          <w:tcPr>
            <w:tcW w:w="7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F72A8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2.795 </w:t>
            </w:r>
          </w:p>
        </w:tc>
      </w:tr>
      <w:tr w:rsidR="00EC3F68" w:rsidRPr="007D455C" w14:paraId="6B5FA1CB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12737386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7223A2A3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drenal insufficiency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C233894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22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E3E7F39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7241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EA39868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965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751A9A6E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32908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18A36733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674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FBABF1B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4.452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A4255C2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897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6DE0E358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6.924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677E8813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23.514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7C372A53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0.829 </w:t>
            </w:r>
          </w:p>
        </w:tc>
      </w:tr>
      <w:tr w:rsidR="00EC3F68" w:rsidRPr="007D455C" w14:paraId="78097DAA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4ECEDB76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70C61B4D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yperthyroidism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B124637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67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071CA5E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7296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114E3AF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434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496F91D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30439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83A6986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.639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3EF2F04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3.382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19EB9787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.895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7E20DF2B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2.775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E1E7F9D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10.953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031281C8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4.900 </w:t>
            </w:r>
          </w:p>
        </w:tc>
      </w:tr>
      <w:tr w:rsidR="00EC3F68" w:rsidRPr="007D455C" w14:paraId="7616620B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1F26E2D1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31D8204D" w14:textId="0708A551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Fulminant type 1 diabetes mellitus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B5C028A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30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3DA366F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7333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0567130D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25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5E527B37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36448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1D4DCE3D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6.360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CEDCB28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6.069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997A4EE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6.651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299F31C7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97.868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5B4567AC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80.399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10A71D29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19.132 </w:t>
            </w:r>
          </w:p>
        </w:tc>
      </w:tr>
      <w:tr w:rsidR="00EC3F68" w:rsidRPr="007D455C" w14:paraId="754D4643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53BC2A0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74A4DC8D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4" w:name="OLE_LINK1"/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Diabetic ketoacidosis</w:t>
            </w:r>
            <w:bookmarkEnd w:id="4"/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3AE0C26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11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715029D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7352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C124821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7452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64660702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19421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3927BCA8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.674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47D463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1.359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14FB3C8B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.989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054E5972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.208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29CA1FB1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2.662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A2E826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.867 </w:t>
            </w:r>
          </w:p>
        </w:tc>
      </w:tr>
      <w:tr w:rsidR="00EC3F68" w:rsidRPr="007D455C" w14:paraId="5C6D5EC0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308D75EC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3DF1A2B2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Diabetes mellitus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9FB56D6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10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3A3F3738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7353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6363357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8504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085C5BD6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08369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A3BE24E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964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665A1B4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0.648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3F9484A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.281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D5706D0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.957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1EAD41CA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1.622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77C1AF42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.360 </w:t>
            </w:r>
          </w:p>
        </w:tc>
      </w:tr>
      <w:tr w:rsidR="00EC3F68" w:rsidRPr="007D455C" w14:paraId="135AE7C3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6AD8DB9E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1C6E1D82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ype 1 diabetes mellitus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76EC74A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3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FE02B29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7360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5E4B67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88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42389C5E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33885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10D39147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.979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1F78FD14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3.652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F91A926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306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1213228D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6.266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03212590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13.363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29AAAA7B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9.800 </w:t>
            </w:r>
          </w:p>
        </w:tc>
      </w:tr>
      <w:tr w:rsidR="00EC3F68" w:rsidRPr="007D455C" w14:paraId="0E2E01CE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2179DB5D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5AE1491D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ypercalcaemia</w:t>
            </w:r>
            <w:proofErr w:type="spellEnd"/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0FBEBE92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9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3A1A322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7374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0AFC1CC2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037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04E7E3F2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30836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F20677F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.838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92F4FE6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2.486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1718FF74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.190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350CB0E6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7.247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2EB4464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5.878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56AB8C30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8.936 </w:t>
            </w:r>
          </w:p>
        </w:tc>
      </w:tr>
      <w:tr w:rsidR="00EC3F68" w:rsidRPr="007D455C" w14:paraId="58C23D1F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1607F2B0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49F5FBEA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hyroiditis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CCE1FC3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0AA5814A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7378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0A5DBAB2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528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48CFE4BA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35345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6A8697E6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544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87E34B6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4.184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CB90202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905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508EE30A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4.436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14A8C81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19.639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2A10921D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0.406 </w:t>
            </w:r>
          </w:p>
        </w:tc>
      </w:tr>
      <w:tr w:rsidR="00EC3F68" w:rsidRPr="007D455C" w14:paraId="5CCFD232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2EAFBF41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2748F728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yperglycaemia</w:t>
            </w:r>
            <w:proofErr w:type="spellEnd"/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353E8B81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3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3B7AA2C3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7380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6AC2F6F1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6287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54886F2A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20586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111D8284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.356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3424B6C7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0.992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F84CC4D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.721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249EA846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.571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75AA5A78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2.072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235DB404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.190 </w:t>
            </w:r>
          </w:p>
        </w:tc>
      </w:tr>
      <w:tr w:rsidR="00EC3F68" w:rsidRPr="007D455C" w14:paraId="67160859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2BBFB2B7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7437D531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ypophysitis</w:t>
            </w:r>
            <w:proofErr w:type="spellEnd"/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1CFABA48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1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9C90AD6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7382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10B193CE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602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077FF412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35271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2C30CC9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422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1FCE6858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4.053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C85ABF8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792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3F23252E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2.363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256389E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17.887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00C6D640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7.960 </w:t>
            </w:r>
          </w:p>
        </w:tc>
      </w:tr>
      <w:tr w:rsidR="00EC3F68" w:rsidRPr="007D455C" w14:paraId="4B709005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534B39E4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07F8B2ED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hyroid disorder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6AF4F26E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3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20558FA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7390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323341C4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826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736ED8F6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29047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E86509F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.200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01CFDC53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1.811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1E4419AC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.590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359993D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633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5FC933A2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3.678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4CEC536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5.834 </w:t>
            </w:r>
          </w:p>
        </w:tc>
      </w:tr>
      <w:tr w:rsidR="00EC3F68" w:rsidRPr="007D455C" w14:paraId="561FF15D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3851DCC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378F39F3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drenal disorder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0CAEE497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2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C842902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7411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6525F563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37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7C43B1A0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36236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C023F16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826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0D3B017E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4.363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BB4F1BA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5.288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57AA33D3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9.985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37931BE4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22.599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21A1C56F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9.785 </w:t>
            </w:r>
          </w:p>
        </w:tc>
      </w:tr>
      <w:tr w:rsidR="00EC3F68" w:rsidRPr="007D455C" w14:paraId="0DD699F1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227B65E9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73016F69" w14:textId="158B4862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drenocorticotropic hormone deficiency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191C1232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2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64F2D62A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7411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30EE678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88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7DAC61EE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36685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935ED9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5.757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04E84C5E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5.294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EC66074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6.220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7B6F25B8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60.403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7206ED0A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44.426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0EC099BD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82.125 </w:t>
            </w:r>
          </w:p>
        </w:tc>
      </w:tr>
      <w:tr w:rsidR="00EC3F68" w:rsidRPr="007D455C" w14:paraId="693F167C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7CDC6174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2D93941B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ypopituitarism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11A5981E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0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18C9753E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7413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03A383CC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67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3303EC6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35906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3890BCE1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339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3AAC394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3.867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691DD550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812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388D420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1.051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1E2A7922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15.840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5E75D37C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7.975 </w:t>
            </w:r>
          </w:p>
        </w:tc>
      </w:tr>
      <w:tr w:rsidR="00EC3F68" w:rsidRPr="007D455C" w14:paraId="24B0C6A4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344E761A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4115A23B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ypoglycaemia</w:t>
            </w:r>
            <w:proofErr w:type="spellEnd"/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5FD82A7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3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198A3CFA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7420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6752037B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5532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505C7C8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11341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0721D74E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-0.220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384D8EC6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-0.730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126B07B1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290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2F12C8E6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858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7EB1F0D9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636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0B71B81C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.158 </w:t>
            </w:r>
          </w:p>
        </w:tc>
      </w:tr>
      <w:tr w:rsidR="00EC3F68" w:rsidRPr="007D455C" w14:paraId="69E5664D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2CC14B7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0E78A518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utoimmune thyroiditis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562382D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4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6411E180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7429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1D04CC76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358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5C247FFD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35515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F4F04CB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.417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1577D191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2.841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30AF57DB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.993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51CA3E88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0.892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56CDB64E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7.749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2CD7B271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5.308 </w:t>
            </w:r>
          </w:p>
        </w:tc>
      </w:tr>
      <w:tr w:rsidR="00EC3F68" w:rsidRPr="007D455C" w14:paraId="1735FFA1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20927C3B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2EB49842" w14:textId="73745A7F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econdary adrenocortical insufficiency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6141F7FD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3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3AD380D9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7430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F02D9CD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66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0B6A6691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36007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0BED7B08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.888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309597C8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3.303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5EC9E22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473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117B6D53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5.219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71DBD14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10.749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5AEB7D62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1.548 </w:t>
            </w:r>
          </w:p>
        </w:tc>
      </w:tr>
      <w:tr w:rsidR="00EC3F68" w:rsidRPr="007D455C" w14:paraId="73460141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0D9C93F7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4AE5215A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ype 2 diabetes mellitus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33D637E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51EC4E4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7434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38746327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594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640CA09D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16279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37A91E2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-0.473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03B65B1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-1.099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1B901EE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152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518BDE01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720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7DD09E5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500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7571824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.036 </w:t>
            </w:r>
          </w:p>
        </w:tc>
      </w:tr>
      <w:tr w:rsidR="00EC3F68" w:rsidRPr="007D455C" w14:paraId="05FDF10B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5FAB1532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4158FF4C" w14:textId="2DA52021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nappropriate antidiuretic hormone secretion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0E46E22D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05F8A79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7443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C5031A6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702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2B8DAA83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29171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4D32B2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390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642B1630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-0.371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63FF1111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.150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B3EAD04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.311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3E804540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845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59ED7713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.033 </w:t>
            </w:r>
          </w:p>
        </w:tc>
      </w:tr>
      <w:tr w:rsidR="00EC3F68" w:rsidRPr="007D455C" w14:paraId="4263DE63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7A14DE00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0D95B03F" w14:textId="46A67AB8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drenocortical insufficiency acute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297194F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39B2BCEC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7448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19067FAE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31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295CF6CD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36142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6E74DFFA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.981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14C15AEE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2.094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8CA1F8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.867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5D2820F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8.005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67854991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4.800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7F643576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3.347 </w:t>
            </w:r>
          </w:p>
        </w:tc>
      </w:tr>
      <w:tr w:rsidR="00EC3F68" w:rsidRPr="007D455C" w14:paraId="3D129D45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0C5752CF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0D1096AF" w14:textId="234BD6F1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ypothalamo</w:t>
            </w:r>
            <w:proofErr w:type="spellEnd"/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pituitary disorder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07175FD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BC85084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7448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3EC5971E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86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3D43387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36187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6D9C32F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.047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B21C460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2.161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977A311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.934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5DB79752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8.388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6734FDF4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5.028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76FF5952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3.991 </w:t>
            </w:r>
          </w:p>
        </w:tc>
      </w:tr>
      <w:tr w:rsidR="00EC3F68" w:rsidRPr="007D455C" w14:paraId="536CB5A5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0E282AEC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360364D2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Endocrine disorder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3B3F91E6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10CCF49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7450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1CFAB4F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25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36EBAB80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36248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0A1F1104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.946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64DC6CD1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1.988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74767C3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.904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09649BE1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7.812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73BCB9E9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4.510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2A35222C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3.530 </w:t>
            </w:r>
          </w:p>
        </w:tc>
      </w:tr>
      <w:tr w:rsidR="00EC3F68" w:rsidRPr="007D455C" w14:paraId="449EE359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0C81559C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58BDECE8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ynaecomastia</w:t>
            </w:r>
            <w:proofErr w:type="spellEnd"/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093652B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040F95BE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7450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64F03F09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4690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6FAF3221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02183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F23117A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-2.345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6F6247F7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-3.303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86FB5FC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-1.387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60A543B6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196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3F237BAD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114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F4C7E87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338 </w:t>
            </w:r>
          </w:p>
        </w:tc>
      </w:tr>
      <w:tr w:rsidR="00EC3F68" w:rsidRPr="007D455C" w14:paraId="3D31D304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1E84B329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63D9FFF6" w14:textId="3157AB4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Diabetes mellitus inadequate control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3D3D78ED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A54FFE6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7452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9EA18A9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417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14C0D9D9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29456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5721420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-0.390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47AF59A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-1.440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3C2CF6F4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660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240AB899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763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A5883C6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422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0C413A1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.378 </w:t>
            </w:r>
          </w:p>
        </w:tc>
      </w:tr>
      <w:tr w:rsidR="00EC3F68" w:rsidRPr="007D455C" w14:paraId="5311B0CC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3B791DE4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307C7AB6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oitre</w:t>
            </w:r>
            <w:proofErr w:type="spellEnd"/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327C6B83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6A3560CC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7454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1CCF54A4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708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58EEEBF2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35165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60DE90FB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.296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56CE6DE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0.122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DE1ABE3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.470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658C0A1D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.463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86CF4E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1.279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16FBC06C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743 </w:t>
            </w:r>
          </w:p>
        </w:tc>
      </w:tr>
      <w:tr w:rsidR="00EC3F68" w:rsidRPr="007D455C" w14:paraId="02BC6C58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68B85979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034D6F39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ilent thyroiditis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CB07F46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A0F88A9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7455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30FA78E9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2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13FD615B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36821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A8CAA4F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.782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016E9921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2.527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0AF5475B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5.038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7EBF22A8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4.115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05A18002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6.705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1FB87710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9.715 </w:t>
            </w:r>
          </w:p>
        </w:tc>
      </w:tr>
      <w:tr w:rsidR="00EC3F68" w:rsidRPr="007D455C" w14:paraId="3595195B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1195230B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216E23E2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Diabetes insipidus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19635924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135F6ADC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7456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E9336EA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28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00AE834E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35945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1F00813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.684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30729859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0.329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374B4C4C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.039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5EBAE1C4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.228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273F418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1.534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75681907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6.789 </w:t>
            </w:r>
          </w:p>
        </w:tc>
      </w:tr>
      <w:tr w:rsidR="00EC3F68" w:rsidRPr="007D455C" w14:paraId="4405B683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33FA7C9E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2B8B9AF5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Lymphocytic </w:t>
            </w:r>
            <w:proofErr w:type="spellStart"/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ypophysitis</w:t>
            </w:r>
            <w:proofErr w:type="spellEnd"/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5C46F83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BF6CB81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7456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5EA08AD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31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3E5BB59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36642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F51DBB6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.956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6266B300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1.600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18EDF7B2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311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7C442254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7.862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5CE5F95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3.706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7D9B25CA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6.677 </w:t>
            </w:r>
          </w:p>
        </w:tc>
      </w:tr>
      <w:tr w:rsidR="00EC3F68" w:rsidRPr="007D455C" w14:paraId="64779B13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2A378A72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2FC6FC80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etastases to adrenals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FD1801B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32C8233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7456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D8B91B3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62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6E61828D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36611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DDA453F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.868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99F5CA0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1.512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61B13EB0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223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67BEDA99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7.390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1FD518AB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3.488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D201FFA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5.655 </w:t>
            </w:r>
          </w:p>
        </w:tc>
      </w:tr>
      <w:tr w:rsidR="00EC3F68" w:rsidRPr="007D455C" w14:paraId="5A9F3280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5B851F43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1D0D34BE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ypoparathyroidism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1EAD29FA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4302433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7457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5E9A432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63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1F4D131E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36610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6AE3309A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.661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8CC617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1.178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3C3935B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144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0F8D95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6.392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25B67277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2.846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6351F7E0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4.359 </w:t>
            </w:r>
          </w:p>
        </w:tc>
      </w:tr>
      <w:tr w:rsidR="00EC3F68" w:rsidRPr="007D455C" w14:paraId="3AD24496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28614872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3724FF21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rimary hypothyroidism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15C53EE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6E0C9B1D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7457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4A79693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6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5C488D19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36777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6659D01F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.215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1E921F83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1.732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66CFADCB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698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84B3058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9.439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078A7384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4.137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657E56BC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1.534 </w:t>
            </w:r>
          </w:p>
        </w:tc>
      </w:tr>
      <w:tr w:rsidR="00EC3F68" w:rsidRPr="007D455C" w14:paraId="11E3694F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2F9E039D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5BFD5EB2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utoimmune hypothyroidism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226C981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50D107C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7458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13E4ED9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6E63A096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36788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F149ED0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.023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51D895F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1.368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692BEC6F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678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551A3FE1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8.245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6B11879B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3.346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1A8C4297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0.320 </w:t>
            </w:r>
          </w:p>
        </w:tc>
      </w:tr>
      <w:tr w:rsidR="00EC3F68" w:rsidRPr="007D455C" w14:paraId="2F6B2DF7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5C4BB5FE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5F91B740" w14:textId="0B0C60EA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ypercalcaemia</w:t>
            </w:r>
            <w:proofErr w:type="spellEnd"/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of malignancy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42FF441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6EBA51EE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7458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CE5FC16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8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1E04D619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36775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3A964B88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.970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32DC8111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1.315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05028CA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624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2E39AF64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7.941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760A5948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3.233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061003B7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9.506 </w:t>
            </w:r>
          </w:p>
        </w:tc>
      </w:tr>
      <w:tr w:rsidR="00EC3F68" w:rsidRPr="007D455C" w14:paraId="4A42CA27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3DCF3632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515EF15B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drenalitis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25E1E0E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FB3CB70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7459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1F90650D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3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018163A4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36840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BD83BBB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.974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117854C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1.074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058D4B8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874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7AE577CC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7.967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5031CEF6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2.822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21DD84F7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2.488 </w:t>
            </w:r>
          </w:p>
        </w:tc>
      </w:tr>
      <w:tr w:rsidR="00EC3F68" w:rsidRPr="007D455C" w14:paraId="306BE658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7F520C83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09B6EF56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etany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A085F87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3E459B1B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7459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0F5C2537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49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5D0C709E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35924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1493BBC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925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31856913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-0.975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661CC63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.825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78ECC3F4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.903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2E266CA4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713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132292F1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5.080 </w:t>
            </w:r>
          </w:p>
        </w:tc>
      </w:tr>
      <w:tr w:rsidR="00EC3F68" w:rsidRPr="007D455C" w14:paraId="2AAE631D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367079B0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13F925DD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drenal gland cancer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82E495A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02C0F923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7460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022555C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0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00317342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36783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041F6460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.359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35A6F99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0.068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F7815AF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649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3CE4D11C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5.171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313706CD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1.637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270CA1F8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6.336 </w:t>
            </w:r>
          </w:p>
        </w:tc>
      </w:tr>
      <w:tr w:rsidR="00EC3F68" w:rsidRPr="007D455C" w14:paraId="0C03E206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7F1D15F7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19E09B0B" w14:textId="74EEB590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Diabetic </w:t>
            </w:r>
            <w:proofErr w:type="spellStart"/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yperglycaemic</w:t>
            </w:r>
            <w:proofErr w:type="spellEnd"/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coma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8A8C7A4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DFFC5D4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7460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38553B6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67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38D46251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36706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6CC81FC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.070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EA3821B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-0.220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1C30C51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360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2BC5658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226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E493C6B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9C0006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1.349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6A9FB587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3.237 </w:t>
            </w:r>
          </w:p>
        </w:tc>
      </w:tr>
      <w:tr w:rsidR="00EC3F68" w:rsidRPr="007D455C" w14:paraId="52425531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0C02BBD3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5FEC579B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Diabetic nephropathy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08E9B9DE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098C23FD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7460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604D4613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54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0F862457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36119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82CE47D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818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D4662CE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-1.472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049590B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.108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8E9DD87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.766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EE4587D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568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29238216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5.488 </w:t>
            </w:r>
          </w:p>
        </w:tc>
      </w:tr>
      <w:tr w:rsidR="00EC3F68" w:rsidRPr="007D455C" w14:paraId="046F525B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55CB126A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6A8E4FA3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Exophthalmos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09205F7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CFBC832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7460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23BFC8E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07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6254BDFB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36266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680943B0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.045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6769A4B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-1.245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F0A038A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.335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E36AC3C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.067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227A513E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665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98B6A06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6.428 </w:t>
            </w:r>
          </w:p>
        </w:tc>
      </w:tr>
      <w:tr w:rsidR="00EC3F68" w:rsidRPr="007D455C" w14:paraId="52F28B46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3DB72F4C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379E3FF7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yperprolactinaemia</w:t>
            </w:r>
            <w:proofErr w:type="spellEnd"/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D08B9E7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62D09E38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7460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852B93C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667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18992C69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30206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7496421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-1.956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6593115D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-4.247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60E12A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334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74EE396D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257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721E039B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83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047D38A4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798 </w:t>
            </w:r>
          </w:p>
        </w:tc>
      </w:tr>
      <w:tr w:rsidR="00EC3F68" w:rsidRPr="007D455C" w14:paraId="7BA66B9B" w14:textId="77777777" w:rsidTr="00880D2B">
        <w:trPr>
          <w:trHeight w:val="278"/>
          <w:jc w:val="center"/>
        </w:trPr>
        <w:tc>
          <w:tcPr>
            <w:tcW w:w="111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DD5CFE6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E9591BB" w14:textId="59F62893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euroendocrine carcinoma of the bladder</w:t>
            </w:r>
          </w:p>
        </w:tc>
        <w:tc>
          <w:tcPr>
            <w:tcW w:w="63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B049158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63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948B1B6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7460</w:t>
            </w:r>
          </w:p>
        </w:tc>
        <w:tc>
          <w:tcPr>
            <w:tcW w:w="63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4D67DAA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76</w:t>
            </w:r>
          </w:p>
        </w:tc>
        <w:tc>
          <w:tcPr>
            <w:tcW w:w="77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39FC7D6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36197</w:t>
            </w:r>
          </w:p>
        </w:tc>
        <w:tc>
          <w:tcPr>
            <w:tcW w:w="63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3C237DA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934 </w:t>
            </w:r>
          </w:p>
        </w:tc>
        <w:tc>
          <w:tcPr>
            <w:tcW w:w="63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CE5A19B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-1.356 </w:t>
            </w:r>
          </w:p>
        </w:tc>
        <w:tc>
          <w:tcPr>
            <w:tcW w:w="63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0757102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.224 </w:t>
            </w:r>
          </w:p>
        </w:tc>
        <w:tc>
          <w:tcPr>
            <w:tcW w:w="70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47D07F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.914 </w:t>
            </w:r>
          </w:p>
        </w:tc>
        <w:tc>
          <w:tcPr>
            <w:tcW w:w="70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BA71E9E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616 </w:t>
            </w:r>
          </w:p>
        </w:tc>
        <w:tc>
          <w:tcPr>
            <w:tcW w:w="70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54E65DC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5.950 </w:t>
            </w:r>
          </w:p>
        </w:tc>
      </w:tr>
      <w:tr w:rsidR="00EC3F68" w:rsidRPr="007D455C" w14:paraId="1CE6B33B" w14:textId="77777777" w:rsidTr="00880D2B">
        <w:trPr>
          <w:trHeight w:val="278"/>
          <w:jc w:val="center"/>
        </w:trPr>
        <w:tc>
          <w:tcPr>
            <w:tcW w:w="11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B0C79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A5ED7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hyroid cancer</w:t>
            </w:r>
          </w:p>
        </w:tc>
        <w:tc>
          <w:tcPr>
            <w:tcW w:w="6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532A0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6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3F9C6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7460</w:t>
            </w:r>
          </w:p>
        </w:tc>
        <w:tc>
          <w:tcPr>
            <w:tcW w:w="6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1C5A6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423</w:t>
            </w:r>
          </w:p>
        </w:tc>
        <w:tc>
          <w:tcPr>
            <w:tcW w:w="7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824EF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33450</w:t>
            </w:r>
          </w:p>
        </w:tc>
        <w:tc>
          <w:tcPr>
            <w:tcW w:w="6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DB513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-1.045 </w:t>
            </w:r>
          </w:p>
        </w:tc>
        <w:tc>
          <w:tcPr>
            <w:tcW w:w="6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861FB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-3.335 </w:t>
            </w:r>
          </w:p>
        </w:tc>
        <w:tc>
          <w:tcPr>
            <w:tcW w:w="6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3D058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.245 </w:t>
            </w:r>
          </w:p>
        </w:tc>
        <w:tc>
          <w:tcPr>
            <w:tcW w:w="7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CAAF7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484 </w:t>
            </w:r>
          </w:p>
        </w:tc>
        <w:tc>
          <w:tcPr>
            <w:tcW w:w="7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7AE41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156 </w:t>
            </w:r>
          </w:p>
        </w:tc>
        <w:tc>
          <w:tcPr>
            <w:tcW w:w="7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4DC5D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.502 </w:t>
            </w:r>
          </w:p>
        </w:tc>
      </w:tr>
      <w:tr w:rsidR="00EC3F68" w:rsidRPr="007D455C" w14:paraId="6DE45DAE" w14:textId="77777777" w:rsidTr="00880D2B">
        <w:trPr>
          <w:trHeight w:val="278"/>
          <w:jc w:val="center"/>
        </w:trPr>
        <w:tc>
          <w:tcPr>
            <w:tcW w:w="11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690EF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5" w:name="_Hlk12110918"/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embrolizumab</w:t>
            </w:r>
          </w:p>
        </w:tc>
        <w:tc>
          <w:tcPr>
            <w:tcW w:w="21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30B00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ypothyroidism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9C13C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72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70A84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158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B3D34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1554</w:t>
            </w: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79FCC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53452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A3FE1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.817 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194CC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3.564 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62BD3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069 </w:t>
            </w:r>
          </w:p>
        </w:tc>
        <w:tc>
          <w:tcPr>
            <w:tcW w:w="7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C3610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4.356 </w:t>
            </w:r>
          </w:p>
        </w:tc>
        <w:tc>
          <w:tcPr>
            <w:tcW w:w="7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2D9C1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12.344 </w:t>
            </w:r>
          </w:p>
        </w:tc>
        <w:tc>
          <w:tcPr>
            <w:tcW w:w="7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8A811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6.695 </w:t>
            </w:r>
          </w:p>
        </w:tc>
      </w:tr>
      <w:tr w:rsidR="00EC3F68" w:rsidRPr="007D455C" w14:paraId="4B7CC079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6CEABD51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046DB5DB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drenal insufficiency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FE6358C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44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3DA1356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186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6C8A2F24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043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0C3F74EA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60963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974D9CB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945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12D44812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4.669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4DD8FCF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5.221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72E2FE0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1.880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0937EF8B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26.987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1ED665C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7.660 </w:t>
            </w:r>
          </w:p>
        </w:tc>
      </w:tr>
      <w:tr w:rsidR="00EC3F68" w:rsidRPr="007D455C" w14:paraId="2324335D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0BF0AEC3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2B6D2949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yperthyroidism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15D5A313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9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3FDDC34E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31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399A520A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502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704A2724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58504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67CC844A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.807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BFC0099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3.473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DAFAEC4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141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57D09674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4.223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7828C6B7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11.658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F5C4DDF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7.351 </w:t>
            </w:r>
          </w:p>
        </w:tc>
      </w:tr>
      <w:bookmarkEnd w:id="5"/>
      <w:tr w:rsidR="00EC3F68" w:rsidRPr="007D455C" w14:paraId="7B390DC6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3ED337F9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48172658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Diabetes mellitus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3B26E479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1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E17BC03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49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F94B8EC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8533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17871CEA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36473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356CF50E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.483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3001EED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1.114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5342590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.853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C91EA64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.806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14D9D972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2.255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04779919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.491 </w:t>
            </w:r>
          </w:p>
        </w:tc>
      </w:tr>
      <w:tr w:rsidR="00EC3F68" w:rsidRPr="007D455C" w14:paraId="683BC992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56D25FE3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5FB56426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yperglycaemia</w:t>
            </w:r>
            <w:proofErr w:type="spellEnd"/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CCFFA18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9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61BA40F6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61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15AF9D4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6301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5A2F1966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48705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BEE40A9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.041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E336EBB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1.640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62BE5E1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.442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0D1EE2CD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135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74EF81E6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3.263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235753EF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5.239 </w:t>
            </w:r>
          </w:p>
        </w:tc>
      </w:tr>
      <w:tr w:rsidR="00EC3F68" w:rsidRPr="007D455C" w14:paraId="08A8549C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58B0C66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10B80129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ype 1 diabetes mellitus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E114E0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6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8EB04A2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74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6B1DAD91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035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6C98711C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61971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F382C7E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.974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190FB837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3.529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0B1AD2AD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420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1F10EF4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5.977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67B7FB49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12.263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18301BD4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0.816 </w:t>
            </w:r>
          </w:p>
        </w:tc>
      </w:tr>
      <w:tr w:rsidR="00EC3F68" w:rsidRPr="007D455C" w14:paraId="10D523F0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3CC287D0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0DE117AC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ypophysitis</w:t>
            </w:r>
            <w:proofErr w:type="spellEnd"/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0F55E48C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3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6D2D9823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77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09326949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630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6DFDBEA7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63376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3A880228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614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0EC78B2E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4.155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1833249A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5.072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7D0FE6F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5.108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661C3BFD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19.094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643643D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3.017 </w:t>
            </w:r>
          </w:p>
        </w:tc>
      </w:tr>
      <w:tr w:rsidR="00EC3F68" w:rsidRPr="007D455C" w14:paraId="0120D7A0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5BD074B2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6719A794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Diabetic ketoacidosis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E3ECD94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7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A61876D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83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A95203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7516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460199A0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47490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66F5914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.393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38B938D2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0.906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34C5A0FD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.881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1CBDD571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.633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39B20720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1.977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7DC81D81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.507 </w:t>
            </w:r>
          </w:p>
        </w:tc>
      </w:tr>
      <w:tr w:rsidR="00EC3F68" w:rsidRPr="007D455C" w14:paraId="2B275D60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63FCCF0B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749FC27E" w14:textId="5B3AABCA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drenocorticotropic hormone deficiency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FF55DDA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7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31E3442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93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68C7AD6D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3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4F552CB4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64803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11A0C3C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5.663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F830FE4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5.111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20587ED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6.214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693C70BA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53.328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EBD8369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37.559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576725F0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75.717 </w:t>
            </w:r>
          </w:p>
        </w:tc>
      </w:tr>
      <w:tr w:rsidR="00EC3F68" w:rsidRPr="007D455C" w14:paraId="7F8B6FC4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20360903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54048976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hyroiditis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D1A57BF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5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06A5191A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95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06C09E57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578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2687234F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63428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9624DEA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069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3B53D709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3.502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1A6D439F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637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6CC7EBF2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7.070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CB3A42A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12.209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22ADC5D6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3.866 </w:t>
            </w:r>
          </w:p>
        </w:tc>
      </w:tr>
      <w:tr w:rsidR="00EC3F68" w:rsidRPr="007D455C" w14:paraId="1F6338D6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234BA7EB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2875A3A3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ypopituitarism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4135FB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3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364B8523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97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0A3F5627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84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3AD8BFC1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64022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84121B0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464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65B616DB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3.879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1597B90F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5.049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78A344B2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2.557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2A8F4F1C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15.943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56DAB51F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1.916 </w:t>
            </w:r>
          </w:p>
        </w:tc>
      </w:tr>
      <w:tr w:rsidR="00EC3F68" w:rsidRPr="007D455C" w14:paraId="0F60277C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3C8823AA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4DCCF3E5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hyroid disorder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AB56870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0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C747F22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300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0C3E0B27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869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433E9BCD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57137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3EBEFFF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.859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1D62F264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1.244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7F99741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.474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3D2C89E8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.639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70B3555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2.542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2ADD85BB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5.210 </w:t>
            </w:r>
          </w:p>
        </w:tc>
      </w:tr>
      <w:tr w:rsidR="00EC3F68" w:rsidRPr="007D455C" w14:paraId="3B9A7882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76D77DA3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43FBBBE5" w14:textId="52B740FF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ypothalamo</w:t>
            </w:r>
            <w:proofErr w:type="spellEnd"/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pituitary disorder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B640667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37565876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301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068C85CE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72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57F5E8A1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64334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0FEA5C8E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617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CED74ED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3.992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CAB6A90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5.243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723CE3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5.153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3AAB46D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17.341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06D88607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6.484 </w:t>
            </w:r>
          </w:p>
        </w:tc>
      </w:tr>
      <w:tr w:rsidR="00EC3F68" w:rsidRPr="007D455C" w14:paraId="689CD052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300DF562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228B887F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drenal disorder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E00261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8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6C1EB70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302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1872128A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61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6B3DEC5B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64345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1A1500D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582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6488D943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3.945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103D7AC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5.219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3B75D6BF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4.530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32BC4191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16.803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7B2C2BE4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5.810 </w:t>
            </w:r>
          </w:p>
        </w:tc>
      </w:tr>
      <w:tr w:rsidR="00EC3F68" w:rsidRPr="007D455C" w14:paraId="50E9ADD8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62F0DBCA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4D2CB3D7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utoimmune hypothyroidism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6FC28AE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5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2B1726D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305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C7FA9EB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5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48A692E8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64941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395EB5E8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5.433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01756724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4.757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10028C19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6.109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CC56184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5.126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B3AE067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28.447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2CBFB0AD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71.583 </w:t>
            </w:r>
          </w:p>
        </w:tc>
      </w:tr>
      <w:tr w:rsidR="00EC3F68" w:rsidRPr="007D455C" w14:paraId="3D4E5A2E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2FBF1EDF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52101DF6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utoimmune thyroiditis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F5A551C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5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77FFED8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305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64607EFB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367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64F44D3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63639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0B42C4EC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.751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1B893CF8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3.075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AF4C883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427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1BBD424D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3.644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6A54F6D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9.185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EE4DF10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0.268 </w:t>
            </w:r>
          </w:p>
        </w:tc>
      </w:tr>
      <w:tr w:rsidR="00EC3F68" w:rsidRPr="007D455C" w14:paraId="18E2AC13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01E669BC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7F730EA9" w14:textId="2CC140C6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Fulminant type 1 diabetes mellitus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C066088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5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1BB22AFC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305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1D27B67A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30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17903140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64476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11BE304E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594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84FE1D3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3.918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3B972C0D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5.270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3181C4BE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4.740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5A657494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16.562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01363D84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6.955 </w:t>
            </w:r>
          </w:p>
        </w:tc>
      </w:tr>
      <w:tr w:rsidR="00EC3F68" w:rsidRPr="007D455C" w14:paraId="323D38B2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4AF01471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774D1996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ypercalcaemia</w:t>
            </w:r>
            <w:proofErr w:type="spellEnd"/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63DB929D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4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9948C70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306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2DCAB1C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102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769D25EA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58904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05C46C8F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.885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B8568D0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1.194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812DC9D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.576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76A63FD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.705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62EBD58C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2.481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0C6C4FC7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5.534 </w:t>
            </w:r>
          </w:p>
        </w:tc>
      </w:tr>
      <w:tr w:rsidR="00EC3F68" w:rsidRPr="007D455C" w14:paraId="3BD99774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71B4CF5D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408426A9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ypoglycaemia</w:t>
            </w:r>
            <w:proofErr w:type="spellEnd"/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8CBEF3F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32A61329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310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839EC7B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5555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5131E354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39451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01EAF3A6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-0.349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D91CA86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-1.109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D13386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411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756750A2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785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178D3DCE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506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2088D17E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.217 </w:t>
            </w:r>
          </w:p>
        </w:tc>
      </w:tr>
      <w:tr w:rsidR="00EC3F68" w:rsidRPr="007D455C" w14:paraId="187B059F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25941E53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3E5C202F" w14:textId="73BF1C95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nappropriate antidiuretic hormone secretion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6F4B703B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3C1D7A60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319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1EC80ED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711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791AEBF2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57295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18DA99AE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482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154657F1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-0.567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6A88713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.532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A52CB87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.398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6556DBE6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774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503EE8EF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.525 </w:t>
            </w:r>
          </w:p>
        </w:tc>
      </w:tr>
      <w:tr w:rsidR="00EC3F68" w:rsidRPr="007D455C" w14:paraId="1BB7D52B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429374B6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2DF13CB1" w14:textId="0D99FA5E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econdary adrenocortical insufficiency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1AB20C39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3B8BA9D8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319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7FF93B7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88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22D2C1ED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64118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0A66710D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.038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170BABEF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1.988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35CFA9BF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088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7AAFC78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8.275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4862FEE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4.566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6AE9859D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4.999 </w:t>
            </w:r>
          </w:p>
        </w:tc>
      </w:tr>
      <w:tr w:rsidR="00EC3F68" w:rsidRPr="007D455C" w14:paraId="74E29298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76799348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311427FE" w14:textId="4E41656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utoimmune endocrine disorder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6D4F1868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0E68458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320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13FBCFB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1541D5D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65003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19B50E6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355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1F5ED24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3.248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62975D9C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5.462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63EF1A36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0.875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66CD8313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5.745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752A5A99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75.854 </w:t>
            </w:r>
          </w:p>
        </w:tc>
      </w:tr>
      <w:tr w:rsidR="00EC3F68" w:rsidRPr="007D455C" w14:paraId="5B0C4281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331ECA87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3F4C79E1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ype 2 diabetes mellitus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3EC8899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44149F2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321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67BEA633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614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17FAD1D7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44392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0C50DA62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-1.155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14D69AB3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-2.329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07F9883E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20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0AEC6361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449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29AD4433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233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771E28B3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863 </w:t>
            </w:r>
          </w:p>
        </w:tc>
      </w:tr>
      <w:tr w:rsidR="00EC3F68" w:rsidRPr="007D455C" w14:paraId="2DA6A07C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006022DD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03261D27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ypoglycaemic</w:t>
            </w:r>
            <w:proofErr w:type="spellEnd"/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coma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683922BB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2F645AC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323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6CDBCB0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112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4708829D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62894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C87AE5B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.516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6C38B36B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0.161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6481252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.872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25F3B6C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.867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11B77B63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1.365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70533F2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6.021 </w:t>
            </w:r>
          </w:p>
        </w:tc>
      </w:tr>
      <w:tr w:rsidR="00EC3F68" w:rsidRPr="007D455C" w14:paraId="04AB4A5F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6C677928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589FD1A4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Adrenocortical </w:t>
            </w:r>
            <w:proofErr w:type="spellStart"/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nsufficienc</w:t>
            </w:r>
            <w:proofErr w:type="spellEnd"/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063A5FD1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087A833C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324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F095203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40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039C264B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64266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1875BFA0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.382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8450F53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0.899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0C69D7D2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.865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53893FB8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5.236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535E6B08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2.344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683CEF0A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1.693 </w:t>
            </w:r>
          </w:p>
        </w:tc>
      </w:tr>
      <w:tr w:rsidR="00EC3F68" w:rsidRPr="007D455C" w14:paraId="037F4724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3A50DC07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4B15D741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ynaecomastia</w:t>
            </w:r>
            <w:proofErr w:type="spellEnd"/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1FEFA2DF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747F8B6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324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F1D44B2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4697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10E12DB2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30309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9A2AEA7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-2.439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6112FDDB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-3.922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30A19573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-0.956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1EF1CEB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184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0D35296F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83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B83346E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410 </w:t>
            </w:r>
          </w:p>
        </w:tc>
      </w:tr>
      <w:tr w:rsidR="00EC3F68" w:rsidRPr="007D455C" w14:paraId="6069F10D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44D8E820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504DE85E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drenalitis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7D848B2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1F69B9BF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325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36078923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2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5A24D8C2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64974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29C6A89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.356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5AFDE5D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1.702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6F2726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5.011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2E1B7A03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0.337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6F249F73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4.027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6B06013A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6.532 </w:t>
            </w:r>
          </w:p>
        </w:tc>
      </w:tr>
      <w:tr w:rsidR="00EC3F68" w:rsidRPr="007D455C" w14:paraId="50665BED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5B51579D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5A9AFE58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Diabetes insipidus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071C6DC8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68AC5623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325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36717DAB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30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3AEED3C0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64076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73E434A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.937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AA86638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0.283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1966416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.592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02E78B5F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.841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07DA8086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1.595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64815352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9.251 </w:t>
            </w:r>
          </w:p>
        </w:tc>
      </w:tr>
      <w:tr w:rsidR="00EC3F68" w:rsidRPr="007D455C" w14:paraId="34F6EFA1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01E17A47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421CADD7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Endocrine disorder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6145E5DA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18FB762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325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117B069E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33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37B990F9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64373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64FB756C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.272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1DD4AFB1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0.617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0364CBA8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.927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CE5A1E7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849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20810BC3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2.011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11AD0073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1.691 </w:t>
            </w:r>
          </w:p>
        </w:tc>
      </w:tr>
      <w:tr w:rsidR="00EC3F68" w:rsidRPr="007D455C" w14:paraId="1A609BDE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0053C1A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2838755D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econdary hypothyroidism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18FB40E3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9F50CFE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325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90065E2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17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2F516173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64789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60144427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.929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04878209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1.274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D943C07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584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1ACFD18E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7.666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31A6F57A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3.159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6D24085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8.606 </w:t>
            </w:r>
          </w:p>
        </w:tc>
      </w:tr>
      <w:tr w:rsidR="00EC3F68" w:rsidRPr="007D455C" w14:paraId="5A22B581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07485836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7D6CCACF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utoimmune thyroid disorder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1AD5412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017F0D89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326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0236EFD4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5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109B4E31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64981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3113794A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.088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320E203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1.188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F8B7248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988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13AC069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8.571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9852E1D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2.983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1546D9EA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4.628 </w:t>
            </w:r>
          </w:p>
        </w:tc>
      </w:tr>
      <w:tr w:rsidR="00EC3F68" w:rsidRPr="007D455C" w14:paraId="6757D700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009A0B5B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30B24E58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Endocrine ophthalmopathy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37446DC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ECF3070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326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D8217FF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98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12DF6D47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64808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06FF5E4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.680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0238EF0B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0.780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D3729D9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580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284D5429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6.443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39A269B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2.394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26BE232A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7.339 </w:t>
            </w:r>
          </w:p>
        </w:tc>
      </w:tr>
      <w:tr w:rsidR="00EC3F68" w:rsidRPr="007D455C" w14:paraId="16515EA9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2FE0058D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4041B0F0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lucocorticoid deficiency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332DC24D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D83D903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326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6294E83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4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39B5CC56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64902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0E6CC36E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.887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D9211AC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0.987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67BCF4F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787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570E5669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7.448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5C15DA34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2.743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D60D17C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0.219 </w:t>
            </w:r>
          </w:p>
        </w:tc>
      </w:tr>
      <w:tr w:rsidR="00EC3F68" w:rsidRPr="007D455C" w14:paraId="705FFD4D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4AA9405A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5A16970F" w14:textId="5FE5C00F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euroendocrine carcinoma of the bladder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FADF68A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3FD7C8AD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326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43A65B2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75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5F5C3720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64331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6FBBC22E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.931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11154CB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0.031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92C881A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.831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3C6E512B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.825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6F2CC50C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1.431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239042D0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0.222 </w:t>
            </w:r>
          </w:p>
        </w:tc>
      </w:tr>
      <w:tr w:rsidR="00EC3F68" w:rsidRPr="007D455C" w14:paraId="1027B9F3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2D8567B6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71E88AF4" w14:textId="2855CFAE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rimary adrenal Primary adrenal insufficiency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0127AAAE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69CB8862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326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03C1A21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5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5CC332F6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64901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786F271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.885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1F0FA22F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0.985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35CDA357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785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2D001846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7.435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77AFFCD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2.739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35837B8E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0.182 </w:t>
            </w:r>
          </w:p>
        </w:tc>
      </w:tr>
      <w:tr w:rsidR="00EC3F68" w:rsidRPr="007D455C" w14:paraId="36988805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5F155E11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51C69442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ilent thyroiditis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A3278E6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0D54EFFE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326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0E878DFC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6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015EC48F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64950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BA7446B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.006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AF885A1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1.106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3B2B3EC7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906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05142CD1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8.092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7207FD34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2.934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3789A55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2.316 </w:t>
            </w:r>
          </w:p>
        </w:tc>
      </w:tr>
      <w:tr w:rsidR="00EC3F68" w:rsidRPr="007D455C" w14:paraId="33B509B9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14A6EF00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632B9BE7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drenal neoplasm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1B08E302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3EF9816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327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04E5C5FA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17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7DE8C9D4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64789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6693CB31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.281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EE6F65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-0.009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0D850B6D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571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4140154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878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E83DE37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1.561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33F0B0A2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5.245 </w:t>
            </w:r>
          </w:p>
        </w:tc>
      </w:tr>
      <w:tr w:rsidR="00EC3F68" w:rsidRPr="007D455C" w14:paraId="795FF668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4342D400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75CBDD03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drenomegaly</w:t>
            </w:r>
            <w:proofErr w:type="spellEnd"/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8EAB434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F0FE8F6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327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3068F671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7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45C3150F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64929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680BA947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.593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269F7EA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9C0006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0.303</w:t>
            </w:r>
            <w:r w:rsidRPr="007D455C">
              <w:rPr>
                <w:rFonts w:ascii="Times New Roman" w:eastAsia="宋体" w:hAnsi="Times New Roman" w:cs="Times New Roman"/>
                <w:color w:val="9C0006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6588DCB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883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1E44910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6.064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77C325A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1.913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02A46FC1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9.219 </w:t>
            </w:r>
          </w:p>
        </w:tc>
      </w:tr>
      <w:tr w:rsidR="00EC3F68" w:rsidRPr="007D455C" w14:paraId="1294C3B3" w14:textId="77777777" w:rsidTr="00880D2B">
        <w:trPr>
          <w:trHeight w:val="278"/>
          <w:jc w:val="center"/>
        </w:trPr>
        <w:tc>
          <w:tcPr>
            <w:tcW w:w="111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17CF5EE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1F3AFDC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Diabetic nephropathy</w:t>
            </w:r>
          </w:p>
        </w:tc>
        <w:tc>
          <w:tcPr>
            <w:tcW w:w="63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CAE6343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63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922E11A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327</w:t>
            </w:r>
          </w:p>
        </w:tc>
        <w:tc>
          <w:tcPr>
            <w:tcW w:w="63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A225B2B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54</w:t>
            </w:r>
          </w:p>
        </w:tc>
        <w:tc>
          <w:tcPr>
            <w:tcW w:w="77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310475A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64252</w:t>
            </w:r>
          </w:p>
        </w:tc>
        <w:tc>
          <w:tcPr>
            <w:tcW w:w="63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28E338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.476 </w:t>
            </w:r>
          </w:p>
        </w:tc>
        <w:tc>
          <w:tcPr>
            <w:tcW w:w="63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45B3768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-0.814 </w:t>
            </w:r>
          </w:p>
        </w:tc>
        <w:tc>
          <w:tcPr>
            <w:tcW w:w="63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A694C34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.766 </w:t>
            </w:r>
          </w:p>
        </w:tc>
        <w:tc>
          <w:tcPr>
            <w:tcW w:w="70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49D1BF2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.787 </w:t>
            </w:r>
          </w:p>
        </w:tc>
        <w:tc>
          <w:tcPr>
            <w:tcW w:w="70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A45B71B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897 </w:t>
            </w:r>
          </w:p>
        </w:tc>
        <w:tc>
          <w:tcPr>
            <w:tcW w:w="70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F8E5661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8.663 </w:t>
            </w:r>
          </w:p>
        </w:tc>
      </w:tr>
      <w:tr w:rsidR="00EC3F68" w:rsidRPr="007D455C" w14:paraId="6FEB4967" w14:textId="77777777" w:rsidTr="00880D2B">
        <w:trPr>
          <w:trHeight w:val="278"/>
          <w:jc w:val="center"/>
        </w:trPr>
        <w:tc>
          <w:tcPr>
            <w:tcW w:w="11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45243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4C2EF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ypoparathyroidism</w:t>
            </w:r>
          </w:p>
        </w:tc>
        <w:tc>
          <w:tcPr>
            <w:tcW w:w="6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7288F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6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BD8B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327</w:t>
            </w:r>
          </w:p>
        </w:tc>
        <w:tc>
          <w:tcPr>
            <w:tcW w:w="6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55AA9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66</w:t>
            </w:r>
          </w:p>
        </w:tc>
        <w:tc>
          <w:tcPr>
            <w:tcW w:w="7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40D77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64740</w:t>
            </w:r>
          </w:p>
        </w:tc>
        <w:tc>
          <w:tcPr>
            <w:tcW w:w="6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562AC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.186 </w:t>
            </w:r>
          </w:p>
        </w:tc>
        <w:tc>
          <w:tcPr>
            <w:tcW w:w="6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75586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-0.104 </w:t>
            </w:r>
          </w:p>
        </w:tc>
        <w:tc>
          <w:tcPr>
            <w:tcW w:w="6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8C506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476 </w:t>
            </w:r>
          </w:p>
        </w:tc>
        <w:tc>
          <w:tcPr>
            <w:tcW w:w="7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B8518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566 </w:t>
            </w:r>
          </w:p>
        </w:tc>
        <w:tc>
          <w:tcPr>
            <w:tcW w:w="7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DC4C3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9C0006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1.463 </w:t>
            </w:r>
          </w:p>
        </w:tc>
        <w:tc>
          <w:tcPr>
            <w:tcW w:w="7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2148E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4.248 </w:t>
            </w:r>
          </w:p>
        </w:tc>
      </w:tr>
      <w:tr w:rsidR="00EC3F68" w:rsidRPr="007D455C" w14:paraId="06CC9BAA" w14:textId="77777777" w:rsidTr="00880D2B">
        <w:trPr>
          <w:trHeight w:val="278"/>
          <w:jc w:val="center"/>
        </w:trPr>
        <w:tc>
          <w:tcPr>
            <w:tcW w:w="11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BD706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6" w:name="_Hlk12112591"/>
            <w:bookmarkStart w:id="7" w:name="_Hlk12111767"/>
            <w:proofErr w:type="spellStart"/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tezolizumab</w:t>
            </w:r>
            <w:bookmarkEnd w:id="6"/>
            <w:proofErr w:type="spellEnd"/>
          </w:p>
        </w:tc>
        <w:tc>
          <w:tcPr>
            <w:tcW w:w="21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4DC85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ypothyroidism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C9DE8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27A9E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294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6AEC1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1697</w:t>
            </w: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AF428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75316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59EC2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.104 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87ED3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2.478 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6325B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.730 </w:t>
            </w:r>
          </w:p>
        </w:tc>
        <w:tc>
          <w:tcPr>
            <w:tcW w:w="7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68E6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8.640 </w:t>
            </w:r>
          </w:p>
        </w:tc>
        <w:tc>
          <w:tcPr>
            <w:tcW w:w="7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1A18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5.997 </w:t>
            </w:r>
          </w:p>
        </w:tc>
        <w:tc>
          <w:tcPr>
            <w:tcW w:w="7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E2349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2.448 </w:t>
            </w:r>
          </w:p>
        </w:tc>
      </w:tr>
      <w:tr w:rsidR="00EC3F68" w:rsidRPr="007D455C" w14:paraId="0CEA3672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727C6AD9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2A1BF979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drenal insufficiency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0E3E6D81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3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0BFB997A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300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E3B85DB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164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5C8B06A9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82849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C8B7502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.925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6D14B1FA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3.219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DFCC55F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632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752CA998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5.279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D73357D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10.135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57D7CD42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3.033 </w:t>
            </w:r>
          </w:p>
        </w:tc>
      </w:tr>
      <w:tr w:rsidR="00EC3F68" w:rsidRPr="007D455C" w14:paraId="00C6EBBD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1037623F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37C0D285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yperthyroidism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B5904AA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1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114F17C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302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3B80E21C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580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5A6F31A0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80433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6CF9EB7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.322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1608B949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2.581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67B8E116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063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3A9FF258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0.042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2520DC48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6.539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78AF867A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5.422 </w:t>
            </w:r>
          </w:p>
        </w:tc>
      </w:tr>
      <w:bookmarkEnd w:id="7"/>
      <w:tr w:rsidR="00EC3F68" w:rsidRPr="007D455C" w14:paraId="0B6D6991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6A4E570C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5A6E59B3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yperglycaemia</w:t>
            </w:r>
            <w:proofErr w:type="spellEnd"/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674145F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8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3E3E7361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305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CDD152B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6352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4882170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70661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1B9F328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.010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15B2254B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1.206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6E4D66F7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.814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2A73FED4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038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3F03D079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2.542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10619A69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6.415 </w:t>
            </w:r>
          </w:p>
        </w:tc>
      </w:tr>
      <w:tr w:rsidR="00EC3F68" w:rsidRPr="007D455C" w14:paraId="762DB9BF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7F7794B9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29916E20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ypercalcaemia</w:t>
            </w:r>
            <w:proofErr w:type="spellEnd"/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B3A9146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0E4077E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309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6700372D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112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0E51A15A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80901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6CA7B1AA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.836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857BAE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1.915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8A9D202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.756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05EA8972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7.158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11A7916A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4.235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64824F6B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2.100 </w:t>
            </w:r>
          </w:p>
        </w:tc>
      </w:tr>
      <w:tr w:rsidR="00EC3F68" w:rsidRPr="007D455C" w14:paraId="317B8999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533BDA9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3A3D6C42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Diabetic ketoacidosis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616EE98E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702D4A9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313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2A53CB3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7553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581668AE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69460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6EBACA41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.102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0EEE00CC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-0.004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BA15C36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.209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585B761B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.149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7CED8A1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1.156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655964C3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.997 </w:t>
            </w:r>
          </w:p>
        </w:tc>
      </w:tr>
      <w:tr w:rsidR="00EC3F68" w:rsidRPr="007D455C" w14:paraId="62E09333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6B5A769D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0885628B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ypophysitis</w:t>
            </w:r>
            <w:proofErr w:type="spellEnd"/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00222B91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39EE0E93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313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CB20061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673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53C595CE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85340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E10D062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.511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617238E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9C0006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2.405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00BBE44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618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330CAD6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1.441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1E24E2F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6.142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21DE293B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1.312 </w:t>
            </w:r>
          </w:p>
        </w:tc>
      </w:tr>
      <w:tr w:rsidR="00EC3F68" w:rsidRPr="007D455C" w14:paraId="1A20FE0D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5C7BF267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1A0F4252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Diabetes mellitus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67002A7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222A9B8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316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6D5C4A6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8607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71E5CEBF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58406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1839694E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-0.029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6D8988CF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-1.384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052653C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.326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04028857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980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70352767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467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235844B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.057 </w:t>
            </w:r>
          </w:p>
        </w:tc>
      </w:tr>
      <w:tr w:rsidR="00EC3F68" w:rsidRPr="007D455C" w14:paraId="38D16A4A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7EBEF32A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7E83862B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ype 1 diabetes mellitus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16BF1FD4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3D34B366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317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9D3306A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085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25F51C9D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83928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7577F2A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.353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02B636B8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9C0006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0.869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35DD6C2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.836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6204A6DF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5.115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6782940C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2.295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177684CD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1.398 </w:t>
            </w:r>
          </w:p>
        </w:tc>
      </w:tr>
      <w:tr w:rsidR="00EC3F68" w:rsidRPr="007D455C" w14:paraId="185BF6EC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54E76D1A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4D515E94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ype 2 diabetes mellitus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5A62F54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13728202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317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AF24E0F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617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2CA96C4B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66396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AAC40B9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201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3D3C0459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-1.282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27FB003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.684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37902939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.150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308A4A26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516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44B507F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.560 </w:t>
            </w:r>
          </w:p>
        </w:tc>
      </w:tr>
      <w:tr w:rsidR="00EC3F68" w:rsidRPr="007D455C" w14:paraId="5AF7F443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1B1C8CF6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315868F3" w14:textId="3FD7EE6E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nappropriate antidiuretic hormone secretion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7BEF2DE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6377F827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319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0C77D147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718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6BA453DA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79295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1A31C1D7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889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01E62176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-1.011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49E62DD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.789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7B439E90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.852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6C26E8D4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695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2BBF0A39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938 </w:t>
            </w:r>
          </w:p>
        </w:tc>
      </w:tr>
      <w:tr w:rsidR="00EC3F68" w:rsidRPr="007D455C" w14:paraId="16D3E374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75629A1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62BE1F79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utoimmune thyroiditis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32CA4AF0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15A994D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320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5BF7956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389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3D9E966F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85624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07FDF107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.045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34143EB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-0.245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07B68331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335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7FD3B5AE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131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77EDCDF7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1.330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79038360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2.828 </w:t>
            </w:r>
          </w:p>
        </w:tc>
      </w:tr>
      <w:tr w:rsidR="00EC3F68" w:rsidRPr="007D455C" w14:paraId="23A8ACD4" w14:textId="77777777" w:rsidTr="00880D2B">
        <w:trPr>
          <w:trHeight w:val="278"/>
          <w:jc w:val="center"/>
        </w:trPr>
        <w:tc>
          <w:tcPr>
            <w:tcW w:w="111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9C98A11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3C29F78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ypopituitarism</w:t>
            </w:r>
          </w:p>
        </w:tc>
        <w:tc>
          <w:tcPr>
            <w:tcW w:w="63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C6C8AA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63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B0FC3CA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320</w:t>
            </w:r>
          </w:p>
        </w:tc>
        <w:tc>
          <w:tcPr>
            <w:tcW w:w="63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6D7134B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14</w:t>
            </w:r>
          </w:p>
        </w:tc>
        <w:tc>
          <w:tcPr>
            <w:tcW w:w="77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40C0847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85999</w:t>
            </w:r>
          </w:p>
        </w:tc>
        <w:tc>
          <w:tcPr>
            <w:tcW w:w="63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CA65214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.214 </w:t>
            </w:r>
          </w:p>
        </w:tc>
        <w:tc>
          <w:tcPr>
            <w:tcW w:w="63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3A78B48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-0.076 </w:t>
            </w:r>
          </w:p>
        </w:tc>
        <w:tc>
          <w:tcPr>
            <w:tcW w:w="63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D96FD9B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504 </w:t>
            </w:r>
          </w:p>
        </w:tc>
        <w:tc>
          <w:tcPr>
            <w:tcW w:w="70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48C02D8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645 </w:t>
            </w:r>
          </w:p>
        </w:tc>
        <w:tc>
          <w:tcPr>
            <w:tcW w:w="70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A55E2A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1.495 </w:t>
            </w:r>
          </w:p>
        </w:tc>
        <w:tc>
          <w:tcPr>
            <w:tcW w:w="70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BE4CD66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4.431 </w:t>
            </w:r>
          </w:p>
        </w:tc>
      </w:tr>
      <w:tr w:rsidR="00EC3F68" w:rsidRPr="007D455C" w14:paraId="008AAC60" w14:textId="77777777" w:rsidTr="00880D2B">
        <w:trPr>
          <w:trHeight w:val="278"/>
          <w:jc w:val="center"/>
        </w:trPr>
        <w:tc>
          <w:tcPr>
            <w:tcW w:w="11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B14A3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37FF6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hyroiditis</w:t>
            </w:r>
          </w:p>
        </w:tc>
        <w:tc>
          <w:tcPr>
            <w:tcW w:w="6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0FCE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6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2D932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320</w:t>
            </w:r>
          </w:p>
        </w:tc>
        <w:tc>
          <w:tcPr>
            <w:tcW w:w="6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3449B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610</w:t>
            </w:r>
          </w:p>
        </w:tc>
        <w:tc>
          <w:tcPr>
            <w:tcW w:w="7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BC84D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85403</w:t>
            </w:r>
          </w:p>
        </w:tc>
        <w:tc>
          <w:tcPr>
            <w:tcW w:w="6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FEB38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.954 </w:t>
            </w:r>
          </w:p>
        </w:tc>
        <w:tc>
          <w:tcPr>
            <w:tcW w:w="6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F947E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-0.336 </w:t>
            </w:r>
          </w:p>
        </w:tc>
        <w:tc>
          <w:tcPr>
            <w:tcW w:w="6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074C0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244 </w:t>
            </w:r>
          </w:p>
        </w:tc>
        <w:tc>
          <w:tcPr>
            <w:tcW w:w="7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BAE7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.878 </w:t>
            </w:r>
          </w:p>
        </w:tc>
        <w:tc>
          <w:tcPr>
            <w:tcW w:w="7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0ADFF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1.249 </w:t>
            </w:r>
          </w:p>
        </w:tc>
        <w:tc>
          <w:tcPr>
            <w:tcW w:w="7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FF44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2.041 </w:t>
            </w:r>
          </w:p>
        </w:tc>
      </w:tr>
      <w:tr w:rsidR="00EC3F68" w:rsidRPr="007D455C" w14:paraId="69A548FC" w14:textId="77777777" w:rsidTr="00880D2B">
        <w:trPr>
          <w:trHeight w:val="278"/>
          <w:jc w:val="center"/>
        </w:trPr>
        <w:tc>
          <w:tcPr>
            <w:tcW w:w="11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37FEB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8" w:name="_Hlk12112764"/>
            <w:bookmarkStart w:id="9" w:name="_Hlk12112725"/>
            <w:proofErr w:type="spellStart"/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velumab</w:t>
            </w:r>
            <w:bookmarkEnd w:id="8"/>
            <w:proofErr w:type="spellEnd"/>
          </w:p>
        </w:tc>
        <w:tc>
          <w:tcPr>
            <w:tcW w:w="21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F382F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Diabetes mellitus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B31E6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621B1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95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754AC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8608</w:t>
            </w: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82E5D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64727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7847F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.137 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2C664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0.654 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1C46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.620 </w:t>
            </w:r>
          </w:p>
        </w:tc>
        <w:tc>
          <w:tcPr>
            <w:tcW w:w="7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816E8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414 </w:t>
            </w:r>
          </w:p>
        </w:tc>
        <w:tc>
          <w:tcPr>
            <w:tcW w:w="7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38F4E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1.978 </w:t>
            </w:r>
          </w:p>
        </w:tc>
        <w:tc>
          <w:tcPr>
            <w:tcW w:w="7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D990D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9.849 </w:t>
            </w:r>
          </w:p>
        </w:tc>
      </w:tr>
      <w:tr w:rsidR="00EC3F68" w:rsidRPr="007D455C" w14:paraId="26F3CCF3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04EDCD68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31EDCACD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yperglycaemia</w:t>
            </w:r>
            <w:proofErr w:type="spellEnd"/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0A89E0E9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6685F43A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98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3BF74E01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6367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19785CA6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76968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39870F71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.724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0D68324D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-0.566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15E7C0D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014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50C9F4E2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.308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6EC46D2C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1.065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009D207B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0.277 </w:t>
            </w:r>
          </w:p>
        </w:tc>
      </w:tr>
      <w:tr w:rsidR="00EC3F68" w:rsidRPr="007D455C" w14:paraId="4696C42F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720A5DF1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12C2DFD3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yperthyroidism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91167DC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0BCA445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98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69AC2973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598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0CBEFFF1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86737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166D67E4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.270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E37572A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-0.020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C17CF16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560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287036F7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829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73F96F81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1.554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3379688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5.001 </w:t>
            </w:r>
          </w:p>
        </w:tc>
      </w:tr>
      <w:bookmarkEnd w:id="9"/>
      <w:tr w:rsidR="00EC3F68" w:rsidRPr="007D455C" w14:paraId="44B04248" w14:textId="77777777" w:rsidTr="00880D2B">
        <w:trPr>
          <w:trHeight w:val="278"/>
          <w:jc w:val="center"/>
        </w:trPr>
        <w:tc>
          <w:tcPr>
            <w:tcW w:w="111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0F124AE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E18E660" w14:textId="59057724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euroendocrine carcinoma of the bladder</w:t>
            </w:r>
          </w:p>
        </w:tc>
        <w:tc>
          <w:tcPr>
            <w:tcW w:w="63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C4ACF6E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63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D04B801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98</w:t>
            </w:r>
          </w:p>
        </w:tc>
        <w:tc>
          <w:tcPr>
            <w:tcW w:w="63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913E0BF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76</w:t>
            </w:r>
          </w:p>
        </w:tc>
        <w:tc>
          <w:tcPr>
            <w:tcW w:w="77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AA1C5D2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92659</w:t>
            </w:r>
          </w:p>
        </w:tc>
        <w:tc>
          <w:tcPr>
            <w:tcW w:w="63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B2ED93D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.742 </w:t>
            </w:r>
          </w:p>
        </w:tc>
        <w:tc>
          <w:tcPr>
            <w:tcW w:w="63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F50CBBB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0.452 </w:t>
            </w:r>
          </w:p>
        </w:tc>
        <w:tc>
          <w:tcPr>
            <w:tcW w:w="63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9A4A538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5.032 </w:t>
            </w:r>
          </w:p>
        </w:tc>
        <w:tc>
          <w:tcPr>
            <w:tcW w:w="70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C63188F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6.692 </w:t>
            </w:r>
          </w:p>
        </w:tc>
        <w:tc>
          <w:tcPr>
            <w:tcW w:w="70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0B1D6CD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2.149 </w:t>
            </w:r>
          </w:p>
        </w:tc>
        <w:tc>
          <w:tcPr>
            <w:tcW w:w="70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18A60CC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0.836 </w:t>
            </w:r>
          </w:p>
        </w:tc>
      </w:tr>
      <w:tr w:rsidR="00EC3F68" w:rsidRPr="007D455C" w14:paraId="7CBD018C" w14:textId="77777777" w:rsidTr="00880D2B">
        <w:trPr>
          <w:trHeight w:val="278"/>
          <w:jc w:val="center"/>
        </w:trPr>
        <w:tc>
          <w:tcPr>
            <w:tcW w:w="11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BABA2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439C5" w14:textId="7756731D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econdary adrenocortical insufficiency</w:t>
            </w:r>
          </w:p>
        </w:tc>
        <w:tc>
          <w:tcPr>
            <w:tcW w:w="6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92531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6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48E7D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98</w:t>
            </w:r>
          </w:p>
        </w:tc>
        <w:tc>
          <w:tcPr>
            <w:tcW w:w="6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B020A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96</w:t>
            </w:r>
          </w:p>
        </w:tc>
        <w:tc>
          <w:tcPr>
            <w:tcW w:w="7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A0F0D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92439</w:t>
            </w:r>
          </w:p>
        </w:tc>
        <w:tc>
          <w:tcPr>
            <w:tcW w:w="6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04242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.721 </w:t>
            </w:r>
          </w:p>
        </w:tc>
        <w:tc>
          <w:tcPr>
            <w:tcW w:w="6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AC453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0.431 </w:t>
            </w:r>
          </w:p>
        </w:tc>
        <w:tc>
          <w:tcPr>
            <w:tcW w:w="6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AA927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5.011 </w:t>
            </w:r>
          </w:p>
        </w:tc>
        <w:tc>
          <w:tcPr>
            <w:tcW w:w="7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80087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6.597 </w:t>
            </w:r>
          </w:p>
        </w:tc>
        <w:tc>
          <w:tcPr>
            <w:tcW w:w="7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92033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2.120 </w:t>
            </w:r>
          </w:p>
        </w:tc>
        <w:tc>
          <w:tcPr>
            <w:tcW w:w="7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5006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0.529 </w:t>
            </w:r>
          </w:p>
        </w:tc>
      </w:tr>
      <w:tr w:rsidR="00EC3F68" w:rsidRPr="007D455C" w14:paraId="1840FAC4" w14:textId="77777777" w:rsidTr="00880D2B">
        <w:trPr>
          <w:trHeight w:val="278"/>
          <w:jc w:val="center"/>
        </w:trPr>
        <w:tc>
          <w:tcPr>
            <w:tcW w:w="11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1568F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10" w:name="_Hlk12112781"/>
            <w:proofErr w:type="spellStart"/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Durvalumab</w:t>
            </w:r>
            <w:proofErr w:type="spellEnd"/>
          </w:p>
        </w:tc>
        <w:tc>
          <w:tcPr>
            <w:tcW w:w="21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2B225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yperthyroidism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91B92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3799E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892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D8A79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585</w:t>
            </w: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62942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85843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9B8FE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149 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AD751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3.293 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31F9C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5.005 </w:t>
            </w:r>
          </w:p>
        </w:tc>
        <w:tc>
          <w:tcPr>
            <w:tcW w:w="7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06DB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7.830 </w:t>
            </w:r>
          </w:p>
        </w:tc>
        <w:tc>
          <w:tcPr>
            <w:tcW w:w="7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D578C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10.894 </w:t>
            </w:r>
          </w:p>
        </w:tc>
        <w:tc>
          <w:tcPr>
            <w:tcW w:w="7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488CE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9.181 </w:t>
            </w:r>
          </w:p>
        </w:tc>
      </w:tr>
      <w:tr w:rsidR="00EC3F68" w:rsidRPr="007D455C" w14:paraId="0E3BA169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0FE0DFF6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40FCA108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Diabetes mellitus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36BA8061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BDBE63A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894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E1C0282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8600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0398FAFD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63828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1EE17382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.617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A191386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1.697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3F0ED897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.537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3797FBB0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6.167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5C9F58D1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3.645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681F2782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0.435 </w:t>
            </w:r>
          </w:p>
        </w:tc>
      </w:tr>
      <w:tr w:rsidR="00EC3F68" w:rsidRPr="007D455C" w14:paraId="01ADCE68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20AC044D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022DB892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ypothyroidism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F0E6E2A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7A512C8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897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2CE651C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1715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7309D6EF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80713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B878117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.186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8702957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2.136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01EEF49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236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729A2EA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9.134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235BB9FD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5.049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10FAD443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6.527 </w:t>
            </w:r>
          </w:p>
        </w:tc>
      </w:tr>
      <w:bookmarkEnd w:id="10"/>
      <w:tr w:rsidR="00EC3F68" w:rsidRPr="007D455C" w14:paraId="23D3688F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03D42AE0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7D7D849A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drenal insufficiency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35505BD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FCA13AD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902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0661C2E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181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6F7E8628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88247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63EDAADC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.072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FC09D5A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1.589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0B6160F6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556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31D179FC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8.425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C41905D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3.778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0A4C1522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8.788 </w:t>
            </w:r>
          </w:p>
        </w:tc>
      </w:tr>
      <w:tr w:rsidR="00EC3F68" w:rsidRPr="007D455C" w14:paraId="31BB4948" w14:textId="77777777" w:rsidTr="00880D2B">
        <w:trPr>
          <w:trHeight w:val="278"/>
          <w:jc w:val="center"/>
        </w:trPr>
        <w:tc>
          <w:tcPr>
            <w:tcW w:w="111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05EFA10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6ABEF8F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yperglycaemia</w:t>
            </w:r>
            <w:proofErr w:type="spellEnd"/>
          </w:p>
        </w:tc>
        <w:tc>
          <w:tcPr>
            <w:tcW w:w="63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D122030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63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B698E21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905</w:t>
            </w:r>
          </w:p>
        </w:tc>
        <w:tc>
          <w:tcPr>
            <w:tcW w:w="63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B7E66C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6367</w:t>
            </w:r>
          </w:p>
        </w:tc>
        <w:tc>
          <w:tcPr>
            <w:tcW w:w="77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B398B27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76061</w:t>
            </w:r>
          </w:p>
        </w:tc>
        <w:tc>
          <w:tcPr>
            <w:tcW w:w="63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99C2D1D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.160 </w:t>
            </w:r>
          </w:p>
        </w:tc>
        <w:tc>
          <w:tcPr>
            <w:tcW w:w="63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77B721F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-1.130 </w:t>
            </w:r>
          </w:p>
        </w:tc>
        <w:tc>
          <w:tcPr>
            <w:tcW w:w="63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5D5FF22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.450 </w:t>
            </w:r>
          </w:p>
        </w:tc>
        <w:tc>
          <w:tcPr>
            <w:tcW w:w="70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DA97618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.236 </w:t>
            </w:r>
          </w:p>
        </w:tc>
        <w:tc>
          <w:tcPr>
            <w:tcW w:w="70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9246024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721 </w:t>
            </w:r>
          </w:p>
        </w:tc>
        <w:tc>
          <w:tcPr>
            <w:tcW w:w="70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38934CC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6.941 </w:t>
            </w:r>
          </w:p>
        </w:tc>
      </w:tr>
      <w:tr w:rsidR="00EC3F68" w:rsidRPr="007D455C" w14:paraId="4606577F" w14:textId="77777777" w:rsidTr="00880D2B">
        <w:trPr>
          <w:trHeight w:val="278"/>
          <w:jc w:val="center"/>
        </w:trPr>
        <w:tc>
          <w:tcPr>
            <w:tcW w:w="11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71A7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EE966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ypophysitis</w:t>
            </w:r>
            <w:proofErr w:type="spellEnd"/>
          </w:p>
        </w:tc>
        <w:tc>
          <w:tcPr>
            <w:tcW w:w="6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CC14D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6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0793F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905</w:t>
            </w:r>
          </w:p>
        </w:tc>
        <w:tc>
          <w:tcPr>
            <w:tcW w:w="6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82A4C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680</w:t>
            </w:r>
          </w:p>
        </w:tc>
        <w:tc>
          <w:tcPr>
            <w:tcW w:w="7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B793B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90748</w:t>
            </w:r>
          </w:p>
        </w:tc>
        <w:tc>
          <w:tcPr>
            <w:tcW w:w="6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69B30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.521 </w:t>
            </w:r>
          </w:p>
        </w:tc>
        <w:tc>
          <w:tcPr>
            <w:tcW w:w="6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C303F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0.231 </w:t>
            </w:r>
          </w:p>
        </w:tc>
        <w:tc>
          <w:tcPr>
            <w:tcW w:w="6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39004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812 </w:t>
            </w:r>
          </w:p>
        </w:tc>
        <w:tc>
          <w:tcPr>
            <w:tcW w:w="7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8CCF6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5.745 </w:t>
            </w:r>
          </w:p>
        </w:tc>
        <w:tc>
          <w:tcPr>
            <w:tcW w:w="7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BC0B4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1.849 </w:t>
            </w:r>
          </w:p>
        </w:tc>
        <w:tc>
          <w:tcPr>
            <w:tcW w:w="7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C69DF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7.846 </w:t>
            </w:r>
          </w:p>
        </w:tc>
      </w:tr>
      <w:tr w:rsidR="00EC3F68" w:rsidRPr="007D455C" w14:paraId="6E3A9228" w14:textId="77777777" w:rsidTr="00880D2B">
        <w:trPr>
          <w:trHeight w:val="278"/>
          <w:jc w:val="center"/>
        </w:trPr>
        <w:tc>
          <w:tcPr>
            <w:tcW w:w="11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76D0D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11" w:name="_Hlk12111646"/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pilimumab</w:t>
            </w:r>
          </w:p>
        </w:tc>
        <w:tc>
          <w:tcPr>
            <w:tcW w:w="21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F8003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ypophysitis</w:t>
            </w:r>
            <w:proofErr w:type="spellEnd"/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EC956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67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E9E58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725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D4EFE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416</w:t>
            </w: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C228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81928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4FD4B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7.885 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5E9D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7.683 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86413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8.088 </w:t>
            </w:r>
          </w:p>
        </w:tc>
        <w:tc>
          <w:tcPr>
            <w:tcW w:w="7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4029F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62.607 </w:t>
            </w:r>
          </w:p>
        </w:tc>
        <w:tc>
          <w:tcPr>
            <w:tcW w:w="7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55FD0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230.102 </w:t>
            </w:r>
          </w:p>
        </w:tc>
        <w:tc>
          <w:tcPr>
            <w:tcW w:w="7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95E11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99.703 </w:t>
            </w:r>
          </w:p>
        </w:tc>
      </w:tr>
      <w:tr w:rsidR="00EC3F68" w:rsidRPr="007D455C" w14:paraId="2CD44746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5805FC8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78B55B0C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drenal insufficiency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6072C84E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2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E7B365F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890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7E1B2C7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085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3894551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79259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D90E9D6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5.629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B677D1A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5.300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3C37176D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5.958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288A874B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50.759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657501CA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41.667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54D28F67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61.834 </w:t>
            </w:r>
          </w:p>
        </w:tc>
      </w:tr>
      <w:tr w:rsidR="00EC3F68" w:rsidRPr="007D455C" w14:paraId="180AC592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66BF0EA3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4AA1649F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ypothyroidism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C9E06B3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9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573B9D3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943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03ACA15B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1677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10B6E166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71667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2F1C884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.337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0A64E37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2.859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7135ACA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.814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2C8EC3D0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0.174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7BFAC086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7.680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5DB8DD33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3.478 </w:t>
            </w:r>
          </w:p>
        </w:tc>
      </w:tr>
      <w:bookmarkEnd w:id="11"/>
      <w:tr w:rsidR="00EC3F68" w:rsidRPr="007D455C" w14:paraId="7B59C464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704A35EC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6A038E4D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ypopituitarism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5770BA6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3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63069374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959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0E53B32B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84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3C0D2CEC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82360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60812B54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5.248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6682E4D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4.663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5C51251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5.833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245C9F2B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8.583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10530446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27.260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5BD7A820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54.608 </w:t>
            </w:r>
          </w:p>
        </w:tc>
      </w:tr>
      <w:tr w:rsidR="00EC3F68" w:rsidRPr="007D455C" w14:paraId="3E5487A5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3DD01854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73422CD9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Lymphocytic </w:t>
            </w:r>
            <w:proofErr w:type="spellStart"/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ypophysitis</w:t>
            </w:r>
            <w:proofErr w:type="spellEnd"/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CBF74F8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2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67F73CE9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960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12E8A94A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6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02B32BEA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83138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EA8740B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5.785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0F78A12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5.191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1CAB613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6.380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78B7C221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56.316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3C9F53EA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38.787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7630F73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81.767 </w:t>
            </w:r>
          </w:p>
        </w:tc>
      </w:tr>
      <w:tr w:rsidR="00EC3F68" w:rsidRPr="007D455C" w14:paraId="55AFD095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4BE488C0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195F165A" w14:textId="5B73F628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ypothalamo</w:t>
            </w:r>
            <w:proofErr w:type="spellEnd"/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pituitary disorder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6FE9440C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4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62E479E4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968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22511A4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77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1322BD69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82667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36C9304C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5.005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F4EB491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4.314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6971FA29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5.696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5496EEC7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2.512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3D533A1C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21.629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3CE91AA4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8.869 </w:t>
            </w:r>
          </w:p>
        </w:tc>
      </w:tr>
      <w:tr w:rsidR="00EC3F68" w:rsidRPr="007D455C" w14:paraId="438D1666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54E1B726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723C1088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yperthyroidism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0553288C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62472F24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973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FE85F54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582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709DFEE4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76762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84867D0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.712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0CC3817D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1.930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34B53AE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.493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3BD607B0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6.572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1CF1BDBC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4.188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0108A420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0.315 </w:t>
            </w:r>
          </w:p>
        </w:tc>
      </w:tr>
      <w:tr w:rsidR="00EC3F68" w:rsidRPr="007D455C" w14:paraId="5083B757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16A1186E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3D32FCF1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hyroiditis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681E803E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8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52AAA6E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974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00D92AFC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595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2652C41D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81749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03A59B6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065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699083E7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3.261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682122E9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869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5A45375C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6.852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2C69A1C9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10.586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6B705BEE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6.828 </w:t>
            </w:r>
          </w:p>
        </w:tc>
      </w:tr>
      <w:tr w:rsidR="00EC3F68" w:rsidRPr="007D455C" w14:paraId="636D443A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681D6470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4AA302BD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Diabetes mellitus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6AACF5A2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0858340D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978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3AD1954A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8600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15590510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54744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1323EDBD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368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6464249B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-0.552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0DD29F1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.288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6F9F085F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.291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3110E3C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764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005BF907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.181 </w:t>
            </w:r>
          </w:p>
        </w:tc>
      </w:tr>
      <w:tr w:rsidR="00EC3F68" w:rsidRPr="007D455C" w14:paraId="38708655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71DF583C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2048E4FE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ituitary enlargement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785AD08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E4BCDB1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978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D1EEB92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3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36402BF0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83251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6E25F3E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747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56CAB2F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3.826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4F005DC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5.667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371DB651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7.110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09E822C3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15.451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298A4472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7.564 </w:t>
            </w:r>
          </w:p>
        </w:tc>
      </w:tr>
      <w:tr w:rsidR="00EC3F68" w:rsidRPr="007D455C" w14:paraId="1B03A6E1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4FDE3834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1B1F0E1E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Endocrine disorder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116D459B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814015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979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283F24C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25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3AF30DF9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82719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196BE46C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190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B26CA57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3.233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A2D53E7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5.148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37F8BF20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8.384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5CC9125A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10.611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28D1FDD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1.850 </w:t>
            </w:r>
          </w:p>
        </w:tc>
      </w:tr>
      <w:tr w:rsidR="00EC3F68" w:rsidRPr="007D455C" w14:paraId="38F8EF07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7625B8B0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202B258F" w14:textId="7001B83B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drenocortical insufficiency acute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324CAEE6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2DE8020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980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6CE62BE8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34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552F4CC8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82610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12A164E8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002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4A8E05D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3.002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6DB41F9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5.003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322C8221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6.124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7088EE26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9.112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5025108E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8.533 </w:t>
            </w:r>
          </w:p>
        </w:tc>
      </w:tr>
      <w:tr w:rsidR="00EC3F68" w:rsidRPr="007D455C" w14:paraId="0878C980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40F6B868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540D57F4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hyroid disorder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1EF4143E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14B957E2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980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56D25E9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887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675426F2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75457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26700CF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.851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6496D871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0.851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09FA5FB0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.852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6535A758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.615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5661D4F3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2.051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0233636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6.370 </w:t>
            </w:r>
          </w:p>
        </w:tc>
      </w:tr>
      <w:tr w:rsidR="00EC3F68" w:rsidRPr="007D455C" w14:paraId="54442F4E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1CD6E2A2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7AC134FC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drenal disorder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611A97D3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43F6E04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982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06C6CAB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79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7A918E18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82665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3D0534D7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.791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0BC8FB58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2.684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385F0D46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898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318D1A03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3.914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0D2BA7EE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7.450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5ED609D6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5.985 </w:t>
            </w:r>
          </w:p>
        </w:tc>
      </w:tr>
      <w:tr w:rsidR="00EC3F68" w:rsidRPr="007D455C" w14:paraId="0F12CE07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56D7B800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2CBAAAB9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yperglycaemia</w:t>
            </w:r>
            <w:proofErr w:type="spellEnd"/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10344311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3FFD9E12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982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FA5E988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6360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1AFD142C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66984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9FBA8EF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661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68CC791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-0.446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1D0F180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.767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67CD7D96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.582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5157C546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851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2F37E9D8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.941 </w:t>
            </w:r>
          </w:p>
        </w:tc>
      </w:tr>
      <w:tr w:rsidR="00EC3F68" w:rsidRPr="007D455C" w14:paraId="50B55EC1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5F768BC0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61DC4134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ype 1 diabetes mellitus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9BE5CC7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6FA25EA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982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58D8A39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081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51FCB59A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80263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66CFA963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.661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7A23001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1.554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34186590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.768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26FD1EEE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6.342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57984D3A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3.408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08D78FD4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1.803 </w:t>
            </w:r>
          </w:p>
        </w:tc>
      </w:tr>
      <w:tr w:rsidR="00EC3F68" w:rsidRPr="007D455C" w14:paraId="1BA6B1AA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5900E86E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12E1A765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Diabetic ketoacidosis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5DF8296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1AA1BDD7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984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9FC92A2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7555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79922D29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65789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7DB75B4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262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393F6550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-0.993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01E8FB2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.517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3F7B6D24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.199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7D16D0DF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599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6F57F032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.399 </w:t>
            </w:r>
          </w:p>
        </w:tc>
      </w:tr>
      <w:tr w:rsidR="00EC3F68" w:rsidRPr="007D455C" w14:paraId="068B9E61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64FA9834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7CADEDBC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drenocorticotropic hormone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37864640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3541CFF4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987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38D3A127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35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29DA230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83109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307E4618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.221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753C0EF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1.566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631D9632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875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0117E24C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9.351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0C5120D4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3.855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1F6526BB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2.680 </w:t>
            </w:r>
          </w:p>
        </w:tc>
      </w:tr>
      <w:tr w:rsidR="00EC3F68" w:rsidRPr="007D455C" w14:paraId="6866C122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3547A12E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17FF2ACE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ypercalcaemia</w:t>
            </w:r>
            <w:proofErr w:type="spellEnd"/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3319EECD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04EAF506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987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4C68809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121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0F5DA0D8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77223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15F038EA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975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3BC4368F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-0.680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16DE5B6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.629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20126830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.966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7D33B0A8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818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30D1837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727 </w:t>
            </w:r>
          </w:p>
        </w:tc>
      </w:tr>
      <w:tr w:rsidR="00EC3F68" w:rsidRPr="007D455C" w14:paraId="3B5E2847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490C164F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6FC0B02F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ypogonadism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E33F2F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39FC92D2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987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99958C2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59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7AEED57A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82685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3780A2B4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.876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CEEB71E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1.221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CF3F109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531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572B8C4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7.360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5D271084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3.053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3EB18593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7.746 </w:t>
            </w:r>
          </w:p>
        </w:tc>
      </w:tr>
      <w:tr w:rsidR="00EC3F68" w:rsidRPr="007D455C" w14:paraId="4BDAFBBE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263BF766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658EC218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utoimmune thyroiditis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30B8FBD8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3A2613D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988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7793DD9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388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11467BC3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81956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80697B8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.138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0FF74A4F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0.238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1CEA71B9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038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69198272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408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12AE511E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1.652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46AAF7C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1.764 </w:t>
            </w:r>
          </w:p>
        </w:tc>
      </w:tr>
      <w:tr w:rsidR="00EC3F68" w:rsidRPr="007D455C" w14:paraId="0D253AA0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2AF87DBE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19FCB413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Diabetes insipidus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0E94EC69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023E31C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988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707F9D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31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78081ABF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82413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69F7155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.403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6FA5923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0.503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0D3A65D7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303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14619F9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5.298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0033CCA2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1.984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5E3E0A7D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4.149 </w:t>
            </w:r>
          </w:p>
        </w:tc>
      </w:tr>
      <w:tr w:rsidR="00EC3F68" w:rsidRPr="007D455C" w14:paraId="393E3F44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6846CC7C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7F1FB25F" w14:textId="22D87D8E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econdary adrenocortical insufficiency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E0AD3FA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00732C90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988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D8144D6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95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433AAC3F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82449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3CEEBE69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.426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E0B8D99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0.526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0C43FD0E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326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274FA6BA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5.384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35BC0098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2.016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086F8497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4.379 </w:t>
            </w:r>
          </w:p>
        </w:tc>
      </w:tr>
      <w:tr w:rsidR="00EC3F68" w:rsidRPr="007D455C" w14:paraId="32C265AE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240DE634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44450BD8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oitre</w:t>
            </w:r>
            <w:proofErr w:type="spellEnd"/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7E424BA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661C371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989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1F93B805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714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010755F0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81630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11787B8F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.613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628C63C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-0.677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549D45B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.903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2C64A670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.061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2C51E870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986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5D4ECAAE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9.503 </w:t>
            </w:r>
          </w:p>
        </w:tc>
      </w:tr>
      <w:tr w:rsidR="00EC3F68" w:rsidRPr="007D455C" w14:paraId="690091B1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66C39056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7785220F" w14:textId="77777777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ypoglycaemia</w:t>
            </w:r>
            <w:proofErr w:type="spellEnd"/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9788C17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30A324E6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989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DCB5D86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5572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7DCFD2F0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57772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8DC4BBB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-1.528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652193B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-3.819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369EAD2C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762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0066486E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346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6EF55676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112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5502D70B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.074 </w:t>
            </w:r>
          </w:p>
        </w:tc>
      </w:tr>
      <w:tr w:rsidR="00EC3F68" w:rsidRPr="007D455C" w14:paraId="2C697D2B" w14:textId="77777777" w:rsidTr="00880D2B">
        <w:trPr>
          <w:trHeight w:val="278"/>
          <w:jc w:val="center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55E22531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5FB9A63C" w14:textId="0082AE7F" w:rsidR="00EC3F68" w:rsidRPr="007D455C" w:rsidRDefault="00EC3F68" w:rsidP="00EC3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nappropriate antidiuretic hormone secretion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02B390A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5382E64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989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1758929D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719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3BFD542C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75625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0092EC3D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43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1F7D81E1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-2.247 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CEC648A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.333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03D9D246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.030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566471E0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332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66718789" w14:textId="77777777" w:rsidR="00EC3F68" w:rsidRPr="007D455C" w:rsidRDefault="00EC3F68" w:rsidP="00EC3F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.195 </w:t>
            </w:r>
          </w:p>
        </w:tc>
      </w:tr>
    </w:tbl>
    <w:p w14:paraId="31289FB6" w14:textId="1D372016" w:rsidR="00924DB1" w:rsidRPr="007D455C" w:rsidRDefault="00D97D61" w:rsidP="00924DB1">
      <w:pPr>
        <w:widowControl/>
        <w:jc w:val="left"/>
        <w:rPr>
          <w:rFonts w:ascii="Times New Roman" w:hAnsi="Times New Roman" w:cs="Times New Roman"/>
          <w:color w:val="000000" w:themeColor="text1"/>
          <w:kern w:val="0"/>
          <w:sz w:val="18"/>
          <w:szCs w:val="16"/>
        </w:rPr>
      </w:pPr>
      <w:bookmarkStart w:id="12" w:name="_Hlk12996836"/>
      <w:r w:rsidRPr="007D455C">
        <w:rPr>
          <w:rFonts w:ascii="Times New Roman" w:hAnsi="Times New Roman" w:cs="Times New Roman"/>
          <w:color w:val="000000" w:themeColor="text1"/>
          <w:kern w:val="0"/>
          <w:sz w:val="22"/>
          <w:szCs w:val="20"/>
        </w:rPr>
        <w:t>*</w:t>
      </w:r>
      <w:bookmarkStart w:id="13" w:name="_Hlk13490246"/>
      <w:r w:rsidRPr="007D455C">
        <w:rPr>
          <w:rFonts w:ascii="Times New Roman" w:hAnsi="Times New Roman" w:cs="Times New Roman"/>
          <w:color w:val="000000" w:themeColor="text1"/>
          <w:kern w:val="0"/>
          <w:sz w:val="18"/>
          <w:szCs w:val="16"/>
        </w:rPr>
        <w:t xml:space="preserve">In </w:t>
      </w:r>
      <w:r w:rsidRPr="007D455C">
        <w:rPr>
          <w:rFonts w:ascii="Times New Roman" w:hAnsi="Times New Roman" w:cs="Times New Roman"/>
          <w:b/>
          <w:bCs/>
          <w:color w:val="000000" w:themeColor="text1"/>
          <w:kern w:val="0"/>
          <w:sz w:val="18"/>
          <w:szCs w:val="16"/>
        </w:rPr>
        <w:t>Table S</w:t>
      </w:r>
      <w:r w:rsidR="006A5C22" w:rsidRPr="007D455C">
        <w:rPr>
          <w:rFonts w:ascii="Times New Roman" w:hAnsi="Times New Roman" w:cs="Times New Roman"/>
          <w:b/>
          <w:bCs/>
          <w:color w:val="000000" w:themeColor="text1"/>
          <w:kern w:val="0"/>
          <w:sz w:val="18"/>
          <w:szCs w:val="16"/>
        </w:rPr>
        <w:t>2</w:t>
      </w:r>
      <w:r w:rsidRPr="007D455C">
        <w:rPr>
          <w:rFonts w:ascii="Times New Roman" w:hAnsi="Times New Roman" w:cs="Times New Roman"/>
          <w:color w:val="000000" w:themeColor="text1"/>
          <w:kern w:val="0"/>
          <w:sz w:val="18"/>
          <w:szCs w:val="16"/>
        </w:rPr>
        <w:t>, PT:</w:t>
      </w:r>
      <w:r w:rsidRPr="007D455C">
        <w:rPr>
          <w:kern w:val="0"/>
          <w:sz w:val="22"/>
        </w:rPr>
        <w:t xml:space="preserve"> </w:t>
      </w:r>
      <w:r w:rsidRPr="007D455C">
        <w:rPr>
          <w:rFonts w:ascii="Times New Roman" w:hAnsi="Times New Roman" w:cs="Times New Roman"/>
          <w:color w:val="000000" w:themeColor="text1"/>
          <w:kern w:val="0"/>
          <w:sz w:val="18"/>
          <w:szCs w:val="16"/>
        </w:rPr>
        <w:t>preferred term;</w:t>
      </w:r>
      <w:r w:rsidR="00924DB1" w:rsidRPr="007D455C">
        <w:rPr>
          <w:rFonts w:ascii="Times New Roman" w:hAnsi="Times New Roman" w:cs="Times New Roman"/>
          <w:color w:val="000000" w:themeColor="text1"/>
          <w:kern w:val="0"/>
          <w:sz w:val="18"/>
          <w:szCs w:val="16"/>
        </w:rPr>
        <w:t xml:space="preserve"> a: the number of records with endocrine AEs reported for ICIs; b: the number of records with any other AEs</w:t>
      </w:r>
      <w:r w:rsidR="00924DB1" w:rsidRPr="007D455C">
        <w:t xml:space="preserve"> </w:t>
      </w:r>
      <w:r w:rsidR="00924DB1" w:rsidRPr="007D455C">
        <w:rPr>
          <w:rFonts w:ascii="Times New Roman" w:hAnsi="Times New Roman" w:cs="Times New Roman"/>
          <w:color w:val="000000" w:themeColor="text1"/>
          <w:kern w:val="0"/>
          <w:sz w:val="18"/>
          <w:szCs w:val="16"/>
        </w:rPr>
        <w:t xml:space="preserve">reported for ICIs; c: the number of records with any endocrine AEs for other drugs; d: </w:t>
      </w:r>
      <w:r w:rsidR="00924DB1" w:rsidRPr="007D455C">
        <w:rPr>
          <w:rFonts w:ascii="Times New Roman" w:hAnsi="Times New Roman" w:cs="Times New Roman"/>
          <w:color w:val="000000" w:themeColor="text1"/>
          <w:kern w:val="0"/>
          <w:sz w:val="18"/>
          <w:szCs w:val="16"/>
        </w:rPr>
        <w:lastRenderedPageBreak/>
        <w:t>the number of records reported other AEs for other drugs.</w:t>
      </w:r>
      <w:r w:rsidR="00924DB1" w:rsidRPr="007D455C">
        <w:rPr>
          <w:rFonts w:ascii="Times New Roman" w:hAnsi="Times New Roman" w:cs="Times New Roman" w:hint="eastAsia"/>
          <w:color w:val="000000" w:themeColor="text1"/>
          <w:kern w:val="0"/>
          <w:sz w:val="18"/>
          <w:szCs w:val="16"/>
        </w:rPr>
        <w:t xml:space="preserve"> </w:t>
      </w:r>
      <w:bookmarkStart w:id="14" w:name="_Hlk16528119"/>
      <w:r w:rsidRPr="007D455C">
        <w:rPr>
          <w:rFonts w:ascii="Times New Roman" w:hAnsi="Times New Roman" w:cs="Times New Roman"/>
          <w:color w:val="000000" w:themeColor="text1"/>
          <w:kern w:val="0"/>
          <w:sz w:val="18"/>
          <w:szCs w:val="16"/>
        </w:rPr>
        <w:t>IC</w:t>
      </w:r>
      <w:r w:rsidRPr="007D455C">
        <w:rPr>
          <w:rFonts w:ascii="Times New Roman" w:hAnsi="Times New Roman" w:cs="Times New Roman"/>
          <w:color w:val="000000" w:themeColor="text1"/>
          <w:kern w:val="0"/>
          <w:sz w:val="18"/>
          <w:szCs w:val="16"/>
          <w:vertAlign w:val="subscript"/>
        </w:rPr>
        <w:t>025</w:t>
      </w:r>
      <w:r w:rsidRPr="007D455C">
        <w:rPr>
          <w:rFonts w:ascii="Times New Roman" w:hAnsi="Times New Roman" w:cs="Times New Roman"/>
          <w:color w:val="000000" w:themeColor="text1"/>
          <w:kern w:val="0"/>
          <w:sz w:val="18"/>
          <w:szCs w:val="16"/>
        </w:rPr>
        <w:t xml:space="preserve">: the lower end of the 95% confidence interval of IC. </w:t>
      </w:r>
      <w:bookmarkStart w:id="15" w:name="_Hlk16528172"/>
      <w:bookmarkEnd w:id="14"/>
      <w:r w:rsidR="00E802E1" w:rsidRPr="007D455C">
        <w:rPr>
          <w:rFonts w:ascii="Times New Roman" w:hAnsi="Times New Roman" w:cs="Times New Roman"/>
          <w:color w:val="000000" w:themeColor="text1"/>
          <w:kern w:val="0"/>
          <w:sz w:val="18"/>
          <w:szCs w:val="16"/>
        </w:rPr>
        <w:t>IC</w:t>
      </w:r>
      <w:r w:rsidR="00DC23AF" w:rsidRPr="007D455C">
        <w:rPr>
          <w:rFonts w:ascii="Times New Roman" w:hAnsi="Times New Roman" w:cs="Times New Roman"/>
          <w:color w:val="000000" w:themeColor="text1"/>
          <w:kern w:val="0"/>
          <w:sz w:val="18"/>
          <w:szCs w:val="16"/>
          <w:vertAlign w:val="subscript"/>
        </w:rPr>
        <w:t>9</w:t>
      </w:r>
      <w:r w:rsidR="00E802E1" w:rsidRPr="007D455C">
        <w:rPr>
          <w:rFonts w:ascii="Times New Roman" w:hAnsi="Times New Roman" w:cs="Times New Roman"/>
          <w:color w:val="000000" w:themeColor="text1"/>
          <w:kern w:val="0"/>
          <w:sz w:val="18"/>
          <w:szCs w:val="16"/>
          <w:vertAlign w:val="subscript"/>
        </w:rPr>
        <w:t>75</w:t>
      </w:r>
      <w:r w:rsidR="00E802E1" w:rsidRPr="007D455C">
        <w:rPr>
          <w:rFonts w:ascii="Times New Roman" w:hAnsi="Times New Roman" w:cs="Times New Roman"/>
          <w:color w:val="000000" w:themeColor="text1"/>
          <w:kern w:val="0"/>
          <w:sz w:val="18"/>
          <w:szCs w:val="16"/>
        </w:rPr>
        <w:t xml:space="preserve">: the </w:t>
      </w:r>
      <w:r w:rsidR="00E802E1" w:rsidRPr="007D455C">
        <w:rPr>
          <w:rFonts w:ascii="Times New Roman" w:hAnsi="Times New Roman" w:cs="Times New Roman" w:hint="eastAsia"/>
          <w:color w:val="000000" w:themeColor="text1"/>
          <w:kern w:val="0"/>
          <w:sz w:val="18"/>
          <w:szCs w:val="16"/>
        </w:rPr>
        <w:t>upper</w:t>
      </w:r>
      <w:r w:rsidR="00E802E1" w:rsidRPr="007D455C">
        <w:rPr>
          <w:rFonts w:ascii="Times New Roman" w:hAnsi="Times New Roman" w:cs="Times New Roman"/>
          <w:color w:val="000000" w:themeColor="text1"/>
          <w:kern w:val="0"/>
          <w:sz w:val="18"/>
          <w:szCs w:val="16"/>
        </w:rPr>
        <w:t xml:space="preserve"> end of the 95% confidence interval of IC.</w:t>
      </w:r>
      <w:bookmarkEnd w:id="15"/>
      <w:r w:rsidR="00E802E1" w:rsidRPr="007D455C">
        <w:rPr>
          <w:rFonts w:ascii="Times New Roman" w:hAnsi="Times New Roman" w:cs="Times New Roman"/>
          <w:color w:val="000000" w:themeColor="text1"/>
          <w:kern w:val="0"/>
          <w:sz w:val="18"/>
          <w:szCs w:val="16"/>
        </w:rPr>
        <w:t xml:space="preserve"> </w:t>
      </w:r>
      <w:r w:rsidRPr="007D455C">
        <w:rPr>
          <w:rFonts w:ascii="Times New Roman" w:hAnsi="Times New Roman" w:cs="Times New Roman"/>
          <w:color w:val="000000" w:themeColor="text1"/>
          <w:kern w:val="0"/>
          <w:sz w:val="18"/>
          <w:szCs w:val="16"/>
        </w:rPr>
        <w:t>IC</w:t>
      </w:r>
      <w:r w:rsidRPr="007D455C">
        <w:rPr>
          <w:rFonts w:ascii="Times New Roman" w:hAnsi="Times New Roman" w:cs="Times New Roman"/>
          <w:color w:val="000000" w:themeColor="text1"/>
          <w:kern w:val="0"/>
          <w:sz w:val="18"/>
          <w:szCs w:val="16"/>
          <w:vertAlign w:val="subscript"/>
        </w:rPr>
        <w:t>025</w:t>
      </w:r>
      <w:r w:rsidRPr="007D455C">
        <w:rPr>
          <w:rFonts w:ascii="Times New Roman" w:hAnsi="Times New Roman" w:cs="Times New Roman"/>
          <w:color w:val="000000" w:themeColor="text1"/>
          <w:kern w:val="0"/>
          <w:sz w:val="18"/>
          <w:szCs w:val="16"/>
        </w:rPr>
        <w:t xml:space="preserve"> greater than 0 was deemed a signal. ROR</w:t>
      </w:r>
      <w:r w:rsidRPr="007D455C">
        <w:rPr>
          <w:rFonts w:ascii="Times New Roman" w:hAnsi="Times New Roman" w:cs="Times New Roman"/>
          <w:color w:val="000000" w:themeColor="text1"/>
          <w:kern w:val="0"/>
          <w:sz w:val="18"/>
          <w:szCs w:val="16"/>
          <w:vertAlign w:val="subscript"/>
        </w:rPr>
        <w:t>025</w:t>
      </w:r>
      <w:r w:rsidRPr="007D455C">
        <w:rPr>
          <w:rFonts w:ascii="Times New Roman" w:hAnsi="Times New Roman" w:cs="Times New Roman"/>
          <w:color w:val="000000" w:themeColor="text1"/>
          <w:kern w:val="0"/>
          <w:sz w:val="18"/>
          <w:szCs w:val="16"/>
        </w:rPr>
        <w:t xml:space="preserve">: the lower end of the 95% confidence interval of ROR. </w:t>
      </w:r>
      <w:r w:rsidR="00E802E1" w:rsidRPr="007D455C">
        <w:rPr>
          <w:rFonts w:ascii="Times New Roman" w:hAnsi="Times New Roman" w:cs="Times New Roman"/>
          <w:color w:val="000000" w:themeColor="text1"/>
          <w:kern w:val="0"/>
          <w:sz w:val="18"/>
          <w:szCs w:val="16"/>
        </w:rPr>
        <w:t>ROR</w:t>
      </w:r>
      <w:r w:rsidR="00DC23AF" w:rsidRPr="007D455C">
        <w:rPr>
          <w:rFonts w:ascii="Times New Roman" w:hAnsi="Times New Roman" w:cs="Times New Roman"/>
          <w:color w:val="000000" w:themeColor="text1"/>
          <w:kern w:val="0"/>
          <w:sz w:val="18"/>
          <w:szCs w:val="16"/>
          <w:vertAlign w:val="subscript"/>
        </w:rPr>
        <w:t>9</w:t>
      </w:r>
      <w:r w:rsidR="00E802E1" w:rsidRPr="007D455C">
        <w:rPr>
          <w:rFonts w:ascii="Times New Roman" w:hAnsi="Times New Roman" w:cs="Times New Roman"/>
          <w:color w:val="000000" w:themeColor="text1"/>
          <w:kern w:val="0"/>
          <w:sz w:val="18"/>
          <w:szCs w:val="16"/>
          <w:vertAlign w:val="subscript"/>
        </w:rPr>
        <w:t>75</w:t>
      </w:r>
      <w:r w:rsidR="00E802E1" w:rsidRPr="007D455C">
        <w:rPr>
          <w:rFonts w:ascii="Times New Roman" w:hAnsi="Times New Roman" w:cs="Times New Roman"/>
          <w:color w:val="000000" w:themeColor="text1"/>
          <w:kern w:val="0"/>
          <w:sz w:val="18"/>
          <w:szCs w:val="16"/>
        </w:rPr>
        <w:t xml:space="preserve">: the </w:t>
      </w:r>
      <w:r w:rsidR="00E802E1" w:rsidRPr="007D455C">
        <w:rPr>
          <w:rFonts w:ascii="Times New Roman" w:hAnsi="Times New Roman" w:cs="Times New Roman" w:hint="eastAsia"/>
          <w:color w:val="000000" w:themeColor="text1"/>
          <w:kern w:val="0"/>
          <w:sz w:val="18"/>
          <w:szCs w:val="16"/>
        </w:rPr>
        <w:t>upper</w:t>
      </w:r>
      <w:r w:rsidR="00E802E1" w:rsidRPr="007D455C">
        <w:rPr>
          <w:rFonts w:ascii="Times New Roman" w:hAnsi="Times New Roman" w:cs="Times New Roman"/>
          <w:color w:val="000000" w:themeColor="text1"/>
          <w:kern w:val="0"/>
          <w:sz w:val="18"/>
          <w:szCs w:val="16"/>
        </w:rPr>
        <w:t xml:space="preserve"> end of the 95% confidence interval of ROR.</w:t>
      </w:r>
      <w:r w:rsidRPr="007D455C">
        <w:rPr>
          <w:rFonts w:ascii="Times New Roman" w:hAnsi="Times New Roman" w:cs="Times New Roman"/>
          <w:color w:val="000000" w:themeColor="text1"/>
          <w:kern w:val="0"/>
          <w:sz w:val="18"/>
          <w:szCs w:val="16"/>
        </w:rPr>
        <w:t>ROR</w:t>
      </w:r>
      <w:r w:rsidRPr="007D455C">
        <w:rPr>
          <w:rFonts w:ascii="Times New Roman" w:hAnsi="Times New Roman" w:cs="Times New Roman"/>
          <w:color w:val="000000" w:themeColor="text1"/>
          <w:kern w:val="0"/>
          <w:sz w:val="18"/>
          <w:szCs w:val="16"/>
          <w:vertAlign w:val="subscript"/>
        </w:rPr>
        <w:t>025</w:t>
      </w:r>
      <w:r w:rsidRPr="007D455C">
        <w:rPr>
          <w:rFonts w:ascii="Times New Roman" w:hAnsi="Times New Roman" w:cs="Times New Roman"/>
          <w:color w:val="000000" w:themeColor="text1"/>
          <w:kern w:val="0"/>
          <w:sz w:val="18"/>
          <w:szCs w:val="16"/>
        </w:rPr>
        <w:t xml:space="preserve"> exceeds 1 was</w:t>
      </w:r>
      <w:r w:rsidR="00924DB1" w:rsidRPr="007D455C">
        <w:rPr>
          <w:rFonts w:ascii="Times New Roman" w:hAnsi="Times New Roman" w:cs="Times New Roman" w:hint="eastAsia"/>
          <w:color w:val="000000" w:themeColor="text1"/>
          <w:kern w:val="0"/>
          <w:sz w:val="18"/>
          <w:szCs w:val="16"/>
        </w:rPr>
        <w:t xml:space="preserve"> </w:t>
      </w:r>
      <w:r w:rsidRPr="007D455C">
        <w:rPr>
          <w:rFonts w:ascii="Times New Roman" w:hAnsi="Times New Roman" w:cs="Times New Roman"/>
          <w:color w:val="000000" w:themeColor="text1"/>
          <w:kern w:val="0"/>
          <w:sz w:val="18"/>
          <w:szCs w:val="16"/>
        </w:rPr>
        <w:t>deemed a signal. Bold text denotes</w:t>
      </w:r>
      <w:r w:rsidR="00924DB1" w:rsidRPr="007D455C">
        <w:rPr>
          <w:rFonts w:ascii="Times New Roman" w:hAnsi="Times New Roman" w:cs="Times New Roman"/>
          <w:color w:val="000000" w:themeColor="text1"/>
          <w:kern w:val="0"/>
          <w:sz w:val="18"/>
          <w:szCs w:val="16"/>
        </w:rPr>
        <w:t xml:space="preserve"> a</w:t>
      </w:r>
      <w:r w:rsidRPr="007D455C">
        <w:rPr>
          <w:rFonts w:ascii="Times New Roman" w:hAnsi="Times New Roman" w:cs="Times New Roman"/>
          <w:color w:val="000000" w:themeColor="text1"/>
          <w:kern w:val="0"/>
          <w:sz w:val="18"/>
          <w:szCs w:val="16"/>
        </w:rPr>
        <w:t xml:space="preserve"> significant </w:t>
      </w:r>
      <w:r w:rsidR="00924DB1" w:rsidRPr="007D455C">
        <w:rPr>
          <w:rFonts w:ascii="Times New Roman" w:hAnsi="Times New Roman" w:cs="Times New Roman"/>
          <w:color w:val="000000" w:themeColor="text1"/>
          <w:kern w:val="0"/>
          <w:sz w:val="18"/>
          <w:szCs w:val="16"/>
        </w:rPr>
        <w:t>signal</w:t>
      </w:r>
      <w:r w:rsidRPr="007D455C">
        <w:rPr>
          <w:rFonts w:ascii="Times New Roman" w:hAnsi="Times New Roman" w:cs="Times New Roman"/>
          <w:color w:val="000000" w:themeColor="text1"/>
          <w:kern w:val="0"/>
          <w:sz w:val="18"/>
          <w:szCs w:val="16"/>
        </w:rPr>
        <w:t>.</w:t>
      </w:r>
      <w:bookmarkEnd w:id="12"/>
      <w:bookmarkEnd w:id="13"/>
      <w:r w:rsidR="00A069AB" w:rsidRPr="007D455C">
        <w:rPr>
          <w:rFonts w:ascii="Times New Roman" w:hAnsi="Times New Roman" w:cs="Times New Roman"/>
          <w:color w:val="000000" w:themeColor="text1"/>
          <w:kern w:val="0"/>
          <w:sz w:val="18"/>
          <w:szCs w:val="16"/>
        </w:rPr>
        <w:t xml:space="preserve"> </w:t>
      </w:r>
      <w:bookmarkStart w:id="16" w:name="_Hlk14003974"/>
      <w:r w:rsidR="00A069AB" w:rsidRPr="007D455C">
        <w:rPr>
          <w:rFonts w:ascii="Times New Roman" w:hAnsi="Times New Roman" w:cs="Times New Roman"/>
          <w:color w:val="000000" w:themeColor="text1"/>
          <w:kern w:val="0"/>
          <w:sz w:val="18"/>
          <w:szCs w:val="16"/>
        </w:rPr>
        <w:t xml:space="preserve">Only </w:t>
      </w:r>
      <w:r w:rsidR="00E802E1" w:rsidRPr="007D455C">
        <w:rPr>
          <w:rFonts w:ascii="Times New Roman" w:hAnsi="Times New Roman" w:cs="Times New Roman"/>
          <w:color w:val="000000" w:themeColor="text1"/>
          <w:kern w:val="0"/>
          <w:sz w:val="18"/>
          <w:szCs w:val="16"/>
        </w:rPr>
        <w:t>PT</w:t>
      </w:r>
      <w:r w:rsidR="00A069AB" w:rsidRPr="007D455C">
        <w:rPr>
          <w:rFonts w:ascii="Times New Roman" w:hAnsi="Times New Roman" w:cs="Times New Roman"/>
          <w:color w:val="000000" w:themeColor="text1"/>
          <w:kern w:val="0"/>
          <w:sz w:val="18"/>
          <w:szCs w:val="16"/>
        </w:rPr>
        <w:t>s</w:t>
      </w:r>
      <w:r w:rsidR="00A069AB" w:rsidRPr="007D455C">
        <w:rPr>
          <w:rFonts w:ascii="Times New Roman" w:hAnsi="Times New Roman" w:cs="Times New Roman" w:hint="eastAsia"/>
          <w:color w:val="000000" w:themeColor="text1"/>
          <w:kern w:val="0"/>
          <w:sz w:val="18"/>
          <w:szCs w:val="16"/>
        </w:rPr>
        <w:t xml:space="preserve"> </w:t>
      </w:r>
      <w:r w:rsidR="00A069AB" w:rsidRPr="007D455C">
        <w:rPr>
          <w:rFonts w:ascii="Times New Roman" w:hAnsi="Times New Roman" w:cs="Times New Roman"/>
          <w:color w:val="000000" w:themeColor="text1"/>
          <w:kern w:val="0"/>
          <w:sz w:val="18"/>
          <w:szCs w:val="16"/>
        </w:rPr>
        <w:t>with at least 3</w:t>
      </w:r>
      <w:r w:rsidR="003A1A77" w:rsidRPr="007D455C">
        <w:rPr>
          <w:rFonts w:ascii="Times New Roman" w:hAnsi="Times New Roman" w:cs="Times New Roman"/>
          <w:color w:val="000000" w:themeColor="text1"/>
          <w:kern w:val="0"/>
          <w:sz w:val="18"/>
          <w:szCs w:val="16"/>
        </w:rPr>
        <w:t xml:space="preserve"> </w:t>
      </w:r>
      <w:r w:rsidR="00A069AB" w:rsidRPr="007D455C">
        <w:rPr>
          <w:rFonts w:ascii="Times New Roman" w:hAnsi="Times New Roman" w:cs="Times New Roman"/>
          <w:color w:val="000000" w:themeColor="text1"/>
          <w:kern w:val="0"/>
          <w:sz w:val="18"/>
          <w:szCs w:val="16"/>
        </w:rPr>
        <w:t>records</w:t>
      </w:r>
      <w:r w:rsidR="00A069AB" w:rsidRPr="007D455C">
        <w:rPr>
          <w:rFonts w:ascii="Times New Roman" w:hAnsi="Times New Roman" w:cs="Times New Roman" w:hint="eastAsia"/>
          <w:color w:val="000000" w:themeColor="text1"/>
          <w:kern w:val="0"/>
          <w:sz w:val="18"/>
          <w:szCs w:val="16"/>
        </w:rPr>
        <w:t xml:space="preserve"> </w:t>
      </w:r>
      <w:r w:rsidR="003A1A77" w:rsidRPr="007D455C">
        <w:rPr>
          <w:rFonts w:ascii="Times New Roman" w:hAnsi="Times New Roman" w:cs="Times New Roman"/>
          <w:color w:val="000000" w:themeColor="text1"/>
          <w:kern w:val="0"/>
          <w:sz w:val="18"/>
          <w:szCs w:val="16"/>
        </w:rPr>
        <w:t>were listed.</w:t>
      </w:r>
      <w:bookmarkEnd w:id="16"/>
    </w:p>
    <w:p w14:paraId="66D6A084" w14:textId="77777777" w:rsidR="006A5C22" w:rsidRPr="007D455C" w:rsidRDefault="006A5C22" w:rsidP="00924DB1">
      <w:pPr>
        <w:widowControl/>
        <w:jc w:val="left"/>
        <w:rPr>
          <w:rFonts w:ascii="Times New Roman" w:hAnsi="Times New Roman" w:cs="Times New Roman"/>
          <w:color w:val="000000" w:themeColor="text1"/>
          <w:kern w:val="0"/>
          <w:sz w:val="18"/>
          <w:szCs w:val="16"/>
        </w:rPr>
      </w:pPr>
    </w:p>
    <w:p w14:paraId="7E079FA5" w14:textId="36C4ABAD" w:rsidR="008E2E91" w:rsidRPr="007D455C" w:rsidRDefault="00D97D61" w:rsidP="00D97D61">
      <w:pPr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zCs w:val="21"/>
        </w:rPr>
      </w:pPr>
      <w:r w:rsidRPr="007D455C"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zCs w:val="21"/>
        </w:rPr>
        <w:t>Table S</w:t>
      </w:r>
      <w:r w:rsidR="006A5C22" w:rsidRPr="007D455C"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zCs w:val="21"/>
        </w:rPr>
        <w:t>3</w:t>
      </w:r>
      <w:r w:rsidRPr="007D455C"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zCs w:val="21"/>
        </w:rPr>
        <w:t xml:space="preserve"> </w:t>
      </w:r>
      <w:r w:rsidRPr="007D455C">
        <w:rPr>
          <w:rFonts w:ascii="Times New Roman" w:hAnsi="Times New Roman" w:cs="Times New Roman"/>
          <w:color w:val="000000" w:themeColor="text1"/>
          <w:kern w:val="0"/>
          <w:sz w:val="22"/>
          <w:szCs w:val="21"/>
        </w:rPr>
        <w:t>Disproportionality analysis results for ICI combination therapy strategies and endocrine complications</w:t>
      </w:r>
      <w:r w:rsidR="00C762B7" w:rsidRPr="007D455C">
        <w:rPr>
          <w:rFonts w:ascii="Times New Roman" w:hAnsi="Times New Roman" w:cs="Times New Roman"/>
          <w:color w:val="000000" w:themeColor="text1"/>
          <w:kern w:val="0"/>
          <w:sz w:val="22"/>
          <w:szCs w:val="21"/>
        </w:rPr>
        <w:t>*</w:t>
      </w:r>
    </w:p>
    <w:tbl>
      <w:tblPr>
        <w:tblW w:w="1075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2127"/>
        <w:gridCol w:w="424"/>
        <w:gridCol w:w="669"/>
        <w:gridCol w:w="669"/>
        <w:gridCol w:w="771"/>
        <w:gridCol w:w="669"/>
        <w:gridCol w:w="669"/>
        <w:gridCol w:w="669"/>
        <w:gridCol w:w="702"/>
        <w:gridCol w:w="702"/>
        <w:gridCol w:w="702"/>
      </w:tblGrid>
      <w:tr w:rsidR="008E2E91" w:rsidRPr="007D455C" w14:paraId="6D44AD5A" w14:textId="77777777" w:rsidTr="00880D2B">
        <w:trPr>
          <w:trHeight w:val="286"/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847A73" w14:textId="77777777" w:rsidR="008E2E91" w:rsidRPr="007D455C" w:rsidRDefault="008E2E91" w:rsidP="00880D2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  <w:t>Drug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5A4AD8" w14:textId="77777777" w:rsidR="008E2E91" w:rsidRPr="007D455C" w:rsidRDefault="008E2E91" w:rsidP="00880D2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  <w:t>PT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F61BBC" w14:textId="77777777" w:rsidR="008E2E91" w:rsidRPr="007D455C" w:rsidRDefault="008E2E91" w:rsidP="00880D2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3"/>
                <w:szCs w:val="13"/>
              </w:rPr>
              <w:t>a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92B7EA" w14:textId="77777777" w:rsidR="008E2E91" w:rsidRPr="007D455C" w:rsidRDefault="008E2E91" w:rsidP="00880D2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3"/>
                <w:szCs w:val="13"/>
              </w:rPr>
              <w:t>b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A663D3" w14:textId="77777777" w:rsidR="008E2E91" w:rsidRPr="007D455C" w:rsidRDefault="008E2E91" w:rsidP="00880D2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3"/>
                <w:szCs w:val="13"/>
              </w:rPr>
              <w:t>c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506B00" w14:textId="77777777" w:rsidR="008E2E91" w:rsidRPr="007D455C" w:rsidRDefault="008E2E91" w:rsidP="00880D2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3"/>
                <w:szCs w:val="13"/>
              </w:rPr>
              <w:t>d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258E34" w14:textId="77777777" w:rsidR="008E2E91" w:rsidRPr="007D455C" w:rsidRDefault="008E2E91" w:rsidP="00880D2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</w:pPr>
            <w:r w:rsidRPr="007D455C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  <w:t>IC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CD4B5E" w14:textId="77777777" w:rsidR="008E2E91" w:rsidRPr="007D455C" w:rsidRDefault="008E2E91" w:rsidP="00880D2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D455C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  <w:t>IC</w:t>
            </w:r>
            <w:r w:rsidRPr="007D455C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5"/>
                <w:szCs w:val="15"/>
                <w:vertAlign w:val="subscript"/>
              </w:rPr>
              <w:t>025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D10CE6" w14:textId="77777777" w:rsidR="008E2E91" w:rsidRPr="007D455C" w:rsidRDefault="008E2E91" w:rsidP="00880D2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D455C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  <w:t>IC</w:t>
            </w:r>
            <w:r w:rsidRPr="007D455C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5"/>
                <w:szCs w:val="15"/>
                <w:vertAlign w:val="subscript"/>
              </w:rPr>
              <w:t>975</w:t>
            </w: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E88C6E" w14:textId="77777777" w:rsidR="008E2E91" w:rsidRPr="007D455C" w:rsidRDefault="008E2E91" w:rsidP="00880D2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D455C">
              <w:rPr>
                <w:rFonts w:ascii="Times New Roman" w:eastAsia="Times New Roman Uni" w:hAnsi="Times New Roman" w:cs="Times New Roman"/>
                <w:b/>
                <w:color w:val="000000" w:themeColor="text1"/>
                <w:kern w:val="0"/>
                <w:sz w:val="13"/>
                <w:szCs w:val="13"/>
                <w:shd w:val="clear" w:color="auto" w:fill="FFFFFF"/>
              </w:rPr>
              <w:t>ROR</w:t>
            </w: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600644" w14:textId="77777777" w:rsidR="008E2E91" w:rsidRPr="007D455C" w:rsidRDefault="008E2E91" w:rsidP="00880D2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D455C">
              <w:rPr>
                <w:rFonts w:ascii="Times New Roman" w:eastAsia="Times New Roman Uni" w:hAnsi="Times New Roman" w:cs="Times New Roman"/>
                <w:b/>
                <w:color w:val="000000" w:themeColor="text1"/>
                <w:kern w:val="0"/>
                <w:sz w:val="13"/>
                <w:szCs w:val="13"/>
                <w:shd w:val="clear" w:color="auto" w:fill="FFFFFF"/>
              </w:rPr>
              <w:t>ROR</w:t>
            </w:r>
            <w:r w:rsidRPr="007D455C">
              <w:rPr>
                <w:rFonts w:ascii="Times New Roman" w:eastAsia="Times New Roman Uni" w:hAnsi="Times New Roman" w:cs="Times New Roman"/>
                <w:b/>
                <w:color w:val="000000" w:themeColor="text1"/>
                <w:kern w:val="0"/>
                <w:sz w:val="13"/>
                <w:szCs w:val="13"/>
                <w:shd w:val="clear" w:color="auto" w:fill="FFFFFF"/>
                <w:vertAlign w:val="subscript"/>
              </w:rPr>
              <w:t>025</w:t>
            </w: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DD4249" w14:textId="57AB0519" w:rsidR="008E2E91" w:rsidRPr="007D455C" w:rsidRDefault="008E2E91" w:rsidP="00880D2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Times New Roman Uni" w:hAnsi="Times New Roman" w:cs="Times New Roman"/>
                <w:b/>
                <w:color w:val="000000" w:themeColor="text1"/>
                <w:kern w:val="0"/>
                <w:sz w:val="13"/>
                <w:szCs w:val="13"/>
                <w:shd w:val="clear" w:color="auto" w:fill="FFFFFF"/>
              </w:rPr>
              <w:t>ROR</w:t>
            </w:r>
            <w:r w:rsidR="00DC23AF" w:rsidRPr="007D455C">
              <w:rPr>
                <w:rFonts w:ascii="Times New Roman" w:eastAsia="Times New Roman Uni" w:hAnsi="Times New Roman" w:cs="Times New Roman"/>
                <w:b/>
                <w:color w:val="000000" w:themeColor="text1"/>
                <w:kern w:val="0"/>
                <w:sz w:val="13"/>
                <w:szCs w:val="13"/>
                <w:shd w:val="clear" w:color="auto" w:fill="FFFFFF"/>
                <w:vertAlign w:val="subscript"/>
              </w:rPr>
              <w:t>9</w:t>
            </w:r>
            <w:r w:rsidRPr="007D455C">
              <w:rPr>
                <w:rFonts w:ascii="Times New Roman" w:eastAsia="Times New Roman Uni" w:hAnsi="Times New Roman" w:cs="Times New Roman"/>
                <w:b/>
                <w:color w:val="000000" w:themeColor="text1"/>
                <w:kern w:val="0"/>
                <w:sz w:val="13"/>
                <w:szCs w:val="13"/>
                <w:shd w:val="clear" w:color="auto" w:fill="FFFFFF"/>
                <w:vertAlign w:val="subscript"/>
              </w:rPr>
              <w:t>75</w:t>
            </w:r>
          </w:p>
        </w:tc>
      </w:tr>
      <w:tr w:rsidR="008E2E91" w:rsidRPr="007D455C" w14:paraId="31630D08" w14:textId="77777777" w:rsidTr="00880D2B">
        <w:trPr>
          <w:trHeight w:val="286"/>
          <w:jc w:val="center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EBB56CB" w14:textId="77777777" w:rsidR="008E2E91" w:rsidRPr="007D455C" w:rsidRDefault="008E2E91" w:rsidP="00880D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ivolumab+ pembrolizumab+ ipilimumab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3FDA8BF" w14:textId="7FB561B3" w:rsidR="008E2E91" w:rsidRPr="007D455C" w:rsidRDefault="008E2E91" w:rsidP="00880D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ypothalamo</w:t>
            </w:r>
            <w:proofErr w:type="spellEnd"/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pituitary disor</w:t>
            </w:r>
            <w:r w:rsidR="00727919"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der</w:t>
            </w:r>
          </w:p>
        </w:tc>
        <w:tc>
          <w:tcPr>
            <w:tcW w:w="4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53FA317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6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560A55C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00</w:t>
            </w:r>
          </w:p>
        </w:tc>
        <w:tc>
          <w:tcPr>
            <w:tcW w:w="6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7B4ABDC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92</w:t>
            </w:r>
          </w:p>
        </w:tc>
        <w:tc>
          <w:tcPr>
            <w:tcW w:w="7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9321746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93335</w:t>
            </w:r>
          </w:p>
        </w:tc>
        <w:tc>
          <w:tcPr>
            <w:tcW w:w="6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1B3B81D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227 </w:t>
            </w:r>
          </w:p>
        </w:tc>
        <w:tc>
          <w:tcPr>
            <w:tcW w:w="6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6AB08A7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3.053 </w:t>
            </w:r>
          </w:p>
        </w:tc>
        <w:tc>
          <w:tcPr>
            <w:tcW w:w="6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A77B986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5.401 </w:t>
            </w:r>
          </w:p>
        </w:tc>
        <w:tc>
          <w:tcPr>
            <w:tcW w:w="7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E150EC4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8.734 </w:t>
            </w:r>
          </w:p>
        </w:tc>
        <w:tc>
          <w:tcPr>
            <w:tcW w:w="7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8E43ACF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9.613 </w:t>
            </w:r>
          </w:p>
        </w:tc>
        <w:tc>
          <w:tcPr>
            <w:tcW w:w="7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6B10D95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6.510 </w:t>
            </w:r>
          </w:p>
        </w:tc>
      </w:tr>
      <w:tr w:rsidR="008E2E91" w:rsidRPr="007D455C" w14:paraId="6DF4B9AB" w14:textId="77777777" w:rsidTr="00880D2B">
        <w:trPr>
          <w:trHeight w:val="286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F7C812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C31E0D" w14:textId="77777777" w:rsidR="008E2E91" w:rsidRPr="007D455C" w:rsidRDefault="008E2E91" w:rsidP="00880D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Lymphocytic </w:t>
            </w:r>
            <w:proofErr w:type="spellStart"/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ypophysitis</w:t>
            </w:r>
            <w:proofErr w:type="spellEnd"/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64A574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2C069D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00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06AD12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29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2A6514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93798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748C6E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241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3C1B78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3.067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F6BDB0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5.415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D7BC6A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8.911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64002F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9.623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67BE19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7.164 </w:t>
            </w:r>
          </w:p>
        </w:tc>
      </w:tr>
      <w:tr w:rsidR="008E2E91" w:rsidRPr="007D455C" w14:paraId="738DDDAD" w14:textId="77777777" w:rsidTr="00880D2B">
        <w:trPr>
          <w:trHeight w:val="286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83C73C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7F3B37" w14:textId="77777777" w:rsidR="008E2E91" w:rsidRPr="007D455C" w:rsidRDefault="008E2E91" w:rsidP="00880D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ype 1 diabetes mellitus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0F6E78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0DC1FD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00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D8034B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08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031BCD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90945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4E7339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157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A70CFA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2.983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A9A04B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5.331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775667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7.872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3AA2AE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9.200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7FD150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4.717 </w:t>
            </w:r>
          </w:p>
        </w:tc>
      </w:tr>
      <w:tr w:rsidR="008E2E91" w:rsidRPr="007D455C" w14:paraId="6A12955F" w14:textId="77777777" w:rsidTr="00880D2B">
        <w:trPr>
          <w:trHeight w:val="286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7E1A1B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BC32C9" w14:textId="77777777" w:rsidR="008E2E91" w:rsidRPr="007D455C" w:rsidRDefault="008E2E91" w:rsidP="00880D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rimary hypothyroidism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F50C9C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F16A01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01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7C7E16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FDBDAC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93933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626BB6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084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CB2B9C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2.829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5501AC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5.339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2E0304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6.967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36A0FF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8.171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CB29E3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5.231 </w:t>
            </w:r>
          </w:p>
        </w:tc>
      </w:tr>
      <w:tr w:rsidR="008E2E91" w:rsidRPr="007D455C" w14:paraId="1CCED5DF" w14:textId="77777777" w:rsidTr="00880D2B">
        <w:trPr>
          <w:trHeight w:val="286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F94849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570325" w14:textId="77777777" w:rsidR="008E2E91" w:rsidRPr="007D455C" w:rsidRDefault="008E2E91" w:rsidP="00880D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ypophysitis</w:t>
            </w:r>
            <w:proofErr w:type="spellEnd"/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206820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476A9F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04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D204D0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678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0FA277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92349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D86F4C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.409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3275B4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1.754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DA2B9E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5.064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C83333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0.630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610D76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4.387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4E2ADA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5.756 </w:t>
            </w:r>
          </w:p>
        </w:tc>
      </w:tr>
      <w:tr w:rsidR="008E2E91" w:rsidRPr="007D455C" w14:paraId="2E7D193D" w14:textId="77777777" w:rsidTr="00880D2B">
        <w:trPr>
          <w:trHeight w:val="286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EF9C56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4D5E4B" w14:textId="77777777" w:rsidR="008E2E91" w:rsidRPr="007D455C" w:rsidRDefault="008E2E91" w:rsidP="00880D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ypothyroidism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272EEC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3FFF1C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05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2A93E2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172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784694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82305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3870CE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.851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4C9542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0.951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06D9B9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751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DB5265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7.234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F4AB68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2.697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608FE5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9.401 </w:t>
            </w:r>
          </w:p>
        </w:tc>
      </w:tr>
      <w:tr w:rsidR="008E2E91" w:rsidRPr="007D455C" w14:paraId="64E8E0E2" w14:textId="77777777" w:rsidTr="00880D2B">
        <w:trPr>
          <w:trHeight w:val="286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3DF2DC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9A9027" w14:textId="77777777" w:rsidR="008E2E91" w:rsidRPr="007D455C" w:rsidRDefault="008E2E91" w:rsidP="00880D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drenal insufficiency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9904C7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59339D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06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1DE867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18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696D25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89843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8CE0FC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.685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9FF466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0.395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6FA028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975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5FF3B9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6.437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15EE35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2.064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600D3F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0.078 </w:t>
            </w:r>
          </w:p>
        </w:tc>
      </w:tr>
      <w:tr w:rsidR="008E2E91" w:rsidRPr="007D455C" w14:paraId="22BAB97A" w14:textId="77777777" w:rsidTr="00880D2B">
        <w:trPr>
          <w:trHeight w:val="286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082461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6874C1" w14:textId="0507C32E" w:rsidR="008E2E91" w:rsidRPr="007D455C" w:rsidRDefault="008E2E91" w:rsidP="00880D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Fulminant type 1 diabetes m</w:t>
            </w:r>
            <w:r w:rsidR="00727919"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ellitus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53EFF3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28FCF7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06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7D78B5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5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8C7DA9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93475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BDA84A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.791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EE0E4C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0.500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A77DA3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5.081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8B8BC9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6.920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7E995B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2.213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CDEAF0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1.642 </w:t>
            </w:r>
          </w:p>
        </w:tc>
      </w:tr>
      <w:tr w:rsidR="008E2E91" w:rsidRPr="007D455C" w14:paraId="0C036171" w14:textId="77777777" w:rsidTr="00880D2B">
        <w:trPr>
          <w:trHeight w:val="286"/>
          <w:jc w:val="center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A5150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E5BA8" w14:textId="77777777" w:rsidR="008E2E91" w:rsidRPr="007D455C" w:rsidRDefault="008E2E91" w:rsidP="00880D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yperthyroidism</w:t>
            </w:r>
          </w:p>
        </w:tc>
        <w:tc>
          <w:tcPr>
            <w:tcW w:w="4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EFD98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38795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06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55763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598</w:t>
            </w:r>
          </w:p>
        </w:tc>
        <w:tc>
          <w:tcPr>
            <w:tcW w:w="7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65F43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87429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14F35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.619 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84AC5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0.329 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928FB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909 </w:t>
            </w:r>
          </w:p>
        </w:tc>
        <w:tc>
          <w:tcPr>
            <w:tcW w:w="7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5FA1E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6.152 </w:t>
            </w:r>
          </w:p>
        </w:tc>
        <w:tc>
          <w:tcPr>
            <w:tcW w:w="7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91353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1.973 </w:t>
            </w:r>
          </w:p>
        </w:tc>
        <w:tc>
          <w:tcPr>
            <w:tcW w:w="7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71EBF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9.185 </w:t>
            </w:r>
          </w:p>
        </w:tc>
      </w:tr>
      <w:tr w:rsidR="008E2E91" w:rsidRPr="007D455C" w14:paraId="65875D11" w14:textId="77777777" w:rsidTr="00880D2B">
        <w:trPr>
          <w:trHeight w:val="286"/>
          <w:jc w:val="center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8BDD1F6" w14:textId="77777777" w:rsidR="008E2E91" w:rsidRPr="007D455C" w:rsidRDefault="008E2E91" w:rsidP="00880D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Nivolumab+ ipilimumab 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52CC720" w14:textId="77777777" w:rsidR="008E2E91" w:rsidRPr="007D455C" w:rsidRDefault="008E2E91" w:rsidP="00880D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ypophysitis</w:t>
            </w:r>
            <w:proofErr w:type="spellEnd"/>
          </w:p>
        </w:tc>
        <w:tc>
          <w:tcPr>
            <w:tcW w:w="4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1DFDABC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58</w:t>
            </w:r>
          </w:p>
        </w:tc>
        <w:tc>
          <w:tcPr>
            <w:tcW w:w="6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3D73C68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2543</w:t>
            </w:r>
          </w:p>
        </w:tc>
        <w:tc>
          <w:tcPr>
            <w:tcW w:w="6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3354104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425</w:t>
            </w:r>
          </w:p>
        </w:tc>
        <w:tc>
          <w:tcPr>
            <w:tcW w:w="7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D0C0B20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70110</w:t>
            </w:r>
          </w:p>
        </w:tc>
        <w:tc>
          <w:tcPr>
            <w:tcW w:w="6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21387D7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7.158 </w:t>
            </w:r>
          </w:p>
        </w:tc>
        <w:tc>
          <w:tcPr>
            <w:tcW w:w="6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24F2C4D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6.952 </w:t>
            </w:r>
          </w:p>
        </w:tc>
        <w:tc>
          <w:tcPr>
            <w:tcW w:w="6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2638713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7.364 </w:t>
            </w:r>
          </w:p>
        </w:tc>
        <w:tc>
          <w:tcPr>
            <w:tcW w:w="7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F41BC8B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61.816 </w:t>
            </w:r>
          </w:p>
        </w:tc>
        <w:tc>
          <w:tcPr>
            <w:tcW w:w="7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7EAF5C4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141.628 </w:t>
            </w:r>
          </w:p>
        </w:tc>
        <w:tc>
          <w:tcPr>
            <w:tcW w:w="7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BE32ECD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84.881 </w:t>
            </w:r>
          </w:p>
        </w:tc>
      </w:tr>
      <w:tr w:rsidR="008E2E91" w:rsidRPr="007D455C" w14:paraId="61AC884E" w14:textId="77777777" w:rsidTr="00880D2B">
        <w:trPr>
          <w:trHeight w:val="286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0A32EA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4FF766" w14:textId="77777777" w:rsidR="008E2E91" w:rsidRPr="007D455C" w:rsidRDefault="008E2E91" w:rsidP="00880D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drenal insufficiency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D2ED54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99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E79139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2602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BB0C28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988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CE02D7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67547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4FE7AC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5.730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777BBE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5.495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D2DBBA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5.965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442EC9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55.730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C3A20B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48.306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2C75B5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64.295 </w:t>
            </w:r>
          </w:p>
        </w:tc>
      </w:tr>
      <w:tr w:rsidR="008E2E91" w:rsidRPr="007D455C" w14:paraId="11B33135" w14:textId="77777777" w:rsidTr="00880D2B">
        <w:trPr>
          <w:trHeight w:val="286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F5F33A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80B836" w14:textId="77777777" w:rsidR="008E2E91" w:rsidRPr="007D455C" w:rsidRDefault="008E2E91" w:rsidP="00880D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ypothyroidism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27B5AE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40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718151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2661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7AE79B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158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13DD5B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59949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1FC0CD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.867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346305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3.587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C79BE4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147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B47B4F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4.832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EB3461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12.549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454D4C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7.530 </w:t>
            </w:r>
          </w:p>
        </w:tc>
      </w:tr>
      <w:tr w:rsidR="008E2E91" w:rsidRPr="007D455C" w14:paraId="3F18D77D" w14:textId="77777777" w:rsidTr="00880D2B">
        <w:trPr>
          <w:trHeight w:val="286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737481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493FD2" w14:textId="77777777" w:rsidR="008E2E91" w:rsidRPr="007D455C" w:rsidRDefault="008E2E91" w:rsidP="00880D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yperthyroidism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2235A8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35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7123C2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2666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758605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46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A33EAA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65069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A7D939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587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4534E6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4.302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0B498D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872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117294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4.601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654EC3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20.735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8B751E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9.187 </w:t>
            </w:r>
          </w:p>
        </w:tc>
      </w:tr>
      <w:tr w:rsidR="008E2E91" w:rsidRPr="007D455C" w14:paraId="14CA5247" w14:textId="77777777" w:rsidTr="00880D2B">
        <w:trPr>
          <w:trHeight w:val="286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0FBD36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DAA28C" w14:textId="77777777" w:rsidR="008E2E91" w:rsidRPr="007D455C" w:rsidRDefault="008E2E91" w:rsidP="00880D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Diabetic ketoacidosis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9ABE35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28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7FE015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2673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C43D9B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7435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7C0AB9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54100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B42382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.181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C33D4B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2.888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1344E1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.474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465563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9.170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469526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7.703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D4B901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0.917 </w:t>
            </w:r>
          </w:p>
        </w:tc>
      </w:tr>
      <w:tr w:rsidR="008E2E91" w:rsidRPr="007D455C" w14:paraId="01CF87B5" w14:textId="77777777" w:rsidTr="00880D2B">
        <w:trPr>
          <w:trHeight w:val="286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C32B76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671426" w14:textId="77777777" w:rsidR="008E2E91" w:rsidRPr="007D455C" w:rsidRDefault="008E2E91" w:rsidP="00880D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yperglycaemia</w:t>
            </w:r>
            <w:proofErr w:type="spellEnd"/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7CDE2D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27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646587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2674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97A537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6243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A9F928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55292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C86CFE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.267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0A109C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2.973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2BFD53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.562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A22C06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9.741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7FB7F8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8.176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C1A479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1.605 </w:t>
            </w:r>
          </w:p>
        </w:tc>
      </w:tr>
      <w:tr w:rsidR="008E2E91" w:rsidRPr="007D455C" w14:paraId="47EC25B6" w14:textId="77777777" w:rsidTr="00880D2B">
        <w:trPr>
          <w:trHeight w:val="286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95E4C0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7563DB" w14:textId="77777777" w:rsidR="008E2E91" w:rsidRPr="007D455C" w:rsidRDefault="008E2E91" w:rsidP="00880D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Diabetes mellitus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84ABB1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9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BB64B0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2702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12A767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8515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ACF0BC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43020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9C3FBA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.127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459DD5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1.794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C4D75C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.461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86BC50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395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F3255F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3.607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EDA552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5.357 </w:t>
            </w:r>
          </w:p>
        </w:tc>
      </w:tr>
      <w:tr w:rsidR="008E2E91" w:rsidRPr="007D455C" w14:paraId="47EF3EEF" w14:textId="77777777" w:rsidTr="00880D2B">
        <w:trPr>
          <w:trHeight w:val="286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6F98AC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40EB5B" w14:textId="77777777" w:rsidR="008E2E91" w:rsidRPr="007D455C" w:rsidRDefault="008E2E91" w:rsidP="00880D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ype 1 diabetes mellitus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91D8FA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1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3DBD45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2720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92E0BA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01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C3FF30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68525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219015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810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A13F95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4.440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111BAF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5.179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5FD946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8.732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1F1DF5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23.033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CD1D71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5.841 </w:t>
            </w:r>
          </w:p>
        </w:tc>
      </w:tr>
      <w:tr w:rsidR="008E2E91" w:rsidRPr="007D455C" w14:paraId="629B271C" w14:textId="77777777" w:rsidTr="00880D2B">
        <w:trPr>
          <w:trHeight w:val="286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4E2A38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B6868E" w14:textId="77777777" w:rsidR="008E2E91" w:rsidRPr="007D455C" w:rsidRDefault="008E2E91" w:rsidP="00880D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hyroiditis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54B1C1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4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340D7C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2737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F615C1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549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AD606F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69986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595B90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5.199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1A89F8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4.783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2B9CBA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5.616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2856CC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7.868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96B809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29.482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1F08A4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8.641 </w:t>
            </w:r>
          </w:p>
        </w:tc>
      </w:tr>
      <w:tr w:rsidR="008E2E91" w:rsidRPr="007D455C" w14:paraId="4E2AC7E0" w14:textId="77777777" w:rsidTr="00880D2B">
        <w:trPr>
          <w:trHeight w:val="286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384B77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B3FC76" w14:textId="77777777" w:rsidR="008E2E91" w:rsidRPr="007D455C" w:rsidRDefault="008E2E91" w:rsidP="00880D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ypopituitarism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E8E175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9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1E0DE3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2752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0782C7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68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30C072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70567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539914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5.260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244891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4.783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00B447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5.737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10B3DA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9.523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D0848C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29.654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7993E0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52.677 </w:t>
            </w:r>
          </w:p>
        </w:tc>
      </w:tr>
      <w:tr w:rsidR="008E2E91" w:rsidRPr="007D455C" w14:paraId="156AA3D5" w14:textId="77777777" w:rsidTr="00880D2B">
        <w:trPr>
          <w:trHeight w:val="286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42C280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2C9871" w14:textId="4D622FE6" w:rsidR="008E2E91" w:rsidRPr="007D455C" w:rsidRDefault="008E2E91" w:rsidP="00880D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Fulminant type 1 diabetes m</w:t>
            </w:r>
            <w:r w:rsidR="00727919"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ellitus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E10F21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6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0E23EE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2755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852B1D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09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D3E695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71026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419D1A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5.641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34A00C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5.148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ECCFA3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6.134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E693E8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51.915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C4F024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38.381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3D6C24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70.221 </w:t>
            </w:r>
          </w:p>
        </w:tc>
      </w:tr>
      <w:tr w:rsidR="008E2E91" w:rsidRPr="007D455C" w14:paraId="00B15D72" w14:textId="77777777" w:rsidTr="00880D2B">
        <w:trPr>
          <w:trHeight w:val="286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1BD482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B4468F" w14:textId="77777777" w:rsidR="008E2E91" w:rsidRPr="007D455C" w:rsidRDefault="008E2E91" w:rsidP="00880D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ypercalcaemia</w:t>
            </w:r>
            <w:proofErr w:type="spellEnd"/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03B2CB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6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EEDD3A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2765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A9DEDA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09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D71083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65445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A137BA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.793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E38EA6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2.233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E432FF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.352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853F6B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6.969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DEE374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5.021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C8D573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9.674 </w:t>
            </w:r>
          </w:p>
        </w:tc>
      </w:tr>
      <w:tr w:rsidR="008E2E91" w:rsidRPr="007D455C" w14:paraId="2048AD41" w14:textId="77777777" w:rsidTr="00880D2B">
        <w:trPr>
          <w:trHeight w:val="286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5A8886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3459AB" w14:textId="77777777" w:rsidR="008E2E91" w:rsidRPr="007D455C" w:rsidRDefault="008E2E91" w:rsidP="00880D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hyroid disorder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60C40F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4E47D1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2772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260AFF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87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80ABF4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63665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51AF3D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.150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BCC440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1.524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C1A64A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.775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1532F4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453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50C52E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3.092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A9705F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6.414 </w:t>
            </w:r>
          </w:p>
        </w:tc>
      </w:tr>
      <w:tr w:rsidR="008E2E91" w:rsidRPr="007D455C" w14:paraId="3A2BC75A" w14:textId="77777777" w:rsidTr="00880D2B">
        <w:trPr>
          <w:trHeight w:val="286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2B47B2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6A2A2A" w14:textId="0C1666B9" w:rsidR="008E2E91" w:rsidRPr="007D455C" w:rsidRDefault="008E2E91" w:rsidP="00880D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ypothalamo</w:t>
            </w:r>
            <w:proofErr w:type="spellEnd"/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pituitary disor</w:t>
            </w:r>
            <w:r w:rsidR="00727919"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der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E0776F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7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529F8F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2774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C020AB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7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B2135E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70861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9DCF6B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717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2B26A6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4.068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765B91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5.366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A37211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6.845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5BA5FC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18.268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FB63AE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9.448 </w:t>
            </w:r>
          </w:p>
        </w:tc>
      </w:tr>
      <w:tr w:rsidR="008E2E91" w:rsidRPr="007D455C" w14:paraId="50C41749" w14:textId="77777777" w:rsidTr="00880D2B">
        <w:trPr>
          <w:trHeight w:val="286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8BA9ED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02C7F5" w14:textId="77777777" w:rsidR="008E2E91" w:rsidRPr="007D455C" w:rsidRDefault="008E2E91" w:rsidP="00880D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Lymphocytic </w:t>
            </w:r>
            <w:proofErr w:type="spellStart"/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ypophysitis</w:t>
            </w:r>
            <w:proofErr w:type="spellEnd"/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BDDA31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3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6881FD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2778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4F87DF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15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1C625C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71320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F63012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5.100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9F1BC5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4.394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F950E0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5.806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A06209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5.216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DDEA1C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22.904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6AEAF1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54.147 </w:t>
            </w:r>
          </w:p>
        </w:tc>
      </w:tr>
      <w:tr w:rsidR="008E2E91" w:rsidRPr="007D455C" w14:paraId="05A726C4" w14:textId="77777777" w:rsidTr="00880D2B">
        <w:trPr>
          <w:trHeight w:val="286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BE2F8D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32FA81" w14:textId="77777777" w:rsidR="008E2E91" w:rsidRPr="007D455C" w:rsidRDefault="008E2E91" w:rsidP="00880D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utoimmune thyroiditis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C10F3D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2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7271FA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2779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8B3CFD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37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AFA673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70165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91833D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.829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647F91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3.106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7ED7A9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552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243D24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4.366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4A8A9C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9.426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B4582B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1.896 </w:t>
            </w:r>
          </w:p>
        </w:tc>
      </w:tr>
      <w:tr w:rsidR="008E2E91" w:rsidRPr="007D455C" w14:paraId="7D8023EA" w14:textId="77777777" w:rsidTr="00880D2B">
        <w:trPr>
          <w:trHeight w:val="286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86E911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A83665" w14:textId="49BB2707" w:rsidR="008E2E91" w:rsidRPr="007D455C" w:rsidRDefault="00CD3A0F" w:rsidP="00880D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drenocorticotropic hormone deficiency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3BBF65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2A6573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2781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82CBDC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2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D3A405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71315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481946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900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FE7AE0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4.139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BCEB85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5.660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A428CE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0.541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BE385B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19.320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84ECDF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8.280 </w:t>
            </w:r>
          </w:p>
        </w:tc>
      </w:tr>
      <w:tr w:rsidR="008E2E91" w:rsidRPr="007D455C" w14:paraId="0D8AAD96" w14:textId="77777777" w:rsidTr="00880D2B">
        <w:trPr>
          <w:trHeight w:val="286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EEC058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55BF04" w14:textId="77777777" w:rsidR="008E2E91" w:rsidRPr="007D455C" w:rsidRDefault="008E2E91" w:rsidP="00880D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Endocrine disorder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8DEE7F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7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034326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2784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33C771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2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77348F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70914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282B1D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134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0AD739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3.305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EF5775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963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FB14B9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7.796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56C24B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10.990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687CDB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8.817 </w:t>
            </w:r>
          </w:p>
        </w:tc>
      </w:tr>
      <w:tr w:rsidR="008E2E91" w:rsidRPr="007D455C" w14:paraId="31C66886" w14:textId="77777777" w:rsidTr="00880D2B">
        <w:trPr>
          <w:trHeight w:val="286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3206AC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36AA48" w14:textId="4520E5B0" w:rsidR="008E2E91" w:rsidRPr="007D455C" w:rsidRDefault="008E2E91" w:rsidP="00880D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econdary adrenocortical in</w:t>
            </w:r>
            <w:r w:rsidR="00727919"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ufficiency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2F7608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7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CFDDA2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2784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7669B1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8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C17CF9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70653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E435D8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.867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F2940F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3.038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26CF33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695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E7C9DE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4.749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382AAE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9.125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CA37AA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3.838 </w:t>
            </w:r>
          </w:p>
        </w:tc>
      </w:tr>
      <w:tr w:rsidR="008E2E91" w:rsidRPr="007D455C" w14:paraId="742D336A" w14:textId="77777777" w:rsidTr="00880D2B">
        <w:trPr>
          <w:trHeight w:val="286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A4A882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E1562B" w14:textId="35324977" w:rsidR="008E2E91" w:rsidRPr="007D455C" w:rsidRDefault="00FB5F85" w:rsidP="00880D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drenocortical insufficiency acute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B3B2BF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DD1E6D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2786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E54205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3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228E90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70804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C3EE7F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.842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A16337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2.956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681018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729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3E3DC4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4.499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D441E6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8.694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F0E926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4.179 </w:t>
            </w:r>
          </w:p>
        </w:tc>
      </w:tr>
      <w:tr w:rsidR="008E2E91" w:rsidRPr="007D455C" w14:paraId="6708E840" w14:textId="77777777" w:rsidTr="00880D2B">
        <w:trPr>
          <w:trHeight w:val="286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1A56D5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81DD74" w14:textId="77777777" w:rsidR="008E2E91" w:rsidRPr="007D455C" w:rsidRDefault="008E2E91" w:rsidP="00880D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ypoglycaemia</w:t>
            </w:r>
            <w:proofErr w:type="spellEnd"/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198E32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70F2F2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2787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252581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556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1C7571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45974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D25701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-0.493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608ADF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-1.413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BC47C2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427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19A08B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710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309769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421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2D89B6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.200 </w:t>
            </w:r>
          </w:p>
        </w:tc>
      </w:tr>
      <w:tr w:rsidR="008E2E91" w:rsidRPr="007D455C" w14:paraId="3AE0422D" w14:textId="77777777" w:rsidTr="00880D2B">
        <w:trPr>
          <w:trHeight w:val="286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C2D6FC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BE656D" w14:textId="77777777" w:rsidR="008E2E91" w:rsidRPr="007D455C" w:rsidRDefault="008E2E91" w:rsidP="00880D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nappropriate antidiuretic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45E54F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7AD1F5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2791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D557B5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71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927AF8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63823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84491F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690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F5F99D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-0.417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75BD3A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.796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E90E98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.614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E1C3B8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868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1E5644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.001 </w:t>
            </w:r>
          </w:p>
        </w:tc>
      </w:tr>
      <w:tr w:rsidR="008E2E91" w:rsidRPr="007D455C" w14:paraId="55A1AD78" w14:textId="77777777" w:rsidTr="00880D2B">
        <w:trPr>
          <w:trHeight w:val="286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577929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CFF84D" w14:textId="77777777" w:rsidR="008E2E91" w:rsidRPr="007D455C" w:rsidRDefault="008E2E91" w:rsidP="00880D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hyrotoxic crisis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759D14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17F2D1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2791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CAFACB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8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04006F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70949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916F20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.445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60FF6F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2.339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3412E0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552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C4F523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0.980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FD30C9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5.876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45462B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0.518 </w:t>
            </w:r>
          </w:p>
        </w:tc>
      </w:tr>
      <w:tr w:rsidR="008E2E91" w:rsidRPr="007D455C" w14:paraId="0A37B63E" w14:textId="77777777" w:rsidTr="00880D2B">
        <w:trPr>
          <w:trHeight w:val="286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88CA3B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C31A04" w14:textId="77777777" w:rsidR="008E2E91" w:rsidRPr="007D455C" w:rsidRDefault="008E2E91" w:rsidP="00880D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drenal disorder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C9EA77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3496FE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2792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917E38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8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A3EC34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70855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A97A20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.197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BF2BC4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2.022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FEC7B4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371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404BDD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9.228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AB2059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4.780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04BF9E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7.814 </w:t>
            </w:r>
          </w:p>
        </w:tc>
      </w:tr>
      <w:tr w:rsidR="008E2E91" w:rsidRPr="007D455C" w14:paraId="5FE1F6A6" w14:textId="77777777" w:rsidTr="00880D2B">
        <w:trPr>
          <w:trHeight w:val="286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571196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4A6FA6" w14:textId="77777777" w:rsidR="008E2E91" w:rsidRPr="007D455C" w:rsidRDefault="008E2E91" w:rsidP="00880D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ypoparathyroidism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AA0A13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513B6B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2792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613A68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6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0A8D03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71275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D06EC6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.743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369518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2.569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029A86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917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EEFA99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3.524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107310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6.957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1AD81F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6.289 </w:t>
            </w:r>
          </w:p>
        </w:tc>
      </w:tr>
      <w:tr w:rsidR="008E2E91" w:rsidRPr="007D455C" w14:paraId="0A95859C" w14:textId="77777777" w:rsidTr="00880D2B">
        <w:trPr>
          <w:trHeight w:val="286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C032E4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6D46F2" w14:textId="77777777" w:rsidR="008E2E91" w:rsidRPr="007D455C" w:rsidRDefault="008E2E91" w:rsidP="00880D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ype 2 diabetes mellitus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477DF8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B85496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2792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91A887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61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FB190F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50921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FD425E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-0.801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E7FBE6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-1.975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B761D4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373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30A920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574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D529C8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298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B0D2D8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.103 </w:t>
            </w:r>
          </w:p>
        </w:tc>
      </w:tr>
      <w:tr w:rsidR="008E2E91" w:rsidRPr="007D455C" w14:paraId="21C9E9BF" w14:textId="77777777" w:rsidTr="00880D2B">
        <w:trPr>
          <w:trHeight w:val="286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335CAF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776317" w14:textId="77777777" w:rsidR="008E2E91" w:rsidRPr="007D455C" w:rsidRDefault="008E2E91" w:rsidP="00880D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Diabetes insipidus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214812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D67E6D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2793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BD1C07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2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E8F8C1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70608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9BF782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.791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72DF36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1.536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EA022B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047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620683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6.957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A08FBA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3.468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B6BEFD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3.954 </w:t>
            </w:r>
          </w:p>
        </w:tc>
      </w:tr>
      <w:tr w:rsidR="008E2E91" w:rsidRPr="007D455C" w14:paraId="1D6B97F3" w14:textId="77777777" w:rsidTr="00880D2B">
        <w:trPr>
          <w:trHeight w:val="286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190559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EF13AF" w14:textId="77777777" w:rsidR="008E2E91" w:rsidRPr="007D455C" w:rsidRDefault="008E2E91" w:rsidP="00880D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ituitary enlargement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D2C6B6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1E1F6B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2793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A8038C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9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9CC3C4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71436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0EE8A2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.865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FF4BB2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2.610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07B206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5.120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455928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4.729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7A5096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7.166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726A7B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0.276 </w:t>
            </w:r>
          </w:p>
        </w:tc>
      </w:tr>
      <w:tr w:rsidR="008E2E91" w:rsidRPr="007D455C" w14:paraId="5F06D627" w14:textId="77777777" w:rsidTr="00880D2B">
        <w:trPr>
          <w:trHeight w:val="286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B0FFA6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4C5563" w14:textId="04F0E7D6" w:rsidR="008E2E91" w:rsidRPr="007D455C" w:rsidRDefault="008E2E91" w:rsidP="00880D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Diabetes mellitus inadequat</w:t>
            </w:r>
            <w:r w:rsidR="00727919"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e control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74A377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AFC04E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2795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715365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42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99021D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64113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F2E3C2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49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185F6B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-1.434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1172D2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.533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6ED24F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.035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86E975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465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B6EF4B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.304 </w:t>
            </w:r>
          </w:p>
        </w:tc>
      </w:tr>
      <w:tr w:rsidR="008E2E91" w:rsidRPr="007D455C" w14:paraId="4CC542C0" w14:textId="77777777" w:rsidTr="00880D2B">
        <w:trPr>
          <w:trHeight w:val="286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528211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548F3C" w14:textId="77777777" w:rsidR="008E2E91" w:rsidRPr="007D455C" w:rsidRDefault="008E2E91" w:rsidP="00880D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Diabetic metabolic </w:t>
            </w:r>
            <w:proofErr w:type="spellStart"/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decompen</w:t>
            </w:r>
            <w:proofErr w:type="spellEnd"/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07A819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C87C81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2796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5D4E42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37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901B4F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70163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747DAA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.807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05C60A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0.152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8B3AF5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.462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61B439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.506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4BEC36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1.457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B1B6F9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8.439 </w:t>
            </w:r>
          </w:p>
        </w:tc>
      </w:tr>
      <w:tr w:rsidR="008E2E91" w:rsidRPr="007D455C" w14:paraId="48588FBE" w14:textId="77777777" w:rsidTr="00880D2B">
        <w:trPr>
          <w:trHeight w:val="286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9EA6DA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73D0A3" w14:textId="77777777" w:rsidR="008E2E91" w:rsidRPr="007D455C" w:rsidRDefault="008E2E91" w:rsidP="00880D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drenalitis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17D615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7CA771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2797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305C49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3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514C3E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71502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E69355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.089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AEEF2E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1.189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1AB21C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989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2F97BE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8.560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DD1703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3.032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C89067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4.164 </w:t>
            </w:r>
          </w:p>
        </w:tc>
      </w:tr>
      <w:tr w:rsidR="008E2E91" w:rsidRPr="007D455C" w14:paraId="68CA7152" w14:textId="77777777" w:rsidTr="00880D2B">
        <w:trPr>
          <w:trHeight w:val="286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8F3B14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DA1394" w14:textId="77777777" w:rsidR="008E2E91" w:rsidRPr="007D455C" w:rsidRDefault="008E2E91" w:rsidP="00880D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ypogonadism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2E0023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C823CC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2797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11FDDB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6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44B5F7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70875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05A4CB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.146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8FADFA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0.246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122C6E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046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3F6548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438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1D5586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1.660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66AB67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1.860 </w:t>
            </w:r>
          </w:p>
        </w:tc>
      </w:tr>
      <w:tr w:rsidR="008E2E91" w:rsidRPr="007D455C" w14:paraId="59566BD6" w14:textId="77777777" w:rsidTr="00880D2B">
        <w:trPr>
          <w:trHeight w:val="286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6A4E00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3F2F77" w14:textId="77777777" w:rsidR="008E2E91" w:rsidRPr="007D455C" w:rsidRDefault="008E2E91" w:rsidP="00880D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hyroiditis acute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0CBD6D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CBC63B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2797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8091C9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3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65A961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71298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1FD485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.710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28A378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0.810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14126D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610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13C5A7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6.573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925A48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2.447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9E41FE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7.661 </w:t>
            </w:r>
          </w:p>
        </w:tc>
      </w:tr>
      <w:tr w:rsidR="008E2E91" w:rsidRPr="007D455C" w14:paraId="0CF7E536" w14:textId="77777777" w:rsidTr="00880D2B">
        <w:trPr>
          <w:trHeight w:val="286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73E448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097B70" w14:textId="77777777" w:rsidR="008E2E91" w:rsidRPr="007D455C" w:rsidRDefault="008E2E91" w:rsidP="00880D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Diabetic coma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D17D5C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C30E10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2798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FF34E8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8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9D91DA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70849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F155C6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.756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747740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-0.534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0FC8C9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046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96AEA5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.384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B6D1CC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1.089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9B617E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0.519 </w:t>
            </w:r>
          </w:p>
        </w:tc>
      </w:tr>
      <w:tr w:rsidR="008E2E91" w:rsidRPr="007D455C" w14:paraId="5C25959A" w14:textId="77777777" w:rsidTr="00880D2B">
        <w:trPr>
          <w:trHeight w:val="286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20F234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F88777" w14:textId="77777777" w:rsidR="008E2E91" w:rsidRPr="007D455C" w:rsidRDefault="008E2E91" w:rsidP="00880D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lucocorticoid deficiency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719A26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338D4D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2798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C0B996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5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9C7793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71430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A41233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.583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5B1987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0.293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EF1235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873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9A3DA4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6.016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3B93DF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1.909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A49CF1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8.957 </w:t>
            </w:r>
          </w:p>
        </w:tc>
      </w:tr>
      <w:tr w:rsidR="008E2E91" w:rsidRPr="007D455C" w14:paraId="658B1C92" w14:textId="77777777" w:rsidTr="00880D2B">
        <w:trPr>
          <w:trHeight w:val="286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E91CCC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028E83" w14:textId="77777777" w:rsidR="008E2E91" w:rsidRPr="007D455C" w:rsidRDefault="008E2E91" w:rsidP="00880D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ituitary infarction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21E73F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B12372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2798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A991CC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3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4B2097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71512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2E26C2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.750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91BB85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0.460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D38508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5.040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A341B9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6.758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1D2A6C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2.029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F177BB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2.509 </w:t>
            </w:r>
          </w:p>
        </w:tc>
      </w:tr>
      <w:tr w:rsidR="008E2E91" w:rsidRPr="007D455C" w14:paraId="6934CB1C" w14:textId="77777777" w:rsidTr="00880D2B">
        <w:trPr>
          <w:trHeight w:val="286"/>
          <w:jc w:val="center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3EC80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4ADB5" w14:textId="77777777" w:rsidR="008E2E91" w:rsidRPr="007D455C" w:rsidRDefault="008E2E91" w:rsidP="00880D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econdary hypogonadism</w:t>
            </w:r>
          </w:p>
        </w:tc>
        <w:tc>
          <w:tcPr>
            <w:tcW w:w="4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8F656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F0533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2798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76C10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68</w:t>
            </w:r>
          </w:p>
        </w:tc>
        <w:tc>
          <w:tcPr>
            <w:tcW w:w="7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9894A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71267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4AFCE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.300 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93619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0.009 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D22C5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590 </w:t>
            </w:r>
          </w:p>
        </w:tc>
        <w:tc>
          <w:tcPr>
            <w:tcW w:w="7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B9032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938 </w:t>
            </w:r>
          </w:p>
        </w:tc>
        <w:tc>
          <w:tcPr>
            <w:tcW w:w="7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7A396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1.583 </w:t>
            </w:r>
          </w:p>
        </w:tc>
        <w:tc>
          <w:tcPr>
            <w:tcW w:w="7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B67AB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5.410 </w:t>
            </w:r>
          </w:p>
        </w:tc>
      </w:tr>
      <w:tr w:rsidR="008E2E91" w:rsidRPr="007D455C" w14:paraId="7C83DDF1" w14:textId="77777777" w:rsidTr="00880D2B">
        <w:trPr>
          <w:trHeight w:val="286"/>
          <w:jc w:val="center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960CFA8" w14:textId="77777777" w:rsidR="008E2E91" w:rsidRPr="007D455C" w:rsidRDefault="008E2E91" w:rsidP="00880D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embrolizumab+ ipilimumab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20B3BBF" w14:textId="126A3D69" w:rsidR="008E2E91" w:rsidRPr="007D455C" w:rsidRDefault="008E2E91" w:rsidP="00880D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Fulminant type 1 diabetes m</w:t>
            </w:r>
            <w:r w:rsidR="00727919"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ellitus</w:t>
            </w:r>
          </w:p>
        </w:tc>
        <w:tc>
          <w:tcPr>
            <w:tcW w:w="4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3FFCE74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7</w:t>
            </w:r>
          </w:p>
        </w:tc>
        <w:tc>
          <w:tcPr>
            <w:tcW w:w="6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79FF73D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33</w:t>
            </w:r>
          </w:p>
        </w:tc>
        <w:tc>
          <w:tcPr>
            <w:tcW w:w="6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EDC8105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38</w:t>
            </w:r>
          </w:p>
        </w:tc>
        <w:tc>
          <w:tcPr>
            <w:tcW w:w="7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C4E6B4C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93048</w:t>
            </w:r>
          </w:p>
        </w:tc>
        <w:tc>
          <w:tcPr>
            <w:tcW w:w="6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7770453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5.089 </w:t>
            </w:r>
          </w:p>
        </w:tc>
        <w:tc>
          <w:tcPr>
            <w:tcW w:w="6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BEDA317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4.260 </w:t>
            </w:r>
          </w:p>
        </w:tc>
        <w:tc>
          <w:tcPr>
            <w:tcW w:w="6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6969960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5.918 </w:t>
            </w:r>
          </w:p>
        </w:tc>
        <w:tc>
          <w:tcPr>
            <w:tcW w:w="7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A86C0A2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4.082 </w:t>
            </w:r>
          </w:p>
        </w:tc>
        <w:tc>
          <w:tcPr>
            <w:tcW w:w="7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E98C8A4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20.917 </w:t>
            </w:r>
          </w:p>
        </w:tc>
        <w:tc>
          <w:tcPr>
            <w:tcW w:w="7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656017D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55.534 </w:t>
            </w:r>
          </w:p>
        </w:tc>
      </w:tr>
      <w:tr w:rsidR="008E2E91" w:rsidRPr="007D455C" w14:paraId="29BEDEFA" w14:textId="77777777" w:rsidTr="00880D2B">
        <w:trPr>
          <w:trHeight w:val="286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E655F8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7CE8D4" w14:textId="77777777" w:rsidR="008E2E91" w:rsidRPr="007D455C" w:rsidRDefault="008E2E91" w:rsidP="00880D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ype 1 diabetes mellitus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FCEFC6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8741D8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36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F5B6D0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07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731E02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90509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530166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646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699B9E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3.726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83D618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5.566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B8F417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5.116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78F7FD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14.784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CE7DDA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2.669 </w:t>
            </w:r>
          </w:p>
        </w:tc>
      </w:tr>
      <w:tr w:rsidR="008E2E91" w:rsidRPr="007D455C" w14:paraId="018C7453" w14:textId="77777777" w:rsidTr="00880D2B">
        <w:trPr>
          <w:trHeight w:val="286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7CDAF0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E7F2EB" w14:textId="77777777" w:rsidR="008E2E91" w:rsidRPr="007D455C" w:rsidRDefault="008E2E91" w:rsidP="00880D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drenal insufficiency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5EF105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5129E0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41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C06724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178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41B828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89408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42958C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.968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6FEC7B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2.794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D0159A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5.142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D9BCF1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5.684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32371A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8.123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78BA36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0.285 </w:t>
            </w:r>
          </w:p>
        </w:tc>
      </w:tr>
      <w:tr w:rsidR="008E2E91" w:rsidRPr="007D455C" w14:paraId="6C3E1A5D" w14:textId="77777777" w:rsidTr="00880D2B">
        <w:trPr>
          <w:trHeight w:val="286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574B4E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F096D4" w14:textId="77777777" w:rsidR="008E2E91" w:rsidRPr="007D455C" w:rsidRDefault="008E2E91" w:rsidP="00880D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Diabetic ketoacidosis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D6F76C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DED1D2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41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2456E2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755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25DDAA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76032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B59A20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.322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E6A686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2.148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8F47E9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497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C67855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0.060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0321AE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5.213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2FF106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9.415 </w:t>
            </w:r>
          </w:p>
        </w:tc>
      </w:tr>
      <w:tr w:rsidR="008E2E91" w:rsidRPr="007D455C" w14:paraId="2CA39956" w14:textId="77777777" w:rsidTr="00880D2B">
        <w:trPr>
          <w:trHeight w:val="286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8661EA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6718DD" w14:textId="77777777" w:rsidR="008E2E91" w:rsidRPr="007D455C" w:rsidRDefault="008E2E91" w:rsidP="00880D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hyroiditis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319B5F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225120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41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8EE249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60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8BE40F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91982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B8EF9D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133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CD1D8C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2.959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F35097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5.308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676454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7.574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80E28C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9.091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80149C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3.971 </w:t>
            </w:r>
          </w:p>
        </w:tc>
      </w:tr>
      <w:tr w:rsidR="008E2E91" w:rsidRPr="007D455C" w14:paraId="57D39007" w14:textId="77777777" w:rsidTr="00880D2B">
        <w:trPr>
          <w:trHeight w:val="286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3E4AF7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CEAD96" w14:textId="77777777" w:rsidR="008E2E91" w:rsidRPr="007D455C" w:rsidRDefault="008E2E91" w:rsidP="00880D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yperthyroidism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E634BF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827ABF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42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ABD8DD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593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AB6A48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86993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191763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.667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A2F287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2.412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3EFC69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922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661A0B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2.743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01DFEE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6.346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F86F52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5.587 </w:t>
            </w:r>
          </w:p>
        </w:tc>
      </w:tr>
      <w:tr w:rsidR="008E2E91" w:rsidRPr="007D455C" w14:paraId="0A7CEEDA" w14:textId="77777777" w:rsidTr="00880D2B">
        <w:trPr>
          <w:trHeight w:val="286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494477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D486F7" w14:textId="77777777" w:rsidR="008E2E91" w:rsidRPr="007D455C" w:rsidRDefault="008E2E91" w:rsidP="00880D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ypophysitis</w:t>
            </w:r>
            <w:proofErr w:type="spellEnd"/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4A5D43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E8C1A2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42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594C13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675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C86838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91911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52F4B9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.968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8348E2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2.713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8FBA41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5.223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E91346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5.670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953F17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7.795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A24D51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1.503 </w:t>
            </w:r>
          </w:p>
        </w:tc>
      </w:tr>
      <w:tr w:rsidR="008E2E91" w:rsidRPr="007D455C" w14:paraId="0A8AF5B7" w14:textId="77777777" w:rsidTr="00880D2B">
        <w:trPr>
          <w:trHeight w:val="286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E3CD2D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432917" w14:textId="77777777" w:rsidR="008E2E91" w:rsidRPr="007D455C" w:rsidRDefault="008E2E91" w:rsidP="00880D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ypothyroidism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8C2702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C12E6D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43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1ED600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1719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04A600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81867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612C55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.228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EEAD04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1.873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706120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584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4AC70B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9.406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C2B03D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4.468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EFD354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9.804 </w:t>
            </w:r>
          </w:p>
        </w:tc>
      </w:tr>
      <w:tr w:rsidR="008E2E91" w:rsidRPr="007D455C" w14:paraId="055D92D4" w14:textId="77777777" w:rsidTr="00880D2B">
        <w:trPr>
          <w:trHeight w:val="286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0129CD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AD596B" w14:textId="77777777" w:rsidR="008E2E91" w:rsidRPr="007D455C" w:rsidRDefault="008E2E91" w:rsidP="00880D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Diabetes mellitus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4C1D55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0E4050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46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C60F69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861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49FA85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64976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1CB62E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.868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85D1E9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-0.032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D2B142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.768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E7141B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.661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FB3590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1.370 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42A26A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9.780 </w:t>
            </w:r>
          </w:p>
        </w:tc>
      </w:tr>
      <w:tr w:rsidR="008E2E91" w:rsidRPr="007D455C" w14:paraId="595D6EBC" w14:textId="77777777" w:rsidTr="00880D2B">
        <w:trPr>
          <w:trHeight w:val="286"/>
          <w:jc w:val="center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68C14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8DCE4" w14:textId="77777777" w:rsidR="008E2E91" w:rsidRPr="007D455C" w:rsidRDefault="008E2E91" w:rsidP="00880D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utoimmune hypothyroidism</w:t>
            </w:r>
          </w:p>
        </w:tc>
        <w:tc>
          <w:tcPr>
            <w:tcW w:w="4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EF9F6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811C2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47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E0C93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7</w:t>
            </w:r>
          </w:p>
        </w:tc>
        <w:tc>
          <w:tcPr>
            <w:tcW w:w="7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56016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93499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3E90F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.801 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0BFB6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0.511 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78C19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5.091 </w:t>
            </w:r>
          </w:p>
        </w:tc>
        <w:tc>
          <w:tcPr>
            <w:tcW w:w="7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672E6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6.969 </w:t>
            </w:r>
          </w:p>
        </w:tc>
        <w:tc>
          <w:tcPr>
            <w:tcW w:w="7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2B6E7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2.200 </w:t>
            </w:r>
          </w:p>
        </w:tc>
        <w:tc>
          <w:tcPr>
            <w:tcW w:w="7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F6B20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2.080 </w:t>
            </w:r>
          </w:p>
        </w:tc>
      </w:tr>
      <w:tr w:rsidR="008E2E91" w:rsidRPr="007D455C" w14:paraId="135451C3" w14:textId="77777777" w:rsidTr="00880D2B">
        <w:trPr>
          <w:trHeight w:val="286"/>
          <w:jc w:val="center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E1768" w14:textId="77777777" w:rsidR="008E2E91" w:rsidRPr="007D455C" w:rsidRDefault="008E2E91" w:rsidP="00880D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Durvalumab</w:t>
            </w:r>
            <w:proofErr w:type="spellEnd"/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+ </w:t>
            </w:r>
            <w:proofErr w:type="spellStart"/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remelimumab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4ED50" w14:textId="77777777" w:rsidR="008E2E91" w:rsidRPr="007D455C" w:rsidRDefault="008E2E91" w:rsidP="00880D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drenal insufficiency</w:t>
            </w:r>
          </w:p>
        </w:tc>
        <w:tc>
          <w:tcPr>
            <w:tcW w:w="4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0EBB4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7</w:t>
            </w:r>
          </w:p>
        </w:tc>
        <w:tc>
          <w:tcPr>
            <w:tcW w:w="6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F49D6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38</w:t>
            </w:r>
          </w:p>
        </w:tc>
        <w:tc>
          <w:tcPr>
            <w:tcW w:w="6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04A5E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170</w:t>
            </w: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1D7C1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90011</w:t>
            </w:r>
          </w:p>
        </w:tc>
        <w:tc>
          <w:tcPr>
            <w:tcW w:w="6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EFE9F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5.067 </w:t>
            </w:r>
          </w:p>
        </w:tc>
        <w:tc>
          <w:tcPr>
            <w:tcW w:w="6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B0F2C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4.238 </w:t>
            </w:r>
          </w:p>
        </w:tc>
        <w:tc>
          <w:tcPr>
            <w:tcW w:w="6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1FD19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5.896 </w:t>
            </w:r>
          </w:p>
        </w:tc>
        <w:tc>
          <w:tcPr>
            <w:tcW w:w="7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79A80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3.677 </w:t>
            </w:r>
          </w:p>
        </w:tc>
        <w:tc>
          <w:tcPr>
            <w:tcW w:w="7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EE20F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20.330 </w:t>
            </w:r>
          </w:p>
        </w:tc>
        <w:tc>
          <w:tcPr>
            <w:tcW w:w="7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3572F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55.786 </w:t>
            </w:r>
          </w:p>
        </w:tc>
      </w:tr>
      <w:tr w:rsidR="008E2E91" w:rsidRPr="007D455C" w14:paraId="7734293C" w14:textId="77777777" w:rsidTr="00880D2B">
        <w:trPr>
          <w:trHeight w:val="286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4D15559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DC3F0F5" w14:textId="77777777" w:rsidR="008E2E91" w:rsidRPr="007D455C" w:rsidRDefault="008E2E91" w:rsidP="00880D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ypopituitarism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30FF8E45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5701A76F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47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75813A44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09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79A546F3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293172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549FC90B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072 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10F09313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2.817 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7846FED7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5.327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56AB6E1F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6.830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09AC8A62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8.239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3B459364" w14:textId="77777777" w:rsidR="008E2E91" w:rsidRPr="007D455C" w:rsidRDefault="008E2E91" w:rsidP="00880D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5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4.377 </w:t>
            </w:r>
          </w:p>
        </w:tc>
      </w:tr>
    </w:tbl>
    <w:p w14:paraId="0D870BAD" w14:textId="546A2C1F" w:rsidR="00880D2B" w:rsidRPr="007D455C" w:rsidRDefault="00880D2B"/>
    <w:p w14:paraId="302CD5E6" w14:textId="4159A632" w:rsidR="00924DB1" w:rsidRPr="007D455C" w:rsidRDefault="00924DB1" w:rsidP="00924DB1">
      <w:pPr>
        <w:widowControl/>
        <w:jc w:val="left"/>
        <w:rPr>
          <w:rFonts w:ascii="Times New Roman" w:hAnsi="Times New Roman" w:cs="Times New Roman"/>
          <w:color w:val="000000" w:themeColor="text1"/>
          <w:kern w:val="0"/>
          <w:sz w:val="18"/>
          <w:szCs w:val="16"/>
        </w:rPr>
      </w:pPr>
      <w:r w:rsidRPr="007D455C">
        <w:rPr>
          <w:rFonts w:ascii="Times New Roman" w:hAnsi="Times New Roman" w:cs="Times New Roman"/>
          <w:color w:val="000000" w:themeColor="text1"/>
          <w:kern w:val="0"/>
          <w:sz w:val="22"/>
          <w:szCs w:val="20"/>
        </w:rPr>
        <w:t>*</w:t>
      </w:r>
      <w:r w:rsidRPr="007D455C">
        <w:t xml:space="preserve"> </w:t>
      </w:r>
      <w:r w:rsidRPr="007D455C">
        <w:rPr>
          <w:rFonts w:ascii="Times New Roman" w:hAnsi="Times New Roman" w:cs="Times New Roman"/>
          <w:color w:val="000000" w:themeColor="text1"/>
          <w:kern w:val="0"/>
          <w:sz w:val="18"/>
          <w:szCs w:val="16"/>
        </w:rPr>
        <w:t xml:space="preserve">In </w:t>
      </w:r>
      <w:r w:rsidRPr="007D455C">
        <w:rPr>
          <w:rFonts w:ascii="Times New Roman" w:hAnsi="Times New Roman" w:cs="Times New Roman"/>
          <w:b/>
          <w:bCs/>
          <w:color w:val="000000" w:themeColor="text1"/>
          <w:kern w:val="0"/>
          <w:sz w:val="18"/>
          <w:szCs w:val="16"/>
        </w:rPr>
        <w:t>Table S</w:t>
      </w:r>
      <w:r w:rsidR="006A5C22" w:rsidRPr="007D455C">
        <w:rPr>
          <w:rFonts w:ascii="Times New Roman" w:hAnsi="Times New Roman" w:cs="Times New Roman"/>
          <w:b/>
          <w:bCs/>
          <w:color w:val="000000" w:themeColor="text1"/>
          <w:kern w:val="0"/>
          <w:sz w:val="18"/>
          <w:szCs w:val="16"/>
        </w:rPr>
        <w:t>3</w:t>
      </w:r>
      <w:r w:rsidRPr="007D455C">
        <w:rPr>
          <w:rFonts w:ascii="Times New Roman" w:hAnsi="Times New Roman" w:cs="Times New Roman"/>
          <w:color w:val="000000" w:themeColor="text1"/>
          <w:kern w:val="0"/>
          <w:sz w:val="18"/>
          <w:szCs w:val="16"/>
        </w:rPr>
        <w:t>, PT: preferred term; a: the number of records with endocrine AEs reported for ICIs; b: the number of records with any other AEs reported for ICIs; c: the number of records with any endocrine AEs for other drugs; d: the number of records reported other AEs for other drugs. IC</w:t>
      </w:r>
      <w:r w:rsidRPr="007D455C">
        <w:rPr>
          <w:rFonts w:ascii="Times New Roman" w:hAnsi="Times New Roman" w:cs="Times New Roman"/>
          <w:color w:val="000000" w:themeColor="text1"/>
          <w:kern w:val="0"/>
          <w:sz w:val="18"/>
          <w:szCs w:val="16"/>
          <w:vertAlign w:val="subscript"/>
        </w:rPr>
        <w:t>025</w:t>
      </w:r>
      <w:r w:rsidRPr="007D455C">
        <w:rPr>
          <w:rFonts w:ascii="Times New Roman" w:hAnsi="Times New Roman" w:cs="Times New Roman"/>
          <w:color w:val="000000" w:themeColor="text1"/>
          <w:kern w:val="0"/>
          <w:sz w:val="18"/>
          <w:szCs w:val="16"/>
        </w:rPr>
        <w:t xml:space="preserve">: the lower end of the 95% confidence interval of IC. </w:t>
      </w:r>
      <w:r w:rsidR="00E802E1" w:rsidRPr="007D455C">
        <w:rPr>
          <w:rFonts w:ascii="Times New Roman" w:hAnsi="Times New Roman" w:cs="Times New Roman"/>
          <w:color w:val="000000" w:themeColor="text1"/>
          <w:kern w:val="0"/>
          <w:sz w:val="18"/>
          <w:szCs w:val="16"/>
        </w:rPr>
        <w:t>IC</w:t>
      </w:r>
      <w:r w:rsidR="00DC23AF" w:rsidRPr="007D455C">
        <w:rPr>
          <w:rFonts w:ascii="Times New Roman" w:hAnsi="Times New Roman" w:cs="Times New Roman"/>
          <w:color w:val="000000" w:themeColor="text1"/>
          <w:kern w:val="0"/>
          <w:sz w:val="18"/>
          <w:szCs w:val="16"/>
          <w:vertAlign w:val="subscript"/>
        </w:rPr>
        <w:t>9</w:t>
      </w:r>
      <w:r w:rsidR="00E802E1" w:rsidRPr="007D455C">
        <w:rPr>
          <w:rFonts w:ascii="Times New Roman" w:hAnsi="Times New Roman" w:cs="Times New Roman"/>
          <w:color w:val="000000" w:themeColor="text1"/>
          <w:kern w:val="0"/>
          <w:sz w:val="18"/>
          <w:szCs w:val="16"/>
          <w:vertAlign w:val="subscript"/>
        </w:rPr>
        <w:t>75</w:t>
      </w:r>
      <w:r w:rsidR="00E802E1" w:rsidRPr="007D455C">
        <w:rPr>
          <w:rFonts w:ascii="Times New Roman" w:hAnsi="Times New Roman" w:cs="Times New Roman"/>
          <w:color w:val="000000" w:themeColor="text1"/>
          <w:kern w:val="0"/>
          <w:sz w:val="18"/>
          <w:szCs w:val="16"/>
        </w:rPr>
        <w:t xml:space="preserve">: the </w:t>
      </w:r>
      <w:r w:rsidR="00E802E1" w:rsidRPr="007D455C">
        <w:rPr>
          <w:rFonts w:ascii="Times New Roman" w:hAnsi="Times New Roman" w:cs="Times New Roman" w:hint="eastAsia"/>
          <w:color w:val="000000" w:themeColor="text1"/>
          <w:kern w:val="0"/>
          <w:sz w:val="18"/>
          <w:szCs w:val="16"/>
        </w:rPr>
        <w:t>upper</w:t>
      </w:r>
      <w:r w:rsidR="00E802E1" w:rsidRPr="007D455C">
        <w:rPr>
          <w:rFonts w:ascii="Times New Roman" w:hAnsi="Times New Roman" w:cs="Times New Roman"/>
          <w:color w:val="000000" w:themeColor="text1"/>
          <w:kern w:val="0"/>
          <w:sz w:val="18"/>
          <w:szCs w:val="16"/>
        </w:rPr>
        <w:t xml:space="preserve"> end of the 95% confidence interval of IC. </w:t>
      </w:r>
      <w:r w:rsidRPr="007D455C">
        <w:rPr>
          <w:rFonts w:ascii="Times New Roman" w:hAnsi="Times New Roman" w:cs="Times New Roman"/>
          <w:color w:val="000000" w:themeColor="text1"/>
          <w:kern w:val="0"/>
          <w:sz w:val="18"/>
          <w:szCs w:val="16"/>
        </w:rPr>
        <w:t>IC</w:t>
      </w:r>
      <w:r w:rsidRPr="007D455C">
        <w:rPr>
          <w:rFonts w:ascii="Times New Roman" w:hAnsi="Times New Roman" w:cs="Times New Roman"/>
          <w:color w:val="000000" w:themeColor="text1"/>
          <w:kern w:val="0"/>
          <w:sz w:val="18"/>
          <w:szCs w:val="16"/>
          <w:vertAlign w:val="subscript"/>
        </w:rPr>
        <w:t>025</w:t>
      </w:r>
      <w:r w:rsidRPr="007D455C">
        <w:rPr>
          <w:rFonts w:ascii="Times New Roman" w:hAnsi="Times New Roman" w:cs="Times New Roman"/>
          <w:color w:val="000000" w:themeColor="text1"/>
          <w:kern w:val="0"/>
          <w:sz w:val="18"/>
          <w:szCs w:val="16"/>
        </w:rPr>
        <w:t xml:space="preserve"> greater than 0 was deemed a signal. ROR</w:t>
      </w:r>
      <w:r w:rsidRPr="007D455C">
        <w:rPr>
          <w:rFonts w:ascii="Times New Roman" w:hAnsi="Times New Roman" w:cs="Times New Roman"/>
          <w:color w:val="000000" w:themeColor="text1"/>
          <w:kern w:val="0"/>
          <w:sz w:val="18"/>
          <w:szCs w:val="16"/>
          <w:vertAlign w:val="subscript"/>
        </w:rPr>
        <w:t>025</w:t>
      </w:r>
      <w:r w:rsidRPr="007D455C">
        <w:rPr>
          <w:rFonts w:ascii="Times New Roman" w:hAnsi="Times New Roman" w:cs="Times New Roman"/>
          <w:color w:val="000000" w:themeColor="text1"/>
          <w:kern w:val="0"/>
          <w:sz w:val="18"/>
          <w:szCs w:val="16"/>
        </w:rPr>
        <w:t xml:space="preserve">: the lower end of the 95% confidence interval of ROR. </w:t>
      </w:r>
      <w:r w:rsidR="00E802E1" w:rsidRPr="007D455C">
        <w:rPr>
          <w:rFonts w:ascii="Times New Roman" w:hAnsi="Times New Roman" w:cs="Times New Roman"/>
          <w:color w:val="000000" w:themeColor="text1"/>
          <w:kern w:val="0"/>
          <w:sz w:val="18"/>
          <w:szCs w:val="16"/>
        </w:rPr>
        <w:t>ROR</w:t>
      </w:r>
      <w:r w:rsidR="00DC23AF" w:rsidRPr="007D455C">
        <w:rPr>
          <w:rFonts w:ascii="Times New Roman" w:hAnsi="Times New Roman" w:cs="Times New Roman"/>
          <w:color w:val="000000" w:themeColor="text1"/>
          <w:kern w:val="0"/>
          <w:sz w:val="18"/>
          <w:szCs w:val="16"/>
          <w:vertAlign w:val="subscript"/>
        </w:rPr>
        <w:t>9</w:t>
      </w:r>
      <w:r w:rsidR="00E802E1" w:rsidRPr="007D455C">
        <w:rPr>
          <w:rFonts w:ascii="Times New Roman" w:hAnsi="Times New Roman" w:cs="Times New Roman"/>
          <w:color w:val="000000" w:themeColor="text1"/>
          <w:kern w:val="0"/>
          <w:sz w:val="18"/>
          <w:szCs w:val="16"/>
          <w:vertAlign w:val="subscript"/>
        </w:rPr>
        <w:t>75</w:t>
      </w:r>
      <w:r w:rsidR="00E802E1" w:rsidRPr="007D455C">
        <w:rPr>
          <w:rFonts w:ascii="Times New Roman" w:hAnsi="Times New Roman" w:cs="Times New Roman"/>
          <w:color w:val="000000" w:themeColor="text1"/>
          <w:kern w:val="0"/>
          <w:sz w:val="18"/>
          <w:szCs w:val="16"/>
        </w:rPr>
        <w:t xml:space="preserve">: the </w:t>
      </w:r>
      <w:r w:rsidR="00E802E1" w:rsidRPr="007D455C">
        <w:rPr>
          <w:rFonts w:ascii="Times New Roman" w:hAnsi="Times New Roman" w:cs="Times New Roman" w:hint="eastAsia"/>
          <w:color w:val="000000" w:themeColor="text1"/>
          <w:kern w:val="0"/>
          <w:sz w:val="18"/>
          <w:szCs w:val="16"/>
        </w:rPr>
        <w:t>upper</w:t>
      </w:r>
      <w:r w:rsidR="00E802E1" w:rsidRPr="007D455C">
        <w:rPr>
          <w:rFonts w:ascii="Times New Roman" w:hAnsi="Times New Roman" w:cs="Times New Roman"/>
          <w:color w:val="000000" w:themeColor="text1"/>
          <w:kern w:val="0"/>
          <w:sz w:val="18"/>
          <w:szCs w:val="16"/>
        </w:rPr>
        <w:t xml:space="preserve"> end of the 95% confidence interval of IC. </w:t>
      </w:r>
      <w:r w:rsidRPr="007D455C">
        <w:rPr>
          <w:rFonts w:ascii="Times New Roman" w:hAnsi="Times New Roman" w:cs="Times New Roman"/>
          <w:color w:val="000000" w:themeColor="text1"/>
          <w:kern w:val="0"/>
          <w:sz w:val="18"/>
          <w:szCs w:val="16"/>
        </w:rPr>
        <w:t>ROR</w:t>
      </w:r>
      <w:r w:rsidRPr="007D455C">
        <w:rPr>
          <w:rFonts w:ascii="Times New Roman" w:hAnsi="Times New Roman" w:cs="Times New Roman"/>
          <w:color w:val="000000" w:themeColor="text1"/>
          <w:kern w:val="0"/>
          <w:sz w:val="18"/>
          <w:szCs w:val="16"/>
          <w:vertAlign w:val="subscript"/>
        </w:rPr>
        <w:t xml:space="preserve">025 </w:t>
      </w:r>
      <w:r w:rsidRPr="007D455C">
        <w:rPr>
          <w:rFonts w:ascii="Times New Roman" w:hAnsi="Times New Roman" w:cs="Times New Roman"/>
          <w:color w:val="000000" w:themeColor="text1"/>
          <w:kern w:val="0"/>
          <w:sz w:val="18"/>
          <w:szCs w:val="16"/>
        </w:rPr>
        <w:t>exceeds 1 was deemed a signal. Bold text denotes a significant signal. Bold text denotes a significant signal.</w:t>
      </w:r>
      <w:r w:rsidR="003A1A77" w:rsidRPr="007D455C">
        <w:t xml:space="preserve"> </w:t>
      </w:r>
      <w:r w:rsidR="003A1A77" w:rsidRPr="007D455C">
        <w:rPr>
          <w:rFonts w:ascii="Times New Roman" w:hAnsi="Times New Roman" w:cs="Times New Roman"/>
          <w:color w:val="000000" w:themeColor="text1"/>
          <w:kern w:val="0"/>
          <w:sz w:val="18"/>
          <w:szCs w:val="16"/>
        </w:rPr>
        <w:t xml:space="preserve">Only </w:t>
      </w:r>
      <w:r w:rsidR="00E802E1" w:rsidRPr="007D455C">
        <w:rPr>
          <w:rFonts w:ascii="Times New Roman" w:hAnsi="Times New Roman" w:cs="Times New Roman"/>
          <w:color w:val="000000" w:themeColor="text1"/>
          <w:kern w:val="0"/>
          <w:sz w:val="18"/>
          <w:szCs w:val="16"/>
        </w:rPr>
        <w:t>PT</w:t>
      </w:r>
      <w:r w:rsidR="003A1A77" w:rsidRPr="007D455C">
        <w:rPr>
          <w:rFonts w:ascii="Times New Roman" w:hAnsi="Times New Roman" w:cs="Times New Roman"/>
          <w:color w:val="000000" w:themeColor="text1"/>
          <w:kern w:val="0"/>
          <w:sz w:val="18"/>
          <w:szCs w:val="16"/>
        </w:rPr>
        <w:t>s with at least 3 records were listed.</w:t>
      </w:r>
    </w:p>
    <w:p w14:paraId="0B3C4DBC" w14:textId="77777777" w:rsidR="00BF7EEC" w:rsidRPr="007D455C" w:rsidRDefault="00BF7EEC" w:rsidP="00924DB1">
      <w:pPr>
        <w:widowControl/>
        <w:jc w:val="left"/>
        <w:rPr>
          <w:rFonts w:ascii="Times New Roman" w:hAnsi="Times New Roman" w:cs="Times New Roman"/>
          <w:color w:val="000000" w:themeColor="text1"/>
          <w:kern w:val="0"/>
          <w:sz w:val="18"/>
          <w:szCs w:val="16"/>
        </w:rPr>
      </w:pPr>
    </w:p>
    <w:p w14:paraId="7194D373" w14:textId="4FF0C058" w:rsidR="00C762B7" w:rsidRPr="007D455C" w:rsidRDefault="00924DB1" w:rsidP="00BF7EEC">
      <w:pPr>
        <w:widowControl/>
        <w:jc w:val="left"/>
        <w:rPr>
          <w:rFonts w:ascii="Times New Roman" w:hAnsi="Times New Roman" w:cs="Times New Roman"/>
          <w:color w:val="000000" w:themeColor="text1"/>
          <w:kern w:val="0"/>
          <w:sz w:val="18"/>
          <w:szCs w:val="16"/>
        </w:rPr>
      </w:pPr>
      <w:r w:rsidRPr="007D455C">
        <w:rPr>
          <w:rFonts w:ascii="Times New Roman" w:hAnsi="Times New Roman" w:cs="Times New Roman"/>
          <w:color w:val="000000" w:themeColor="text1"/>
          <w:kern w:val="0"/>
          <w:sz w:val="18"/>
          <w:szCs w:val="16"/>
        </w:rPr>
        <w:t xml:space="preserve"> </w:t>
      </w:r>
      <w:r w:rsidR="00D97D61" w:rsidRPr="007D455C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2"/>
          <w:szCs w:val="21"/>
        </w:rPr>
        <w:t>Table</w:t>
      </w:r>
      <w:r w:rsidR="00D97D61" w:rsidRPr="007D455C"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zCs w:val="21"/>
        </w:rPr>
        <w:t xml:space="preserve"> S</w:t>
      </w:r>
      <w:r w:rsidR="006A5C22" w:rsidRPr="007D455C"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zCs w:val="21"/>
        </w:rPr>
        <w:t>4</w:t>
      </w:r>
      <w:r w:rsidR="00D97D61" w:rsidRPr="007D455C">
        <w:rPr>
          <w:rFonts w:ascii="Times New Roman" w:hAnsi="Times New Roman" w:cs="Times New Roman"/>
          <w:color w:val="000000" w:themeColor="text1"/>
          <w:kern w:val="0"/>
          <w:sz w:val="22"/>
          <w:szCs w:val="21"/>
        </w:rPr>
        <w:t xml:space="preserve"> PT</w:t>
      </w:r>
      <w:r w:rsidR="00D97D61" w:rsidRPr="007D455C">
        <w:rPr>
          <w:rFonts w:ascii="Times New Roman" w:hAnsi="Times New Roman" w:cs="Times New Roman" w:hint="eastAsia"/>
          <w:color w:val="000000" w:themeColor="text1"/>
          <w:kern w:val="0"/>
          <w:sz w:val="22"/>
          <w:szCs w:val="21"/>
        </w:rPr>
        <w:t>s</w:t>
      </w:r>
      <w:r w:rsidR="00D97D61" w:rsidRPr="007D455C">
        <w:rPr>
          <w:rFonts w:ascii="Times New Roman" w:hAnsi="Times New Roman" w:cs="Times New Roman"/>
          <w:color w:val="000000" w:themeColor="text1"/>
          <w:kern w:val="0"/>
          <w:sz w:val="22"/>
          <w:szCs w:val="21"/>
        </w:rPr>
        <w:t xml:space="preserve"> </w:t>
      </w:r>
      <w:r w:rsidR="00D97D61" w:rsidRPr="007D455C">
        <w:rPr>
          <w:rFonts w:ascii="Times New Roman" w:hAnsi="Times New Roman" w:cs="Times New Roman" w:hint="eastAsia"/>
          <w:color w:val="000000" w:themeColor="text1"/>
          <w:kern w:val="0"/>
          <w:sz w:val="22"/>
          <w:szCs w:val="21"/>
        </w:rPr>
        <w:t>related</w:t>
      </w:r>
      <w:r w:rsidR="00D97D61" w:rsidRPr="007D455C">
        <w:rPr>
          <w:rFonts w:ascii="Times New Roman" w:hAnsi="Times New Roman" w:cs="Times New Roman"/>
          <w:color w:val="000000" w:themeColor="text1"/>
          <w:kern w:val="0"/>
          <w:sz w:val="22"/>
          <w:szCs w:val="21"/>
        </w:rPr>
        <w:t xml:space="preserve"> </w:t>
      </w:r>
      <w:r w:rsidR="00D97D61" w:rsidRPr="007D455C">
        <w:rPr>
          <w:rFonts w:ascii="Times New Roman" w:hAnsi="Times New Roman" w:cs="Times New Roman" w:hint="eastAsia"/>
          <w:color w:val="000000" w:themeColor="text1"/>
          <w:kern w:val="0"/>
          <w:sz w:val="22"/>
          <w:szCs w:val="21"/>
        </w:rPr>
        <w:t>to</w:t>
      </w:r>
      <w:r w:rsidR="00D97D61" w:rsidRPr="007D455C">
        <w:rPr>
          <w:rFonts w:ascii="Times New Roman" w:hAnsi="Times New Roman" w:cs="Times New Roman"/>
          <w:color w:val="000000" w:themeColor="text1"/>
          <w:kern w:val="0"/>
          <w:sz w:val="22"/>
          <w:szCs w:val="21"/>
        </w:rPr>
        <w:t xml:space="preserve"> </w:t>
      </w:r>
      <w:r w:rsidR="00D97D61" w:rsidRPr="007D455C">
        <w:rPr>
          <w:rFonts w:ascii="Times New Roman" w:hAnsi="Times New Roman" w:cs="Times New Roman" w:hint="eastAsia"/>
          <w:color w:val="000000" w:themeColor="text1"/>
          <w:kern w:val="0"/>
          <w:sz w:val="22"/>
          <w:szCs w:val="21"/>
        </w:rPr>
        <w:t>endocrine</w:t>
      </w:r>
      <w:r w:rsidR="00D97D61" w:rsidRPr="007D455C">
        <w:rPr>
          <w:rFonts w:ascii="Times New Roman" w:hAnsi="Times New Roman" w:cs="Times New Roman"/>
          <w:color w:val="000000" w:themeColor="text1"/>
          <w:kern w:val="0"/>
          <w:sz w:val="22"/>
          <w:szCs w:val="21"/>
        </w:rPr>
        <w:t xml:space="preserve"> AE</w:t>
      </w:r>
      <w:r w:rsidR="00D97D61" w:rsidRPr="007D455C">
        <w:rPr>
          <w:rFonts w:ascii="Times New Roman" w:hAnsi="Times New Roman" w:cs="Times New Roman" w:hint="eastAsia"/>
          <w:color w:val="000000" w:themeColor="text1"/>
          <w:kern w:val="0"/>
          <w:sz w:val="22"/>
          <w:szCs w:val="21"/>
        </w:rPr>
        <w:t>s</w:t>
      </w:r>
      <w:r w:rsidR="00D97D61" w:rsidRPr="007D455C">
        <w:rPr>
          <w:rFonts w:ascii="Times New Roman" w:hAnsi="Times New Roman" w:cs="Times New Roman"/>
          <w:color w:val="000000" w:themeColor="text1"/>
          <w:kern w:val="0"/>
          <w:sz w:val="22"/>
          <w:szCs w:val="21"/>
        </w:rPr>
        <w:t xml:space="preserve"> </w:t>
      </w:r>
      <w:r w:rsidR="00D97D61" w:rsidRPr="007D455C">
        <w:rPr>
          <w:rFonts w:ascii="Times New Roman" w:hAnsi="Times New Roman" w:cs="Times New Roman" w:hint="eastAsia"/>
          <w:color w:val="000000" w:themeColor="text1"/>
          <w:kern w:val="0"/>
          <w:sz w:val="22"/>
          <w:szCs w:val="21"/>
        </w:rPr>
        <w:t>after</w:t>
      </w:r>
      <w:r w:rsidR="00D97D61" w:rsidRPr="007D455C">
        <w:rPr>
          <w:rFonts w:ascii="Times New Roman" w:hAnsi="Times New Roman" w:cs="Times New Roman"/>
          <w:color w:val="000000" w:themeColor="text1"/>
          <w:kern w:val="0"/>
          <w:sz w:val="22"/>
          <w:szCs w:val="21"/>
        </w:rPr>
        <w:t xml:space="preserve"> </w:t>
      </w:r>
      <w:r w:rsidR="00D97D61" w:rsidRPr="007D455C">
        <w:rPr>
          <w:rFonts w:ascii="Times New Roman" w:hAnsi="Times New Roman" w:cs="Times New Roman" w:hint="eastAsia"/>
          <w:color w:val="000000" w:themeColor="text1"/>
          <w:kern w:val="0"/>
          <w:sz w:val="22"/>
          <w:szCs w:val="21"/>
        </w:rPr>
        <w:t>receiving</w:t>
      </w:r>
      <w:r w:rsidR="00D97D61" w:rsidRPr="007D455C">
        <w:rPr>
          <w:rFonts w:ascii="Times New Roman" w:hAnsi="Times New Roman" w:cs="Times New Roman"/>
          <w:color w:val="000000" w:themeColor="text1"/>
          <w:kern w:val="0"/>
          <w:sz w:val="22"/>
          <w:szCs w:val="21"/>
        </w:rPr>
        <w:t xml:space="preserve"> ICI</w:t>
      </w:r>
      <w:r w:rsidR="00D97D61" w:rsidRPr="007D455C">
        <w:rPr>
          <w:rFonts w:ascii="Times New Roman" w:hAnsi="Times New Roman" w:cs="Times New Roman" w:hint="eastAsia"/>
          <w:color w:val="000000" w:themeColor="text1"/>
          <w:kern w:val="0"/>
          <w:sz w:val="22"/>
          <w:szCs w:val="21"/>
        </w:rPr>
        <w:t>s</w:t>
      </w:r>
      <w:r w:rsidR="00D97D61" w:rsidRPr="007D455C">
        <w:rPr>
          <w:rFonts w:ascii="Times New Roman" w:hAnsi="Times New Roman" w:cs="Times New Roman"/>
          <w:color w:val="000000" w:themeColor="text1"/>
          <w:kern w:val="0"/>
          <w:sz w:val="22"/>
          <w:szCs w:val="21"/>
        </w:rPr>
        <w:t xml:space="preserve"> </w:t>
      </w:r>
      <w:r w:rsidR="00D97D61" w:rsidRPr="007D455C">
        <w:rPr>
          <w:rFonts w:ascii="Times New Roman" w:hAnsi="Times New Roman" w:cs="Times New Roman" w:hint="eastAsia"/>
          <w:color w:val="000000" w:themeColor="text1"/>
          <w:kern w:val="0"/>
          <w:sz w:val="22"/>
          <w:szCs w:val="21"/>
        </w:rPr>
        <w:t>in</w:t>
      </w:r>
      <w:r w:rsidR="00D97D61" w:rsidRPr="007D455C">
        <w:rPr>
          <w:rFonts w:ascii="Times New Roman" w:hAnsi="Times New Roman" w:cs="Times New Roman"/>
          <w:color w:val="000000" w:themeColor="text1"/>
          <w:kern w:val="0"/>
          <w:sz w:val="22"/>
          <w:szCs w:val="21"/>
        </w:rPr>
        <w:t xml:space="preserve"> FAERS</w:t>
      </w:r>
      <w:r w:rsidR="00D97D61" w:rsidRPr="007D455C">
        <w:rPr>
          <w:rFonts w:ascii="Times New Roman" w:hAnsi="Times New Roman" w:cs="Times New Roman" w:hint="eastAsia"/>
          <w:color w:val="000000" w:themeColor="text1"/>
          <w:kern w:val="0"/>
          <w:sz w:val="22"/>
          <w:szCs w:val="21"/>
        </w:rPr>
        <w:t xml:space="preserve"> </w:t>
      </w:r>
      <w:r w:rsidR="00D97D61" w:rsidRPr="007D455C">
        <w:rPr>
          <w:rFonts w:ascii="Times New Roman" w:hAnsi="Times New Roman" w:cs="Times New Roman"/>
          <w:color w:val="000000" w:themeColor="text1"/>
          <w:kern w:val="0"/>
          <w:sz w:val="22"/>
          <w:szCs w:val="21"/>
        </w:rPr>
        <w:t>2014 Q1</w:t>
      </w:r>
      <w:r w:rsidR="00D97D61" w:rsidRPr="007D455C">
        <w:rPr>
          <w:rFonts w:ascii="Times New Roman" w:hAnsi="Times New Roman" w:cs="Times New Roman" w:hint="eastAsia"/>
          <w:color w:val="000000" w:themeColor="text1"/>
          <w:kern w:val="0"/>
          <w:sz w:val="22"/>
          <w:szCs w:val="21"/>
        </w:rPr>
        <w:t>-</w:t>
      </w:r>
      <w:r w:rsidR="00D97D61" w:rsidRPr="007D455C">
        <w:rPr>
          <w:rFonts w:ascii="Times New Roman" w:hAnsi="Times New Roman" w:cs="Times New Roman"/>
          <w:color w:val="000000" w:themeColor="text1"/>
          <w:kern w:val="0"/>
          <w:sz w:val="22"/>
          <w:szCs w:val="21"/>
        </w:rPr>
        <w:t>2019</w:t>
      </w:r>
      <w:bookmarkStart w:id="17" w:name="_Hlk13488898"/>
      <w:r w:rsidR="00D97D61" w:rsidRPr="007D455C">
        <w:rPr>
          <w:rFonts w:ascii="Times New Roman" w:hAnsi="Times New Roman" w:cs="Times New Roman"/>
          <w:color w:val="000000" w:themeColor="text1"/>
          <w:kern w:val="0"/>
          <w:sz w:val="22"/>
          <w:szCs w:val="21"/>
        </w:rPr>
        <w:t>Q1</w:t>
      </w:r>
      <w:bookmarkEnd w:id="17"/>
      <w:r w:rsidR="00037B6A" w:rsidRPr="007D455C">
        <w:rPr>
          <w:rFonts w:ascii="Times New Roman" w:hAnsi="Times New Roman" w:cs="Times New Roman" w:hint="eastAsia"/>
          <w:color w:val="000000" w:themeColor="text1"/>
          <w:kern w:val="0"/>
          <w:sz w:val="22"/>
          <w:szCs w:val="21"/>
        </w:rPr>
        <w:t>,</w:t>
      </w:r>
      <w:r w:rsidR="00037B6A" w:rsidRPr="007D455C">
        <w:rPr>
          <w:rFonts w:ascii="Times New Roman" w:hAnsi="Times New Roman" w:cs="Times New Roman"/>
          <w:color w:val="000000" w:themeColor="text1"/>
          <w:kern w:val="0"/>
          <w:sz w:val="22"/>
          <w:szCs w:val="21"/>
        </w:rPr>
        <w:t xml:space="preserve"> </w:t>
      </w:r>
      <w:r w:rsidR="00D97D61" w:rsidRPr="007D455C">
        <w:rPr>
          <w:rFonts w:ascii="Times New Roman" w:hAnsi="Times New Roman" w:cs="Times New Roman" w:hint="eastAsia"/>
          <w:color w:val="000000" w:themeColor="text1"/>
          <w:kern w:val="0"/>
          <w:sz w:val="22"/>
          <w:szCs w:val="21"/>
        </w:rPr>
        <w:t>by</w:t>
      </w:r>
      <w:r w:rsidR="00D97D61" w:rsidRPr="007D455C">
        <w:rPr>
          <w:rFonts w:ascii="Times New Roman" w:hAnsi="Times New Roman" w:cs="Times New Roman"/>
          <w:color w:val="000000" w:themeColor="text1"/>
          <w:kern w:val="0"/>
          <w:sz w:val="22"/>
          <w:szCs w:val="21"/>
        </w:rPr>
        <w:t xml:space="preserve"> </w:t>
      </w:r>
      <w:r w:rsidR="00D97D61" w:rsidRPr="007D455C">
        <w:rPr>
          <w:rFonts w:ascii="Times New Roman" w:hAnsi="Times New Roman" w:cs="Times New Roman" w:hint="eastAsia"/>
          <w:color w:val="000000" w:themeColor="text1"/>
          <w:kern w:val="0"/>
          <w:sz w:val="22"/>
          <w:szCs w:val="21"/>
        </w:rPr>
        <w:t>descending</w:t>
      </w:r>
      <w:r w:rsidR="00D97D61" w:rsidRPr="007D455C">
        <w:rPr>
          <w:rFonts w:ascii="Times New Roman" w:hAnsi="Times New Roman" w:cs="Times New Roman"/>
          <w:color w:val="000000" w:themeColor="text1"/>
          <w:kern w:val="0"/>
          <w:sz w:val="22"/>
          <w:szCs w:val="21"/>
        </w:rPr>
        <w:t xml:space="preserve"> </w:t>
      </w:r>
      <w:r w:rsidR="00D97D61" w:rsidRPr="007D455C">
        <w:rPr>
          <w:rFonts w:ascii="Times New Roman" w:hAnsi="Times New Roman" w:cs="Times New Roman" w:hint="eastAsia"/>
          <w:color w:val="000000" w:themeColor="text1"/>
          <w:kern w:val="0"/>
          <w:sz w:val="22"/>
          <w:szCs w:val="21"/>
        </w:rPr>
        <w:t>frequency</w:t>
      </w:r>
      <w:r w:rsidR="00C762B7" w:rsidRPr="007D455C">
        <w:rPr>
          <w:rFonts w:ascii="Times New Roman" w:hAnsi="Times New Roman" w:cs="Times New Roman"/>
          <w:color w:val="000000" w:themeColor="text1"/>
          <w:kern w:val="0"/>
          <w:sz w:val="22"/>
          <w:szCs w:val="21"/>
        </w:rPr>
        <w:t>*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5"/>
        <w:gridCol w:w="2835"/>
      </w:tblGrid>
      <w:tr w:rsidR="00D97D61" w:rsidRPr="007D455C" w14:paraId="7F1C0D25" w14:textId="77777777" w:rsidTr="00C762B7">
        <w:trPr>
          <w:trHeight w:val="416"/>
        </w:trPr>
        <w:tc>
          <w:tcPr>
            <w:tcW w:w="48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B57643" w14:textId="77777777" w:rsidR="00D97D61" w:rsidRPr="007D455C" w:rsidRDefault="00D97D61" w:rsidP="00CD3A0F">
            <w:pPr>
              <w:pStyle w:val="a7"/>
              <w:spacing w:before="0" w:after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PT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86C40D" w14:textId="77777777" w:rsidR="00D97D61" w:rsidRPr="007D455C" w:rsidRDefault="00D97D61" w:rsidP="00CD3A0F">
            <w:pPr>
              <w:pStyle w:val="a7"/>
              <w:spacing w:before="0" w:after="0"/>
              <w:jc w:val="righ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Frequency</w:t>
            </w:r>
          </w:p>
        </w:tc>
      </w:tr>
      <w:tr w:rsidR="00D97D61" w:rsidRPr="007D455C" w14:paraId="12F4204C" w14:textId="77777777" w:rsidTr="00C762B7">
        <w:trPr>
          <w:trHeight w:val="280"/>
        </w:trPr>
        <w:tc>
          <w:tcPr>
            <w:tcW w:w="4815" w:type="dxa"/>
            <w:tcBorders>
              <w:top w:val="single" w:sz="4" w:space="0" w:color="auto"/>
            </w:tcBorders>
            <w:noWrap/>
            <w:hideMark/>
          </w:tcPr>
          <w:p w14:paraId="72315041" w14:textId="77777777" w:rsidR="00D97D61" w:rsidRPr="007D455C" w:rsidRDefault="00D97D61" w:rsidP="00CD3A0F">
            <w:pPr>
              <w:pStyle w:val="a7"/>
              <w:spacing w:before="0" w:after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Hypothyroidism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noWrap/>
            <w:hideMark/>
          </w:tcPr>
          <w:p w14:paraId="68E0CBB7" w14:textId="77777777" w:rsidR="00D97D61" w:rsidRPr="007D455C" w:rsidRDefault="00D97D61" w:rsidP="00CD3A0F">
            <w:pPr>
              <w:pStyle w:val="a7"/>
              <w:spacing w:before="0" w:after="0"/>
              <w:jc w:val="righ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885</w:t>
            </w:r>
          </w:p>
        </w:tc>
      </w:tr>
      <w:tr w:rsidR="00D97D61" w:rsidRPr="007D455C" w14:paraId="37002F33" w14:textId="77777777" w:rsidTr="00C762B7">
        <w:trPr>
          <w:trHeight w:val="280"/>
        </w:trPr>
        <w:tc>
          <w:tcPr>
            <w:tcW w:w="4815" w:type="dxa"/>
            <w:noWrap/>
            <w:hideMark/>
          </w:tcPr>
          <w:p w14:paraId="3A87BDE7" w14:textId="77777777" w:rsidR="00D97D61" w:rsidRPr="007D455C" w:rsidRDefault="00D97D61" w:rsidP="00CD3A0F">
            <w:pPr>
              <w:pStyle w:val="a7"/>
              <w:spacing w:before="0" w:after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Adrenal Insufficiency</w:t>
            </w:r>
          </w:p>
        </w:tc>
        <w:tc>
          <w:tcPr>
            <w:tcW w:w="2835" w:type="dxa"/>
            <w:noWrap/>
            <w:hideMark/>
          </w:tcPr>
          <w:p w14:paraId="048D2CE6" w14:textId="77777777" w:rsidR="00D97D61" w:rsidRPr="007D455C" w:rsidRDefault="00D97D61" w:rsidP="00CD3A0F">
            <w:pPr>
              <w:pStyle w:val="a7"/>
              <w:spacing w:before="0" w:after="0"/>
              <w:jc w:val="righ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730</w:t>
            </w:r>
          </w:p>
        </w:tc>
      </w:tr>
      <w:tr w:rsidR="00D97D61" w:rsidRPr="007D455C" w14:paraId="7AC264DB" w14:textId="77777777" w:rsidTr="00C762B7">
        <w:trPr>
          <w:trHeight w:val="280"/>
        </w:trPr>
        <w:tc>
          <w:tcPr>
            <w:tcW w:w="4815" w:type="dxa"/>
            <w:noWrap/>
            <w:hideMark/>
          </w:tcPr>
          <w:p w14:paraId="1D1F817C" w14:textId="77777777" w:rsidR="00D97D61" w:rsidRPr="007D455C" w:rsidRDefault="00D97D61" w:rsidP="00CD3A0F">
            <w:pPr>
              <w:pStyle w:val="a7"/>
              <w:spacing w:before="0" w:after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proofErr w:type="spellStart"/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Hypophysitis</w:t>
            </w:r>
            <w:proofErr w:type="spellEnd"/>
          </w:p>
        </w:tc>
        <w:tc>
          <w:tcPr>
            <w:tcW w:w="2835" w:type="dxa"/>
            <w:noWrap/>
            <w:hideMark/>
          </w:tcPr>
          <w:p w14:paraId="5CB7303C" w14:textId="77777777" w:rsidR="00D97D61" w:rsidRPr="007D455C" w:rsidRDefault="00D97D61" w:rsidP="00CD3A0F">
            <w:pPr>
              <w:pStyle w:val="a7"/>
              <w:spacing w:before="0" w:after="0"/>
              <w:jc w:val="righ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688</w:t>
            </w:r>
          </w:p>
        </w:tc>
      </w:tr>
      <w:tr w:rsidR="00D97D61" w:rsidRPr="007D455C" w14:paraId="398B28DD" w14:textId="77777777" w:rsidTr="00C762B7">
        <w:trPr>
          <w:trHeight w:val="280"/>
        </w:trPr>
        <w:tc>
          <w:tcPr>
            <w:tcW w:w="4815" w:type="dxa"/>
            <w:noWrap/>
            <w:hideMark/>
          </w:tcPr>
          <w:p w14:paraId="0EA41774" w14:textId="77777777" w:rsidR="00D97D61" w:rsidRPr="007D455C" w:rsidRDefault="00D97D61" w:rsidP="00CD3A0F">
            <w:pPr>
              <w:pStyle w:val="a7"/>
              <w:spacing w:before="0" w:after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Hyperthyroidism</w:t>
            </w:r>
          </w:p>
        </w:tc>
        <w:tc>
          <w:tcPr>
            <w:tcW w:w="2835" w:type="dxa"/>
            <w:noWrap/>
            <w:hideMark/>
          </w:tcPr>
          <w:p w14:paraId="48247436" w14:textId="77777777" w:rsidR="00D97D61" w:rsidRPr="007D455C" w:rsidRDefault="00D97D61" w:rsidP="00CD3A0F">
            <w:pPr>
              <w:pStyle w:val="a7"/>
              <w:spacing w:before="0" w:after="0"/>
              <w:jc w:val="righ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472</w:t>
            </w:r>
          </w:p>
        </w:tc>
      </w:tr>
      <w:tr w:rsidR="00D97D61" w:rsidRPr="007D455C" w14:paraId="204C3367" w14:textId="77777777" w:rsidTr="00C762B7">
        <w:trPr>
          <w:trHeight w:val="280"/>
        </w:trPr>
        <w:tc>
          <w:tcPr>
            <w:tcW w:w="4815" w:type="dxa"/>
            <w:noWrap/>
            <w:hideMark/>
          </w:tcPr>
          <w:p w14:paraId="2AAB79AF" w14:textId="77777777" w:rsidR="00D97D61" w:rsidRPr="007D455C" w:rsidRDefault="00D97D61" w:rsidP="00CD3A0F">
            <w:pPr>
              <w:pStyle w:val="a7"/>
              <w:spacing w:before="0" w:after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Diabetes Mellitus</w:t>
            </w:r>
          </w:p>
        </w:tc>
        <w:tc>
          <w:tcPr>
            <w:tcW w:w="2835" w:type="dxa"/>
            <w:noWrap/>
            <w:hideMark/>
          </w:tcPr>
          <w:p w14:paraId="0F67E86C" w14:textId="77777777" w:rsidR="00D97D61" w:rsidRPr="007D455C" w:rsidRDefault="00D97D61" w:rsidP="00CD3A0F">
            <w:pPr>
              <w:pStyle w:val="a7"/>
              <w:spacing w:before="0" w:after="0"/>
              <w:jc w:val="righ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335</w:t>
            </w:r>
          </w:p>
        </w:tc>
      </w:tr>
      <w:tr w:rsidR="00D97D61" w:rsidRPr="007D455C" w14:paraId="339E98AD" w14:textId="77777777" w:rsidTr="00C762B7">
        <w:trPr>
          <w:trHeight w:val="280"/>
        </w:trPr>
        <w:tc>
          <w:tcPr>
            <w:tcW w:w="4815" w:type="dxa"/>
            <w:noWrap/>
            <w:hideMark/>
          </w:tcPr>
          <w:p w14:paraId="265CCACA" w14:textId="77777777" w:rsidR="00D97D61" w:rsidRPr="007D455C" w:rsidRDefault="00D97D61" w:rsidP="00CD3A0F">
            <w:pPr>
              <w:pStyle w:val="a7"/>
              <w:spacing w:before="0" w:after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proofErr w:type="spellStart"/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Hyperglycaemi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50DC6F17" w14:textId="77777777" w:rsidR="00D97D61" w:rsidRPr="007D455C" w:rsidRDefault="00D97D61" w:rsidP="00CD3A0F">
            <w:pPr>
              <w:pStyle w:val="a7"/>
              <w:spacing w:before="0" w:after="0"/>
              <w:jc w:val="righ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317</w:t>
            </w:r>
          </w:p>
        </w:tc>
      </w:tr>
      <w:tr w:rsidR="00D97D61" w:rsidRPr="007D455C" w14:paraId="33EC25F0" w14:textId="77777777" w:rsidTr="00C762B7">
        <w:trPr>
          <w:trHeight w:val="280"/>
        </w:trPr>
        <w:tc>
          <w:tcPr>
            <w:tcW w:w="4815" w:type="dxa"/>
            <w:noWrap/>
            <w:hideMark/>
          </w:tcPr>
          <w:p w14:paraId="6653FE16" w14:textId="77777777" w:rsidR="00D97D61" w:rsidRPr="007D455C" w:rsidRDefault="00D97D61" w:rsidP="00CD3A0F">
            <w:pPr>
              <w:pStyle w:val="a7"/>
              <w:spacing w:before="0" w:after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lastRenderedPageBreak/>
              <w:t>Diabetic Ketoacidosis</w:t>
            </w:r>
          </w:p>
        </w:tc>
        <w:tc>
          <w:tcPr>
            <w:tcW w:w="2835" w:type="dxa"/>
            <w:noWrap/>
            <w:hideMark/>
          </w:tcPr>
          <w:p w14:paraId="3F4778A5" w14:textId="77777777" w:rsidR="00D97D61" w:rsidRPr="007D455C" w:rsidRDefault="00D97D61" w:rsidP="00CD3A0F">
            <w:pPr>
              <w:pStyle w:val="a7"/>
              <w:spacing w:before="0" w:after="0"/>
              <w:jc w:val="righ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316</w:t>
            </w:r>
          </w:p>
        </w:tc>
      </w:tr>
      <w:tr w:rsidR="00D97D61" w:rsidRPr="007D455C" w14:paraId="5095E6B1" w14:textId="77777777" w:rsidTr="00C762B7">
        <w:trPr>
          <w:trHeight w:val="280"/>
        </w:trPr>
        <w:tc>
          <w:tcPr>
            <w:tcW w:w="4815" w:type="dxa"/>
            <w:noWrap/>
            <w:hideMark/>
          </w:tcPr>
          <w:p w14:paraId="0578336B" w14:textId="77777777" w:rsidR="00D97D61" w:rsidRPr="007D455C" w:rsidRDefault="00D97D61" w:rsidP="00CD3A0F">
            <w:pPr>
              <w:pStyle w:val="a7"/>
              <w:spacing w:before="0" w:after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Type 1 Diabetes Mellitus</w:t>
            </w:r>
          </w:p>
        </w:tc>
        <w:tc>
          <w:tcPr>
            <w:tcW w:w="2835" w:type="dxa"/>
            <w:noWrap/>
            <w:hideMark/>
          </w:tcPr>
          <w:p w14:paraId="6F59516E" w14:textId="77777777" w:rsidR="00D97D61" w:rsidRPr="007D455C" w:rsidRDefault="00D97D61" w:rsidP="00CD3A0F">
            <w:pPr>
              <w:pStyle w:val="a7"/>
              <w:spacing w:before="0" w:after="0"/>
              <w:jc w:val="righ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283</w:t>
            </w:r>
          </w:p>
        </w:tc>
      </w:tr>
      <w:tr w:rsidR="00D97D61" w:rsidRPr="007D455C" w14:paraId="1C981683" w14:textId="77777777" w:rsidTr="00C762B7">
        <w:trPr>
          <w:trHeight w:val="280"/>
        </w:trPr>
        <w:tc>
          <w:tcPr>
            <w:tcW w:w="4815" w:type="dxa"/>
            <w:noWrap/>
            <w:hideMark/>
          </w:tcPr>
          <w:p w14:paraId="21BFE659" w14:textId="77777777" w:rsidR="00D97D61" w:rsidRPr="007D455C" w:rsidRDefault="00D97D61" w:rsidP="00CD3A0F">
            <w:pPr>
              <w:pStyle w:val="a7"/>
              <w:spacing w:before="0" w:after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Fulminant Type 1 Diabetes Mellitus</w:t>
            </w:r>
          </w:p>
        </w:tc>
        <w:tc>
          <w:tcPr>
            <w:tcW w:w="2835" w:type="dxa"/>
            <w:noWrap/>
            <w:hideMark/>
          </w:tcPr>
          <w:p w14:paraId="59F4BA33" w14:textId="77777777" w:rsidR="00D97D61" w:rsidRPr="007D455C" w:rsidRDefault="00D97D61" w:rsidP="00CD3A0F">
            <w:pPr>
              <w:pStyle w:val="a7"/>
              <w:spacing w:before="0" w:after="0"/>
              <w:jc w:val="righ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224</w:t>
            </w:r>
          </w:p>
        </w:tc>
      </w:tr>
      <w:tr w:rsidR="00D97D61" w:rsidRPr="007D455C" w14:paraId="25DAAE11" w14:textId="77777777" w:rsidTr="00C762B7">
        <w:trPr>
          <w:trHeight w:val="280"/>
        </w:trPr>
        <w:tc>
          <w:tcPr>
            <w:tcW w:w="4815" w:type="dxa"/>
            <w:noWrap/>
            <w:hideMark/>
          </w:tcPr>
          <w:p w14:paraId="11A46D38" w14:textId="77777777" w:rsidR="00D97D61" w:rsidRPr="007D455C" w:rsidRDefault="00D97D61" w:rsidP="00CD3A0F">
            <w:pPr>
              <w:pStyle w:val="a7"/>
              <w:spacing w:before="0" w:after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Thyroiditis</w:t>
            </w:r>
          </w:p>
        </w:tc>
        <w:tc>
          <w:tcPr>
            <w:tcW w:w="2835" w:type="dxa"/>
            <w:noWrap/>
            <w:hideMark/>
          </w:tcPr>
          <w:p w14:paraId="6BFEB7B6" w14:textId="77777777" w:rsidR="00D97D61" w:rsidRPr="007D455C" w:rsidRDefault="00D97D61" w:rsidP="00CD3A0F">
            <w:pPr>
              <w:pStyle w:val="a7"/>
              <w:spacing w:before="0" w:after="0"/>
              <w:jc w:val="righ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218</w:t>
            </w:r>
          </w:p>
        </w:tc>
      </w:tr>
      <w:tr w:rsidR="00D97D61" w:rsidRPr="007D455C" w14:paraId="360161DF" w14:textId="77777777" w:rsidTr="00C762B7">
        <w:trPr>
          <w:trHeight w:val="280"/>
        </w:trPr>
        <w:tc>
          <w:tcPr>
            <w:tcW w:w="4815" w:type="dxa"/>
            <w:noWrap/>
            <w:hideMark/>
          </w:tcPr>
          <w:p w14:paraId="515479D9" w14:textId="77777777" w:rsidR="00D97D61" w:rsidRPr="007D455C" w:rsidRDefault="00D97D61" w:rsidP="00CD3A0F">
            <w:pPr>
              <w:pStyle w:val="a7"/>
              <w:spacing w:before="0" w:after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Hypopituitarism</w:t>
            </w:r>
          </w:p>
        </w:tc>
        <w:tc>
          <w:tcPr>
            <w:tcW w:w="2835" w:type="dxa"/>
            <w:noWrap/>
            <w:hideMark/>
          </w:tcPr>
          <w:p w14:paraId="30D35219" w14:textId="77777777" w:rsidR="00D97D61" w:rsidRPr="007D455C" w:rsidRDefault="00D97D61" w:rsidP="00CD3A0F">
            <w:pPr>
              <w:pStyle w:val="a7"/>
              <w:spacing w:before="0" w:after="0"/>
              <w:jc w:val="righ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182</w:t>
            </w:r>
          </w:p>
        </w:tc>
      </w:tr>
      <w:tr w:rsidR="00D97D61" w:rsidRPr="007D455C" w14:paraId="63D42772" w14:textId="77777777" w:rsidTr="00C762B7">
        <w:trPr>
          <w:trHeight w:val="280"/>
        </w:trPr>
        <w:tc>
          <w:tcPr>
            <w:tcW w:w="4815" w:type="dxa"/>
            <w:noWrap/>
            <w:hideMark/>
          </w:tcPr>
          <w:p w14:paraId="6E148B37" w14:textId="77777777" w:rsidR="00D97D61" w:rsidRPr="007D455C" w:rsidRDefault="00D97D61" w:rsidP="00CD3A0F">
            <w:pPr>
              <w:pStyle w:val="a7"/>
              <w:spacing w:before="0" w:after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proofErr w:type="spellStart"/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Hypercalcaemi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252DA9B4" w14:textId="77777777" w:rsidR="00D97D61" w:rsidRPr="007D455C" w:rsidRDefault="00D97D61" w:rsidP="00CD3A0F">
            <w:pPr>
              <w:pStyle w:val="a7"/>
              <w:spacing w:before="0" w:after="0"/>
              <w:jc w:val="righ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173</w:t>
            </w:r>
          </w:p>
        </w:tc>
      </w:tr>
      <w:tr w:rsidR="00D97D61" w:rsidRPr="007D455C" w14:paraId="4F1B3F55" w14:textId="77777777" w:rsidTr="00C762B7">
        <w:trPr>
          <w:trHeight w:val="280"/>
        </w:trPr>
        <w:tc>
          <w:tcPr>
            <w:tcW w:w="4815" w:type="dxa"/>
            <w:noWrap/>
            <w:hideMark/>
          </w:tcPr>
          <w:p w14:paraId="5CFA1E13" w14:textId="77777777" w:rsidR="00D97D61" w:rsidRPr="007D455C" w:rsidRDefault="00D97D61" w:rsidP="00CD3A0F">
            <w:pPr>
              <w:pStyle w:val="a7"/>
              <w:spacing w:before="0" w:after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Thyroid Disorder</w:t>
            </w:r>
          </w:p>
        </w:tc>
        <w:tc>
          <w:tcPr>
            <w:tcW w:w="2835" w:type="dxa"/>
            <w:noWrap/>
            <w:hideMark/>
          </w:tcPr>
          <w:p w14:paraId="02609AB2" w14:textId="77777777" w:rsidR="00D97D61" w:rsidRPr="007D455C" w:rsidRDefault="00D97D61" w:rsidP="00CD3A0F">
            <w:pPr>
              <w:pStyle w:val="a7"/>
              <w:spacing w:before="0" w:after="0"/>
              <w:jc w:val="righ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149</w:t>
            </w:r>
          </w:p>
        </w:tc>
      </w:tr>
      <w:tr w:rsidR="00D97D61" w:rsidRPr="007D455C" w14:paraId="652DCBB4" w14:textId="77777777" w:rsidTr="00C762B7">
        <w:trPr>
          <w:trHeight w:val="280"/>
        </w:trPr>
        <w:tc>
          <w:tcPr>
            <w:tcW w:w="4815" w:type="dxa"/>
            <w:noWrap/>
            <w:hideMark/>
          </w:tcPr>
          <w:p w14:paraId="63598136" w14:textId="33DEA60E" w:rsidR="00D97D61" w:rsidRPr="007D455C" w:rsidRDefault="00CD3A0F" w:rsidP="00CD3A0F">
            <w:pPr>
              <w:pStyle w:val="a7"/>
              <w:spacing w:before="0" w:after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Adrenocorticotropic Hormone Deficiency</w:t>
            </w:r>
          </w:p>
        </w:tc>
        <w:tc>
          <w:tcPr>
            <w:tcW w:w="2835" w:type="dxa"/>
            <w:noWrap/>
            <w:hideMark/>
          </w:tcPr>
          <w:p w14:paraId="7BBEE395" w14:textId="77777777" w:rsidR="00D97D61" w:rsidRPr="007D455C" w:rsidRDefault="00D97D61" w:rsidP="00CD3A0F">
            <w:pPr>
              <w:pStyle w:val="a7"/>
              <w:spacing w:before="0" w:after="0"/>
              <w:jc w:val="righ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115</w:t>
            </w:r>
          </w:p>
        </w:tc>
      </w:tr>
      <w:tr w:rsidR="00D97D61" w:rsidRPr="007D455C" w14:paraId="3A792D46" w14:textId="77777777" w:rsidTr="00C762B7">
        <w:trPr>
          <w:trHeight w:val="280"/>
        </w:trPr>
        <w:tc>
          <w:tcPr>
            <w:tcW w:w="4815" w:type="dxa"/>
            <w:noWrap/>
            <w:hideMark/>
          </w:tcPr>
          <w:p w14:paraId="28ECACE8" w14:textId="77777777" w:rsidR="00D97D61" w:rsidRPr="007D455C" w:rsidRDefault="00D97D61" w:rsidP="00CD3A0F">
            <w:pPr>
              <w:pStyle w:val="a7"/>
              <w:spacing w:before="0" w:after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proofErr w:type="spellStart"/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Hypothalamo</w:t>
            </w:r>
            <w:proofErr w:type="spellEnd"/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-Pituitary Disorder</w:t>
            </w:r>
          </w:p>
        </w:tc>
        <w:tc>
          <w:tcPr>
            <w:tcW w:w="2835" w:type="dxa"/>
            <w:noWrap/>
            <w:hideMark/>
          </w:tcPr>
          <w:p w14:paraId="1AB20511" w14:textId="77777777" w:rsidR="00D97D61" w:rsidRPr="007D455C" w:rsidRDefault="00D97D61" w:rsidP="00CD3A0F">
            <w:pPr>
              <w:pStyle w:val="a7"/>
              <w:spacing w:before="0" w:after="0"/>
              <w:jc w:val="righ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106</w:t>
            </w:r>
          </w:p>
        </w:tc>
      </w:tr>
      <w:tr w:rsidR="00D97D61" w:rsidRPr="007D455C" w14:paraId="0911B453" w14:textId="77777777" w:rsidTr="00C762B7">
        <w:trPr>
          <w:trHeight w:val="280"/>
        </w:trPr>
        <w:tc>
          <w:tcPr>
            <w:tcW w:w="4815" w:type="dxa"/>
            <w:noWrap/>
            <w:hideMark/>
          </w:tcPr>
          <w:p w14:paraId="55CAB6F0" w14:textId="77777777" w:rsidR="00D97D61" w:rsidRPr="007D455C" w:rsidRDefault="00D97D61" w:rsidP="00CD3A0F">
            <w:pPr>
              <w:pStyle w:val="a7"/>
              <w:spacing w:before="0" w:after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Adrenal Disorder</w:t>
            </w:r>
          </w:p>
        </w:tc>
        <w:tc>
          <w:tcPr>
            <w:tcW w:w="2835" w:type="dxa"/>
            <w:noWrap/>
            <w:hideMark/>
          </w:tcPr>
          <w:p w14:paraId="5CD8ED3A" w14:textId="77777777" w:rsidR="00D97D61" w:rsidRPr="007D455C" w:rsidRDefault="00D97D61" w:rsidP="00CD3A0F">
            <w:pPr>
              <w:pStyle w:val="a7"/>
              <w:spacing w:before="0" w:after="0"/>
              <w:jc w:val="righ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101</w:t>
            </w:r>
          </w:p>
        </w:tc>
      </w:tr>
      <w:tr w:rsidR="00D97D61" w:rsidRPr="007D455C" w14:paraId="22E7138F" w14:textId="77777777" w:rsidTr="00C762B7">
        <w:trPr>
          <w:trHeight w:val="280"/>
        </w:trPr>
        <w:tc>
          <w:tcPr>
            <w:tcW w:w="4815" w:type="dxa"/>
            <w:noWrap/>
            <w:hideMark/>
          </w:tcPr>
          <w:p w14:paraId="073F76FF" w14:textId="77777777" w:rsidR="00D97D61" w:rsidRPr="007D455C" w:rsidRDefault="00D97D61" w:rsidP="00CD3A0F">
            <w:pPr>
              <w:pStyle w:val="a7"/>
              <w:spacing w:before="0" w:after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Autoimmune Thyroiditis</w:t>
            </w:r>
          </w:p>
        </w:tc>
        <w:tc>
          <w:tcPr>
            <w:tcW w:w="2835" w:type="dxa"/>
            <w:noWrap/>
            <w:hideMark/>
          </w:tcPr>
          <w:p w14:paraId="28C4D9DF" w14:textId="77777777" w:rsidR="00D97D61" w:rsidRPr="007D455C" w:rsidRDefault="00D97D61" w:rsidP="00CD3A0F">
            <w:pPr>
              <w:pStyle w:val="a7"/>
              <w:spacing w:before="0" w:after="0"/>
              <w:jc w:val="righ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91</w:t>
            </w:r>
          </w:p>
        </w:tc>
      </w:tr>
      <w:tr w:rsidR="00D97D61" w:rsidRPr="007D455C" w14:paraId="0286BBD4" w14:textId="77777777" w:rsidTr="00C762B7">
        <w:trPr>
          <w:trHeight w:val="280"/>
        </w:trPr>
        <w:tc>
          <w:tcPr>
            <w:tcW w:w="4815" w:type="dxa"/>
            <w:noWrap/>
            <w:hideMark/>
          </w:tcPr>
          <w:p w14:paraId="15E61CBC" w14:textId="77777777" w:rsidR="00D97D61" w:rsidRPr="007D455C" w:rsidRDefault="00D97D61" w:rsidP="00CD3A0F">
            <w:pPr>
              <w:pStyle w:val="a7"/>
              <w:spacing w:before="0" w:after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proofErr w:type="spellStart"/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Hypoglycaemi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37E90C39" w14:textId="77777777" w:rsidR="00D97D61" w:rsidRPr="007D455C" w:rsidRDefault="00D97D61" w:rsidP="00CD3A0F">
            <w:pPr>
              <w:pStyle w:val="a7"/>
              <w:spacing w:before="0" w:after="0"/>
              <w:jc w:val="righ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84</w:t>
            </w:r>
          </w:p>
        </w:tc>
      </w:tr>
      <w:tr w:rsidR="00D97D61" w:rsidRPr="007D455C" w14:paraId="1CD8B88E" w14:textId="77777777" w:rsidTr="00C762B7">
        <w:trPr>
          <w:trHeight w:val="280"/>
        </w:trPr>
        <w:tc>
          <w:tcPr>
            <w:tcW w:w="4815" w:type="dxa"/>
            <w:noWrap/>
            <w:hideMark/>
          </w:tcPr>
          <w:p w14:paraId="05E074AF" w14:textId="77777777" w:rsidR="00D97D61" w:rsidRPr="007D455C" w:rsidRDefault="00D97D61" w:rsidP="00CD3A0F">
            <w:pPr>
              <w:pStyle w:val="a7"/>
              <w:spacing w:before="0" w:after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 xml:space="preserve">Lymphocytic </w:t>
            </w:r>
            <w:proofErr w:type="spellStart"/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Hypophysitis</w:t>
            </w:r>
            <w:proofErr w:type="spellEnd"/>
          </w:p>
        </w:tc>
        <w:tc>
          <w:tcPr>
            <w:tcW w:w="2835" w:type="dxa"/>
            <w:noWrap/>
            <w:hideMark/>
          </w:tcPr>
          <w:p w14:paraId="0EE907B1" w14:textId="77777777" w:rsidR="00D97D61" w:rsidRPr="007D455C" w:rsidRDefault="00D97D61" w:rsidP="00CD3A0F">
            <w:pPr>
              <w:pStyle w:val="a7"/>
              <w:spacing w:before="0" w:after="0"/>
              <w:jc w:val="righ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76</w:t>
            </w:r>
          </w:p>
        </w:tc>
      </w:tr>
      <w:tr w:rsidR="00D97D61" w:rsidRPr="007D455C" w14:paraId="67F1BDAF" w14:textId="77777777" w:rsidTr="00C762B7">
        <w:trPr>
          <w:trHeight w:val="280"/>
        </w:trPr>
        <w:tc>
          <w:tcPr>
            <w:tcW w:w="4815" w:type="dxa"/>
            <w:noWrap/>
            <w:hideMark/>
          </w:tcPr>
          <w:p w14:paraId="412CF112" w14:textId="3A03DE9B" w:rsidR="00D97D61" w:rsidRPr="007D455C" w:rsidRDefault="00CD3A0F" w:rsidP="00CD3A0F">
            <w:pPr>
              <w:pStyle w:val="a7"/>
              <w:spacing w:before="0" w:after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Secondary Adrenocortical Insufficiency</w:t>
            </w:r>
          </w:p>
        </w:tc>
        <w:tc>
          <w:tcPr>
            <w:tcW w:w="2835" w:type="dxa"/>
            <w:noWrap/>
            <w:hideMark/>
          </w:tcPr>
          <w:p w14:paraId="74291AB0" w14:textId="77777777" w:rsidR="00D97D61" w:rsidRPr="007D455C" w:rsidRDefault="00D97D61" w:rsidP="00CD3A0F">
            <w:pPr>
              <w:pStyle w:val="a7"/>
              <w:spacing w:before="0" w:after="0"/>
              <w:jc w:val="righ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72</w:t>
            </w:r>
          </w:p>
        </w:tc>
      </w:tr>
      <w:tr w:rsidR="00D97D61" w:rsidRPr="007D455C" w14:paraId="05E9C2BC" w14:textId="77777777" w:rsidTr="00C762B7">
        <w:trPr>
          <w:trHeight w:val="280"/>
        </w:trPr>
        <w:tc>
          <w:tcPr>
            <w:tcW w:w="4815" w:type="dxa"/>
            <w:noWrap/>
            <w:hideMark/>
          </w:tcPr>
          <w:p w14:paraId="4006C435" w14:textId="77777777" w:rsidR="00D97D61" w:rsidRPr="007D455C" w:rsidRDefault="00D97D61" w:rsidP="00CD3A0F">
            <w:pPr>
              <w:pStyle w:val="a7"/>
              <w:spacing w:before="0" w:after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Type 2 Diabetes Mellitus</w:t>
            </w:r>
          </w:p>
        </w:tc>
        <w:tc>
          <w:tcPr>
            <w:tcW w:w="2835" w:type="dxa"/>
            <w:noWrap/>
            <w:hideMark/>
          </w:tcPr>
          <w:p w14:paraId="5EA1F2BA" w14:textId="77777777" w:rsidR="00D97D61" w:rsidRPr="007D455C" w:rsidRDefault="00D97D61" w:rsidP="00CD3A0F">
            <w:pPr>
              <w:pStyle w:val="a7"/>
              <w:spacing w:before="0" w:after="0"/>
              <w:jc w:val="righ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53</w:t>
            </w:r>
          </w:p>
        </w:tc>
      </w:tr>
      <w:tr w:rsidR="00D97D61" w:rsidRPr="007D455C" w14:paraId="798D697B" w14:textId="77777777" w:rsidTr="00C762B7">
        <w:trPr>
          <w:trHeight w:val="280"/>
        </w:trPr>
        <w:tc>
          <w:tcPr>
            <w:tcW w:w="4815" w:type="dxa"/>
            <w:noWrap/>
            <w:hideMark/>
          </w:tcPr>
          <w:p w14:paraId="73E04EC1" w14:textId="77777777" w:rsidR="00D97D61" w:rsidRPr="007D455C" w:rsidRDefault="00D97D61" w:rsidP="00CD3A0F">
            <w:pPr>
              <w:pStyle w:val="a7"/>
              <w:spacing w:before="0" w:after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Endocrine Disorder</w:t>
            </w:r>
          </w:p>
        </w:tc>
        <w:tc>
          <w:tcPr>
            <w:tcW w:w="2835" w:type="dxa"/>
            <w:noWrap/>
            <w:hideMark/>
          </w:tcPr>
          <w:p w14:paraId="7F3A459C" w14:textId="77777777" w:rsidR="00D97D61" w:rsidRPr="007D455C" w:rsidRDefault="00D97D61" w:rsidP="00CD3A0F">
            <w:pPr>
              <w:pStyle w:val="a7"/>
              <w:spacing w:before="0" w:after="0"/>
              <w:jc w:val="righ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52</w:t>
            </w:r>
          </w:p>
        </w:tc>
      </w:tr>
      <w:tr w:rsidR="00D97D61" w:rsidRPr="007D455C" w14:paraId="0F6DA808" w14:textId="77777777" w:rsidTr="00C762B7">
        <w:trPr>
          <w:trHeight w:val="280"/>
        </w:trPr>
        <w:tc>
          <w:tcPr>
            <w:tcW w:w="4815" w:type="dxa"/>
            <w:noWrap/>
            <w:hideMark/>
          </w:tcPr>
          <w:p w14:paraId="41147E9B" w14:textId="034A25A5" w:rsidR="00D97D61" w:rsidRPr="007D455C" w:rsidRDefault="00FB5F85" w:rsidP="00CD3A0F">
            <w:pPr>
              <w:pStyle w:val="a7"/>
              <w:spacing w:before="0" w:after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Adrenocortical Insufficiency Acute</w:t>
            </w:r>
          </w:p>
        </w:tc>
        <w:tc>
          <w:tcPr>
            <w:tcW w:w="2835" w:type="dxa"/>
            <w:noWrap/>
            <w:hideMark/>
          </w:tcPr>
          <w:p w14:paraId="4A49E1F1" w14:textId="77777777" w:rsidR="00D97D61" w:rsidRPr="007D455C" w:rsidRDefault="00D97D61" w:rsidP="00CD3A0F">
            <w:pPr>
              <w:pStyle w:val="a7"/>
              <w:spacing w:before="0" w:after="0"/>
              <w:jc w:val="righ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51</w:t>
            </w:r>
          </w:p>
        </w:tc>
      </w:tr>
      <w:tr w:rsidR="00D97D61" w:rsidRPr="007D455C" w14:paraId="167C301A" w14:textId="77777777" w:rsidTr="00C762B7">
        <w:trPr>
          <w:trHeight w:val="280"/>
        </w:trPr>
        <w:tc>
          <w:tcPr>
            <w:tcW w:w="4815" w:type="dxa"/>
            <w:noWrap/>
            <w:hideMark/>
          </w:tcPr>
          <w:p w14:paraId="7CD3E756" w14:textId="1328E6FF" w:rsidR="00D97D61" w:rsidRPr="007D455C" w:rsidRDefault="00CD3A0F" w:rsidP="00CD3A0F">
            <w:pPr>
              <w:pStyle w:val="a7"/>
              <w:spacing w:before="0" w:after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 xml:space="preserve">Inappropriate </w:t>
            </w:r>
            <w:r w:rsidR="00FB5F85"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A</w:t>
            </w: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 xml:space="preserve">ntidiuretic </w:t>
            </w:r>
            <w:r w:rsidR="00FB5F85"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H</w:t>
            </w: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 xml:space="preserve">ormone </w:t>
            </w:r>
            <w:r w:rsidR="00FB5F85"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S</w:t>
            </w: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ecretion</w:t>
            </w:r>
          </w:p>
        </w:tc>
        <w:tc>
          <w:tcPr>
            <w:tcW w:w="2835" w:type="dxa"/>
            <w:noWrap/>
            <w:hideMark/>
          </w:tcPr>
          <w:p w14:paraId="685EC36E" w14:textId="77777777" w:rsidR="00D97D61" w:rsidRPr="007D455C" w:rsidRDefault="00D97D61" w:rsidP="00CD3A0F">
            <w:pPr>
              <w:pStyle w:val="a7"/>
              <w:spacing w:before="0" w:after="0"/>
              <w:jc w:val="righ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50</w:t>
            </w:r>
          </w:p>
        </w:tc>
      </w:tr>
      <w:tr w:rsidR="00D97D61" w:rsidRPr="007D455C" w14:paraId="63AF0C86" w14:textId="77777777" w:rsidTr="00C762B7">
        <w:trPr>
          <w:trHeight w:val="280"/>
        </w:trPr>
        <w:tc>
          <w:tcPr>
            <w:tcW w:w="4815" w:type="dxa"/>
            <w:noWrap/>
            <w:hideMark/>
          </w:tcPr>
          <w:p w14:paraId="354E0075" w14:textId="77777777" w:rsidR="00D97D61" w:rsidRPr="007D455C" w:rsidRDefault="00D97D61" w:rsidP="00CD3A0F">
            <w:pPr>
              <w:pStyle w:val="a7"/>
              <w:spacing w:before="0" w:after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Autoimmune Hypothyroidism</w:t>
            </w:r>
          </w:p>
        </w:tc>
        <w:tc>
          <w:tcPr>
            <w:tcW w:w="2835" w:type="dxa"/>
            <w:noWrap/>
            <w:hideMark/>
          </w:tcPr>
          <w:p w14:paraId="0C744606" w14:textId="77777777" w:rsidR="00D97D61" w:rsidRPr="007D455C" w:rsidRDefault="00D97D61" w:rsidP="00CD3A0F">
            <w:pPr>
              <w:pStyle w:val="a7"/>
              <w:spacing w:before="0" w:after="0"/>
              <w:jc w:val="righ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40</w:t>
            </w:r>
          </w:p>
        </w:tc>
      </w:tr>
      <w:tr w:rsidR="00D97D61" w:rsidRPr="007D455C" w14:paraId="0C6BFF11" w14:textId="77777777" w:rsidTr="00C762B7">
        <w:trPr>
          <w:trHeight w:val="280"/>
        </w:trPr>
        <w:tc>
          <w:tcPr>
            <w:tcW w:w="4815" w:type="dxa"/>
            <w:noWrap/>
            <w:hideMark/>
          </w:tcPr>
          <w:p w14:paraId="4D80614C" w14:textId="77777777" w:rsidR="00D97D61" w:rsidRPr="007D455C" w:rsidRDefault="00D97D61" w:rsidP="00CD3A0F">
            <w:pPr>
              <w:pStyle w:val="a7"/>
              <w:spacing w:before="0" w:after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Diabetes Insipidus</w:t>
            </w:r>
          </w:p>
        </w:tc>
        <w:tc>
          <w:tcPr>
            <w:tcW w:w="2835" w:type="dxa"/>
            <w:noWrap/>
            <w:hideMark/>
          </w:tcPr>
          <w:p w14:paraId="51217AAC" w14:textId="77777777" w:rsidR="00D97D61" w:rsidRPr="007D455C" w:rsidRDefault="00D97D61" w:rsidP="00CD3A0F">
            <w:pPr>
              <w:pStyle w:val="a7"/>
              <w:spacing w:before="0" w:after="0"/>
              <w:jc w:val="righ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24</w:t>
            </w:r>
          </w:p>
        </w:tc>
      </w:tr>
      <w:tr w:rsidR="00D97D61" w:rsidRPr="007D455C" w14:paraId="38B011B1" w14:textId="77777777" w:rsidTr="00C762B7">
        <w:trPr>
          <w:trHeight w:val="280"/>
        </w:trPr>
        <w:tc>
          <w:tcPr>
            <w:tcW w:w="4815" w:type="dxa"/>
            <w:noWrap/>
            <w:hideMark/>
          </w:tcPr>
          <w:p w14:paraId="2624D5D7" w14:textId="77777777" w:rsidR="00D97D61" w:rsidRPr="007D455C" w:rsidRDefault="00D97D61" w:rsidP="00CD3A0F">
            <w:pPr>
              <w:pStyle w:val="a7"/>
              <w:spacing w:before="0" w:after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Pituitary Enlargement</w:t>
            </w:r>
          </w:p>
        </w:tc>
        <w:tc>
          <w:tcPr>
            <w:tcW w:w="2835" w:type="dxa"/>
            <w:noWrap/>
            <w:hideMark/>
          </w:tcPr>
          <w:p w14:paraId="6E2C6874" w14:textId="77777777" w:rsidR="00D97D61" w:rsidRPr="007D455C" w:rsidRDefault="00D97D61" w:rsidP="00CD3A0F">
            <w:pPr>
              <w:pStyle w:val="a7"/>
              <w:spacing w:before="0" w:after="0"/>
              <w:jc w:val="righ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23</w:t>
            </w:r>
          </w:p>
        </w:tc>
      </w:tr>
      <w:tr w:rsidR="00D97D61" w:rsidRPr="007D455C" w14:paraId="38B49064" w14:textId="77777777" w:rsidTr="00C762B7">
        <w:trPr>
          <w:trHeight w:val="280"/>
        </w:trPr>
        <w:tc>
          <w:tcPr>
            <w:tcW w:w="4815" w:type="dxa"/>
            <w:noWrap/>
            <w:hideMark/>
          </w:tcPr>
          <w:p w14:paraId="55A38E56" w14:textId="77777777" w:rsidR="00D97D61" w:rsidRPr="007D455C" w:rsidRDefault="00D97D61" w:rsidP="00CD3A0F">
            <w:pPr>
              <w:pStyle w:val="a7"/>
              <w:spacing w:before="0" w:after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 xml:space="preserve">Diabetes Mellitus </w:t>
            </w:r>
            <w:proofErr w:type="spellStart"/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Inadequat</w:t>
            </w:r>
            <w:proofErr w:type="spellEnd"/>
          </w:p>
        </w:tc>
        <w:tc>
          <w:tcPr>
            <w:tcW w:w="2835" w:type="dxa"/>
            <w:noWrap/>
            <w:hideMark/>
          </w:tcPr>
          <w:p w14:paraId="7E986DAD" w14:textId="77777777" w:rsidR="00D97D61" w:rsidRPr="007D455C" w:rsidRDefault="00D97D61" w:rsidP="00CD3A0F">
            <w:pPr>
              <w:pStyle w:val="a7"/>
              <w:spacing w:before="0" w:after="0"/>
              <w:jc w:val="righ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21</w:t>
            </w:r>
          </w:p>
        </w:tc>
      </w:tr>
      <w:tr w:rsidR="00D97D61" w:rsidRPr="007D455C" w14:paraId="488EA7BB" w14:textId="77777777" w:rsidTr="00C762B7">
        <w:trPr>
          <w:trHeight w:val="280"/>
        </w:trPr>
        <w:tc>
          <w:tcPr>
            <w:tcW w:w="4815" w:type="dxa"/>
            <w:noWrap/>
            <w:hideMark/>
          </w:tcPr>
          <w:p w14:paraId="021420A0" w14:textId="77777777" w:rsidR="00D97D61" w:rsidRPr="007D455C" w:rsidRDefault="00D97D61" w:rsidP="00CD3A0F">
            <w:pPr>
              <w:pStyle w:val="a7"/>
              <w:spacing w:before="0" w:after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proofErr w:type="spellStart"/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Gynaecomasti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59345ADD" w14:textId="77777777" w:rsidR="00D97D61" w:rsidRPr="007D455C" w:rsidRDefault="00D97D61" w:rsidP="00CD3A0F">
            <w:pPr>
              <w:pStyle w:val="a7"/>
              <w:spacing w:before="0" w:after="0"/>
              <w:jc w:val="righ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20</w:t>
            </w:r>
          </w:p>
        </w:tc>
      </w:tr>
      <w:tr w:rsidR="00D97D61" w:rsidRPr="007D455C" w14:paraId="4326842C" w14:textId="77777777" w:rsidTr="00C762B7">
        <w:trPr>
          <w:trHeight w:val="280"/>
        </w:trPr>
        <w:tc>
          <w:tcPr>
            <w:tcW w:w="4815" w:type="dxa"/>
            <w:noWrap/>
            <w:hideMark/>
          </w:tcPr>
          <w:p w14:paraId="23C57A71" w14:textId="77777777" w:rsidR="00D97D61" w:rsidRPr="007D455C" w:rsidRDefault="00D97D61" w:rsidP="00CD3A0F">
            <w:pPr>
              <w:pStyle w:val="a7"/>
              <w:spacing w:before="0" w:after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Hypoparathyroidism</w:t>
            </w:r>
          </w:p>
        </w:tc>
        <w:tc>
          <w:tcPr>
            <w:tcW w:w="2835" w:type="dxa"/>
            <w:noWrap/>
            <w:hideMark/>
          </w:tcPr>
          <w:p w14:paraId="69F6FBCB" w14:textId="77777777" w:rsidR="00D97D61" w:rsidRPr="007D455C" w:rsidRDefault="00D97D61" w:rsidP="00CD3A0F">
            <w:pPr>
              <w:pStyle w:val="a7"/>
              <w:spacing w:before="0" w:after="0"/>
              <w:jc w:val="righ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18</w:t>
            </w:r>
          </w:p>
        </w:tc>
      </w:tr>
      <w:tr w:rsidR="00D97D61" w:rsidRPr="007D455C" w14:paraId="7EA5DCB4" w14:textId="77777777" w:rsidTr="00C762B7">
        <w:trPr>
          <w:trHeight w:val="280"/>
        </w:trPr>
        <w:tc>
          <w:tcPr>
            <w:tcW w:w="4815" w:type="dxa"/>
            <w:noWrap/>
            <w:hideMark/>
          </w:tcPr>
          <w:p w14:paraId="37A95544" w14:textId="77777777" w:rsidR="00D97D61" w:rsidRPr="007D455C" w:rsidRDefault="00D97D61" w:rsidP="00CD3A0F">
            <w:pPr>
              <w:pStyle w:val="a7"/>
              <w:spacing w:before="0" w:after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proofErr w:type="spellStart"/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Goitre</w:t>
            </w:r>
            <w:proofErr w:type="spellEnd"/>
          </w:p>
        </w:tc>
        <w:tc>
          <w:tcPr>
            <w:tcW w:w="2835" w:type="dxa"/>
            <w:noWrap/>
            <w:hideMark/>
          </w:tcPr>
          <w:p w14:paraId="7638DDE7" w14:textId="77777777" w:rsidR="00D97D61" w:rsidRPr="007D455C" w:rsidRDefault="00D97D61" w:rsidP="00CD3A0F">
            <w:pPr>
              <w:pStyle w:val="a7"/>
              <w:spacing w:before="0" w:after="0"/>
              <w:jc w:val="righ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17</w:t>
            </w:r>
          </w:p>
        </w:tc>
      </w:tr>
      <w:tr w:rsidR="00D97D61" w:rsidRPr="007D455C" w14:paraId="141B4AE5" w14:textId="77777777" w:rsidTr="00C762B7">
        <w:trPr>
          <w:trHeight w:val="280"/>
        </w:trPr>
        <w:tc>
          <w:tcPr>
            <w:tcW w:w="4815" w:type="dxa"/>
            <w:noWrap/>
            <w:hideMark/>
          </w:tcPr>
          <w:p w14:paraId="3C10D3E9" w14:textId="77777777" w:rsidR="00D97D61" w:rsidRPr="007D455C" w:rsidRDefault="00D97D61" w:rsidP="00CD3A0F">
            <w:pPr>
              <w:pStyle w:val="a7"/>
              <w:spacing w:before="0" w:after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Primary Hypothyroidism</w:t>
            </w:r>
          </w:p>
        </w:tc>
        <w:tc>
          <w:tcPr>
            <w:tcW w:w="2835" w:type="dxa"/>
            <w:noWrap/>
            <w:hideMark/>
          </w:tcPr>
          <w:p w14:paraId="6C9E687C" w14:textId="77777777" w:rsidR="00D97D61" w:rsidRPr="007D455C" w:rsidRDefault="00D97D61" w:rsidP="00CD3A0F">
            <w:pPr>
              <w:pStyle w:val="a7"/>
              <w:spacing w:before="0" w:after="0"/>
              <w:jc w:val="righ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16</w:t>
            </w:r>
          </w:p>
        </w:tc>
      </w:tr>
      <w:tr w:rsidR="00D97D61" w:rsidRPr="007D455C" w14:paraId="2BD4201B" w14:textId="77777777" w:rsidTr="00C762B7">
        <w:trPr>
          <w:trHeight w:val="280"/>
        </w:trPr>
        <w:tc>
          <w:tcPr>
            <w:tcW w:w="4815" w:type="dxa"/>
            <w:noWrap/>
            <w:hideMark/>
          </w:tcPr>
          <w:p w14:paraId="7614F1C1" w14:textId="77777777" w:rsidR="00D97D61" w:rsidRPr="007D455C" w:rsidRDefault="00D97D61" w:rsidP="00CD3A0F">
            <w:pPr>
              <w:pStyle w:val="a7"/>
              <w:spacing w:before="0" w:after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Adrenalitis</w:t>
            </w:r>
          </w:p>
        </w:tc>
        <w:tc>
          <w:tcPr>
            <w:tcW w:w="2835" w:type="dxa"/>
            <w:noWrap/>
            <w:hideMark/>
          </w:tcPr>
          <w:p w14:paraId="1C8B6CA8" w14:textId="77777777" w:rsidR="00D97D61" w:rsidRPr="007D455C" w:rsidRDefault="00D97D61" w:rsidP="00CD3A0F">
            <w:pPr>
              <w:pStyle w:val="a7"/>
              <w:spacing w:before="0" w:after="0"/>
              <w:jc w:val="righ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14</w:t>
            </w:r>
          </w:p>
        </w:tc>
      </w:tr>
      <w:tr w:rsidR="00D97D61" w:rsidRPr="007D455C" w14:paraId="1D0C63E0" w14:textId="77777777" w:rsidTr="00C762B7">
        <w:trPr>
          <w:trHeight w:val="280"/>
        </w:trPr>
        <w:tc>
          <w:tcPr>
            <w:tcW w:w="4815" w:type="dxa"/>
            <w:noWrap/>
            <w:hideMark/>
          </w:tcPr>
          <w:p w14:paraId="03E072B2" w14:textId="4E57C56C" w:rsidR="00D97D61" w:rsidRPr="007D455C" w:rsidRDefault="00D97D61" w:rsidP="00CD3A0F">
            <w:pPr>
              <w:pStyle w:val="a7"/>
              <w:spacing w:before="0" w:after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 xml:space="preserve">Metastases </w:t>
            </w:r>
            <w:r w:rsidR="00BF7EEC"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t</w:t>
            </w: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o Adrenals</w:t>
            </w:r>
          </w:p>
        </w:tc>
        <w:tc>
          <w:tcPr>
            <w:tcW w:w="2835" w:type="dxa"/>
            <w:noWrap/>
            <w:hideMark/>
          </w:tcPr>
          <w:p w14:paraId="549CC3B2" w14:textId="77777777" w:rsidR="00D97D61" w:rsidRPr="007D455C" w:rsidRDefault="00D97D61" w:rsidP="00CD3A0F">
            <w:pPr>
              <w:pStyle w:val="a7"/>
              <w:spacing w:before="0" w:after="0"/>
              <w:jc w:val="righ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13</w:t>
            </w:r>
          </w:p>
        </w:tc>
      </w:tr>
      <w:tr w:rsidR="00D97D61" w:rsidRPr="007D455C" w14:paraId="46217881" w14:textId="77777777" w:rsidTr="00C762B7">
        <w:trPr>
          <w:trHeight w:val="280"/>
        </w:trPr>
        <w:tc>
          <w:tcPr>
            <w:tcW w:w="4815" w:type="dxa"/>
            <w:noWrap/>
            <w:hideMark/>
          </w:tcPr>
          <w:p w14:paraId="7F60448A" w14:textId="77777777" w:rsidR="00D97D61" w:rsidRPr="007D455C" w:rsidRDefault="00D97D61" w:rsidP="00CD3A0F">
            <w:pPr>
              <w:pStyle w:val="a7"/>
              <w:spacing w:before="0" w:after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Thyrotoxic Crisis</w:t>
            </w:r>
          </w:p>
        </w:tc>
        <w:tc>
          <w:tcPr>
            <w:tcW w:w="2835" w:type="dxa"/>
            <w:noWrap/>
            <w:hideMark/>
          </w:tcPr>
          <w:p w14:paraId="2B325CDE" w14:textId="77777777" w:rsidR="00D97D61" w:rsidRPr="007D455C" w:rsidRDefault="00D97D61" w:rsidP="00CD3A0F">
            <w:pPr>
              <w:pStyle w:val="a7"/>
              <w:spacing w:before="0" w:after="0"/>
              <w:jc w:val="righ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13</w:t>
            </w:r>
          </w:p>
        </w:tc>
      </w:tr>
      <w:tr w:rsidR="00D97D61" w:rsidRPr="007D455C" w14:paraId="52826760" w14:textId="77777777" w:rsidTr="00C762B7">
        <w:trPr>
          <w:trHeight w:val="280"/>
        </w:trPr>
        <w:tc>
          <w:tcPr>
            <w:tcW w:w="4815" w:type="dxa"/>
            <w:noWrap/>
            <w:hideMark/>
          </w:tcPr>
          <w:p w14:paraId="0D18CE20" w14:textId="77777777" w:rsidR="00D97D61" w:rsidRPr="007D455C" w:rsidRDefault="00D97D61" w:rsidP="00CD3A0F">
            <w:pPr>
              <w:pStyle w:val="a7"/>
              <w:spacing w:before="0" w:after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Secondary Hypothyroidism</w:t>
            </w:r>
          </w:p>
        </w:tc>
        <w:tc>
          <w:tcPr>
            <w:tcW w:w="2835" w:type="dxa"/>
            <w:noWrap/>
            <w:hideMark/>
          </w:tcPr>
          <w:p w14:paraId="0BA84C43" w14:textId="77777777" w:rsidR="00D97D61" w:rsidRPr="007D455C" w:rsidRDefault="00D97D61" w:rsidP="00CD3A0F">
            <w:pPr>
              <w:pStyle w:val="a7"/>
              <w:spacing w:before="0" w:after="0"/>
              <w:jc w:val="righ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12</w:t>
            </w:r>
          </w:p>
        </w:tc>
      </w:tr>
      <w:tr w:rsidR="00D97D61" w:rsidRPr="007D455C" w14:paraId="711BF988" w14:textId="77777777" w:rsidTr="00C762B7">
        <w:trPr>
          <w:trHeight w:val="280"/>
        </w:trPr>
        <w:tc>
          <w:tcPr>
            <w:tcW w:w="4815" w:type="dxa"/>
            <w:noWrap/>
            <w:hideMark/>
          </w:tcPr>
          <w:p w14:paraId="6FC4C130" w14:textId="77777777" w:rsidR="00D97D61" w:rsidRPr="007D455C" w:rsidRDefault="00D97D61" w:rsidP="00CD3A0F">
            <w:pPr>
              <w:pStyle w:val="a7"/>
              <w:spacing w:before="0" w:after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Silent Thyroiditis</w:t>
            </w:r>
          </w:p>
        </w:tc>
        <w:tc>
          <w:tcPr>
            <w:tcW w:w="2835" w:type="dxa"/>
            <w:noWrap/>
            <w:hideMark/>
          </w:tcPr>
          <w:p w14:paraId="6A343D2E" w14:textId="77777777" w:rsidR="00D97D61" w:rsidRPr="007D455C" w:rsidRDefault="00D97D61" w:rsidP="00CD3A0F">
            <w:pPr>
              <w:pStyle w:val="a7"/>
              <w:spacing w:before="0" w:after="0"/>
              <w:jc w:val="righ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12</w:t>
            </w:r>
          </w:p>
        </w:tc>
      </w:tr>
      <w:tr w:rsidR="00D97D61" w:rsidRPr="007D455C" w14:paraId="6566D9C2" w14:textId="77777777" w:rsidTr="00C762B7">
        <w:trPr>
          <w:trHeight w:val="280"/>
        </w:trPr>
        <w:tc>
          <w:tcPr>
            <w:tcW w:w="4815" w:type="dxa"/>
            <w:noWrap/>
            <w:hideMark/>
          </w:tcPr>
          <w:p w14:paraId="5940BEDB" w14:textId="77777777" w:rsidR="00D97D61" w:rsidRPr="007D455C" w:rsidRDefault="00D97D61" w:rsidP="00CD3A0F">
            <w:pPr>
              <w:pStyle w:val="a7"/>
              <w:spacing w:before="0" w:after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Autoimmune Endocrine Disorder</w:t>
            </w:r>
          </w:p>
        </w:tc>
        <w:tc>
          <w:tcPr>
            <w:tcW w:w="2835" w:type="dxa"/>
            <w:noWrap/>
            <w:hideMark/>
          </w:tcPr>
          <w:p w14:paraId="23E6B97E" w14:textId="77777777" w:rsidR="00D97D61" w:rsidRPr="007D455C" w:rsidRDefault="00D97D61" w:rsidP="00CD3A0F">
            <w:pPr>
              <w:pStyle w:val="a7"/>
              <w:spacing w:before="0" w:after="0"/>
              <w:jc w:val="righ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11</w:t>
            </w:r>
          </w:p>
        </w:tc>
      </w:tr>
      <w:tr w:rsidR="00D97D61" w:rsidRPr="007D455C" w14:paraId="7CA608D2" w14:textId="77777777" w:rsidTr="00C762B7">
        <w:trPr>
          <w:trHeight w:val="280"/>
        </w:trPr>
        <w:tc>
          <w:tcPr>
            <w:tcW w:w="4815" w:type="dxa"/>
            <w:noWrap/>
            <w:hideMark/>
          </w:tcPr>
          <w:p w14:paraId="35BCD027" w14:textId="7FAE6EB8" w:rsidR="00D97D61" w:rsidRPr="007D455C" w:rsidRDefault="00D97D61" w:rsidP="00CD3A0F">
            <w:pPr>
              <w:pStyle w:val="a7"/>
              <w:spacing w:before="0" w:after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 xml:space="preserve">Neuroendocrine Carcinoma </w:t>
            </w:r>
            <w:r w:rsidR="00BF7EEC"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o</w:t>
            </w: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f</w:t>
            </w:r>
            <w:r w:rsidR="00CD3A0F"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 xml:space="preserve"> the Bladder</w:t>
            </w:r>
          </w:p>
        </w:tc>
        <w:tc>
          <w:tcPr>
            <w:tcW w:w="2835" w:type="dxa"/>
            <w:noWrap/>
            <w:hideMark/>
          </w:tcPr>
          <w:p w14:paraId="278A387E" w14:textId="77777777" w:rsidR="00D97D61" w:rsidRPr="007D455C" w:rsidRDefault="00D97D61" w:rsidP="00CD3A0F">
            <w:pPr>
              <w:pStyle w:val="a7"/>
              <w:spacing w:before="0" w:after="0"/>
              <w:jc w:val="righ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11</w:t>
            </w:r>
          </w:p>
        </w:tc>
      </w:tr>
      <w:tr w:rsidR="00D97D61" w:rsidRPr="007D455C" w14:paraId="303DE836" w14:textId="77777777" w:rsidTr="00C762B7">
        <w:trPr>
          <w:trHeight w:val="280"/>
        </w:trPr>
        <w:tc>
          <w:tcPr>
            <w:tcW w:w="4815" w:type="dxa"/>
            <w:noWrap/>
            <w:hideMark/>
          </w:tcPr>
          <w:p w14:paraId="08AD5255" w14:textId="38A50435" w:rsidR="00D97D61" w:rsidRPr="007D455C" w:rsidRDefault="00CD3A0F" w:rsidP="00CD3A0F">
            <w:pPr>
              <w:pStyle w:val="a7"/>
              <w:spacing w:before="0" w:after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Diabetic Metabolic Decompensation</w:t>
            </w:r>
          </w:p>
        </w:tc>
        <w:tc>
          <w:tcPr>
            <w:tcW w:w="2835" w:type="dxa"/>
            <w:noWrap/>
            <w:hideMark/>
          </w:tcPr>
          <w:p w14:paraId="7C3C4C09" w14:textId="77777777" w:rsidR="00D97D61" w:rsidRPr="007D455C" w:rsidRDefault="00D97D61" w:rsidP="00CD3A0F">
            <w:pPr>
              <w:pStyle w:val="a7"/>
              <w:spacing w:before="0" w:after="0"/>
              <w:jc w:val="righ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10</w:t>
            </w:r>
          </w:p>
        </w:tc>
      </w:tr>
      <w:tr w:rsidR="00D97D61" w:rsidRPr="007D455C" w14:paraId="42ADEEDB" w14:textId="77777777" w:rsidTr="00C762B7">
        <w:trPr>
          <w:trHeight w:val="280"/>
        </w:trPr>
        <w:tc>
          <w:tcPr>
            <w:tcW w:w="4815" w:type="dxa"/>
            <w:noWrap/>
            <w:hideMark/>
          </w:tcPr>
          <w:p w14:paraId="52022BAB" w14:textId="77777777" w:rsidR="00D97D61" w:rsidRPr="007D455C" w:rsidRDefault="00D97D61" w:rsidP="00CD3A0F">
            <w:pPr>
              <w:pStyle w:val="a7"/>
              <w:spacing w:before="0" w:after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Glucocorticoid Deficiency</w:t>
            </w:r>
          </w:p>
        </w:tc>
        <w:tc>
          <w:tcPr>
            <w:tcW w:w="2835" w:type="dxa"/>
            <w:noWrap/>
            <w:hideMark/>
          </w:tcPr>
          <w:p w14:paraId="385226F9" w14:textId="77777777" w:rsidR="00D97D61" w:rsidRPr="007D455C" w:rsidRDefault="00D97D61" w:rsidP="00CD3A0F">
            <w:pPr>
              <w:pStyle w:val="a7"/>
              <w:spacing w:before="0" w:after="0"/>
              <w:jc w:val="righ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9</w:t>
            </w:r>
          </w:p>
        </w:tc>
      </w:tr>
      <w:tr w:rsidR="00D97D61" w:rsidRPr="007D455C" w14:paraId="24A2FB8A" w14:textId="77777777" w:rsidTr="00C762B7">
        <w:trPr>
          <w:trHeight w:val="280"/>
        </w:trPr>
        <w:tc>
          <w:tcPr>
            <w:tcW w:w="4815" w:type="dxa"/>
            <w:noWrap/>
            <w:hideMark/>
          </w:tcPr>
          <w:p w14:paraId="25B11D94" w14:textId="77777777" w:rsidR="00D97D61" w:rsidRPr="007D455C" w:rsidRDefault="00D97D61" w:rsidP="00CD3A0F">
            <w:pPr>
              <w:pStyle w:val="a7"/>
              <w:spacing w:before="0" w:after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Hypogonadism</w:t>
            </w:r>
          </w:p>
        </w:tc>
        <w:tc>
          <w:tcPr>
            <w:tcW w:w="2835" w:type="dxa"/>
            <w:noWrap/>
            <w:hideMark/>
          </w:tcPr>
          <w:p w14:paraId="16C87E53" w14:textId="77777777" w:rsidR="00D97D61" w:rsidRPr="007D455C" w:rsidRDefault="00D97D61" w:rsidP="00CD3A0F">
            <w:pPr>
              <w:pStyle w:val="a7"/>
              <w:spacing w:before="0" w:after="0"/>
              <w:jc w:val="righ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9</w:t>
            </w:r>
          </w:p>
        </w:tc>
      </w:tr>
      <w:tr w:rsidR="00D97D61" w:rsidRPr="007D455C" w14:paraId="03D37436" w14:textId="77777777" w:rsidTr="00C762B7">
        <w:trPr>
          <w:trHeight w:val="280"/>
        </w:trPr>
        <w:tc>
          <w:tcPr>
            <w:tcW w:w="4815" w:type="dxa"/>
            <w:noWrap/>
            <w:hideMark/>
          </w:tcPr>
          <w:p w14:paraId="1B989841" w14:textId="77777777" w:rsidR="00D97D61" w:rsidRPr="007D455C" w:rsidRDefault="00D97D61" w:rsidP="00CD3A0F">
            <w:pPr>
              <w:pStyle w:val="a7"/>
              <w:spacing w:before="0" w:after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Endocrine Ophthalmopathy</w:t>
            </w:r>
          </w:p>
        </w:tc>
        <w:tc>
          <w:tcPr>
            <w:tcW w:w="2835" w:type="dxa"/>
            <w:noWrap/>
            <w:hideMark/>
          </w:tcPr>
          <w:p w14:paraId="4815B527" w14:textId="77777777" w:rsidR="00D97D61" w:rsidRPr="007D455C" w:rsidRDefault="00D97D61" w:rsidP="00CD3A0F">
            <w:pPr>
              <w:pStyle w:val="a7"/>
              <w:spacing w:before="0" w:after="0"/>
              <w:jc w:val="righ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8</w:t>
            </w:r>
          </w:p>
        </w:tc>
      </w:tr>
      <w:tr w:rsidR="00D97D61" w:rsidRPr="007D455C" w14:paraId="32930DE2" w14:textId="77777777" w:rsidTr="00C762B7">
        <w:trPr>
          <w:trHeight w:val="280"/>
        </w:trPr>
        <w:tc>
          <w:tcPr>
            <w:tcW w:w="4815" w:type="dxa"/>
            <w:noWrap/>
            <w:hideMark/>
          </w:tcPr>
          <w:p w14:paraId="621DE354" w14:textId="7ECFE65D" w:rsidR="00D97D61" w:rsidRPr="007D455C" w:rsidRDefault="00D97D61" w:rsidP="00CD3A0F">
            <w:pPr>
              <w:pStyle w:val="a7"/>
              <w:spacing w:before="0" w:after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Primary Adrenal Insufficien</w:t>
            </w:r>
            <w:r w:rsidR="00BF7EEC"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cy</w:t>
            </w:r>
          </w:p>
        </w:tc>
        <w:tc>
          <w:tcPr>
            <w:tcW w:w="2835" w:type="dxa"/>
            <w:noWrap/>
            <w:hideMark/>
          </w:tcPr>
          <w:p w14:paraId="2FA6F1B2" w14:textId="77777777" w:rsidR="00D97D61" w:rsidRPr="007D455C" w:rsidRDefault="00D97D61" w:rsidP="00CD3A0F">
            <w:pPr>
              <w:pStyle w:val="a7"/>
              <w:spacing w:before="0" w:after="0"/>
              <w:jc w:val="righ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8</w:t>
            </w:r>
          </w:p>
        </w:tc>
      </w:tr>
      <w:tr w:rsidR="00D97D61" w:rsidRPr="007D455C" w14:paraId="6240E5E9" w14:textId="77777777" w:rsidTr="00C762B7">
        <w:trPr>
          <w:trHeight w:val="280"/>
        </w:trPr>
        <w:tc>
          <w:tcPr>
            <w:tcW w:w="4815" w:type="dxa"/>
            <w:noWrap/>
            <w:hideMark/>
          </w:tcPr>
          <w:p w14:paraId="4E88773C" w14:textId="77777777" w:rsidR="00D97D61" w:rsidRPr="007D455C" w:rsidRDefault="00D97D61" w:rsidP="00CD3A0F">
            <w:pPr>
              <w:pStyle w:val="a7"/>
              <w:spacing w:before="0" w:after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proofErr w:type="spellStart"/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Hypoglycaemic</w:t>
            </w:r>
            <w:proofErr w:type="spellEnd"/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 xml:space="preserve"> Coma</w:t>
            </w:r>
          </w:p>
        </w:tc>
        <w:tc>
          <w:tcPr>
            <w:tcW w:w="2835" w:type="dxa"/>
            <w:noWrap/>
            <w:hideMark/>
          </w:tcPr>
          <w:p w14:paraId="6453145B" w14:textId="77777777" w:rsidR="00D97D61" w:rsidRPr="007D455C" w:rsidRDefault="00D97D61" w:rsidP="00CD3A0F">
            <w:pPr>
              <w:pStyle w:val="a7"/>
              <w:spacing w:before="0" w:after="0"/>
              <w:jc w:val="righ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7</w:t>
            </w:r>
          </w:p>
        </w:tc>
      </w:tr>
      <w:tr w:rsidR="00D97D61" w:rsidRPr="007D455C" w14:paraId="7AF97455" w14:textId="77777777" w:rsidTr="00C762B7">
        <w:trPr>
          <w:trHeight w:val="280"/>
        </w:trPr>
        <w:tc>
          <w:tcPr>
            <w:tcW w:w="4815" w:type="dxa"/>
            <w:noWrap/>
            <w:hideMark/>
          </w:tcPr>
          <w:p w14:paraId="6EC10956" w14:textId="77777777" w:rsidR="00D97D61" w:rsidRPr="007D455C" w:rsidRDefault="00D97D61" w:rsidP="00CD3A0F">
            <w:pPr>
              <w:pStyle w:val="a7"/>
              <w:spacing w:before="0" w:after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Autoimmune Thyroid Disorder</w:t>
            </w:r>
          </w:p>
        </w:tc>
        <w:tc>
          <w:tcPr>
            <w:tcW w:w="2835" w:type="dxa"/>
            <w:noWrap/>
            <w:hideMark/>
          </w:tcPr>
          <w:p w14:paraId="7E902572" w14:textId="77777777" w:rsidR="00D97D61" w:rsidRPr="007D455C" w:rsidRDefault="00D97D61" w:rsidP="00CD3A0F">
            <w:pPr>
              <w:pStyle w:val="a7"/>
              <w:spacing w:before="0" w:after="0"/>
              <w:jc w:val="righ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6</w:t>
            </w:r>
          </w:p>
        </w:tc>
      </w:tr>
      <w:tr w:rsidR="00D97D61" w:rsidRPr="007D455C" w14:paraId="53FF24F9" w14:textId="77777777" w:rsidTr="00C762B7">
        <w:trPr>
          <w:trHeight w:val="280"/>
        </w:trPr>
        <w:tc>
          <w:tcPr>
            <w:tcW w:w="4815" w:type="dxa"/>
            <w:noWrap/>
            <w:hideMark/>
          </w:tcPr>
          <w:p w14:paraId="4EF0CCB3" w14:textId="77777777" w:rsidR="00D97D61" w:rsidRPr="007D455C" w:rsidRDefault="00D97D61" w:rsidP="00CD3A0F">
            <w:pPr>
              <w:pStyle w:val="a7"/>
              <w:spacing w:before="0" w:after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Diabetic Nephropathy</w:t>
            </w:r>
          </w:p>
        </w:tc>
        <w:tc>
          <w:tcPr>
            <w:tcW w:w="2835" w:type="dxa"/>
            <w:noWrap/>
            <w:hideMark/>
          </w:tcPr>
          <w:p w14:paraId="06E9D78E" w14:textId="77777777" w:rsidR="00D97D61" w:rsidRPr="007D455C" w:rsidRDefault="00D97D61" w:rsidP="00CD3A0F">
            <w:pPr>
              <w:pStyle w:val="a7"/>
              <w:spacing w:before="0" w:after="0"/>
              <w:jc w:val="righ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6</w:t>
            </w:r>
          </w:p>
        </w:tc>
      </w:tr>
      <w:tr w:rsidR="00D97D61" w:rsidRPr="007D455C" w14:paraId="42E78243" w14:textId="77777777" w:rsidTr="00C762B7">
        <w:trPr>
          <w:trHeight w:val="280"/>
        </w:trPr>
        <w:tc>
          <w:tcPr>
            <w:tcW w:w="4815" w:type="dxa"/>
            <w:noWrap/>
            <w:hideMark/>
          </w:tcPr>
          <w:p w14:paraId="7E3A3BBF" w14:textId="77777777" w:rsidR="00D97D61" w:rsidRPr="007D455C" w:rsidRDefault="00D97D61" w:rsidP="00CD3A0F">
            <w:pPr>
              <w:pStyle w:val="a7"/>
              <w:spacing w:before="0" w:after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Secondary Hypogonadism</w:t>
            </w:r>
          </w:p>
        </w:tc>
        <w:tc>
          <w:tcPr>
            <w:tcW w:w="2835" w:type="dxa"/>
            <w:noWrap/>
            <w:hideMark/>
          </w:tcPr>
          <w:p w14:paraId="1B12FFAE" w14:textId="77777777" w:rsidR="00D97D61" w:rsidRPr="007D455C" w:rsidRDefault="00D97D61" w:rsidP="00CD3A0F">
            <w:pPr>
              <w:pStyle w:val="a7"/>
              <w:spacing w:before="0" w:after="0"/>
              <w:jc w:val="righ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6</w:t>
            </w:r>
          </w:p>
        </w:tc>
      </w:tr>
      <w:tr w:rsidR="00D97D61" w:rsidRPr="007D455C" w14:paraId="051A8E8D" w14:textId="77777777" w:rsidTr="00C762B7">
        <w:trPr>
          <w:trHeight w:val="280"/>
        </w:trPr>
        <w:tc>
          <w:tcPr>
            <w:tcW w:w="4815" w:type="dxa"/>
            <w:noWrap/>
            <w:hideMark/>
          </w:tcPr>
          <w:p w14:paraId="467D2C31" w14:textId="77777777" w:rsidR="00D97D61" w:rsidRPr="007D455C" w:rsidRDefault="00D97D61" w:rsidP="00CD3A0F">
            <w:pPr>
              <w:pStyle w:val="a7"/>
              <w:spacing w:before="0" w:after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Thyroid Cancer</w:t>
            </w:r>
          </w:p>
        </w:tc>
        <w:tc>
          <w:tcPr>
            <w:tcW w:w="2835" w:type="dxa"/>
            <w:noWrap/>
            <w:hideMark/>
          </w:tcPr>
          <w:p w14:paraId="4B152433" w14:textId="77777777" w:rsidR="00D97D61" w:rsidRPr="007D455C" w:rsidRDefault="00D97D61" w:rsidP="00CD3A0F">
            <w:pPr>
              <w:pStyle w:val="a7"/>
              <w:spacing w:before="0" w:after="0"/>
              <w:jc w:val="righ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6</w:t>
            </w:r>
          </w:p>
        </w:tc>
      </w:tr>
      <w:tr w:rsidR="00D97D61" w:rsidRPr="007D455C" w14:paraId="15518D19" w14:textId="77777777" w:rsidTr="00C762B7">
        <w:trPr>
          <w:trHeight w:val="280"/>
        </w:trPr>
        <w:tc>
          <w:tcPr>
            <w:tcW w:w="4815" w:type="dxa"/>
            <w:noWrap/>
            <w:hideMark/>
          </w:tcPr>
          <w:p w14:paraId="66DB586A" w14:textId="77777777" w:rsidR="00D97D61" w:rsidRPr="007D455C" w:rsidRDefault="00D97D61" w:rsidP="00CD3A0F">
            <w:pPr>
              <w:pStyle w:val="a7"/>
              <w:spacing w:before="0" w:after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Thyroiditis Acute</w:t>
            </w:r>
          </w:p>
        </w:tc>
        <w:tc>
          <w:tcPr>
            <w:tcW w:w="2835" w:type="dxa"/>
            <w:noWrap/>
            <w:hideMark/>
          </w:tcPr>
          <w:p w14:paraId="07DBC642" w14:textId="77777777" w:rsidR="00D97D61" w:rsidRPr="007D455C" w:rsidRDefault="00D97D61" w:rsidP="00CD3A0F">
            <w:pPr>
              <w:pStyle w:val="a7"/>
              <w:spacing w:before="0" w:after="0"/>
              <w:jc w:val="righ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6</w:t>
            </w:r>
          </w:p>
        </w:tc>
      </w:tr>
      <w:tr w:rsidR="00D97D61" w:rsidRPr="007D455C" w14:paraId="300B6BA0" w14:textId="77777777" w:rsidTr="00C762B7">
        <w:trPr>
          <w:trHeight w:val="280"/>
        </w:trPr>
        <w:tc>
          <w:tcPr>
            <w:tcW w:w="4815" w:type="dxa"/>
            <w:noWrap/>
            <w:hideMark/>
          </w:tcPr>
          <w:p w14:paraId="749EB79E" w14:textId="77777777" w:rsidR="00D97D61" w:rsidRPr="007D455C" w:rsidRDefault="00D97D61" w:rsidP="00CD3A0F">
            <w:pPr>
              <w:pStyle w:val="a7"/>
              <w:spacing w:before="0" w:after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lastRenderedPageBreak/>
              <w:t>Adrenal Gland Cancer</w:t>
            </w:r>
          </w:p>
        </w:tc>
        <w:tc>
          <w:tcPr>
            <w:tcW w:w="2835" w:type="dxa"/>
            <w:noWrap/>
            <w:hideMark/>
          </w:tcPr>
          <w:p w14:paraId="07F729CE" w14:textId="77777777" w:rsidR="00D97D61" w:rsidRPr="007D455C" w:rsidRDefault="00D97D61" w:rsidP="00CD3A0F">
            <w:pPr>
              <w:pStyle w:val="a7"/>
              <w:spacing w:before="0" w:after="0"/>
              <w:jc w:val="righ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5</w:t>
            </w:r>
          </w:p>
        </w:tc>
      </w:tr>
      <w:tr w:rsidR="00D97D61" w:rsidRPr="007D455C" w14:paraId="500C3088" w14:textId="77777777" w:rsidTr="00C762B7">
        <w:trPr>
          <w:trHeight w:val="280"/>
        </w:trPr>
        <w:tc>
          <w:tcPr>
            <w:tcW w:w="4815" w:type="dxa"/>
            <w:noWrap/>
            <w:hideMark/>
          </w:tcPr>
          <w:p w14:paraId="412C9DE9" w14:textId="77777777" w:rsidR="00D97D61" w:rsidRPr="007D455C" w:rsidRDefault="00D97D61" w:rsidP="00CD3A0F">
            <w:pPr>
              <w:pStyle w:val="a7"/>
              <w:spacing w:before="0" w:after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Adrenal Neoplasm</w:t>
            </w:r>
          </w:p>
        </w:tc>
        <w:tc>
          <w:tcPr>
            <w:tcW w:w="2835" w:type="dxa"/>
            <w:noWrap/>
            <w:hideMark/>
          </w:tcPr>
          <w:p w14:paraId="67B2C3BE" w14:textId="77777777" w:rsidR="00D97D61" w:rsidRPr="007D455C" w:rsidRDefault="00D97D61" w:rsidP="00CD3A0F">
            <w:pPr>
              <w:pStyle w:val="a7"/>
              <w:spacing w:before="0" w:after="0"/>
              <w:jc w:val="righ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5</w:t>
            </w:r>
          </w:p>
        </w:tc>
      </w:tr>
      <w:tr w:rsidR="00D97D61" w:rsidRPr="007D455C" w14:paraId="69CD971C" w14:textId="77777777" w:rsidTr="00C762B7">
        <w:trPr>
          <w:trHeight w:val="280"/>
        </w:trPr>
        <w:tc>
          <w:tcPr>
            <w:tcW w:w="4815" w:type="dxa"/>
            <w:noWrap/>
            <w:hideMark/>
          </w:tcPr>
          <w:p w14:paraId="7EAEA972" w14:textId="77777777" w:rsidR="00D97D61" w:rsidRPr="007D455C" w:rsidRDefault="00D97D61" w:rsidP="00CD3A0F">
            <w:pPr>
              <w:pStyle w:val="a7"/>
              <w:spacing w:before="0" w:after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proofErr w:type="spellStart"/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Adrenomegaly</w:t>
            </w:r>
            <w:proofErr w:type="spellEnd"/>
          </w:p>
        </w:tc>
        <w:tc>
          <w:tcPr>
            <w:tcW w:w="2835" w:type="dxa"/>
            <w:noWrap/>
            <w:hideMark/>
          </w:tcPr>
          <w:p w14:paraId="0DA764AA" w14:textId="77777777" w:rsidR="00D97D61" w:rsidRPr="007D455C" w:rsidRDefault="00D97D61" w:rsidP="00CD3A0F">
            <w:pPr>
              <w:pStyle w:val="a7"/>
              <w:spacing w:before="0" w:after="0"/>
              <w:jc w:val="righ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5</w:t>
            </w:r>
          </w:p>
        </w:tc>
      </w:tr>
      <w:tr w:rsidR="00D97D61" w:rsidRPr="007D455C" w14:paraId="0BA71CFC" w14:textId="77777777" w:rsidTr="00C762B7">
        <w:trPr>
          <w:trHeight w:val="280"/>
        </w:trPr>
        <w:tc>
          <w:tcPr>
            <w:tcW w:w="4815" w:type="dxa"/>
            <w:noWrap/>
            <w:hideMark/>
          </w:tcPr>
          <w:p w14:paraId="0F2B06B5" w14:textId="77777777" w:rsidR="00D97D61" w:rsidRPr="007D455C" w:rsidRDefault="00D97D61" w:rsidP="00CD3A0F">
            <w:pPr>
              <w:pStyle w:val="a7"/>
              <w:spacing w:before="0" w:after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Exophthalmos</w:t>
            </w:r>
          </w:p>
        </w:tc>
        <w:tc>
          <w:tcPr>
            <w:tcW w:w="2835" w:type="dxa"/>
            <w:noWrap/>
            <w:hideMark/>
          </w:tcPr>
          <w:p w14:paraId="00AD1910" w14:textId="77777777" w:rsidR="00D97D61" w:rsidRPr="007D455C" w:rsidRDefault="00D97D61" w:rsidP="00CD3A0F">
            <w:pPr>
              <w:pStyle w:val="a7"/>
              <w:spacing w:before="0" w:after="0"/>
              <w:jc w:val="righ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5</w:t>
            </w:r>
          </w:p>
        </w:tc>
      </w:tr>
      <w:tr w:rsidR="00D97D61" w:rsidRPr="007D455C" w14:paraId="5375D05B" w14:textId="77777777" w:rsidTr="00C762B7">
        <w:trPr>
          <w:trHeight w:val="280"/>
        </w:trPr>
        <w:tc>
          <w:tcPr>
            <w:tcW w:w="4815" w:type="dxa"/>
            <w:noWrap/>
            <w:hideMark/>
          </w:tcPr>
          <w:p w14:paraId="250F9C6F" w14:textId="217E6F25" w:rsidR="00D97D61" w:rsidRPr="007D455C" w:rsidRDefault="00D97D61" w:rsidP="00CD3A0F">
            <w:pPr>
              <w:pStyle w:val="a7"/>
              <w:spacing w:before="0" w:after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proofErr w:type="spellStart"/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Hypercalcaemia</w:t>
            </w:r>
            <w:proofErr w:type="spellEnd"/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 xml:space="preserve"> Of Malignanc</w:t>
            </w:r>
            <w:r w:rsidR="00BF7EEC"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y</w:t>
            </w:r>
          </w:p>
        </w:tc>
        <w:tc>
          <w:tcPr>
            <w:tcW w:w="2835" w:type="dxa"/>
            <w:noWrap/>
            <w:hideMark/>
          </w:tcPr>
          <w:p w14:paraId="62F105BB" w14:textId="77777777" w:rsidR="00D97D61" w:rsidRPr="007D455C" w:rsidRDefault="00D97D61" w:rsidP="00CD3A0F">
            <w:pPr>
              <w:pStyle w:val="a7"/>
              <w:spacing w:before="0" w:after="0"/>
              <w:jc w:val="righ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5</w:t>
            </w:r>
          </w:p>
        </w:tc>
      </w:tr>
      <w:tr w:rsidR="00D97D61" w:rsidRPr="007D455C" w14:paraId="4A0FA1E1" w14:textId="77777777" w:rsidTr="00C762B7">
        <w:trPr>
          <w:trHeight w:val="280"/>
        </w:trPr>
        <w:tc>
          <w:tcPr>
            <w:tcW w:w="4815" w:type="dxa"/>
            <w:noWrap/>
            <w:hideMark/>
          </w:tcPr>
          <w:p w14:paraId="69C70720" w14:textId="77777777" w:rsidR="00D97D61" w:rsidRPr="007D455C" w:rsidRDefault="00D97D61" w:rsidP="00CD3A0F">
            <w:pPr>
              <w:pStyle w:val="a7"/>
              <w:spacing w:before="0" w:after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 xml:space="preserve">Pituitary </w:t>
            </w:r>
            <w:proofErr w:type="spellStart"/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Haemorrhage</w:t>
            </w:r>
            <w:proofErr w:type="spellEnd"/>
          </w:p>
        </w:tc>
        <w:tc>
          <w:tcPr>
            <w:tcW w:w="2835" w:type="dxa"/>
            <w:noWrap/>
            <w:hideMark/>
          </w:tcPr>
          <w:p w14:paraId="13694F30" w14:textId="77777777" w:rsidR="00D97D61" w:rsidRPr="007D455C" w:rsidRDefault="00D97D61" w:rsidP="00CD3A0F">
            <w:pPr>
              <w:pStyle w:val="a7"/>
              <w:spacing w:before="0" w:after="0"/>
              <w:jc w:val="righ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5</w:t>
            </w:r>
          </w:p>
        </w:tc>
      </w:tr>
      <w:tr w:rsidR="00D97D61" w:rsidRPr="007D455C" w14:paraId="5BADAE23" w14:textId="77777777" w:rsidTr="00C762B7">
        <w:trPr>
          <w:trHeight w:val="280"/>
        </w:trPr>
        <w:tc>
          <w:tcPr>
            <w:tcW w:w="4815" w:type="dxa"/>
            <w:noWrap/>
            <w:hideMark/>
          </w:tcPr>
          <w:p w14:paraId="54C20C7A" w14:textId="77777777" w:rsidR="00D97D61" w:rsidRPr="007D455C" w:rsidRDefault="00D97D61" w:rsidP="00CD3A0F">
            <w:pPr>
              <w:pStyle w:val="a7"/>
              <w:spacing w:before="0" w:after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Thyroid Mass</w:t>
            </w:r>
          </w:p>
        </w:tc>
        <w:tc>
          <w:tcPr>
            <w:tcW w:w="2835" w:type="dxa"/>
            <w:noWrap/>
            <w:hideMark/>
          </w:tcPr>
          <w:p w14:paraId="3365990F" w14:textId="77777777" w:rsidR="00D97D61" w:rsidRPr="007D455C" w:rsidRDefault="00D97D61" w:rsidP="00CD3A0F">
            <w:pPr>
              <w:pStyle w:val="a7"/>
              <w:spacing w:before="0" w:after="0"/>
              <w:jc w:val="righ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5</w:t>
            </w:r>
          </w:p>
        </w:tc>
      </w:tr>
      <w:tr w:rsidR="00D97D61" w:rsidRPr="007D455C" w14:paraId="6920D2A3" w14:textId="77777777" w:rsidTr="00C762B7">
        <w:trPr>
          <w:trHeight w:val="280"/>
        </w:trPr>
        <w:tc>
          <w:tcPr>
            <w:tcW w:w="4815" w:type="dxa"/>
            <w:noWrap/>
            <w:hideMark/>
          </w:tcPr>
          <w:p w14:paraId="30FE5ED1" w14:textId="77777777" w:rsidR="00D97D61" w:rsidRPr="007D455C" w:rsidRDefault="00D97D61" w:rsidP="00CD3A0F">
            <w:pPr>
              <w:pStyle w:val="a7"/>
              <w:spacing w:before="0" w:after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Adrenal Mass</w:t>
            </w:r>
          </w:p>
        </w:tc>
        <w:tc>
          <w:tcPr>
            <w:tcW w:w="2835" w:type="dxa"/>
            <w:noWrap/>
            <w:hideMark/>
          </w:tcPr>
          <w:p w14:paraId="29883332" w14:textId="77777777" w:rsidR="00D97D61" w:rsidRPr="007D455C" w:rsidRDefault="00D97D61" w:rsidP="00CD3A0F">
            <w:pPr>
              <w:pStyle w:val="a7"/>
              <w:spacing w:before="0" w:after="0"/>
              <w:jc w:val="righ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4</w:t>
            </w:r>
          </w:p>
        </w:tc>
      </w:tr>
      <w:tr w:rsidR="00D97D61" w:rsidRPr="007D455C" w14:paraId="4BADAD2A" w14:textId="77777777" w:rsidTr="00C762B7">
        <w:trPr>
          <w:trHeight w:val="280"/>
        </w:trPr>
        <w:tc>
          <w:tcPr>
            <w:tcW w:w="4815" w:type="dxa"/>
            <w:noWrap/>
            <w:hideMark/>
          </w:tcPr>
          <w:p w14:paraId="2B3DB060" w14:textId="77777777" w:rsidR="00D97D61" w:rsidRPr="007D455C" w:rsidRDefault="00D97D61" w:rsidP="00CD3A0F">
            <w:pPr>
              <w:pStyle w:val="a7"/>
              <w:spacing w:before="0" w:after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Diabetic Coma</w:t>
            </w:r>
          </w:p>
        </w:tc>
        <w:tc>
          <w:tcPr>
            <w:tcW w:w="2835" w:type="dxa"/>
            <w:noWrap/>
            <w:hideMark/>
          </w:tcPr>
          <w:p w14:paraId="78A421B2" w14:textId="77777777" w:rsidR="00D97D61" w:rsidRPr="007D455C" w:rsidRDefault="00D97D61" w:rsidP="00CD3A0F">
            <w:pPr>
              <w:pStyle w:val="a7"/>
              <w:spacing w:before="0" w:after="0"/>
              <w:jc w:val="righ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4</w:t>
            </w:r>
          </w:p>
        </w:tc>
      </w:tr>
      <w:tr w:rsidR="00D97D61" w:rsidRPr="007D455C" w14:paraId="66A52FBF" w14:textId="77777777" w:rsidTr="00C762B7">
        <w:trPr>
          <w:trHeight w:val="280"/>
        </w:trPr>
        <w:tc>
          <w:tcPr>
            <w:tcW w:w="4815" w:type="dxa"/>
            <w:noWrap/>
            <w:hideMark/>
          </w:tcPr>
          <w:p w14:paraId="60D8F5B4" w14:textId="77777777" w:rsidR="00D97D61" w:rsidRPr="007D455C" w:rsidRDefault="00D97D61" w:rsidP="00CD3A0F">
            <w:pPr>
              <w:pStyle w:val="a7"/>
              <w:spacing w:before="0" w:after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Diabetic Hyperosmolar Coma</w:t>
            </w:r>
          </w:p>
        </w:tc>
        <w:tc>
          <w:tcPr>
            <w:tcW w:w="2835" w:type="dxa"/>
            <w:noWrap/>
            <w:hideMark/>
          </w:tcPr>
          <w:p w14:paraId="7E56E53C" w14:textId="77777777" w:rsidR="00D97D61" w:rsidRPr="007D455C" w:rsidRDefault="00D97D61" w:rsidP="00CD3A0F">
            <w:pPr>
              <w:pStyle w:val="a7"/>
              <w:spacing w:before="0" w:after="0"/>
              <w:jc w:val="righ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4</w:t>
            </w:r>
          </w:p>
        </w:tc>
      </w:tr>
      <w:tr w:rsidR="00D97D61" w:rsidRPr="007D455C" w14:paraId="3060B285" w14:textId="77777777" w:rsidTr="00C762B7">
        <w:trPr>
          <w:trHeight w:val="280"/>
        </w:trPr>
        <w:tc>
          <w:tcPr>
            <w:tcW w:w="4815" w:type="dxa"/>
            <w:noWrap/>
            <w:hideMark/>
          </w:tcPr>
          <w:p w14:paraId="6A25A374" w14:textId="77777777" w:rsidR="00D97D61" w:rsidRPr="007D455C" w:rsidRDefault="00D97D61" w:rsidP="00CD3A0F">
            <w:pPr>
              <w:pStyle w:val="a7"/>
              <w:spacing w:before="0" w:after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Infectious Thyroiditis</w:t>
            </w:r>
          </w:p>
        </w:tc>
        <w:tc>
          <w:tcPr>
            <w:tcW w:w="2835" w:type="dxa"/>
            <w:noWrap/>
            <w:hideMark/>
          </w:tcPr>
          <w:p w14:paraId="40FC76A7" w14:textId="77777777" w:rsidR="00D97D61" w:rsidRPr="007D455C" w:rsidRDefault="00D97D61" w:rsidP="00CD3A0F">
            <w:pPr>
              <w:pStyle w:val="a7"/>
              <w:spacing w:before="0" w:after="0"/>
              <w:jc w:val="righ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4</w:t>
            </w:r>
          </w:p>
        </w:tc>
      </w:tr>
      <w:tr w:rsidR="00D97D61" w:rsidRPr="007D455C" w14:paraId="6A5A63B2" w14:textId="77777777" w:rsidTr="00C762B7">
        <w:trPr>
          <w:trHeight w:val="280"/>
        </w:trPr>
        <w:tc>
          <w:tcPr>
            <w:tcW w:w="4815" w:type="dxa"/>
            <w:noWrap/>
            <w:hideMark/>
          </w:tcPr>
          <w:p w14:paraId="08AD6798" w14:textId="77777777" w:rsidR="00D97D61" w:rsidRPr="007D455C" w:rsidRDefault="00D97D61" w:rsidP="00CD3A0F">
            <w:pPr>
              <w:pStyle w:val="a7"/>
              <w:spacing w:before="0" w:after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Polydipsia</w:t>
            </w:r>
          </w:p>
        </w:tc>
        <w:tc>
          <w:tcPr>
            <w:tcW w:w="2835" w:type="dxa"/>
            <w:noWrap/>
            <w:hideMark/>
          </w:tcPr>
          <w:p w14:paraId="7F6BEC6F" w14:textId="77777777" w:rsidR="00D97D61" w:rsidRPr="007D455C" w:rsidRDefault="00D97D61" w:rsidP="00CD3A0F">
            <w:pPr>
              <w:pStyle w:val="a7"/>
              <w:spacing w:before="0" w:after="0"/>
              <w:jc w:val="righ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4</w:t>
            </w:r>
          </w:p>
        </w:tc>
      </w:tr>
      <w:tr w:rsidR="00D97D61" w:rsidRPr="007D455C" w14:paraId="24A12A3B" w14:textId="77777777" w:rsidTr="00C762B7">
        <w:trPr>
          <w:trHeight w:val="280"/>
        </w:trPr>
        <w:tc>
          <w:tcPr>
            <w:tcW w:w="4815" w:type="dxa"/>
            <w:noWrap/>
            <w:hideMark/>
          </w:tcPr>
          <w:p w14:paraId="28AF89CB" w14:textId="77777777" w:rsidR="00D97D61" w:rsidRPr="007D455C" w:rsidRDefault="00D97D61" w:rsidP="00CD3A0F">
            <w:pPr>
              <w:pStyle w:val="a7"/>
              <w:spacing w:before="0" w:after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Tetany</w:t>
            </w:r>
          </w:p>
        </w:tc>
        <w:tc>
          <w:tcPr>
            <w:tcW w:w="2835" w:type="dxa"/>
            <w:noWrap/>
            <w:hideMark/>
          </w:tcPr>
          <w:p w14:paraId="7145FA53" w14:textId="77777777" w:rsidR="00D97D61" w:rsidRPr="007D455C" w:rsidRDefault="00D97D61" w:rsidP="00CD3A0F">
            <w:pPr>
              <w:pStyle w:val="a7"/>
              <w:spacing w:before="0" w:after="0"/>
              <w:jc w:val="righ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4</w:t>
            </w:r>
          </w:p>
        </w:tc>
      </w:tr>
      <w:tr w:rsidR="00D97D61" w:rsidRPr="007D455C" w14:paraId="467527FA" w14:textId="77777777" w:rsidTr="00C762B7">
        <w:trPr>
          <w:trHeight w:val="280"/>
        </w:trPr>
        <w:tc>
          <w:tcPr>
            <w:tcW w:w="4815" w:type="dxa"/>
            <w:noWrap/>
            <w:hideMark/>
          </w:tcPr>
          <w:p w14:paraId="55DDD873" w14:textId="77777777" w:rsidR="00D97D61" w:rsidRPr="007D455C" w:rsidRDefault="00D97D61" w:rsidP="00CD3A0F">
            <w:pPr>
              <w:pStyle w:val="a7"/>
              <w:spacing w:before="0" w:after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Androgen Deficiency</w:t>
            </w:r>
          </w:p>
        </w:tc>
        <w:tc>
          <w:tcPr>
            <w:tcW w:w="2835" w:type="dxa"/>
            <w:noWrap/>
            <w:hideMark/>
          </w:tcPr>
          <w:p w14:paraId="3AC58467" w14:textId="77777777" w:rsidR="00D97D61" w:rsidRPr="007D455C" w:rsidRDefault="00D97D61" w:rsidP="00CD3A0F">
            <w:pPr>
              <w:pStyle w:val="a7"/>
              <w:spacing w:before="0" w:after="0"/>
              <w:jc w:val="righ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3</w:t>
            </w:r>
          </w:p>
        </w:tc>
      </w:tr>
      <w:tr w:rsidR="00D97D61" w:rsidRPr="007D455C" w14:paraId="3B10044E" w14:textId="77777777" w:rsidTr="00C762B7">
        <w:trPr>
          <w:trHeight w:val="280"/>
        </w:trPr>
        <w:tc>
          <w:tcPr>
            <w:tcW w:w="4815" w:type="dxa"/>
            <w:noWrap/>
            <w:hideMark/>
          </w:tcPr>
          <w:p w14:paraId="178B8361" w14:textId="1CACA57E" w:rsidR="00D97D61" w:rsidRPr="007D455C" w:rsidRDefault="00D97D61" w:rsidP="00CD3A0F">
            <w:pPr>
              <w:pStyle w:val="a7"/>
              <w:spacing w:before="0" w:after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 xml:space="preserve">Diabetic </w:t>
            </w:r>
            <w:proofErr w:type="spellStart"/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Hyperglycaemic</w:t>
            </w:r>
            <w:proofErr w:type="spellEnd"/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 xml:space="preserve"> Com</w:t>
            </w:r>
            <w:r w:rsidR="00BF7EEC"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2835" w:type="dxa"/>
            <w:noWrap/>
            <w:hideMark/>
          </w:tcPr>
          <w:p w14:paraId="5E3BE6BF" w14:textId="77777777" w:rsidR="00D97D61" w:rsidRPr="007D455C" w:rsidRDefault="00D97D61" w:rsidP="00CD3A0F">
            <w:pPr>
              <w:pStyle w:val="a7"/>
              <w:spacing w:before="0" w:after="0"/>
              <w:jc w:val="righ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3</w:t>
            </w:r>
          </w:p>
        </w:tc>
      </w:tr>
      <w:tr w:rsidR="00D97D61" w:rsidRPr="007D455C" w14:paraId="2F5077FA" w14:textId="77777777" w:rsidTr="00C762B7">
        <w:trPr>
          <w:trHeight w:val="280"/>
        </w:trPr>
        <w:tc>
          <w:tcPr>
            <w:tcW w:w="4815" w:type="dxa"/>
            <w:noWrap/>
            <w:hideMark/>
          </w:tcPr>
          <w:p w14:paraId="7081F2C9" w14:textId="41C80053" w:rsidR="00D97D61" w:rsidRPr="007D455C" w:rsidRDefault="00BF7EEC" w:rsidP="00CD3A0F">
            <w:pPr>
              <w:pStyle w:val="a7"/>
              <w:spacing w:before="0" w:after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 xml:space="preserve">Diabetic </w:t>
            </w:r>
            <w:proofErr w:type="spellStart"/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Ketoacidotic</w:t>
            </w:r>
            <w:proofErr w:type="spellEnd"/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Hyperglycaemic</w:t>
            </w:r>
            <w:proofErr w:type="spellEnd"/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 xml:space="preserve"> Coma</w:t>
            </w:r>
          </w:p>
        </w:tc>
        <w:tc>
          <w:tcPr>
            <w:tcW w:w="2835" w:type="dxa"/>
            <w:noWrap/>
            <w:hideMark/>
          </w:tcPr>
          <w:p w14:paraId="444BE9AD" w14:textId="77777777" w:rsidR="00D97D61" w:rsidRPr="007D455C" w:rsidRDefault="00D97D61" w:rsidP="00CD3A0F">
            <w:pPr>
              <w:pStyle w:val="a7"/>
              <w:spacing w:before="0" w:after="0"/>
              <w:jc w:val="righ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3</w:t>
            </w:r>
          </w:p>
        </w:tc>
      </w:tr>
      <w:tr w:rsidR="00D97D61" w:rsidRPr="007D455C" w14:paraId="35D4374B" w14:textId="77777777" w:rsidTr="00C762B7">
        <w:trPr>
          <w:trHeight w:val="280"/>
        </w:trPr>
        <w:tc>
          <w:tcPr>
            <w:tcW w:w="4815" w:type="dxa"/>
            <w:noWrap/>
            <w:hideMark/>
          </w:tcPr>
          <w:p w14:paraId="3D177B67" w14:textId="6ECC3AB4" w:rsidR="00D97D61" w:rsidRPr="007D455C" w:rsidRDefault="00BF7EEC" w:rsidP="00CD3A0F">
            <w:pPr>
              <w:pStyle w:val="a7"/>
              <w:spacing w:before="0" w:after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proofErr w:type="spellStart"/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Hyperglycaemic</w:t>
            </w:r>
            <w:proofErr w:type="spellEnd"/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 xml:space="preserve"> Hyperosmolar Nonketotic Syndrome</w:t>
            </w:r>
          </w:p>
        </w:tc>
        <w:tc>
          <w:tcPr>
            <w:tcW w:w="2835" w:type="dxa"/>
            <w:noWrap/>
            <w:hideMark/>
          </w:tcPr>
          <w:p w14:paraId="48E5E021" w14:textId="77777777" w:rsidR="00D97D61" w:rsidRPr="007D455C" w:rsidRDefault="00D97D61" w:rsidP="00CD3A0F">
            <w:pPr>
              <w:pStyle w:val="a7"/>
              <w:spacing w:before="0" w:after="0"/>
              <w:jc w:val="righ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3</w:t>
            </w:r>
          </w:p>
        </w:tc>
      </w:tr>
      <w:tr w:rsidR="00D97D61" w:rsidRPr="007D455C" w14:paraId="2DE7A5C4" w14:textId="77777777" w:rsidTr="00C762B7">
        <w:trPr>
          <w:trHeight w:val="280"/>
        </w:trPr>
        <w:tc>
          <w:tcPr>
            <w:tcW w:w="4815" w:type="dxa"/>
            <w:noWrap/>
            <w:hideMark/>
          </w:tcPr>
          <w:p w14:paraId="295A01E7" w14:textId="77777777" w:rsidR="00D97D61" w:rsidRPr="007D455C" w:rsidRDefault="00D97D61" w:rsidP="00CD3A0F">
            <w:pPr>
              <w:pStyle w:val="a7"/>
              <w:spacing w:before="0" w:after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Hyperparathyroidism</w:t>
            </w:r>
          </w:p>
        </w:tc>
        <w:tc>
          <w:tcPr>
            <w:tcW w:w="2835" w:type="dxa"/>
            <w:noWrap/>
            <w:hideMark/>
          </w:tcPr>
          <w:p w14:paraId="7D07C398" w14:textId="77777777" w:rsidR="00D97D61" w:rsidRPr="007D455C" w:rsidRDefault="00D97D61" w:rsidP="00CD3A0F">
            <w:pPr>
              <w:pStyle w:val="a7"/>
              <w:spacing w:before="0" w:after="0"/>
              <w:jc w:val="righ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3</w:t>
            </w:r>
          </w:p>
        </w:tc>
      </w:tr>
      <w:tr w:rsidR="00D97D61" w:rsidRPr="007D455C" w14:paraId="03F8D17A" w14:textId="77777777" w:rsidTr="00C762B7">
        <w:trPr>
          <w:trHeight w:val="280"/>
        </w:trPr>
        <w:tc>
          <w:tcPr>
            <w:tcW w:w="4815" w:type="dxa"/>
            <w:noWrap/>
            <w:hideMark/>
          </w:tcPr>
          <w:p w14:paraId="2ACF1A4F" w14:textId="77777777" w:rsidR="00D97D61" w:rsidRPr="007D455C" w:rsidRDefault="00D97D61" w:rsidP="00CD3A0F">
            <w:pPr>
              <w:pStyle w:val="a7"/>
              <w:spacing w:before="0" w:after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proofErr w:type="spellStart"/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Hyperprolactinaemi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663114D3" w14:textId="77777777" w:rsidR="00D97D61" w:rsidRPr="007D455C" w:rsidRDefault="00D97D61" w:rsidP="00CD3A0F">
            <w:pPr>
              <w:pStyle w:val="a7"/>
              <w:spacing w:before="0" w:after="0"/>
              <w:jc w:val="righ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3</w:t>
            </w:r>
          </w:p>
        </w:tc>
      </w:tr>
      <w:tr w:rsidR="00D97D61" w:rsidRPr="007D455C" w14:paraId="1C9D12EA" w14:textId="77777777" w:rsidTr="00C762B7">
        <w:trPr>
          <w:trHeight w:val="280"/>
        </w:trPr>
        <w:tc>
          <w:tcPr>
            <w:tcW w:w="4815" w:type="dxa"/>
            <w:noWrap/>
            <w:hideMark/>
          </w:tcPr>
          <w:p w14:paraId="7B88DB3B" w14:textId="77777777" w:rsidR="00D97D61" w:rsidRPr="007D455C" w:rsidRDefault="00D97D61" w:rsidP="00CD3A0F">
            <w:pPr>
              <w:pStyle w:val="a7"/>
              <w:spacing w:before="0" w:after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Latent Autoimmune Diabetes</w:t>
            </w:r>
          </w:p>
        </w:tc>
        <w:tc>
          <w:tcPr>
            <w:tcW w:w="2835" w:type="dxa"/>
            <w:noWrap/>
            <w:hideMark/>
          </w:tcPr>
          <w:p w14:paraId="4C4F6330" w14:textId="77777777" w:rsidR="00D97D61" w:rsidRPr="007D455C" w:rsidRDefault="00D97D61" w:rsidP="00CD3A0F">
            <w:pPr>
              <w:pStyle w:val="a7"/>
              <w:spacing w:before="0" w:after="0"/>
              <w:jc w:val="righ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3</w:t>
            </w:r>
          </w:p>
        </w:tc>
      </w:tr>
      <w:tr w:rsidR="00D97D61" w:rsidRPr="007D455C" w14:paraId="1FB84C01" w14:textId="77777777" w:rsidTr="00C762B7">
        <w:trPr>
          <w:trHeight w:val="280"/>
        </w:trPr>
        <w:tc>
          <w:tcPr>
            <w:tcW w:w="4815" w:type="dxa"/>
            <w:noWrap/>
            <w:hideMark/>
          </w:tcPr>
          <w:p w14:paraId="50EB52C1" w14:textId="77777777" w:rsidR="00D97D61" w:rsidRPr="007D455C" w:rsidRDefault="00D97D61" w:rsidP="00CD3A0F">
            <w:pPr>
              <w:pStyle w:val="a7"/>
              <w:spacing w:before="0" w:after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Pituitary Infarction</w:t>
            </w:r>
          </w:p>
        </w:tc>
        <w:tc>
          <w:tcPr>
            <w:tcW w:w="2835" w:type="dxa"/>
            <w:noWrap/>
            <w:hideMark/>
          </w:tcPr>
          <w:p w14:paraId="6ED29558" w14:textId="77777777" w:rsidR="00D97D61" w:rsidRPr="007D455C" w:rsidRDefault="00D97D61" w:rsidP="00CD3A0F">
            <w:pPr>
              <w:pStyle w:val="a7"/>
              <w:spacing w:before="0" w:after="0"/>
              <w:jc w:val="righ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3</w:t>
            </w:r>
          </w:p>
        </w:tc>
      </w:tr>
      <w:tr w:rsidR="00D97D61" w:rsidRPr="007D455C" w14:paraId="64706766" w14:textId="77777777" w:rsidTr="00C762B7">
        <w:trPr>
          <w:trHeight w:val="280"/>
        </w:trPr>
        <w:tc>
          <w:tcPr>
            <w:tcW w:w="4815" w:type="dxa"/>
            <w:noWrap/>
            <w:hideMark/>
          </w:tcPr>
          <w:p w14:paraId="7C487FBA" w14:textId="7FFFF899" w:rsidR="00D97D61" w:rsidRPr="007D455C" w:rsidRDefault="00BF7EEC" w:rsidP="00CD3A0F">
            <w:pPr>
              <w:pStyle w:val="a7"/>
              <w:spacing w:before="0" w:after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Pituitary-dependent Cushing's syndrome</w:t>
            </w:r>
          </w:p>
        </w:tc>
        <w:tc>
          <w:tcPr>
            <w:tcW w:w="2835" w:type="dxa"/>
            <w:noWrap/>
            <w:hideMark/>
          </w:tcPr>
          <w:p w14:paraId="0458F9B6" w14:textId="77777777" w:rsidR="00D97D61" w:rsidRPr="007D455C" w:rsidRDefault="00D97D61" w:rsidP="00CD3A0F">
            <w:pPr>
              <w:pStyle w:val="a7"/>
              <w:spacing w:before="0" w:after="0"/>
              <w:jc w:val="righ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3</w:t>
            </w:r>
          </w:p>
        </w:tc>
      </w:tr>
      <w:tr w:rsidR="00D97D61" w:rsidRPr="007D455C" w14:paraId="2D70111B" w14:textId="77777777" w:rsidTr="00C762B7">
        <w:trPr>
          <w:trHeight w:val="280"/>
        </w:trPr>
        <w:tc>
          <w:tcPr>
            <w:tcW w:w="4815" w:type="dxa"/>
            <w:noWrap/>
            <w:hideMark/>
          </w:tcPr>
          <w:p w14:paraId="473B9B4E" w14:textId="77777777" w:rsidR="00D97D61" w:rsidRPr="007D455C" w:rsidRDefault="00D97D61" w:rsidP="00CD3A0F">
            <w:pPr>
              <w:pStyle w:val="a7"/>
              <w:spacing w:before="0" w:after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proofErr w:type="spellStart"/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Hashitoxicosis</w:t>
            </w:r>
            <w:proofErr w:type="spellEnd"/>
          </w:p>
        </w:tc>
        <w:tc>
          <w:tcPr>
            <w:tcW w:w="2835" w:type="dxa"/>
            <w:noWrap/>
            <w:hideMark/>
          </w:tcPr>
          <w:p w14:paraId="54C1E4B7" w14:textId="77777777" w:rsidR="00D97D61" w:rsidRPr="007D455C" w:rsidRDefault="00D97D61" w:rsidP="00CD3A0F">
            <w:pPr>
              <w:pStyle w:val="a7"/>
              <w:spacing w:before="0" w:after="0"/>
              <w:jc w:val="righ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2</w:t>
            </w:r>
          </w:p>
        </w:tc>
      </w:tr>
      <w:tr w:rsidR="00D97D61" w:rsidRPr="007D455C" w14:paraId="41D94643" w14:textId="77777777" w:rsidTr="00C762B7">
        <w:trPr>
          <w:trHeight w:val="280"/>
        </w:trPr>
        <w:tc>
          <w:tcPr>
            <w:tcW w:w="4815" w:type="dxa"/>
            <w:noWrap/>
            <w:hideMark/>
          </w:tcPr>
          <w:p w14:paraId="3F4CFD5E" w14:textId="77777777" w:rsidR="00D97D61" w:rsidRPr="007D455C" w:rsidRDefault="00D97D61" w:rsidP="00CD3A0F">
            <w:pPr>
              <w:pStyle w:val="a7"/>
              <w:spacing w:before="0" w:after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Thyroiditis Chronic</w:t>
            </w:r>
          </w:p>
        </w:tc>
        <w:tc>
          <w:tcPr>
            <w:tcW w:w="2835" w:type="dxa"/>
            <w:noWrap/>
            <w:hideMark/>
          </w:tcPr>
          <w:p w14:paraId="07A0E0B5" w14:textId="77777777" w:rsidR="00D97D61" w:rsidRPr="007D455C" w:rsidRDefault="00D97D61" w:rsidP="00CD3A0F">
            <w:pPr>
              <w:pStyle w:val="a7"/>
              <w:spacing w:before="0" w:after="0"/>
              <w:jc w:val="righ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2</w:t>
            </w:r>
          </w:p>
        </w:tc>
      </w:tr>
      <w:tr w:rsidR="00D97D61" w:rsidRPr="007D455C" w14:paraId="12C9E742" w14:textId="77777777" w:rsidTr="00C762B7">
        <w:trPr>
          <w:trHeight w:val="280"/>
        </w:trPr>
        <w:tc>
          <w:tcPr>
            <w:tcW w:w="4815" w:type="dxa"/>
            <w:noWrap/>
            <w:hideMark/>
          </w:tcPr>
          <w:p w14:paraId="47694F42" w14:textId="77777777" w:rsidR="00D97D61" w:rsidRPr="007D455C" w:rsidRDefault="00D97D61" w:rsidP="00CD3A0F">
            <w:pPr>
              <w:pStyle w:val="a7"/>
              <w:spacing w:before="0" w:after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Polyglandular Disorder</w:t>
            </w:r>
          </w:p>
        </w:tc>
        <w:tc>
          <w:tcPr>
            <w:tcW w:w="2835" w:type="dxa"/>
            <w:noWrap/>
            <w:hideMark/>
          </w:tcPr>
          <w:p w14:paraId="2E12656E" w14:textId="77777777" w:rsidR="00D97D61" w:rsidRPr="007D455C" w:rsidRDefault="00D97D61" w:rsidP="00CD3A0F">
            <w:pPr>
              <w:pStyle w:val="a7"/>
              <w:spacing w:before="0" w:after="0"/>
              <w:jc w:val="righ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D455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1</w:t>
            </w:r>
          </w:p>
        </w:tc>
      </w:tr>
    </w:tbl>
    <w:p w14:paraId="77A018DC" w14:textId="143F0A8B" w:rsidR="00D97D61" w:rsidRPr="00C762B7" w:rsidRDefault="00D97D61" w:rsidP="00C762B7">
      <w:pPr>
        <w:widowControl/>
        <w:jc w:val="left"/>
        <w:rPr>
          <w:rFonts w:ascii="Times New Roman" w:hAnsi="Times New Roman" w:cs="Times New Roman"/>
          <w:color w:val="000000" w:themeColor="text1"/>
          <w:kern w:val="0"/>
          <w:sz w:val="22"/>
          <w:szCs w:val="20"/>
        </w:rPr>
      </w:pPr>
      <w:r w:rsidRPr="007D455C">
        <w:rPr>
          <w:rFonts w:ascii="Times New Roman" w:hAnsi="Times New Roman" w:cs="Times New Roman" w:hint="eastAsia"/>
          <w:color w:val="000000" w:themeColor="text1"/>
          <w:kern w:val="0"/>
          <w:sz w:val="22"/>
          <w:szCs w:val="20"/>
        </w:rPr>
        <w:t>*</w:t>
      </w:r>
      <w:r w:rsidRPr="007D455C">
        <w:rPr>
          <w:rFonts w:ascii="Times New Roman" w:hAnsi="Times New Roman" w:cs="Times New Roman"/>
          <w:color w:val="000000" w:themeColor="text1"/>
          <w:kern w:val="0"/>
          <w:sz w:val="18"/>
          <w:szCs w:val="16"/>
        </w:rPr>
        <w:t>I</w:t>
      </w:r>
      <w:r w:rsidRPr="007D455C">
        <w:rPr>
          <w:rFonts w:ascii="Times New Roman" w:hAnsi="Times New Roman" w:cs="Times New Roman" w:hint="eastAsia"/>
          <w:color w:val="000000" w:themeColor="text1"/>
          <w:kern w:val="0"/>
          <w:sz w:val="18"/>
          <w:szCs w:val="16"/>
        </w:rPr>
        <w:t>n</w:t>
      </w:r>
      <w:r w:rsidRPr="007D455C">
        <w:rPr>
          <w:rFonts w:ascii="Times New Roman" w:hAnsi="Times New Roman" w:cs="Times New Roman"/>
          <w:b/>
          <w:bCs/>
          <w:color w:val="000000" w:themeColor="text1"/>
          <w:kern w:val="0"/>
          <w:sz w:val="18"/>
          <w:szCs w:val="16"/>
        </w:rPr>
        <w:t xml:space="preserve"> T</w:t>
      </w:r>
      <w:r w:rsidRPr="007D455C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18"/>
          <w:szCs w:val="16"/>
        </w:rPr>
        <w:t>able</w:t>
      </w:r>
      <w:r w:rsidRPr="007D455C">
        <w:rPr>
          <w:rFonts w:ascii="Times New Roman" w:hAnsi="Times New Roman" w:cs="Times New Roman"/>
          <w:b/>
          <w:bCs/>
          <w:color w:val="000000" w:themeColor="text1"/>
          <w:kern w:val="0"/>
          <w:sz w:val="18"/>
          <w:szCs w:val="16"/>
        </w:rPr>
        <w:t xml:space="preserve"> S</w:t>
      </w:r>
      <w:r w:rsidR="006A5C22" w:rsidRPr="007D455C">
        <w:rPr>
          <w:rFonts w:ascii="Times New Roman" w:hAnsi="Times New Roman" w:cs="Times New Roman"/>
          <w:b/>
          <w:bCs/>
          <w:color w:val="000000" w:themeColor="text1"/>
          <w:kern w:val="0"/>
          <w:sz w:val="18"/>
          <w:szCs w:val="16"/>
        </w:rPr>
        <w:t>4</w:t>
      </w:r>
      <w:r w:rsidRPr="007D455C">
        <w:rPr>
          <w:rFonts w:ascii="Times New Roman" w:hAnsi="Times New Roman" w:cs="Times New Roman" w:hint="eastAsia"/>
          <w:color w:val="000000" w:themeColor="text1"/>
          <w:kern w:val="0"/>
          <w:sz w:val="18"/>
          <w:szCs w:val="16"/>
        </w:rPr>
        <w:t>,</w:t>
      </w:r>
      <w:r w:rsidRPr="007D455C">
        <w:rPr>
          <w:rFonts w:ascii="Times New Roman" w:hAnsi="Times New Roman" w:cs="Times New Roman"/>
          <w:color w:val="000000" w:themeColor="text1"/>
          <w:kern w:val="0"/>
          <w:sz w:val="18"/>
          <w:szCs w:val="16"/>
        </w:rPr>
        <w:t xml:space="preserve"> </w:t>
      </w:r>
      <w:r w:rsidRPr="007D455C">
        <w:rPr>
          <w:rFonts w:ascii="Times New Roman" w:hAnsi="Times New Roman" w:cs="Times New Roman" w:hint="eastAsia"/>
          <w:color w:val="000000" w:themeColor="text1"/>
          <w:kern w:val="0"/>
          <w:sz w:val="18"/>
          <w:szCs w:val="16"/>
        </w:rPr>
        <w:t>P</w:t>
      </w:r>
      <w:r w:rsidRPr="007D455C">
        <w:rPr>
          <w:rFonts w:ascii="Times New Roman" w:hAnsi="Times New Roman" w:cs="Times New Roman"/>
          <w:color w:val="000000" w:themeColor="text1"/>
          <w:kern w:val="0"/>
          <w:sz w:val="18"/>
          <w:szCs w:val="16"/>
        </w:rPr>
        <w:t>T</w:t>
      </w:r>
      <w:r w:rsidRPr="007D455C">
        <w:rPr>
          <w:rFonts w:ascii="Times New Roman" w:hAnsi="Times New Roman" w:cs="Times New Roman" w:hint="eastAsia"/>
          <w:color w:val="000000" w:themeColor="text1"/>
          <w:kern w:val="0"/>
          <w:sz w:val="18"/>
          <w:szCs w:val="16"/>
        </w:rPr>
        <w:t>s:</w:t>
      </w:r>
      <w:r w:rsidRPr="007D455C">
        <w:rPr>
          <w:rFonts w:ascii="Times New Roman" w:hAnsi="Times New Roman" w:cs="Times New Roman"/>
          <w:color w:val="000000" w:themeColor="text1"/>
          <w:kern w:val="0"/>
          <w:sz w:val="18"/>
          <w:szCs w:val="16"/>
        </w:rPr>
        <w:t xml:space="preserve"> preferred terms (PTs); FAERS: FDA Adverse Event Reporting System; Q1: first quarter.</w:t>
      </w:r>
      <w:r w:rsidR="003A1A77" w:rsidRPr="003A1A77">
        <w:rPr>
          <w:rFonts w:ascii="Times New Roman" w:hAnsi="Times New Roman" w:cs="Times New Roman"/>
          <w:color w:val="000000" w:themeColor="text1"/>
          <w:kern w:val="0"/>
          <w:sz w:val="18"/>
          <w:szCs w:val="16"/>
        </w:rPr>
        <w:t xml:space="preserve"> </w:t>
      </w:r>
    </w:p>
    <w:p w14:paraId="21EDB1C1" w14:textId="36C90877" w:rsidR="00D97D61" w:rsidRPr="00D97D61" w:rsidRDefault="00D97D61"/>
    <w:p w14:paraId="59567E6B" w14:textId="663CA9C2" w:rsidR="00D97D61" w:rsidRDefault="00D97D61"/>
    <w:p w14:paraId="40495DFB" w14:textId="77777777" w:rsidR="00D97D61" w:rsidRDefault="00D97D61"/>
    <w:sectPr w:rsidR="00D97D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09468A" w14:textId="77777777" w:rsidR="00A91682" w:rsidRDefault="00A91682" w:rsidP="00B46F25">
      <w:r>
        <w:separator/>
      </w:r>
    </w:p>
  </w:endnote>
  <w:endnote w:type="continuationSeparator" w:id="0">
    <w:p w14:paraId="5F5B6873" w14:textId="77777777" w:rsidR="00A91682" w:rsidRDefault="00A91682" w:rsidP="00B46F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61B0FE" w14:textId="77777777" w:rsidR="00A91682" w:rsidRDefault="00A91682" w:rsidP="00B46F25">
      <w:r>
        <w:separator/>
      </w:r>
    </w:p>
  </w:footnote>
  <w:footnote w:type="continuationSeparator" w:id="0">
    <w:p w14:paraId="2E2EF062" w14:textId="77777777" w:rsidR="00A91682" w:rsidRDefault="00A91682" w:rsidP="00B46F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C35"/>
    <w:rsid w:val="00037B6A"/>
    <w:rsid w:val="000725A4"/>
    <w:rsid w:val="00073606"/>
    <w:rsid w:val="000B2034"/>
    <w:rsid w:val="001E011E"/>
    <w:rsid w:val="0020022E"/>
    <w:rsid w:val="00255608"/>
    <w:rsid w:val="00397B20"/>
    <w:rsid w:val="003A1A77"/>
    <w:rsid w:val="003C780C"/>
    <w:rsid w:val="00435C68"/>
    <w:rsid w:val="004921FE"/>
    <w:rsid w:val="005D523E"/>
    <w:rsid w:val="00692895"/>
    <w:rsid w:val="006A5C22"/>
    <w:rsid w:val="006E2FC6"/>
    <w:rsid w:val="00710706"/>
    <w:rsid w:val="00727919"/>
    <w:rsid w:val="00741569"/>
    <w:rsid w:val="007C5F44"/>
    <w:rsid w:val="007D455C"/>
    <w:rsid w:val="00880D2B"/>
    <w:rsid w:val="00894A4A"/>
    <w:rsid w:val="008E2E91"/>
    <w:rsid w:val="00911228"/>
    <w:rsid w:val="00924DB1"/>
    <w:rsid w:val="009C6A4B"/>
    <w:rsid w:val="00A069AB"/>
    <w:rsid w:val="00A41279"/>
    <w:rsid w:val="00A91682"/>
    <w:rsid w:val="00B14F84"/>
    <w:rsid w:val="00B46F25"/>
    <w:rsid w:val="00B5539A"/>
    <w:rsid w:val="00BF7EEC"/>
    <w:rsid w:val="00C00B9E"/>
    <w:rsid w:val="00C762B7"/>
    <w:rsid w:val="00CA5CE9"/>
    <w:rsid w:val="00CD3A0F"/>
    <w:rsid w:val="00D73C35"/>
    <w:rsid w:val="00D86E66"/>
    <w:rsid w:val="00D97D61"/>
    <w:rsid w:val="00DC23AF"/>
    <w:rsid w:val="00DF3022"/>
    <w:rsid w:val="00E802E1"/>
    <w:rsid w:val="00EC2EA4"/>
    <w:rsid w:val="00EC3F68"/>
    <w:rsid w:val="00F00218"/>
    <w:rsid w:val="00FB5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1ECEB2"/>
  <w15:chartTrackingRefBased/>
  <w15:docId w15:val="{234C2AAD-08E4-414F-8CCF-2B0A4ECEB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8E2E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2E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2E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2E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2E91"/>
    <w:rPr>
      <w:sz w:val="18"/>
      <w:szCs w:val="18"/>
    </w:rPr>
  </w:style>
  <w:style w:type="paragraph" w:styleId="a7">
    <w:name w:val="Title"/>
    <w:basedOn w:val="a"/>
    <w:next w:val="a"/>
    <w:link w:val="a8"/>
    <w:uiPriority w:val="10"/>
    <w:qFormat/>
    <w:rsid w:val="008E2E91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8E2E91"/>
    <w:rPr>
      <w:rFonts w:asciiTheme="majorHAnsi" w:eastAsia="宋体" w:hAnsiTheme="majorHAnsi" w:cstheme="majorBidi"/>
      <w:b/>
      <w:bCs/>
      <w:sz w:val="32"/>
      <w:szCs w:val="32"/>
    </w:rPr>
  </w:style>
  <w:style w:type="table" w:styleId="a9">
    <w:name w:val="Table Grid"/>
    <w:basedOn w:val="a1"/>
    <w:uiPriority w:val="39"/>
    <w:rsid w:val="00880D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675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5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3440</Words>
  <Characters>19608</Characters>
  <Application>Microsoft Office Word</Application>
  <DocSecurity>0</DocSecurity>
  <Lines>163</Lines>
  <Paragraphs>46</Paragraphs>
  <ScaleCrop>false</ScaleCrop>
  <Company/>
  <LinksUpToDate>false</LinksUpToDate>
  <CharactersWithSpaces>23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74 Zoe</dc:creator>
  <cp:keywords/>
  <dc:description/>
  <cp:lastModifiedBy>1874 Zoe</cp:lastModifiedBy>
  <cp:revision>2</cp:revision>
  <dcterms:created xsi:type="dcterms:W3CDTF">2019-09-02T06:32:00Z</dcterms:created>
  <dcterms:modified xsi:type="dcterms:W3CDTF">2019-09-02T06:32:00Z</dcterms:modified>
</cp:coreProperties>
</file>